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92337" w14:textId="4FCE0706" w:rsidR="0091763F" w:rsidRDefault="00D3774D" w:rsidP="0038339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4D5F468" wp14:editId="30159FF7">
            <wp:extent cx="5731510" cy="3533775"/>
            <wp:effectExtent l="0" t="0" r="2540" b="9525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48"/>
                    <a:stretch/>
                  </pic:blipFill>
                  <pic:spPr bwMode="auto">
                    <a:xfrm>
                      <a:off x="0" y="0"/>
                      <a:ext cx="5731510" cy="3533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2DB557" w14:textId="71D485AA" w:rsidR="0091763F" w:rsidRDefault="00D3774D" w:rsidP="0038339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7E1120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D3774D">
        <w:rPr>
          <w:rFonts w:ascii="Times New Roman" w:hAnsi="Times New Roman" w:cs="Times New Roman"/>
          <w:sz w:val="24"/>
          <w:szCs w:val="24"/>
        </w:rPr>
        <w:t xml:space="preserve">onfirmation of </w:t>
      </w:r>
      <w:r w:rsidRPr="00D3774D">
        <w:rPr>
          <w:rFonts w:ascii="Times New Roman" w:hAnsi="Times New Roman" w:cs="Times New Roman"/>
          <w:i/>
          <w:iCs/>
          <w:sz w:val="24"/>
          <w:szCs w:val="24"/>
        </w:rPr>
        <w:t>Neisseria gonorrhoeae</w:t>
      </w:r>
      <w:r w:rsidRPr="00D3774D">
        <w:rPr>
          <w:rFonts w:ascii="Times New Roman" w:hAnsi="Times New Roman" w:cs="Times New Roman"/>
          <w:sz w:val="24"/>
          <w:szCs w:val="24"/>
        </w:rPr>
        <w:t xml:space="preserve"> isolates using real-time PCR</w:t>
      </w:r>
    </w:p>
    <w:p w14:paraId="475E5878" w14:textId="77777777" w:rsidR="007E1120" w:rsidRDefault="007E1120" w:rsidP="007E1120">
      <w:pPr>
        <w:spacing w:line="360" w:lineRule="auto"/>
        <w:jc w:val="both"/>
      </w:pPr>
    </w:p>
    <w:p w14:paraId="0974BCCD" w14:textId="77777777" w:rsidR="007E1120" w:rsidRDefault="007E1120" w:rsidP="007E1120">
      <w:pPr>
        <w:spacing w:line="360" w:lineRule="auto"/>
        <w:jc w:val="both"/>
      </w:pPr>
      <w:r>
        <w:rPr>
          <w:noProof/>
        </w:rPr>
        <w:drawing>
          <wp:inline distT="0" distB="0" distL="0" distR="0" wp14:anchorId="704369C0" wp14:editId="653CEB66">
            <wp:extent cx="4810125" cy="25812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605"/>
                    <a:stretch/>
                  </pic:blipFill>
                  <pic:spPr bwMode="auto">
                    <a:xfrm>
                      <a:off x="0" y="0"/>
                      <a:ext cx="4814490" cy="25836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7BC9B4" w14:textId="4699D686" w:rsidR="007E1120" w:rsidRPr="0091763F" w:rsidRDefault="007E1120" w:rsidP="007E11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1763F">
        <w:rPr>
          <w:rFonts w:ascii="Times New Roman" w:hAnsi="Times New Roman" w:cs="Times New Roman"/>
          <w:sz w:val="24"/>
          <w:szCs w:val="24"/>
        </w:rPr>
        <w:t xml:space="preserve">Antibiotic susceptibility profile of </w:t>
      </w:r>
      <w:r w:rsidRPr="0091763F">
        <w:rPr>
          <w:rFonts w:ascii="Times New Roman" w:hAnsi="Times New Roman" w:cs="Times New Roman"/>
          <w:i/>
          <w:iCs/>
          <w:sz w:val="24"/>
          <w:szCs w:val="24"/>
        </w:rPr>
        <w:t>Neisseria gonorrhoeae</w:t>
      </w:r>
      <w:r w:rsidRPr="0091763F">
        <w:rPr>
          <w:rFonts w:ascii="Times New Roman" w:hAnsi="Times New Roman" w:cs="Times New Roman"/>
          <w:sz w:val="24"/>
          <w:szCs w:val="24"/>
        </w:rPr>
        <w:t xml:space="preserve"> isolated from South Africa between 2013 - 2017</w:t>
      </w:r>
    </w:p>
    <w:p w14:paraId="4DF5F84C" w14:textId="77777777" w:rsidR="007E1120" w:rsidRDefault="007E1120" w:rsidP="007E112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C6FA92" w14:textId="42C5873C" w:rsidR="0091763F" w:rsidRDefault="0091763F" w:rsidP="0038339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E1E689" w14:textId="2B55D22A" w:rsidR="00F5760E" w:rsidRDefault="00F5760E" w:rsidP="0038339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DA00D2A" w14:textId="2703B1E2" w:rsidR="00F5760E" w:rsidRDefault="00F5760E" w:rsidP="00F5760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339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1.</w:t>
      </w:r>
      <w:r w:rsidRPr="004554B7">
        <w:rPr>
          <w:rFonts w:ascii="Times New Roman" w:hAnsi="Times New Roman" w:cs="Times New Roman"/>
          <w:sz w:val="24"/>
          <w:szCs w:val="24"/>
        </w:rPr>
        <w:t xml:space="preserve"> </w:t>
      </w:r>
      <w:r w:rsidR="00544002">
        <w:rPr>
          <w:rFonts w:ascii="Times New Roman" w:hAnsi="Times New Roman" w:cs="Times New Roman"/>
          <w:sz w:val="24"/>
          <w:szCs w:val="24"/>
        </w:rPr>
        <w:t xml:space="preserve">Results of </w:t>
      </w:r>
      <w:r>
        <w:rPr>
          <w:rFonts w:ascii="Times New Roman" w:hAnsi="Times New Roman" w:cs="Times New Roman"/>
          <w:sz w:val="24"/>
          <w:szCs w:val="24"/>
        </w:rPr>
        <w:t xml:space="preserve">Presumptive and confirmatory identification </w:t>
      </w:r>
      <w:r w:rsidR="00544002">
        <w:rPr>
          <w:rFonts w:ascii="Times New Roman" w:hAnsi="Times New Roman" w:cs="Times New Roman"/>
          <w:sz w:val="24"/>
          <w:szCs w:val="24"/>
        </w:rPr>
        <w:t>tests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5760E">
        <w:rPr>
          <w:rFonts w:ascii="Times New Roman" w:hAnsi="Times New Roman" w:cs="Times New Roman"/>
          <w:i/>
          <w:iCs/>
          <w:sz w:val="24"/>
          <w:szCs w:val="24"/>
        </w:rPr>
        <w:t>Neisseria gonorrhoea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1"/>
        <w:gridCol w:w="1060"/>
        <w:gridCol w:w="1116"/>
        <w:gridCol w:w="1266"/>
        <w:gridCol w:w="1250"/>
      </w:tblGrid>
      <w:tr w:rsidR="00F5760E" w:rsidRPr="00BD72F1" w14:paraId="2E5C5B00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7C959240" w14:textId="77777777" w:rsidR="00F5760E" w:rsidRPr="00BD72F1" w:rsidRDefault="00F5760E" w:rsidP="00E025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1118941E" w14:textId="77777777" w:rsidR="00F5760E" w:rsidRPr="00BD72F1" w:rsidRDefault="00F5760E" w:rsidP="00E025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BD7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gramEnd"/>
            <w:r w:rsidRPr="00BD7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tain</w:t>
            </w:r>
          </w:p>
        </w:tc>
        <w:tc>
          <w:tcPr>
            <w:tcW w:w="1083" w:type="dxa"/>
            <w:noWrap/>
            <w:hideMark/>
          </w:tcPr>
          <w:p w14:paraId="76F707E8" w14:textId="52A941E6" w:rsidR="00F5760E" w:rsidRPr="00BD72F1" w:rsidRDefault="00F5760E" w:rsidP="00E025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pid </w:t>
            </w:r>
            <w:r w:rsidRPr="00BD7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xidas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est</w:t>
            </w:r>
          </w:p>
        </w:tc>
        <w:tc>
          <w:tcPr>
            <w:tcW w:w="1116" w:type="dxa"/>
            <w:noWrap/>
            <w:hideMark/>
          </w:tcPr>
          <w:p w14:paraId="7DF73448" w14:textId="29CF43C8" w:rsidR="00F5760E" w:rsidRPr="00BD72F1" w:rsidRDefault="00F5760E" w:rsidP="00E025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D7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debac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® Monoclonal GC test</w:t>
            </w:r>
          </w:p>
        </w:tc>
        <w:tc>
          <w:tcPr>
            <w:tcW w:w="1250" w:type="dxa"/>
            <w:noWrap/>
            <w:hideMark/>
          </w:tcPr>
          <w:p w14:paraId="0F9DA8AB" w14:textId="77777777" w:rsidR="00F5760E" w:rsidRPr="00BD72F1" w:rsidRDefault="00F5760E" w:rsidP="00E025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ecular ID</w:t>
            </w:r>
          </w:p>
        </w:tc>
      </w:tr>
      <w:tr w:rsidR="00F5760E" w:rsidRPr="00BD72F1" w14:paraId="671E28D2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281BCF4A" w14:textId="77777777" w:rsidR="00F5760E" w:rsidRPr="00BD72F1" w:rsidRDefault="00F5760E" w:rsidP="00E025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control</w:t>
            </w:r>
          </w:p>
        </w:tc>
        <w:tc>
          <w:tcPr>
            <w:tcW w:w="1060" w:type="dxa"/>
            <w:noWrap/>
            <w:hideMark/>
          </w:tcPr>
          <w:p w14:paraId="4DEC1DE0" w14:textId="77777777" w:rsidR="00F5760E" w:rsidRPr="00544002" w:rsidRDefault="00F5760E" w:rsidP="00E0257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40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. aureus</w:t>
            </w:r>
          </w:p>
        </w:tc>
        <w:tc>
          <w:tcPr>
            <w:tcW w:w="1083" w:type="dxa"/>
            <w:noWrap/>
            <w:hideMark/>
          </w:tcPr>
          <w:p w14:paraId="76430BF7" w14:textId="77777777" w:rsidR="00F5760E" w:rsidRPr="00544002" w:rsidRDefault="00F5760E" w:rsidP="00E0257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40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 aeruginosa</w:t>
            </w:r>
          </w:p>
        </w:tc>
        <w:tc>
          <w:tcPr>
            <w:tcW w:w="1116" w:type="dxa"/>
            <w:noWrap/>
            <w:hideMark/>
          </w:tcPr>
          <w:p w14:paraId="052EEAA9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QC as per kit</w:t>
            </w:r>
          </w:p>
        </w:tc>
        <w:tc>
          <w:tcPr>
            <w:tcW w:w="1250" w:type="dxa"/>
            <w:noWrap/>
            <w:hideMark/>
          </w:tcPr>
          <w:p w14:paraId="73ED0678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. gonorrhoea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56AD4773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0B10EA9E" w14:textId="77777777" w:rsidR="00F5760E" w:rsidRPr="00BD72F1" w:rsidRDefault="00F5760E" w:rsidP="00E025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 control</w:t>
            </w:r>
          </w:p>
          <w:p w14:paraId="23055936" w14:textId="77777777" w:rsidR="00F5760E" w:rsidRPr="00BD72F1" w:rsidRDefault="00F5760E" w:rsidP="00E025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14:paraId="1F3C2DBB" w14:textId="77777777" w:rsidR="00F5760E" w:rsidRPr="00544002" w:rsidRDefault="00F5760E" w:rsidP="00E0257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40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1083" w:type="dxa"/>
            <w:noWrap/>
            <w:hideMark/>
          </w:tcPr>
          <w:p w14:paraId="62B332DA" w14:textId="77777777" w:rsidR="00F5760E" w:rsidRPr="00544002" w:rsidRDefault="00F5760E" w:rsidP="00E0257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40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1116" w:type="dxa"/>
            <w:noWrap/>
            <w:hideMark/>
          </w:tcPr>
          <w:p w14:paraId="0FB2BFD2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QC as per kit</w:t>
            </w:r>
          </w:p>
        </w:tc>
        <w:tc>
          <w:tcPr>
            <w:tcW w:w="1250" w:type="dxa"/>
            <w:noWrap/>
            <w:hideMark/>
          </w:tcPr>
          <w:p w14:paraId="5775A0F9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 template control</w:t>
            </w:r>
          </w:p>
        </w:tc>
      </w:tr>
      <w:tr w:rsidR="00F5760E" w:rsidRPr="00BD72F1" w14:paraId="538483CC" w14:textId="77777777" w:rsidTr="00E02570">
        <w:trPr>
          <w:trHeight w:val="288"/>
        </w:trPr>
        <w:tc>
          <w:tcPr>
            <w:tcW w:w="938" w:type="dxa"/>
            <w:noWrap/>
          </w:tcPr>
          <w:p w14:paraId="509ADC32" w14:textId="77777777" w:rsidR="00F5760E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late</w:t>
            </w:r>
          </w:p>
        </w:tc>
        <w:tc>
          <w:tcPr>
            <w:tcW w:w="1060" w:type="dxa"/>
            <w:noWrap/>
          </w:tcPr>
          <w:p w14:paraId="5FFE46B3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</w:tcPr>
          <w:p w14:paraId="38EB2761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noWrap/>
          </w:tcPr>
          <w:p w14:paraId="305292B9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noWrap/>
          </w:tcPr>
          <w:p w14:paraId="6AD39EEB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760E" w:rsidRPr="00BD72F1" w14:paraId="79B0E95F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1DC10EA4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0" w:type="dxa"/>
            <w:noWrap/>
            <w:hideMark/>
          </w:tcPr>
          <w:p w14:paraId="125B61C7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56C2CB9C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0A0A01FB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3CFAB9A6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0C047E57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12F5DA13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0" w:type="dxa"/>
            <w:noWrap/>
            <w:hideMark/>
          </w:tcPr>
          <w:p w14:paraId="7CBBC86A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4B048F95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09051163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2278B6AB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20D30A72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236F7645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0" w:type="dxa"/>
            <w:noWrap/>
            <w:hideMark/>
          </w:tcPr>
          <w:p w14:paraId="0619046B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08CB3E10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7818A056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63CBE9BE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67BBF321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5B448AE2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0" w:type="dxa"/>
            <w:noWrap/>
            <w:hideMark/>
          </w:tcPr>
          <w:p w14:paraId="6F90E746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25056D34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5C3B38A2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66F88966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0DBB34A7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306B3A77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0" w:type="dxa"/>
            <w:noWrap/>
            <w:hideMark/>
          </w:tcPr>
          <w:p w14:paraId="1CAEBC47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7679A97C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3467F501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132F040D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007DFDC1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61DF9A8C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0" w:type="dxa"/>
            <w:noWrap/>
            <w:hideMark/>
          </w:tcPr>
          <w:p w14:paraId="5A38C952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4F902E2C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69483096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117CEC32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09BE1DB3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7C7C8271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0" w:type="dxa"/>
            <w:noWrap/>
            <w:hideMark/>
          </w:tcPr>
          <w:p w14:paraId="4FA52522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0D8E66F1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2B0FDA02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1A2B49E2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57993544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5D861126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0" w:type="dxa"/>
            <w:noWrap/>
            <w:hideMark/>
          </w:tcPr>
          <w:p w14:paraId="7B4CD6B0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4DD50FC1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01CA35A9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45794001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29C53320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2B9D4673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0" w:type="dxa"/>
            <w:noWrap/>
            <w:hideMark/>
          </w:tcPr>
          <w:p w14:paraId="4BA46DF6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7E1B5B71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7A8FFF86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014AB317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0E8DDE1C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0D472E31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0" w:type="dxa"/>
            <w:noWrap/>
            <w:hideMark/>
          </w:tcPr>
          <w:p w14:paraId="7EC3CB6D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386010F1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5876C4D7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5F6A5D65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7DB45563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738E99A8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0" w:type="dxa"/>
            <w:noWrap/>
            <w:hideMark/>
          </w:tcPr>
          <w:p w14:paraId="40A9B8CB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4A2319D7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3FA31BA1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6F67D71D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2D464455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0A3CBFDD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0" w:type="dxa"/>
            <w:noWrap/>
            <w:hideMark/>
          </w:tcPr>
          <w:p w14:paraId="57992F5D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2ABAF7D3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61C228DA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70A60CCF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38E4E2B0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7BB83057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0" w:type="dxa"/>
            <w:noWrap/>
            <w:hideMark/>
          </w:tcPr>
          <w:p w14:paraId="64237409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3F2775FB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67E5E98F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7A3E08CF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64FD9138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3FD94C95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0" w:type="dxa"/>
            <w:noWrap/>
            <w:hideMark/>
          </w:tcPr>
          <w:p w14:paraId="0E5BD762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7462899D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03464306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398601BD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53155222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6EB8EEDA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0" w:type="dxa"/>
            <w:noWrap/>
            <w:hideMark/>
          </w:tcPr>
          <w:p w14:paraId="47B01569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49322C7E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24E1C554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045BDC0B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5C819B92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73FCCEC5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6</w:t>
            </w:r>
          </w:p>
        </w:tc>
        <w:tc>
          <w:tcPr>
            <w:tcW w:w="1060" w:type="dxa"/>
            <w:noWrap/>
            <w:hideMark/>
          </w:tcPr>
          <w:p w14:paraId="44955566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2FFA1162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2779A296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005F2100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56DF2051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733A0E13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0" w:type="dxa"/>
            <w:noWrap/>
            <w:hideMark/>
          </w:tcPr>
          <w:p w14:paraId="153AD58F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0D1F7CBC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0C00EB1A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1A47FDC5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466671A8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48E7B4A4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60" w:type="dxa"/>
            <w:noWrap/>
            <w:hideMark/>
          </w:tcPr>
          <w:p w14:paraId="7C09E306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22574927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099E2D45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143B6A37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777A5AF6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63232447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0" w:type="dxa"/>
            <w:noWrap/>
            <w:hideMark/>
          </w:tcPr>
          <w:p w14:paraId="5633A75C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16A86006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5478735C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2BEE7E91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5961A010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2C008ADA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0" w:type="dxa"/>
            <w:noWrap/>
            <w:hideMark/>
          </w:tcPr>
          <w:p w14:paraId="2BDB8DDC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20DE0166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7FE85CAD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103842A6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023B8678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114663C7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0" w:type="dxa"/>
            <w:noWrap/>
            <w:hideMark/>
          </w:tcPr>
          <w:p w14:paraId="546E743A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2C6DB1FC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0751CD05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6832DC55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46020230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40A2580D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60" w:type="dxa"/>
            <w:noWrap/>
            <w:hideMark/>
          </w:tcPr>
          <w:p w14:paraId="2F18B5E1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62064A55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265E97AA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15ED271B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5326AAA5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561ABAEF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60" w:type="dxa"/>
            <w:noWrap/>
            <w:hideMark/>
          </w:tcPr>
          <w:p w14:paraId="5A82584F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5582C7B5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15345202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133AD5BF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2796D5D5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0D6D66DE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60" w:type="dxa"/>
            <w:noWrap/>
            <w:hideMark/>
          </w:tcPr>
          <w:p w14:paraId="39100DD8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37EFDDFA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082396BE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585A9F1C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30F5677C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60960BFE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60" w:type="dxa"/>
            <w:noWrap/>
            <w:hideMark/>
          </w:tcPr>
          <w:p w14:paraId="7756F147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5D73211C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24CA13CD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77667723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04677D1C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518FDDEE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60" w:type="dxa"/>
            <w:noWrap/>
            <w:hideMark/>
          </w:tcPr>
          <w:p w14:paraId="1741E428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55DA8D33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3C67BFFC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733CF3F2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0165A14C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113747C2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60" w:type="dxa"/>
            <w:noWrap/>
            <w:hideMark/>
          </w:tcPr>
          <w:p w14:paraId="10C893E1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79DDCD44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4D18A230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4512E846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0796363A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32E9883F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60" w:type="dxa"/>
            <w:noWrap/>
            <w:hideMark/>
          </w:tcPr>
          <w:p w14:paraId="441CB619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1C82C0ED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5F300C2D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51501082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4EFF5A5A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28AB113C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60" w:type="dxa"/>
            <w:noWrap/>
            <w:hideMark/>
          </w:tcPr>
          <w:p w14:paraId="45C0ED2F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1557FB5E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6B531013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6C9C9B51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4BB01AD5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353A0623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60" w:type="dxa"/>
            <w:noWrap/>
            <w:hideMark/>
          </w:tcPr>
          <w:p w14:paraId="0E0A4595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3B1C28F1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425B67CA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47A979BD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36CDE9E4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3E0228AF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60" w:type="dxa"/>
            <w:noWrap/>
            <w:hideMark/>
          </w:tcPr>
          <w:p w14:paraId="73DF8A1A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61C2010D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6AAF486E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617A95B3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69D73CB1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14929EF5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60" w:type="dxa"/>
            <w:noWrap/>
            <w:hideMark/>
          </w:tcPr>
          <w:p w14:paraId="57E8C949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187EDCC6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55E856F2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4D5C5289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0B04ABE1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014033DD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60" w:type="dxa"/>
            <w:noWrap/>
            <w:hideMark/>
          </w:tcPr>
          <w:p w14:paraId="1712456F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32FE63E1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644A88B0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1A6AB73F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329C8220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4D428EDC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60" w:type="dxa"/>
            <w:noWrap/>
            <w:hideMark/>
          </w:tcPr>
          <w:p w14:paraId="0D6F69A3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06345248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20455340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1E976F7B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739EA40B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3938C132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5</w:t>
            </w:r>
          </w:p>
        </w:tc>
        <w:tc>
          <w:tcPr>
            <w:tcW w:w="1060" w:type="dxa"/>
            <w:noWrap/>
            <w:hideMark/>
          </w:tcPr>
          <w:p w14:paraId="51585E26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4620C07B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7184FF01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1637BEC7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34BC9F44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28082C57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60" w:type="dxa"/>
            <w:noWrap/>
            <w:hideMark/>
          </w:tcPr>
          <w:p w14:paraId="5C99C046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11721FE3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623E14DD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02B3547B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50008A10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4336D078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60" w:type="dxa"/>
            <w:noWrap/>
            <w:hideMark/>
          </w:tcPr>
          <w:p w14:paraId="28E85121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737D280A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23760BA9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02AA07F9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58CBA9D4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3FBD60E8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60" w:type="dxa"/>
            <w:noWrap/>
            <w:hideMark/>
          </w:tcPr>
          <w:p w14:paraId="5F3B6DA2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05E9D964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77457644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3ED6FD99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4008F533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183EFC4A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60" w:type="dxa"/>
            <w:noWrap/>
            <w:hideMark/>
          </w:tcPr>
          <w:p w14:paraId="4361674B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0AC47BDF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2ED0C266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19BE993A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0A7D9DF6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32B38909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60" w:type="dxa"/>
            <w:noWrap/>
            <w:hideMark/>
          </w:tcPr>
          <w:p w14:paraId="2C9CDA24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18694F94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1B1E9298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7EEAA309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73993CA9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1021AC6E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60" w:type="dxa"/>
            <w:noWrap/>
            <w:hideMark/>
          </w:tcPr>
          <w:p w14:paraId="76E0A511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2329645B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05FBAF2F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237C536D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5D99D2A8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58B904D9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60" w:type="dxa"/>
            <w:noWrap/>
            <w:hideMark/>
          </w:tcPr>
          <w:p w14:paraId="4CFBD093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737D65C6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2CB65CFC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6B19F35B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0B10888C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713366BF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60" w:type="dxa"/>
            <w:noWrap/>
            <w:hideMark/>
          </w:tcPr>
          <w:p w14:paraId="5BF9A6EB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13857731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023A42E9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1025894A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11F9B674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145310DE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60" w:type="dxa"/>
            <w:noWrap/>
            <w:hideMark/>
          </w:tcPr>
          <w:p w14:paraId="51BADC5B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08A46262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255EFC7B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4808BAF9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395D9F9F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33D94B5F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60" w:type="dxa"/>
            <w:noWrap/>
            <w:hideMark/>
          </w:tcPr>
          <w:p w14:paraId="322D3D13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0C8CD946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1277FDF7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2056B4AA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5FB314E9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57C163A3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60" w:type="dxa"/>
            <w:noWrap/>
            <w:hideMark/>
          </w:tcPr>
          <w:p w14:paraId="31184BFE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0C2818B5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79488B87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6F1DA796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1D431758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74360C61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60" w:type="dxa"/>
            <w:noWrap/>
            <w:hideMark/>
          </w:tcPr>
          <w:p w14:paraId="5885C7FE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1F5644B3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4B96504F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6093B2E6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4E9DE87B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31E35320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60" w:type="dxa"/>
            <w:noWrap/>
            <w:hideMark/>
          </w:tcPr>
          <w:p w14:paraId="78F8C964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7B52E834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36A2FBDE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25A5398F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389F6E1D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1AECA61B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60" w:type="dxa"/>
            <w:noWrap/>
            <w:hideMark/>
          </w:tcPr>
          <w:p w14:paraId="03AD111C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21761499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4A00F89D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224E805F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03CCC418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575031D0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60" w:type="dxa"/>
            <w:noWrap/>
            <w:hideMark/>
          </w:tcPr>
          <w:p w14:paraId="3A93EC41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57DB3E79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10F87F07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282DE591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16574F48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618B8D15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60" w:type="dxa"/>
            <w:noWrap/>
            <w:hideMark/>
          </w:tcPr>
          <w:p w14:paraId="41B03998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209E4354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7289AF73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271CC8FD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29DE332D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2E892791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60" w:type="dxa"/>
            <w:noWrap/>
            <w:hideMark/>
          </w:tcPr>
          <w:p w14:paraId="5EBFB82C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7C09494C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0B4DD63C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44206562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17E07E0B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4C5DFF44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60" w:type="dxa"/>
            <w:noWrap/>
            <w:hideMark/>
          </w:tcPr>
          <w:p w14:paraId="4D16BD34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7C654423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53F3E129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4E11B1D8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003E6DFB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1A5025EB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4</w:t>
            </w:r>
          </w:p>
        </w:tc>
        <w:tc>
          <w:tcPr>
            <w:tcW w:w="1060" w:type="dxa"/>
            <w:noWrap/>
            <w:hideMark/>
          </w:tcPr>
          <w:p w14:paraId="0FCB6B83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09E82A7A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2AB25267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16100938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013AC30F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760DF858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60" w:type="dxa"/>
            <w:noWrap/>
            <w:hideMark/>
          </w:tcPr>
          <w:p w14:paraId="10FD30B9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5C42E885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0DDF22D1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44476000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7DD52042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4659CEDF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60" w:type="dxa"/>
            <w:noWrap/>
            <w:hideMark/>
          </w:tcPr>
          <w:p w14:paraId="7E62123B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13626935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416ACED3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398D53D0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6F65C57B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7443920A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60" w:type="dxa"/>
            <w:noWrap/>
            <w:hideMark/>
          </w:tcPr>
          <w:p w14:paraId="5F467275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2CA1D0D7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56D595E1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5AE3C768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1A601F8A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2E5604AF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60" w:type="dxa"/>
            <w:noWrap/>
            <w:hideMark/>
          </w:tcPr>
          <w:p w14:paraId="34FE70F0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203F65FB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3B3809E7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6FE0B3D7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3F5508C8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74A6C247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60" w:type="dxa"/>
            <w:noWrap/>
            <w:hideMark/>
          </w:tcPr>
          <w:p w14:paraId="3C781322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6582C435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64AE22AF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07756FF7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5A6AD47C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3C3EC762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60" w:type="dxa"/>
            <w:noWrap/>
            <w:hideMark/>
          </w:tcPr>
          <w:p w14:paraId="4F73D590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29D4E2C9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670CFAF4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78045CD8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2CB36D17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4F66895D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60" w:type="dxa"/>
            <w:noWrap/>
            <w:hideMark/>
          </w:tcPr>
          <w:p w14:paraId="2BB09957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30F76F4E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1F75CEDE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058DD1BA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541E626A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7A6CDEBF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60" w:type="dxa"/>
            <w:noWrap/>
            <w:hideMark/>
          </w:tcPr>
          <w:p w14:paraId="3DAA4BF5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4930D889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71EFD423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18AA30CA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09517873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2CB25CB8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60" w:type="dxa"/>
            <w:noWrap/>
            <w:hideMark/>
          </w:tcPr>
          <w:p w14:paraId="519BBB03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5E623675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78D01492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61B21EB9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61B7992E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15869412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60" w:type="dxa"/>
            <w:noWrap/>
            <w:hideMark/>
          </w:tcPr>
          <w:p w14:paraId="66EB242B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65D77736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16053A8C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61A3BDDC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28B43400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5B7C6801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60" w:type="dxa"/>
            <w:noWrap/>
            <w:hideMark/>
          </w:tcPr>
          <w:p w14:paraId="4EAED697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246B2BBC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3E798CB6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5817EB8C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7BC26536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243BAB2F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060" w:type="dxa"/>
            <w:noWrap/>
            <w:hideMark/>
          </w:tcPr>
          <w:p w14:paraId="2022F2FB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77D056E7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0EA2E650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1A6A516C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1A4F44EC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6BB1C5AC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060" w:type="dxa"/>
            <w:noWrap/>
            <w:hideMark/>
          </w:tcPr>
          <w:p w14:paraId="1DF93778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7CD1C44A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166458F3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22B524BE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02409DDD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6E13D88A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060" w:type="dxa"/>
            <w:noWrap/>
            <w:hideMark/>
          </w:tcPr>
          <w:p w14:paraId="0A6718ED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3033FA11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550D19F8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72AA16FB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59418665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03F4D25F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060" w:type="dxa"/>
            <w:noWrap/>
            <w:hideMark/>
          </w:tcPr>
          <w:p w14:paraId="62374AFF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7E450A37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39A5DEFC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2B683EE4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0B1CBA25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41CDBB2A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060" w:type="dxa"/>
            <w:noWrap/>
            <w:hideMark/>
          </w:tcPr>
          <w:p w14:paraId="0C92185F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5BBDAD62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16B15D46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2D5403A6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35E81571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681DD1D0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060" w:type="dxa"/>
            <w:noWrap/>
            <w:hideMark/>
          </w:tcPr>
          <w:p w14:paraId="5B07177D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3A1D0B13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073EAAA1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0A2483FC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25059620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238B610D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60" w:type="dxa"/>
            <w:noWrap/>
            <w:hideMark/>
          </w:tcPr>
          <w:p w14:paraId="3516F0C3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4C1F35CA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645F7520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3D1D384C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6F45D1DD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625D0D49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3</w:t>
            </w:r>
          </w:p>
        </w:tc>
        <w:tc>
          <w:tcPr>
            <w:tcW w:w="1060" w:type="dxa"/>
            <w:noWrap/>
            <w:hideMark/>
          </w:tcPr>
          <w:p w14:paraId="26D3842F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1B82D0AC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048C28E9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100A1EA1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078D09E2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64910125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060" w:type="dxa"/>
            <w:noWrap/>
            <w:hideMark/>
          </w:tcPr>
          <w:p w14:paraId="29E5DE01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7282A5FA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19264AF4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6D16321A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7A1D2973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48C0CF16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60" w:type="dxa"/>
            <w:noWrap/>
            <w:hideMark/>
          </w:tcPr>
          <w:p w14:paraId="27D54A5F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3C92EE03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6BC1B836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01C4E8A1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1ED38CB2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4BCC0D20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060" w:type="dxa"/>
            <w:noWrap/>
            <w:hideMark/>
          </w:tcPr>
          <w:p w14:paraId="6E206834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6C4A7C16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00875919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6371C65B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617DDB0D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34C93C5E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60" w:type="dxa"/>
            <w:noWrap/>
            <w:hideMark/>
          </w:tcPr>
          <w:p w14:paraId="271DA25D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36EA96D0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60A878E9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3A336A32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18755829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3449683A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060" w:type="dxa"/>
            <w:noWrap/>
            <w:hideMark/>
          </w:tcPr>
          <w:p w14:paraId="7F303F20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78F2A875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103577D5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6E42EC6F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4F22AC1D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68C3DDDB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060" w:type="dxa"/>
            <w:noWrap/>
            <w:hideMark/>
          </w:tcPr>
          <w:p w14:paraId="3D2306E8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03CCBEC9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60BFE9F4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3D7F13AD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1E1834F2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0031AD54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060" w:type="dxa"/>
            <w:noWrap/>
            <w:hideMark/>
          </w:tcPr>
          <w:p w14:paraId="0CD32C5C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1C598BC9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32544F04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67680F1A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468C0850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21B3F7A4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060" w:type="dxa"/>
            <w:noWrap/>
            <w:hideMark/>
          </w:tcPr>
          <w:p w14:paraId="10300C3F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1E52932C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60E4C0FF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42CCD173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1FDEB591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0527AF3F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060" w:type="dxa"/>
            <w:noWrap/>
            <w:hideMark/>
          </w:tcPr>
          <w:p w14:paraId="5E7AB09E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23D68819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782FF3BB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62A6462A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2159FCBD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3DE83C44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060" w:type="dxa"/>
            <w:noWrap/>
            <w:hideMark/>
          </w:tcPr>
          <w:p w14:paraId="115CC636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2F2CC05D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62DC72D8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3E2EB81D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792B6F82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1441AE16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060" w:type="dxa"/>
            <w:noWrap/>
            <w:hideMark/>
          </w:tcPr>
          <w:p w14:paraId="36C04A26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09E96A93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5AAA49EA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51E27EE8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1C17C57E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1261B747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060" w:type="dxa"/>
            <w:noWrap/>
            <w:hideMark/>
          </w:tcPr>
          <w:p w14:paraId="49C0EBBE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0920C6C5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497638E0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5770C3E3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607B3E39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57002713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060" w:type="dxa"/>
            <w:noWrap/>
            <w:hideMark/>
          </w:tcPr>
          <w:p w14:paraId="3BE7D580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47F661EC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52176D14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67C08A01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2C44A94C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730F0631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060" w:type="dxa"/>
            <w:noWrap/>
            <w:hideMark/>
          </w:tcPr>
          <w:p w14:paraId="226D7ED0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5DA6B286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5F1BAB06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437CF80B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29F4A022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611F8048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060" w:type="dxa"/>
            <w:noWrap/>
            <w:hideMark/>
          </w:tcPr>
          <w:p w14:paraId="1089226D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77FA6205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5B8F6362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26E49353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433FCE5F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28B00F0C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060" w:type="dxa"/>
            <w:noWrap/>
            <w:hideMark/>
          </w:tcPr>
          <w:p w14:paraId="053DF8E9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3582A2F1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6FB1B60A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0FA18A35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1A61ECB3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01DCF86B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060" w:type="dxa"/>
            <w:noWrap/>
            <w:hideMark/>
          </w:tcPr>
          <w:p w14:paraId="1532D58C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5A3729F0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1150B102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5FA364E1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1AC86C44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39C24427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060" w:type="dxa"/>
            <w:noWrap/>
            <w:hideMark/>
          </w:tcPr>
          <w:p w14:paraId="6CBD5DB0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37C01AC1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5FCF34A7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2B23E301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32FC298E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15EE2A72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2</w:t>
            </w:r>
          </w:p>
        </w:tc>
        <w:tc>
          <w:tcPr>
            <w:tcW w:w="1060" w:type="dxa"/>
            <w:noWrap/>
            <w:hideMark/>
          </w:tcPr>
          <w:p w14:paraId="6CDF24AA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478E7203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3EB8B86E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4F88178C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0C8E9F91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0ED3024F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060" w:type="dxa"/>
            <w:noWrap/>
            <w:hideMark/>
          </w:tcPr>
          <w:p w14:paraId="500C3C62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00755179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2FC34894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71C42364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48C86BB9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568C2CA8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060" w:type="dxa"/>
            <w:noWrap/>
            <w:hideMark/>
          </w:tcPr>
          <w:p w14:paraId="5A99FE99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60C91E0E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1E92DD33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033CA667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68F06E03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4BD97BCA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060" w:type="dxa"/>
            <w:noWrap/>
            <w:hideMark/>
          </w:tcPr>
          <w:p w14:paraId="716ECE38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42EA3261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2D9B8CC7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43748A74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7267C6CF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6AB95C2D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060" w:type="dxa"/>
            <w:noWrap/>
            <w:hideMark/>
          </w:tcPr>
          <w:p w14:paraId="64122A8C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27F734E5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51B50E95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29FD385B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42744468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1242E58B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060" w:type="dxa"/>
            <w:noWrap/>
            <w:hideMark/>
          </w:tcPr>
          <w:p w14:paraId="2B6CC02B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0614EDB8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6BF052E1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7DA873ED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72F14483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0171269F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060" w:type="dxa"/>
            <w:noWrap/>
            <w:hideMark/>
          </w:tcPr>
          <w:p w14:paraId="6CE35742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68977357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1530B96F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09468F39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69ABADAF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2CDE4862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060" w:type="dxa"/>
            <w:noWrap/>
            <w:hideMark/>
          </w:tcPr>
          <w:p w14:paraId="668B9591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13F5BDD6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55806C45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3AC66F61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34244F1A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7A32FD6B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60" w:type="dxa"/>
            <w:noWrap/>
            <w:hideMark/>
          </w:tcPr>
          <w:p w14:paraId="1130F2D3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1DE0535C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41EAA792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622B59E3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5BA3E42A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6FFB7906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060" w:type="dxa"/>
            <w:noWrap/>
            <w:hideMark/>
          </w:tcPr>
          <w:p w14:paraId="1D5EE08E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5BD96759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3E5EB146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51C3B281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53D04974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39750F47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060" w:type="dxa"/>
            <w:noWrap/>
            <w:hideMark/>
          </w:tcPr>
          <w:p w14:paraId="5AD7DF79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26A50624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23E95D1C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4AA5C055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37996110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789ED967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060" w:type="dxa"/>
            <w:noWrap/>
            <w:hideMark/>
          </w:tcPr>
          <w:p w14:paraId="010744B3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0EE3394F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3E1A3A9B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0F47266A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2B168F98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122D7144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060" w:type="dxa"/>
            <w:noWrap/>
            <w:hideMark/>
          </w:tcPr>
          <w:p w14:paraId="745EF7FF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7A5CD79C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56C8841D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658143E5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0CC680E1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1B8F872C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060" w:type="dxa"/>
            <w:noWrap/>
            <w:hideMark/>
          </w:tcPr>
          <w:p w14:paraId="6C416B5D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24C0BA76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10BDF518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62706458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49E4A9BF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364AE359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060" w:type="dxa"/>
            <w:noWrap/>
            <w:hideMark/>
          </w:tcPr>
          <w:p w14:paraId="72009C3B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1C76678A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056EE663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0A8921DC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186DDCFD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6450E066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060" w:type="dxa"/>
            <w:noWrap/>
            <w:hideMark/>
          </w:tcPr>
          <w:p w14:paraId="0DBD84FF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3AA3D93E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3AD1F89D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243B77C1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173315F0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49C3A063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060" w:type="dxa"/>
            <w:noWrap/>
            <w:hideMark/>
          </w:tcPr>
          <w:p w14:paraId="70ECE4EE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4B177F0A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5F7170C8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1E0093CE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49E51C0F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1DDD5256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060" w:type="dxa"/>
            <w:noWrap/>
            <w:hideMark/>
          </w:tcPr>
          <w:p w14:paraId="4EAC5EEB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45C2479F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494267F7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139B5A55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F5760E" w:rsidRPr="00BD72F1" w14:paraId="0CE19670" w14:textId="77777777" w:rsidTr="00E02570">
        <w:trPr>
          <w:trHeight w:val="288"/>
        </w:trPr>
        <w:tc>
          <w:tcPr>
            <w:tcW w:w="938" w:type="dxa"/>
            <w:noWrap/>
            <w:hideMark/>
          </w:tcPr>
          <w:p w14:paraId="75725997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060" w:type="dxa"/>
            <w:noWrap/>
            <w:hideMark/>
          </w:tcPr>
          <w:p w14:paraId="3EE3F682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Gram negative diplococci</w:t>
            </w:r>
          </w:p>
        </w:tc>
        <w:tc>
          <w:tcPr>
            <w:tcW w:w="1083" w:type="dxa"/>
            <w:noWrap/>
            <w:hideMark/>
          </w:tcPr>
          <w:p w14:paraId="4A74AE6B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16" w:type="dxa"/>
            <w:noWrap/>
            <w:hideMark/>
          </w:tcPr>
          <w:p w14:paraId="79542CDD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50" w:type="dxa"/>
            <w:noWrap/>
            <w:hideMark/>
          </w:tcPr>
          <w:p w14:paraId="2D4A0D00" w14:textId="77777777" w:rsidR="00F5760E" w:rsidRPr="00BD72F1" w:rsidRDefault="00F5760E" w:rsidP="00E02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2F1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</w:tbl>
    <w:p w14:paraId="45550D92" w14:textId="77777777" w:rsidR="00F5760E" w:rsidRDefault="00F5760E" w:rsidP="00F5760E"/>
    <w:p w14:paraId="49C123E5" w14:textId="5398E6DD" w:rsidR="00383395" w:rsidRPr="004554B7" w:rsidRDefault="00383395" w:rsidP="0038339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339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F5760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8339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554B7">
        <w:rPr>
          <w:rFonts w:ascii="Times New Roman" w:hAnsi="Times New Roman" w:cs="Times New Roman"/>
          <w:sz w:val="24"/>
          <w:szCs w:val="24"/>
        </w:rPr>
        <w:t xml:space="preserve"> Comparison of mRNA expression levels between antibiotic susceptible and non-susceptible </w:t>
      </w:r>
      <w:r w:rsidRPr="00383395">
        <w:rPr>
          <w:rFonts w:ascii="Times New Roman" w:hAnsi="Times New Roman" w:cs="Times New Roman"/>
          <w:i/>
          <w:iCs/>
          <w:sz w:val="24"/>
          <w:szCs w:val="24"/>
        </w:rPr>
        <w:t>N. gonorrhoeae</w:t>
      </w:r>
      <w:r w:rsidRPr="004554B7">
        <w:rPr>
          <w:rFonts w:ascii="Times New Roman" w:hAnsi="Times New Roman" w:cs="Times New Roman"/>
          <w:sz w:val="24"/>
          <w:szCs w:val="24"/>
        </w:rPr>
        <w:t xml:space="preserve"> isolates from </w:t>
      </w:r>
      <w:r>
        <w:rPr>
          <w:rFonts w:ascii="Times New Roman" w:hAnsi="Times New Roman" w:cs="Times New Roman"/>
          <w:sz w:val="24"/>
          <w:szCs w:val="24"/>
        </w:rPr>
        <w:t>South Afric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853"/>
        <w:gridCol w:w="939"/>
        <w:gridCol w:w="2168"/>
        <w:gridCol w:w="2168"/>
      </w:tblGrid>
      <w:tr w:rsidR="006A096A" w:rsidRPr="00F670F2" w14:paraId="598DCABA" w14:textId="77777777" w:rsidTr="008D35DA">
        <w:tc>
          <w:tcPr>
            <w:tcW w:w="0" w:type="auto"/>
          </w:tcPr>
          <w:p w14:paraId="118AE362" w14:textId="77777777" w:rsidR="006A096A" w:rsidRPr="00F670F2" w:rsidRDefault="006A096A" w:rsidP="008D35DA"/>
        </w:tc>
        <w:tc>
          <w:tcPr>
            <w:tcW w:w="0" w:type="auto"/>
          </w:tcPr>
          <w:p w14:paraId="1841DC41" w14:textId="77777777" w:rsidR="006A096A" w:rsidRPr="00F670F2" w:rsidRDefault="006A096A" w:rsidP="008D35DA"/>
        </w:tc>
        <w:tc>
          <w:tcPr>
            <w:tcW w:w="0" w:type="auto"/>
          </w:tcPr>
          <w:p w14:paraId="31AB5F30" w14:textId="77777777" w:rsidR="006A096A" w:rsidRPr="00F670F2" w:rsidRDefault="006A096A" w:rsidP="008D35DA"/>
        </w:tc>
        <w:tc>
          <w:tcPr>
            <w:tcW w:w="0" w:type="auto"/>
            <w:gridSpan w:val="2"/>
          </w:tcPr>
          <w:p w14:paraId="166F8969" w14:textId="77777777" w:rsidR="006A096A" w:rsidRPr="00F670F2" w:rsidRDefault="006A096A" w:rsidP="008D35DA">
            <w:r w:rsidRPr="00F670F2">
              <w:t>Maximum mRNA levels</w:t>
            </w:r>
          </w:p>
        </w:tc>
      </w:tr>
      <w:tr w:rsidR="006A096A" w:rsidRPr="00F670F2" w14:paraId="658F0A71" w14:textId="77777777" w:rsidTr="008D35DA">
        <w:tc>
          <w:tcPr>
            <w:tcW w:w="0" w:type="auto"/>
          </w:tcPr>
          <w:p w14:paraId="2FA71DCF" w14:textId="77777777" w:rsidR="006A096A" w:rsidRPr="00F670F2" w:rsidRDefault="006A096A" w:rsidP="008D35DA">
            <w:pPr>
              <w:rPr>
                <w:b/>
                <w:bCs/>
              </w:rPr>
            </w:pPr>
            <w:r w:rsidRPr="00F670F2">
              <w:rPr>
                <w:b/>
                <w:bCs/>
              </w:rPr>
              <w:t>Drug</w:t>
            </w:r>
          </w:p>
        </w:tc>
        <w:tc>
          <w:tcPr>
            <w:tcW w:w="0" w:type="auto"/>
          </w:tcPr>
          <w:p w14:paraId="392F58AE" w14:textId="77777777" w:rsidR="006A096A" w:rsidRPr="00F670F2" w:rsidRDefault="006A096A" w:rsidP="008D35DA">
            <w:pPr>
              <w:rPr>
                <w:b/>
                <w:bCs/>
              </w:rPr>
            </w:pPr>
            <w:r w:rsidRPr="00F670F2">
              <w:rPr>
                <w:b/>
                <w:bCs/>
              </w:rPr>
              <w:t>Molecular marker</w:t>
            </w:r>
          </w:p>
        </w:tc>
        <w:tc>
          <w:tcPr>
            <w:tcW w:w="0" w:type="auto"/>
          </w:tcPr>
          <w:p w14:paraId="6869D3D0" w14:textId="77777777" w:rsidR="006A096A" w:rsidRPr="00F670F2" w:rsidRDefault="006A096A" w:rsidP="008D35DA">
            <w:pPr>
              <w:rPr>
                <w:b/>
                <w:bCs/>
              </w:rPr>
            </w:pPr>
            <w:r w:rsidRPr="00F670F2">
              <w:rPr>
                <w:b/>
                <w:bCs/>
                <w:i/>
                <w:iCs/>
              </w:rPr>
              <w:t>p</w:t>
            </w:r>
            <w:r w:rsidRPr="00F670F2">
              <w:rPr>
                <w:b/>
                <w:bCs/>
              </w:rPr>
              <w:t>-value</w:t>
            </w:r>
          </w:p>
        </w:tc>
        <w:tc>
          <w:tcPr>
            <w:tcW w:w="0" w:type="auto"/>
          </w:tcPr>
          <w:p w14:paraId="3EEFD324" w14:textId="77777777" w:rsidR="006A096A" w:rsidRPr="00F670F2" w:rsidRDefault="006A096A" w:rsidP="008D35DA">
            <w:r w:rsidRPr="00F670F2">
              <w:t>Susceptible</w:t>
            </w:r>
          </w:p>
        </w:tc>
        <w:tc>
          <w:tcPr>
            <w:tcW w:w="0" w:type="auto"/>
          </w:tcPr>
          <w:p w14:paraId="1183DA3B" w14:textId="77777777" w:rsidR="006A096A" w:rsidRPr="00F670F2" w:rsidRDefault="006A096A" w:rsidP="008D35DA">
            <w:r w:rsidRPr="00F670F2">
              <w:t>Non-susceptible</w:t>
            </w:r>
          </w:p>
        </w:tc>
      </w:tr>
      <w:tr w:rsidR="006A096A" w:rsidRPr="00F670F2" w14:paraId="56718642" w14:textId="77777777" w:rsidTr="008D35DA">
        <w:tc>
          <w:tcPr>
            <w:tcW w:w="0" w:type="auto"/>
          </w:tcPr>
          <w:p w14:paraId="3B90718F" w14:textId="77777777" w:rsidR="006A096A" w:rsidRPr="00F670F2" w:rsidRDefault="006A096A" w:rsidP="008D35DA">
            <w:pPr>
              <w:rPr>
                <w:b/>
                <w:bCs/>
              </w:rPr>
            </w:pPr>
            <w:r w:rsidRPr="00F670F2">
              <w:rPr>
                <w:b/>
                <w:bCs/>
              </w:rPr>
              <w:t>Penicillin</w:t>
            </w:r>
          </w:p>
        </w:tc>
        <w:tc>
          <w:tcPr>
            <w:tcW w:w="0" w:type="auto"/>
          </w:tcPr>
          <w:p w14:paraId="2F6152FE" w14:textId="77777777" w:rsidR="006A096A" w:rsidRPr="00F670F2" w:rsidRDefault="006A096A" w:rsidP="008D35DA"/>
        </w:tc>
        <w:tc>
          <w:tcPr>
            <w:tcW w:w="0" w:type="auto"/>
          </w:tcPr>
          <w:p w14:paraId="43B99E29" w14:textId="77777777" w:rsidR="006A096A" w:rsidRPr="00F670F2" w:rsidRDefault="006A096A" w:rsidP="008D35DA"/>
        </w:tc>
        <w:tc>
          <w:tcPr>
            <w:tcW w:w="0" w:type="auto"/>
          </w:tcPr>
          <w:p w14:paraId="42F5541A" w14:textId="77777777" w:rsidR="006A096A" w:rsidRPr="00F670F2" w:rsidRDefault="006A096A" w:rsidP="008D35DA"/>
        </w:tc>
        <w:tc>
          <w:tcPr>
            <w:tcW w:w="0" w:type="auto"/>
          </w:tcPr>
          <w:p w14:paraId="58A82EAE" w14:textId="77777777" w:rsidR="006A096A" w:rsidRPr="00F670F2" w:rsidRDefault="006A096A" w:rsidP="008D35DA"/>
        </w:tc>
      </w:tr>
      <w:tr w:rsidR="006A096A" w:rsidRPr="00F670F2" w14:paraId="7C07DCDE" w14:textId="77777777" w:rsidTr="008D35DA">
        <w:tc>
          <w:tcPr>
            <w:tcW w:w="0" w:type="auto"/>
          </w:tcPr>
          <w:p w14:paraId="5C386C44" w14:textId="77777777" w:rsidR="006A096A" w:rsidRPr="00F670F2" w:rsidRDefault="006A096A" w:rsidP="008D35DA"/>
        </w:tc>
        <w:tc>
          <w:tcPr>
            <w:tcW w:w="0" w:type="auto"/>
          </w:tcPr>
          <w:p w14:paraId="7B9E41D1" w14:textId="77777777" w:rsidR="006A096A" w:rsidRPr="00FA6704" w:rsidRDefault="006A096A" w:rsidP="008D35DA">
            <w:pPr>
              <w:rPr>
                <w:i/>
                <w:iCs/>
              </w:rPr>
            </w:pPr>
            <w:r w:rsidRPr="00FA6704">
              <w:rPr>
                <w:i/>
                <w:iCs/>
                <w:lang w:val="en-GB"/>
              </w:rPr>
              <w:t>penA</w:t>
            </w:r>
          </w:p>
        </w:tc>
        <w:tc>
          <w:tcPr>
            <w:tcW w:w="0" w:type="auto"/>
          </w:tcPr>
          <w:p w14:paraId="014FFC52" w14:textId="77777777" w:rsidR="006A096A" w:rsidRPr="00F670F2" w:rsidRDefault="006A096A" w:rsidP="008D35DA">
            <w:r w:rsidRPr="00F670F2">
              <w:t>0.0179</w:t>
            </w:r>
          </w:p>
        </w:tc>
        <w:tc>
          <w:tcPr>
            <w:tcW w:w="0" w:type="auto"/>
          </w:tcPr>
          <w:p w14:paraId="748F7FF9" w14:textId="77777777" w:rsidR="006A096A" w:rsidRPr="00F670F2" w:rsidRDefault="006A096A" w:rsidP="008D35DA">
            <w:r w:rsidRPr="006C603D">
              <w:rPr>
                <w:color w:val="010205"/>
              </w:rPr>
              <w:t>.013995368965410</w:t>
            </w:r>
          </w:p>
        </w:tc>
        <w:tc>
          <w:tcPr>
            <w:tcW w:w="0" w:type="auto"/>
          </w:tcPr>
          <w:p w14:paraId="402D576A" w14:textId="77777777" w:rsidR="006A096A" w:rsidRPr="00F670F2" w:rsidRDefault="006A096A" w:rsidP="008D35DA">
            <w:r w:rsidRPr="006C603D">
              <w:rPr>
                <w:color w:val="010205"/>
              </w:rPr>
              <w:t>.005405208474222</w:t>
            </w:r>
          </w:p>
        </w:tc>
      </w:tr>
      <w:tr w:rsidR="006A096A" w:rsidRPr="00F670F2" w14:paraId="7A9786BC" w14:textId="77777777" w:rsidTr="008D35DA">
        <w:tc>
          <w:tcPr>
            <w:tcW w:w="0" w:type="auto"/>
          </w:tcPr>
          <w:p w14:paraId="54B11C9F" w14:textId="77777777" w:rsidR="006A096A" w:rsidRPr="00F670F2" w:rsidRDefault="006A096A" w:rsidP="008D35DA"/>
        </w:tc>
        <w:tc>
          <w:tcPr>
            <w:tcW w:w="0" w:type="auto"/>
          </w:tcPr>
          <w:p w14:paraId="29A3CFDD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ponA</w:t>
            </w:r>
            <w:proofErr w:type="spellEnd"/>
          </w:p>
        </w:tc>
        <w:tc>
          <w:tcPr>
            <w:tcW w:w="0" w:type="auto"/>
          </w:tcPr>
          <w:p w14:paraId="0C6A0B6F" w14:textId="77777777" w:rsidR="006A096A" w:rsidRPr="00F670F2" w:rsidRDefault="006A096A" w:rsidP="008D35DA">
            <w:r w:rsidRPr="00F670F2">
              <w:t>0.0175</w:t>
            </w:r>
          </w:p>
        </w:tc>
        <w:tc>
          <w:tcPr>
            <w:tcW w:w="0" w:type="auto"/>
          </w:tcPr>
          <w:p w14:paraId="5B455300" w14:textId="77777777" w:rsidR="006A096A" w:rsidRPr="00F670F2" w:rsidRDefault="006A096A" w:rsidP="008D35DA">
            <w:r w:rsidRPr="006C603D">
              <w:rPr>
                <w:color w:val="010205"/>
              </w:rPr>
              <w:t>.016802524150904</w:t>
            </w:r>
          </w:p>
        </w:tc>
        <w:tc>
          <w:tcPr>
            <w:tcW w:w="0" w:type="auto"/>
          </w:tcPr>
          <w:p w14:paraId="0D8E1140" w14:textId="77777777" w:rsidR="006A096A" w:rsidRPr="00F670F2" w:rsidRDefault="006A096A" w:rsidP="008D35DA">
            <w:r w:rsidRPr="006C603D">
              <w:rPr>
                <w:color w:val="010205"/>
              </w:rPr>
              <w:t>.013304414699338</w:t>
            </w:r>
          </w:p>
        </w:tc>
      </w:tr>
      <w:tr w:rsidR="006A096A" w:rsidRPr="00F670F2" w14:paraId="1BDF94AE" w14:textId="77777777" w:rsidTr="008D35DA">
        <w:tc>
          <w:tcPr>
            <w:tcW w:w="0" w:type="auto"/>
          </w:tcPr>
          <w:p w14:paraId="2218D435" w14:textId="77777777" w:rsidR="006A096A" w:rsidRPr="00F670F2" w:rsidRDefault="006A096A" w:rsidP="008D35DA"/>
        </w:tc>
        <w:tc>
          <w:tcPr>
            <w:tcW w:w="0" w:type="auto"/>
          </w:tcPr>
          <w:p w14:paraId="2D91BD1D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pilQ</w:t>
            </w:r>
            <w:proofErr w:type="spellEnd"/>
          </w:p>
        </w:tc>
        <w:tc>
          <w:tcPr>
            <w:tcW w:w="0" w:type="auto"/>
          </w:tcPr>
          <w:p w14:paraId="4B10BC6E" w14:textId="77777777" w:rsidR="006A096A" w:rsidRPr="00F670F2" w:rsidRDefault="006A096A" w:rsidP="008D35DA">
            <w:r w:rsidRPr="00F670F2">
              <w:t>0.041</w:t>
            </w:r>
          </w:p>
        </w:tc>
        <w:tc>
          <w:tcPr>
            <w:tcW w:w="0" w:type="auto"/>
          </w:tcPr>
          <w:p w14:paraId="5C1998F5" w14:textId="77777777" w:rsidR="006A096A" w:rsidRPr="00F670F2" w:rsidRDefault="006A096A" w:rsidP="008D35DA">
            <w:r w:rsidRPr="006C603D">
              <w:rPr>
                <w:color w:val="010205"/>
              </w:rPr>
              <w:t>.004629049028532</w:t>
            </w:r>
          </w:p>
        </w:tc>
        <w:tc>
          <w:tcPr>
            <w:tcW w:w="0" w:type="auto"/>
          </w:tcPr>
          <w:p w14:paraId="5D0DD667" w14:textId="77777777" w:rsidR="006A096A" w:rsidRPr="00F670F2" w:rsidRDefault="006A096A" w:rsidP="008D35DA">
            <w:r w:rsidRPr="006C603D">
              <w:rPr>
                <w:color w:val="010205"/>
              </w:rPr>
              <w:t>.010023578600167</w:t>
            </w:r>
          </w:p>
        </w:tc>
      </w:tr>
      <w:tr w:rsidR="006A096A" w:rsidRPr="00F670F2" w14:paraId="0637471E" w14:textId="77777777" w:rsidTr="008D35DA">
        <w:tc>
          <w:tcPr>
            <w:tcW w:w="0" w:type="auto"/>
          </w:tcPr>
          <w:p w14:paraId="6B579CAB" w14:textId="77777777" w:rsidR="006A096A" w:rsidRPr="00F670F2" w:rsidRDefault="006A096A" w:rsidP="008D35DA"/>
        </w:tc>
        <w:tc>
          <w:tcPr>
            <w:tcW w:w="0" w:type="auto"/>
          </w:tcPr>
          <w:p w14:paraId="1B223493" w14:textId="77777777" w:rsidR="006A096A" w:rsidRPr="00FA6704" w:rsidRDefault="006A096A" w:rsidP="008D35DA">
            <w:pPr>
              <w:rPr>
                <w:i/>
                <w:iCs/>
              </w:rPr>
            </w:pPr>
            <w:r w:rsidRPr="00FA6704">
              <w:rPr>
                <w:i/>
                <w:iCs/>
                <w:lang w:val="en-GB"/>
              </w:rPr>
              <w:t>mtrR</w:t>
            </w:r>
          </w:p>
        </w:tc>
        <w:tc>
          <w:tcPr>
            <w:tcW w:w="0" w:type="auto"/>
          </w:tcPr>
          <w:p w14:paraId="0A47A6F9" w14:textId="77777777" w:rsidR="006A096A" w:rsidRPr="00F670F2" w:rsidRDefault="006A096A" w:rsidP="008D35DA">
            <w:r w:rsidRPr="00F670F2">
              <w:t>0.025</w:t>
            </w:r>
          </w:p>
        </w:tc>
        <w:tc>
          <w:tcPr>
            <w:tcW w:w="0" w:type="auto"/>
          </w:tcPr>
          <w:p w14:paraId="79DD6171" w14:textId="77777777" w:rsidR="006A096A" w:rsidRPr="00F670F2" w:rsidRDefault="006A096A" w:rsidP="008D35DA">
            <w:r w:rsidRPr="006C603D">
              <w:rPr>
                <w:color w:val="010205"/>
              </w:rPr>
              <w:t>.422258661676569</w:t>
            </w:r>
          </w:p>
        </w:tc>
        <w:tc>
          <w:tcPr>
            <w:tcW w:w="0" w:type="auto"/>
          </w:tcPr>
          <w:p w14:paraId="3CF014BA" w14:textId="77777777" w:rsidR="006A096A" w:rsidRPr="00F670F2" w:rsidRDefault="006A096A" w:rsidP="008D35DA">
            <w:r w:rsidRPr="006C603D">
              <w:rPr>
                <w:color w:val="010205"/>
              </w:rPr>
              <w:t>.123580764675083</w:t>
            </w:r>
          </w:p>
        </w:tc>
      </w:tr>
      <w:tr w:rsidR="006A096A" w:rsidRPr="00F670F2" w14:paraId="36F9A0EF" w14:textId="77777777" w:rsidTr="008D35DA">
        <w:tc>
          <w:tcPr>
            <w:tcW w:w="0" w:type="auto"/>
          </w:tcPr>
          <w:p w14:paraId="11AFEB18" w14:textId="77777777" w:rsidR="006A096A" w:rsidRPr="00F670F2" w:rsidRDefault="006A096A" w:rsidP="008D35DA"/>
        </w:tc>
        <w:tc>
          <w:tcPr>
            <w:tcW w:w="0" w:type="auto"/>
          </w:tcPr>
          <w:p w14:paraId="24DABD1B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mtrC</w:t>
            </w:r>
            <w:proofErr w:type="spellEnd"/>
          </w:p>
        </w:tc>
        <w:tc>
          <w:tcPr>
            <w:tcW w:w="0" w:type="auto"/>
          </w:tcPr>
          <w:p w14:paraId="76956FED" w14:textId="77777777" w:rsidR="006A096A" w:rsidRPr="00F670F2" w:rsidRDefault="006A096A" w:rsidP="008D35DA">
            <w:r w:rsidRPr="00F670F2">
              <w:t>0.011</w:t>
            </w:r>
          </w:p>
        </w:tc>
        <w:tc>
          <w:tcPr>
            <w:tcW w:w="0" w:type="auto"/>
          </w:tcPr>
          <w:p w14:paraId="5DF3BD00" w14:textId="77777777" w:rsidR="006A096A" w:rsidRPr="00F670F2" w:rsidRDefault="006A096A" w:rsidP="008D35DA">
            <w:r w:rsidRPr="006C603D">
              <w:rPr>
                <w:color w:val="010205"/>
              </w:rPr>
              <w:t>.866051739398912</w:t>
            </w:r>
          </w:p>
        </w:tc>
        <w:tc>
          <w:tcPr>
            <w:tcW w:w="0" w:type="auto"/>
          </w:tcPr>
          <w:p w14:paraId="6AA68409" w14:textId="77777777" w:rsidR="006A096A" w:rsidRPr="00F670F2" w:rsidRDefault="006A096A" w:rsidP="008D35DA">
            <w:r w:rsidRPr="006C603D">
              <w:rPr>
                <w:color w:val="010205"/>
              </w:rPr>
              <w:t>.367878932702907</w:t>
            </w:r>
          </w:p>
        </w:tc>
      </w:tr>
      <w:tr w:rsidR="006A096A" w:rsidRPr="00F670F2" w14:paraId="6A9C1127" w14:textId="77777777" w:rsidTr="008D35DA">
        <w:tc>
          <w:tcPr>
            <w:tcW w:w="0" w:type="auto"/>
          </w:tcPr>
          <w:p w14:paraId="219FC50C" w14:textId="77777777" w:rsidR="006A096A" w:rsidRPr="00F670F2" w:rsidRDefault="006A096A" w:rsidP="008D35DA"/>
        </w:tc>
        <w:tc>
          <w:tcPr>
            <w:tcW w:w="0" w:type="auto"/>
          </w:tcPr>
          <w:p w14:paraId="09571722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mtrD</w:t>
            </w:r>
            <w:proofErr w:type="spellEnd"/>
          </w:p>
        </w:tc>
        <w:tc>
          <w:tcPr>
            <w:tcW w:w="0" w:type="auto"/>
          </w:tcPr>
          <w:p w14:paraId="6D1F288C" w14:textId="77777777" w:rsidR="006A096A" w:rsidRPr="00F670F2" w:rsidRDefault="006A096A" w:rsidP="008D35DA">
            <w:r w:rsidRPr="00F670F2">
              <w:t>0.031</w:t>
            </w:r>
          </w:p>
        </w:tc>
        <w:tc>
          <w:tcPr>
            <w:tcW w:w="0" w:type="auto"/>
          </w:tcPr>
          <w:p w14:paraId="5F6381B6" w14:textId="77777777" w:rsidR="006A096A" w:rsidRPr="003D6ED5" w:rsidRDefault="006A096A" w:rsidP="008D35DA">
            <w:r w:rsidRPr="003D6ED5">
              <w:rPr>
                <w:color w:val="010205"/>
              </w:rPr>
              <w:t>.026055846868547</w:t>
            </w:r>
          </w:p>
        </w:tc>
        <w:tc>
          <w:tcPr>
            <w:tcW w:w="0" w:type="auto"/>
          </w:tcPr>
          <w:p w14:paraId="077410E4" w14:textId="77777777" w:rsidR="006A096A" w:rsidRPr="003D6ED5" w:rsidRDefault="006A096A" w:rsidP="008D35DA">
            <w:r w:rsidRPr="003D6ED5">
              <w:rPr>
                <w:color w:val="010205"/>
              </w:rPr>
              <w:t>.022800915505086</w:t>
            </w:r>
          </w:p>
        </w:tc>
      </w:tr>
      <w:tr w:rsidR="006A096A" w:rsidRPr="00F670F2" w14:paraId="0ED7EDC6" w14:textId="77777777" w:rsidTr="008D35DA">
        <w:tc>
          <w:tcPr>
            <w:tcW w:w="0" w:type="auto"/>
          </w:tcPr>
          <w:p w14:paraId="004AEA53" w14:textId="77777777" w:rsidR="006A096A" w:rsidRPr="00F670F2" w:rsidRDefault="006A096A" w:rsidP="008D35DA"/>
        </w:tc>
        <w:tc>
          <w:tcPr>
            <w:tcW w:w="0" w:type="auto"/>
          </w:tcPr>
          <w:p w14:paraId="550C2DDF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mtrE</w:t>
            </w:r>
            <w:proofErr w:type="spellEnd"/>
          </w:p>
        </w:tc>
        <w:tc>
          <w:tcPr>
            <w:tcW w:w="0" w:type="auto"/>
          </w:tcPr>
          <w:p w14:paraId="4F4894EF" w14:textId="77777777" w:rsidR="006A096A" w:rsidRPr="00F670F2" w:rsidRDefault="006A096A" w:rsidP="008D35DA">
            <w:r w:rsidRPr="00F670F2">
              <w:t>0.0149</w:t>
            </w:r>
          </w:p>
        </w:tc>
        <w:tc>
          <w:tcPr>
            <w:tcW w:w="0" w:type="auto"/>
          </w:tcPr>
          <w:p w14:paraId="2E8683A5" w14:textId="77777777" w:rsidR="006A096A" w:rsidRPr="00F670F2" w:rsidRDefault="006A096A" w:rsidP="008D35DA">
            <w:r w:rsidRPr="006C603D">
              <w:rPr>
                <w:color w:val="010205"/>
              </w:rPr>
              <w:t>.059569209208308</w:t>
            </w:r>
          </w:p>
        </w:tc>
        <w:tc>
          <w:tcPr>
            <w:tcW w:w="0" w:type="auto"/>
          </w:tcPr>
          <w:p w14:paraId="79751D37" w14:textId="77777777" w:rsidR="006A096A" w:rsidRPr="00F670F2" w:rsidRDefault="006A096A" w:rsidP="008D35DA">
            <w:r w:rsidRPr="006C603D">
              <w:rPr>
                <w:color w:val="010205"/>
              </w:rPr>
              <w:t>.074138041381467</w:t>
            </w:r>
          </w:p>
        </w:tc>
      </w:tr>
      <w:tr w:rsidR="006A096A" w:rsidRPr="00F670F2" w14:paraId="72FB1334" w14:textId="77777777" w:rsidTr="008D35DA">
        <w:tc>
          <w:tcPr>
            <w:tcW w:w="0" w:type="auto"/>
          </w:tcPr>
          <w:p w14:paraId="0CC97CAE" w14:textId="77777777" w:rsidR="006A096A" w:rsidRPr="00F670F2" w:rsidRDefault="006A096A" w:rsidP="008D35DA"/>
        </w:tc>
        <w:tc>
          <w:tcPr>
            <w:tcW w:w="0" w:type="auto"/>
          </w:tcPr>
          <w:p w14:paraId="28C0D815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mtrA</w:t>
            </w:r>
            <w:proofErr w:type="spellEnd"/>
          </w:p>
        </w:tc>
        <w:tc>
          <w:tcPr>
            <w:tcW w:w="0" w:type="auto"/>
          </w:tcPr>
          <w:p w14:paraId="092E724D" w14:textId="77777777" w:rsidR="006A096A" w:rsidRPr="00F670F2" w:rsidRDefault="006A096A" w:rsidP="008D35DA">
            <w:r w:rsidRPr="00F670F2">
              <w:t>0.032</w:t>
            </w:r>
          </w:p>
        </w:tc>
        <w:tc>
          <w:tcPr>
            <w:tcW w:w="0" w:type="auto"/>
          </w:tcPr>
          <w:p w14:paraId="55E3B130" w14:textId="77777777" w:rsidR="006A096A" w:rsidRPr="00F670F2" w:rsidRDefault="006A096A" w:rsidP="008D35DA">
            <w:r w:rsidRPr="006C603D">
              <w:rPr>
                <w:color w:val="010205"/>
              </w:rPr>
              <w:t>.804628425157153</w:t>
            </w:r>
          </w:p>
        </w:tc>
        <w:tc>
          <w:tcPr>
            <w:tcW w:w="0" w:type="auto"/>
          </w:tcPr>
          <w:p w14:paraId="1B1167A4" w14:textId="77777777" w:rsidR="006A096A" w:rsidRPr="00F670F2" w:rsidRDefault="006A096A" w:rsidP="008D35DA">
            <w:r w:rsidRPr="006C603D">
              <w:rPr>
                <w:color w:val="010205"/>
              </w:rPr>
              <w:t>.492365334923846</w:t>
            </w:r>
          </w:p>
        </w:tc>
      </w:tr>
      <w:tr w:rsidR="006A096A" w:rsidRPr="00F670F2" w14:paraId="00B697B7" w14:textId="77777777" w:rsidTr="008D35DA">
        <w:tc>
          <w:tcPr>
            <w:tcW w:w="0" w:type="auto"/>
          </w:tcPr>
          <w:p w14:paraId="251CA68E" w14:textId="77777777" w:rsidR="006A096A" w:rsidRPr="00F670F2" w:rsidRDefault="006A096A" w:rsidP="008D35DA"/>
        </w:tc>
        <w:tc>
          <w:tcPr>
            <w:tcW w:w="0" w:type="auto"/>
          </w:tcPr>
          <w:p w14:paraId="572E6861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mtrF</w:t>
            </w:r>
            <w:proofErr w:type="spellEnd"/>
          </w:p>
        </w:tc>
        <w:tc>
          <w:tcPr>
            <w:tcW w:w="0" w:type="auto"/>
          </w:tcPr>
          <w:p w14:paraId="2A67466E" w14:textId="77777777" w:rsidR="006A096A" w:rsidRPr="00F670F2" w:rsidRDefault="006A096A" w:rsidP="008D35DA">
            <w:r w:rsidRPr="00F670F2">
              <w:t>0.17</w:t>
            </w:r>
          </w:p>
        </w:tc>
        <w:tc>
          <w:tcPr>
            <w:tcW w:w="0" w:type="auto"/>
          </w:tcPr>
          <w:p w14:paraId="5705A0BC" w14:textId="77777777" w:rsidR="006A096A" w:rsidRPr="00F670F2" w:rsidRDefault="006A096A" w:rsidP="008D35DA">
            <w:r w:rsidRPr="006C603D">
              <w:rPr>
                <w:color w:val="010205"/>
              </w:rPr>
              <w:t>.663436474558126</w:t>
            </w:r>
          </w:p>
        </w:tc>
        <w:tc>
          <w:tcPr>
            <w:tcW w:w="0" w:type="auto"/>
          </w:tcPr>
          <w:p w14:paraId="0DF41DAC" w14:textId="77777777" w:rsidR="006A096A" w:rsidRPr="00F670F2" w:rsidRDefault="006A096A" w:rsidP="008D35DA">
            <w:r w:rsidRPr="006C603D">
              <w:rPr>
                <w:color w:val="010205"/>
              </w:rPr>
              <w:t>.359262346941044</w:t>
            </w:r>
          </w:p>
        </w:tc>
      </w:tr>
      <w:tr w:rsidR="006A096A" w:rsidRPr="00F670F2" w14:paraId="1809C2F7" w14:textId="77777777" w:rsidTr="008D35DA">
        <w:tc>
          <w:tcPr>
            <w:tcW w:w="0" w:type="auto"/>
          </w:tcPr>
          <w:p w14:paraId="77E6EB5E" w14:textId="77777777" w:rsidR="006A096A" w:rsidRPr="00F670F2" w:rsidRDefault="006A096A" w:rsidP="008D35DA">
            <w:pPr>
              <w:rPr>
                <w:b/>
                <w:bCs/>
              </w:rPr>
            </w:pPr>
            <w:r w:rsidRPr="00F670F2">
              <w:rPr>
                <w:b/>
                <w:bCs/>
                <w:lang w:val="en-GB"/>
              </w:rPr>
              <w:t>Ciprofloxacin</w:t>
            </w:r>
          </w:p>
        </w:tc>
        <w:tc>
          <w:tcPr>
            <w:tcW w:w="0" w:type="auto"/>
          </w:tcPr>
          <w:p w14:paraId="70E07593" w14:textId="77777777" w:rsidR="006A096A" w:rsidRPr="00F670F2" w:rsidRDefault="006A096A" w:rsidP="008D35DA"/>
        </w:tc>
        <w:tc>
          <w:tcPr>
            <w:tcW w:w="0" w:type="auto"/>
          </w:tcPr>
          <w:p w14:paraId="6E0B7A84" w14:textId="77777777" w:rsidR="006A096A" w:rsidRPr="00F670F2" w:rsidRDefault="006A096A" w:rsidP="008D35DA"/>
        </w:tc>
        <w:tc>
          <w:tcPr>
            <w:tcW w:w="0" w:type="auto"/>
          </w:tcPr>
          <w:p w14:paraId="49680C5E" w14:textId="77777777" w:rsidR="006A096A" w:rsidRPr="00F670F2" w:rsidRDefault="006A096A" w:rsidP="008D35DA"/>
        </w:tc>
        <w:tc>
          <w:tcPr>
            <w:tcW w:w="0" w:type="auto"/>
          </w:tcPr>
          <w:p w14:paraId="37AF5A13" w14:textId="77777777" w:rsidR="006A096A" w:rsidRPr="00F670F2" w:rsidRDefault="006A096A" w:rsidP="008D35DA"/>
        </w:tc>
      </w:tr>
      <w:tr w:rsidR="006A096A" w:rsidRPr="00F670F2" w14:paraId="5FDDD096" w14:textId="77777777" w:rsidTr="008D35DA">
        <w:tc>
          <w:tcPr>
            <w:tcW w:w="0" w:type="auto"/>
          </w:tcPr>
          <w:p w14:paraId="498945A9" w14:textId="77777777" w:rsidR="006A096A" w:rsidRPr="00F670F2" w:rsidRDefault="006A096A" w:rsidP="008D35DA"/>
        </w:tc>
        <w:tc>
          <w:tcPr>
            <w:tcW w:w="0" w:type="auto"/>
          </w:tcPr>
          <w:p w14:paraId="32424C9F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gyrA</w:t>
            </w:r>
            <w:proofErr w:type="spellEnd"/>
          </w:p>
        </w:tc>
        <w:tc>
          <w:tcPr>
            <w:tcW w:w="0" w:type="auto"/>
          </w:tcPr>
          <w:p w14:paraId="34823CA4" w14:textId="77777777" w:rsidR="006A096A" w:rsidRPr="00F670F2" w:rsidRDefault="006A096A" w:rsidP="008D35DA">
            <w:r w:rsidRPr="00F670F2">
              <w:t>0.001</w:t>
            </w:r>
          </w:p>
        </w:tc>
        <w:tc>
          <w:tcPr>
            <w:tcW w:w="0" w:type="auto"/>
          </w:tcPr>
          <w:p w14:paraId="035D20FF" w14:textId="77777777" w:rsidR="006A096A" w:rsidRPr="00F670F2" w:rsidRDefault="006A096A" w:rsidP="008D35DA">
            <w:r w:rsidRPr="00EB0D2C">
              <w:rPr>
                <w:color w:val="010205"/>
              </w:rPr>
              <w:t>1.815683377645425</w:t>
            </w:r>
          </w:p>
        </w:tc>
        <w:tc>
          <w:tcPr>
            <w:tcW w:w="0" w:type="auto"/>
          </w:tcPr>
          <w:p w14:paraId="26C779B4" w14:textId="77777777" w:rsidR="006A096A" w:rsidRPr="00F670F2" w:rsidRDefault="006A096A" w:rsidP="008D35DA">
            <w:r w:rsidRPr="00EB0D2C">
              <w:rPr>
                <w:color w:val="010205"/>
              </w:rPr>
              <w:t>.336686166356001</w:t>
            </w:r>
          </w:p>
        </w:tc>
      </w:tr>
      <w:tr w:rsidR="006A096A" w:rsidRPr="00F670F2" w14:paraId="67D160EC" w14:textId="77777777" w:rsidTr="008D35DA">
        <w:tc>
          <w:tcPr>
            <w:tcW w:w="0" w:type="auto"/>
          </w:tcPr>
          <w:p w14:paraId="5B97F9C2" w14:textId="77777777" w:rsidR="006A096A" w:rsidRPr="00F670F2" w:rsidRDefault="006A096A" w:rsidP="008D35DA"/>
        </w:tc>
        <w:tc>
          <w:tcPr>
            <w:tcW w:w="0" w:type="auto"/>
          </w:tcPr>
          <w:p w14:paraId="70557D90" w14:textId="77777777" w:rsidR="006A096A" w:rsidRPr="00FA6704" w:rsidRDefault="006A096A" w:rsidP="008D35DA">
            <w:pPr>
              <w:rPr>
                <w:i/>
                <w:iCs/>
              </w:rPr>
            </w:pPr>
            <w:r w:rsidRPr="00FA6704">
              <w:rPr>
                <w:i/>
                <w:iCs/>
                <w:lang w:val="en-GB"/>
              </w:rPr>
              <w:t>parC</w:t>
            </w:r>
          </w:p>
        </w:tc>
        <w:tc>
          <w:tcPr>
            <w:tcW w:w="0" w:type="auto"/>
          </w:tcPr>
          <w:p w14:paraId="1ABEE158" w14:textId="77777777" w:rsidR="006A096A" w:rsidRPr="00F670F2" w:rsidRDefault="006A096A" w:rsidP="008D35DA">
            <w:r w:rsidRPr="00F670F2">
              <w:t>0.0009</w:t>
            </w:r>
          </w:p>
        </w:tc>
        <w:tc>
          <w:tcPr>
            <w:tcW w:w="0" w:type="auto"/>
          </w:tcPr>
          <w:p w14:paraId="27D7B354" w14:textId="77777777" w:rsidR="006A096A" w:rsidRPr="00F670F2" w:rsidRDefault="006A096A" w:rsidP="008D35DA">
            <w:r w:rsidRPr="00EB0D2C">
              <w:rPr>
                <w:color w:val="010205"/>
              </w:rPr>
              <w:t>.092289137317466</w:t>
            </w:r>
          </w:p>
        </w:tc>
        <w:tc>
          <w:tcPr>
            <w:tcW w:w="0" w:type="auto"/>
          </w:tcPr>
          <w:p w14:paraId="19076680" w14:textId="77777777" w:rsidR="006A096A" w:rsidRPr="00F670F2" w:rsidRDefault="006A096A" w:rsidP="008D35DA">
            <w:r w:rsidRPr="00EB0D2C">
              <w:rPr>
                <w:color w:val="010205"/>
              </w:rPr>
              <w:t>.015024203050745</w:t>
            </w:r>
          </w:p>
        </w:tc>
      </w:tr>
      <w:tr w:rsidR="006A096A" w:rsidRPr="00F670F2" w14:paraId="399BED4B" w14:textId="77777777" w:rsidTr="008D35DA">
        <w:tc>
          <w:tcPr>
            <w:tcW w:w="0" w:type="auto"/>
          </w:tcPr>
          <w:p w14:paraId="66802AC1" w14:textId="77777777" w:rsidR="006A096A" w:rsidRPr="00F670F2" w:rsidRDefault="006A096A" w:rsidP="008D35DA"/>
        </w:tc>
        <w:tc>
          <w:tcPr>
            <w:tcW w:w="0" w:type="auto"/>
          </w:tcPr>
          <w:p w14:paraId="5DF512F7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parE</w:t>
            </w:r>
            <w:proofErr w:type="spellEnd"/>
          </w:p>
        </w:tc>
        <w:tc>
          <w:tcPr>
            <w:tcW w:w="0" w:type="auto"/>
          </w:tcPr>
          <w:p w14:paraId="1DE57A4E" w14:textId="77777777" w:rsidR="006A096A" w:rsidRPr="00F670F2" w:rsidRDefault="006A096A" w:rsidP="008D35DA">
            <w:r w:rsidRPr="00F670F2">
              <w:t>0.0003</w:t>
            </w:r>
          </w:p>
        </w:tc>
        <w:tc>
          <w:tcPr>
            <w:tcW w:w="0" w:type="auto"/>
          </w:tcPr>
          <w:p w14:paraId="0791BD62" w14:textId="77777777" w:rsidR="006A096A" w:rsidRPr="00F670F2" w:rsidRDefault="006A096A" w:rsidP="008D35DA">
            <w:r w:rsidRPr="00EB0D2C">
              <w:rPr>
                <w:color w:val="010205"/>
              </w:rPr>
              <w:t>.135396980478781</w:t>
            </w:r>
          </w:p>
        </w:tc>
        <w:tc>
          <w:tcPr>
            <w:tcW w:w="0" w:type="auto"/>
          </w:tcPr>
          <w:p w14:paraId="7D1B112B" w14:textId="77777777" w:rsidR="006A096A" w:rsidRPr="00F670F2" w:rsidRDefault="006A096A" w:rsidP="008D35DA">
            <w:r w:rsidRPr="00EB0D2C">
              <w:rPr>
                <w:color w:val="010205"/>
              </w:rPr>
              <w:t>.013320355524183</w:t>
            </w:r>
          </w:p>
        </w:tc>
      </w:tr>
      <w:tr w:rsidR="006A096A" w:rsidRPr="00F670F2" w14:paraId="77DCC49D" w14:textId="77777777" w:rsidTr="008D35DA">
        <w:tc>
          <w:tcPr>
            <w:tcW w:w="0" w:type="auto"/>
          </w:tcPr>
          <w:p w14:paraId="2DEB2586" w14:textId="77777777" w:rsidR="006A096A" w:rsidRPr="00F670F2" w:rsidRDefault="006A096A" w:rsidP="008D35DA"/>
        </w:tc>
        <w:tc>
          <w:tcPr>
            <w:tcW w:w="0" w:type="auto"/>
          </w:tcPr>
          <w:p w14:paraId="310B3FE6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norM</w:t>
            </w:r>
            <w:proofErr w:type="spellEnd"/>
          </w:p>
        </w:tc>
        <w:tc>
          <w:tcPr>
            <w:tcW w:w="0" w:type="auto"/>
          </w:tcPr>
          <w:p w14:paraId="179F3991" w14:textId="77777777" w:rsidR="006A096A" w:rsidRPr="00F670F2" w:rsidRDefault="006A096A" w:rsidP="008D35DA">
            <w:r w:rsidRPr="00F670F2">
              <w:t>0.001</w:t>
            </w:r>
          </w:p>
        </w:tc>
        <w:tc>
          <w:tcPr>
            <w:tcW w:w="0" w:type="auto"/>
          </w:tcPr>
          <w:p w14:paraId="52702F70" w14:textId="77777777" w:rsidR="006A096A" w:rsidRPr="00F670F2" w:rsidRDefault="006A096A" w:rsidP="008D35DA">
            <w:r w:rsidRPr="00EB0D2C">
              <w:rPr>
                <w:color w:val="010205"/>
              </w:rPr>
              <w:t>.187527488718341</w:t>
            </w:r>
          </w:p>
        </w:tc>
        <w:tc>
          <w:tcPr>
            <w:tcW w:w="0" w:type="auto"/>
          </w:tcPr>
          <w:p w14:paraId="34D8CBA2" w14:textId="77777777" w:rsidR="006A096A" w:rsidRPr="00F670F2" w:rsidRDefault="006A096A" w:rsidP="008D35DA">
            <w:r w:rsidRPr="00EB0D2C">
              <w:rPr>
                <w:color w:val="010205"/>
              </w:rPr>
              <w:t>.033929760170589</w:t>
            </w:r>
          </w:p>
        </w:tc>
      </w:tr>
      <w:tr w:rsidR="006A096A" w:rsidRPr="00F670F2" w14:paraId="4A13DA1D" w14:textId="77777777" w:rsidTr="008D35DA">
        <w:tc>
          <w:tcPr>
            <w:tcW w:w="0" w:type="auto"/>
          </w:tcPr>
          <w:p w14:paraId="6B6FAB0D" w14:textId="77777777" w:rsidR="006A096A" w:rsidRPr="00F670F2" w:rsidRDefault="006A096A" w:rsidP="008D35DA">
            <w:pPr>
              <w:rPr>
                <w:b/>
                <w:bCs/>
              </w:rPr>
            </w:pPr>
            <w:r w:rsidRPr="00F670F2">
              <w:rPr>
                <w:b/>
                <w:bCs/>
                <w:lang w:val="en-GB"/>
              </w:rPr>
              <w:t>Tetracycline</w:t>
            </w:r>
          </w:p>
        </w:tc>
        <w:tc>
          <w:tcPr>
            <w:tcW w:w="0" w:type="auto"/>
          </w:tcPr>
          <w:p w14:paraId="360200D8" w14:textId="77777777" w:rsidR="006A096A" w:rsidRPr="00F670F2" w:rsidRDefault="006A096A" w:rsidP="008D35DA"/>
        </w:tc>
        <w:tc>
          <w:tcPr>
            <w:tcW w:w="0" w:type="auto"/>
          </w:tcPr>
          <w:p w14:paraId="05E72056" w14:textId="77777777" w:rsidR="006A096A" w:rsidRPr="00F670F2" w:rsidRDefault="006A096A" w:rsidP="008D35DA"/>
        </w:tc>
        <w:tc>
          <w:tcPr>
            <w:tcW w:w="0" w:type="auto"/>
          </w:tcPr>
          <w:p w14:paraId="0ED029C2" w14:textId="77777777" w:rsidR="006A096A" w:rsidRPr="00F670F2" w:rsidRDefault="006A096A" w:rsidP="008D35DA"/>
        </w:tc>
        <w:tc>
          <w:tcPr>
            <w:tcW w:w="0" w:type="auto"/>
          </w:tcPr>
          <w:p w14:paraId="62DEB8E3" w14:textId="77777777" w:rsidR="006A096A" w:rsidRPr="00F670F2" w:rsidRDefault="006A096A" w:rsidP="008D35DA"/>
        </w:tc>
      </w:tr>
      <w:tr w:rsidR="006A096A" w:rsidRPr="00F670F2" w14:paraId="257465D1" w14:textId="77777777" w:rsidTr="008D35DA">
        <w:tc>
          <w:tcPr>
            <w:tcW w:w="0" w:type="auto"/>
          </w:tcPr>
          <w:p w14:paraId="76A37814" w14:textId="784E55B4" w:rsidR="006A096A" w:rsidRPr="00F670F2" w:rsidRDefault="006A096A" w:rsidP="008D35DA"/>
        </w:tc>
        <w:tc>
          <w:tcPr>
            <w:tcW w:w="0" w:type="auto"/>
          </w:tcPr>
          <w:p w14:paraId="78428688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rpsJ</w:t>
            </w:r>
            <w:proofErr w:type="spellEnd"/>
          </w:p>
        </w:tc>
        <w:tc>
          <w:tcPr>
            <w:tcW w:w="0" w:type="auto"/>
          </w:tcPr>
          <w:p w14:paraId="2B300592" w14:textId="77777777" w:rsidR="006A096A" w:rsidRPr="00F670F2" w:rsidRDefault="006A096A" w:rsidP="008D35DA">
            <w:r w:rsidRPr="00F670F2">
              <w:t>0.028</w:t>
            </w:r>
          </w:p>
        </w:tc>
        <w:tc>
          <w:tcPr>
            <w:tcW w:w="0" w:type="auto"/>
          </w:tcPr>
          <w:p w14:paraId="6C5276BF" w14:textId="77777777" w:rsidR="006A096A" w:rsidRPr="003D6ED5" w:rsidRDefault="006A096A" w:rsidP="008D35DA">
            <w:r w:rsidRPr="003D6ED5">
              <w:rPr>
                <w:color w:val="010205"/>
              </w:rPr>
              <w:t>.003079531254864</w:t>
            </w:r>
          </w:p>
        </w:tc>
        <w:tc>
          <w:tcPr>
            <w:tcW w:w="0" w:type="auto"/>
          </w:tcPr>
          <w:p w14:paraId="32A26CE2" w14:textId="77777777" w:rsidR="006A096A" w:rsidRPr="003D6ED5" w:rsidRDefault="006A096A" w:rsidP="008D35DA">
            <w:r w:rsidRPr="003D6ED5">
              <w:rPr>
                <w:color w:val="010205"/>
              </w:rPr>
              <w:t>.003340843610938</w:t>
            </w:r>
          </w:p>
        </w:tc>
      </w:tr>
      <w:tr w:rsidR="006A096A" w:rsidRPr="00F670F2" w14:paraId="5B4D3FC6" w14:textId="77777777" w:rsidTr="008D35DA">
        <w:tc>
          <w:tcPr>
            <w:tcW w:w="0" w:type="auto"/>
          </w:tcPr>
          <w:p w14:paraId="7D72CA54" w14:textId="703ADE1D" w:rsidR="006A096A" w:rsidRPr="00F670F2" w:rsidRDefault="006A096A" w:rsidP="008D35DA"/>
        </w:tc>
        <w:tc>
          <w:tcPr>
            <w:tcW w:w="0" w:type="auto"/>
          </w:tcPr>
          <w:p w14:paraId="37C8FCB1" w14:textId="77777777" w:rsidR="006A096A" w:rsidRPr="00FA6704" w:rsidRDefault="006A096A" w:rsidP="008D35DA">
            <w:pPr>
              <w:rPr>
                <w:i/>
                <w:iCs/>
              </w:rPr>
            </w:pPr>
            <w:r w:rsidRPr="00FA6704">
              <w:rPr>
                <w:i/>
                <w:iCs/>
                <w:lang w:val="en-GB"/>
              </w:rPr>
              <w:t>mtrR</w:t>
            </w:r>
          </w:p>
        </w:tc>
        <w:tc>
          <w:tcPr>
            <w:tcW w:w="0" w:type="auto"/>
          </w:tcPr>
          <w:p w14:paraId="3492D5AA" w14:textId="77777777" w:rsidR="006A096A" w:rsidRPr="00F670F2" w:rsidRDefault="006A096A" w:rsidP="008D35DA">
            <w:r w:rsidRPr="00F670F2">
              <w:t>0.020</w:t>
            </w:r>
          </w:p>
        </w:tc>
        <w:tc>
          <w:tcPr>
            <w:tcW w:w="0" w:type="auto"/>
          </w:tcPr>
          <w:p w14:paraId="001B998D" w14:textId="77777777" w:rsidR="006A096A" w:rsidRPr="00F670F2" w:rsidRDefault="006A096A" w:rsidP="008D35DA">
            <w:r w:rsidRPr="007D29B3">
              <w:rPr>
                <w:color w:val="010205"/>
              </w:rPr>
              <w:t>.153528975619493</w:t>
            </w:r>
          </w:p>
        </w:tc>
        <w:tc>
          <w:tcPr>
            <w:tcW w:w="0" w:type="auto"/>
          </w:tcPr>
          <w:p w14:paraId="3DDE71F1" w14:textId="77777777" w:rsidR="006A096A" w:rsidRPr="00F670F2" w:rsidRDefault="006A096A" w:rsidP="008D35DA">
            <w:r w:rsidRPr="007D29B3">
              <w:rPr>
                <w:color w:val="010205"/>
              </w:rPr>
              <w:t>.422258661676569</w:t>
            </w:r>
          </w:p>
        </w:tc>
      </w:tr>
      <w:tr w:rsidR="006A096A" w:rsidRPr="00F670F2" w14:paraId="529EC69C" w14:textId="77777777" w:rsidTr="008D35DA">
        <w:trPr>
          <w:trHeight w:val="20"/>
        </w:trPr>
        <w:tc>
          <w:tcPr>
            <w:tcW w:w="0" w:type="auto"/>
          </w:tcPr>
          <w:p w14:paraId="3D948192" w14:textId="77777777" w:rsidR="006A096A" w:rsidRPr="00F670F2" w:rsidRDefault="006A096A" w:rsidP="008D35DA"/>
        </w:tc>
        <w:tc>
          <w:tcPr>
            <w:tcW w:w="0" w:type="auto"/>
          </w:tcPr>
          <w:p w14:paraId="053B946F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mtrC</w:t>
            </w:r>
            <w:proofErr w:type="spellEnd"/>
          </w:p>
        </w:tc>
        <w:tc>
          <w:tcPr>
            <w:tcW w:w="0" w:type="auto"/>
          </w:tcPr>
          <w:p w14:paraId="59BA2A5C" w14:textId="77777777" w:rsidR="006A096A" w:rsidRPr="00F670F2" w:rsidRDefault="006A096A" w:rsidP="008D35DA">
            <w:r w:rsidRPr="00F670F2">
              <w:t>0.001</w:t>
            </w:r>
          </w:p>
        </w:tc>
        <w:tc>
          <w:tcPr>
            <w:tcW w:w="0" w:type="auto"/>
          </w:tcPr>
          <w:p w14:paraId="55F7E290" w14:textId="77777777" w:rsidR="006A096A" w:rsidRPr="00F670F2" w:rsidRDefault="006A096A" w:rsidP="008D35DA">
            <w:r w:rsidRPr="007D29B3">
              <w:rPr>
                <w:color w:val="010205"/>
              </w:rPr>
              <w:t>.497830303135074</w:t>
            </w:r>
          </w:p>
        </w:tc>
        <w:tc>
          <w:tcPr>
            <w:tcW w:w="0" w:type="auto"/>
          </w:tcPr>
          <w:p w14:paraId="21BB91AB" w14:textId="77777777" w:rsidR="006A096A" w:rsidRPr="00F670F2" w:rsidRDefault="006A096A" w:rsidP="008D35DA">
            <w:r w:rsidRPr="007D29B3">
              <w:rPr>
                <w:color w:val="010205"/>
              </w:rPr>
              <w:t>.367878932702907</w:t>
            </w:r>
          </w:p>
        </w:tc>
      </w:tr>
      <w:tr w:rsidR="006A096A" w:rsidRPr="00F670F2" w14:paraId="6F7E6818" w14:textId="77777777" w:rsidTr="008D35DA">
        <w:trPr>
          <w:trHeight w:val="20"/>
        </w:trPr>
        <w:tc>
          <w:tcPr>
            <w:tcW w:w="0" w:type="auto"/>
          </w:tcPr>
          <w:p w14:paraId="3036261D" w14:textId="77777777" w:rsidR="006A096A" w:rsidRPr="00F670F2" w:rsidRDefault="006A096A" w:rsidP="008D35DA"/>
        </w:tc>
        <w:tc>
          <w:tcPr>
            <w:tcW w:w="0" w:type="auto"/>
          </w:tcPr>
          <w:p w14:paraId="2860FF67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mtrD</w:t>
            </w:r>
            <w:proofErr w:type="spellEnd"/>
          </w:p>
        </w:tc>
        <w:tc>
          <w:tcPr>
            <w:tcW w:w="0" w:type="auto"/>
          </w:tcPr>
          <w:p w14:paraId="2C32D63B" w14:textId="77777777" w:rsidR="006A096A" w:rsidRPr="00F670F2" w:rsidRDefault="006A096A" w:rsidP="008D35DA">
            <w:r w:rsidRPr="00F670F2">
              <w:t>0.045</w:t>
            </w:r>
          </w:p>
        </w:tc>
        <w:tc>
          <w:tcPr>
            <w:tcW w:w="0" w:type="auto"/>
          </w:tcPr>
          <w:p w14:paraId="355157AC" w14:textId="77777777" w:rsidR="006A096A" w:rsidRPr="00F670F2" w:rsidRDefault="006A096A" w:rsidP="008D35DA">
            <w:r w:rsidRPr="007D29B3">
              <w:rPr>
                <w:color w:val="010205"/>
              </w:rPr>
              <w:t>.026055846868547</w:t>
            </w:r>
          </w:p>
        </w:tc>
        <w:tc>
          <w:tcPr>
            <w:tcW w:w="0" w:type="auto"/>
          </w:tcPr>
          <w:p w14:paraId="0C9D2AD8" w14:textId="77777777" w:rsidR="006A096A" w:rsidRPr="00F670F2" w:rsidRDefault="006A096A" w:rsidP="008D35DA">
            <w:r w:rsidRPr="007D29B3">
              <w:rPr>
                <w:color w:val="010205"/>
              </w:rPr>
              <w:t>.009394701404530</w:t>
            </w:r>
          </w:p>
        </w:tc>
      </w:tr>
      <w:tr w:rsidR="006A096A" w:rsidRPr="00F670F2" w14:paraId="670ADB9C" w14:textId="77777777" w:rsidTr="008D35DA">
        <w:trPr>
          <w:trHeight w:val="20"/>
        </w:trPr>
        <w:tc>
          <w:tcPr>
            <w:tcW w:w="0" w:type="auto"/>
          </w:tcPr>
          <w:p w14:paraId="5F6C4F9C" w14:textId="77777777" w:rsidR="006A096A" w:rsidRPr="00F670F2" w:rsidRDefault="006A096A" w:rsidP="008D35DA"/>
        </w:tc>
        <w:tc>
          <w:tcPr>
            <w:tcW w:w="0" w:type="auto"/>
          </w:tcPr>
          <w:p w14:paraId="59370D47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mtrE</w:t>
            </w:r>
            <w:proofErr w:type="spellEnd"/>
          </w:p>
        </w:tc>
        <w:tc>
          <w:tcPr>
            <w:tcW w:w="0" w:type="auto"/>
          </w:tcPr>
          <w:p w14:paraId="3005556E" w14:textId="77777777" w:rsidR="006A096A" w:rsidRPr="00F670F2" w:rsidRDefault="006A096A" w:rsidP="008D35DA">
            <w:r w:rsidRPr="00F670F2">
              <w:t>0.024</w:t>
            </w:r>
          </w:p>
        </w:tc>
        <w:tc>
          <w:tcPr>
            <w:tcW w:w="0" w:type="auto"/>
          </w:tcPr>
          <w:p w14:paraId="57AB215F" w14:textId="77777777" w:rsidR="006A096A" w:rsidRPr="00F670F2" w:rsidRDefault="006A096A" w:rsidP="008D35DA">
            <w:r w:rsidRPr="007D29B3">
              <w:rPr>
                <w:color w:val="010205"/>
              </w:rPr>
              <w:t>.045347824830046</w:t>
            </w:r>
          </w:p>
        </w:tc>
        <w:tc>
          <w:tcPr>
            <w:tcW w:w="0" w:type="auto"/>
          </w:tcPr>
          <w:p w14:paraId="5B2C0D21" w14:textId="77777777" w:rsidR="006A096A" w:rsidRPr="00F670F2" w:rsidRDefault="006A096A" w:rsidP="008D35DA">
            <w:r w:rsidRPr="007D29B3">
              <w:rPr>
                <w:color w:val="010205"/>
              </w:rPr>
              <w:t>.059569209208308</w:t>
            </w:r>
          </w:p>
        </w:tc>
      </w:tr>
      <w:tr w:rsidR="006A096A" w:rsidRPr="00F670F2" w14:paraId="203BEC2A" w14:textId="77777777" w:rsidTr="008D35DA">
        <w:trPr>
          <w:trHeight w:val="20"/>
        </w:trPr>
        <w:tc>
          <w:tcPr>
            <w:tcW w:w="0" w:type="auto"/>
          </w:tcPr>
          <w:p w14:paraId="2697EB88" w14:textId="77777777" w:rsidR="006A096A" w:rsidRPr="00F670F2" w:rsidRDefault="006A096A" w:rsidP="008D35DA"/>
        </w:tc>
        <w:tc>
          <w:tcPr>
            <w:tcW w:w="0" w:type="auto"/>
          </w:tcPr>
          <w:p w14:paraId="2D337D8D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mtrA</w:t>
            </w:r>
            <w:proofErr w:type="spellEnd"/>
          </w:p>
        </w:tc>
        <w:tc>
          <w:tcPr>
            <w:tcW w:w="0" w:type="auto"/>
          </w:tcPr>
          <w:p w14:paraId="2B644618" w14:textId="77777777" w:rsidR="006A096A" w:rsidRPr="00F670F2" w:rsidRDefault="006A096A" w:rsidP="008D35DA">
            <w:r w:rsidRPr="00F670F2">
              <w:t>0.009</w:t>
            </w:r>
          </w:p>
        </w:tc>
        <w:tc>
          <w:tcPr>
            <w:tcW w:w="0" w:type="auto"/>
          </w:tcPr>
          <w:p w14:paraId="40E1BF37" w14:textId="77777777" w:rsidR="006A096A" w:rsidRPr="00F670F2" w:rsidRDefault="006A096A" w:rsidP="008D35DA">
            <w:r w:rsidRPr="007D29B3">
              <w:rPr>
                <w:color w:val="010205"/>
              </w:rPr>
              <w:t>.804628425157153</w:t>
            </w:r>
          </w:p>
        </w:tc>
        <w:tc>
          <w:tcPr>
            <w:tcW w:w="0" w:type="auto"/>
          </w:tcPr>
          <w:p w14:paraId="2F71792C" w14:textId="77777777" w:rsidR="006A096A" w:rsidRPr="00F670F2" w:rsidRDefault="006A096A" w:rsidP="008D35DA">
            <w:r w:rsidRPr="007D29B3">
              <w:rPr>
                <w:color w:val="010205"/>
              </w:rPr>
              <w:t>.466597321357186</w:t>
            </w:r>
          </w:p>
        </w:tc>
      </w:tr>
      <w:tr w:rsidR="006A096A" w:rsidRPr="00F670F2" w14:paraId="4B166AC1" w14:textId="77777777" w:rsidTr="008D35DA">
        <w:trPr>
          <w:trHeight w:val="20"/>
        </w:trPr>
        <w:tc>
          <w:tcPr>
            <w:tcW w:w="0" w:type="auto"/>
          </w:tcPr>
          <w:p w14:paraId="35DFCD3E" w14:textId="77777777" w:rsidR="006A096A" w:rsidRPr="00F670F2" w:rsidRDefault="006A096A" w:rsidP="008D35DA"/>
        </w:tc>
        <w:tc>
          <w:tcPr>
            <w:tcW w:w="0" w:type="auto"/>
          </w:tcPr>
          <w:p w14:paraId="65D19006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mtrF</w:t>
            </w:r>
            <w:proofErr w:type="spellEnd"/>
          </w:p>
        </w:tc>
        <w:tc>
          <w:tcPr>
            <w:tcW w:w="0" w:type="auto"/>
          </w:tcPr>
          <w:p w14:paraId="338F217A" w14:textId="77777777" w:rsidR="006A096A" w:rsidRPr="00F670F2" w:rsidRDefault="006A096A" w:rsidP="008D35DA">
            <w:r w:rsidRPr="00F670F2">
              <w:t>0.003</w:t>
            </w:r>
          </w:p>
        </w:tc>
        <w:tc>
          <w:tcPr>
            <w:tcW w:w="0" w:type="auto"/>
          </w:tcPr>
          <w:p w14:paraId="1504235C" w14:textId="77777777" w:rsidR="006A096A" w:rsidRPr="00F670F2" w:rsidRDefault="006A096A" w:rsidP="008D35DA">
            <w:r w:rsidRPr="007D29B3">
              <w:rPr>
                <w:color w:val="010205"/>
              </w:rPr>
              <w:t>.354199825063687</w:t>
            </w:r>
          </w:p>
        </w:tc>
        <w:tc>
          <w:tcPr>
            <w:tcW w:w="0" w:type="auto"/>
          </w:tcPr>
          <w:p w14:paraId="5ACD3253" w14:textId="77777777" w:rsidR="006A096A" w:rsidRPr="00F670F2" w:rsidRDefault="006A096A" w:rsidP="008D35DA">
            <w:r w:rsidRPr="007D29B3">
              <w:rPr>
                <w:color w:val="010205"/>
              </w:rPr>
              <w:t>1.264369840151505</w:t>
            </w:r>
          </w:p>
        </w:tc>
      </w:tr>
      <w:tr w:rsidR="006A096A" w:rsidRPr="00F670F2" w14:paraId="477B75FF" w14:textId="77777777" w:rsidTr="008D35DA">
        <w:trPr>
          <w:trHeight w:val="20"/>
        </w:trPr>
        <w:tc>
          <w:tcPr>
            <w:tcW w:w="0" w:type="auto"/>
          </w:tcPr>
          <w:p w14:paraId="360A5AD6" w14:textId="77777777" w:rsidR="006A096A" w:rsidRPr="00F670F2" w:rsidRDefault="006A096A" w:rsidP="008D35DA">
            <w:pPr>
              <w:rPr>
                <w:b/>
                <w:bCs/>
              </w:rPr>
            </w:pPr>
            <w:r w:rsidRPr="00F670F2">
              <w:rPr>
                <w:b/>
                <w:bCs/>
                <w:lang w:val="en-GB"/>
              </w:rPr>
              <w:t>Azithromycin</w:t>
            </w:r>
          </w:p>
        </w:tc>
        <w:tc>
          <w:tcPr>
            <w:tcW w:w="0" w:type="auto"/>
          </w:tcPr>
          <w:p w14:paraId="464B8CB9" w14:textId="77777777" w:rsidR="006A096A" w:rsidRPr="00F670F2" w:rsidRDefault="006A096A" w:rsidP="008D35DA"/>
        </w:tc>
        <w:tc>
          <w:tcPr>
            <w:tcW w:w="0" w:type="auto"/>
          </w:tcPr>
          <w:p w14:paraId="5B626BE6" w14:textId="77777777" w:rsidR="006A096A" w:rsidRPr="00F670F2" w:rsidRDefault="006A096A" w:rsidP="008D35DA"/>
        </w:tc>
        <w:tc>
          <w:tcPr>
            <w:tcW w:w="0" w:type="auto"/>
          </w:tcPr>
          <w:p w14:paraId="69D23676" w14:textId="77777777" w:rsidR="006A096A" w:rsidRPr="00F670F2" w:rsidRDefault="006A096A" w:rsidP="008D35DA"/>
        </w:tc>
        <w:tc>
          <w:tcPr>
            <w:tcW w:w="0" w:type="auto"/>
          </w:tcPr>
          <w:p w14:paraId="408039E3" w14:textId="77777777" w:rsidR="006A096A" w:rsidRPr="00F670F2" w:rsidRDefault="006A096A" w:rsidP="008D35DA"/>
        </w:tc>
      </w:tr>
      <w:tr w:rsidR="006A096A" w:rsidRPr="00F670F2" w14:paraId="1E002CC3" w14:textId="77777777" w:rsidTr="008D35DA">
        <w:trPr>
          <w:trHeight w:val="20"/>
        </w:trPr>
        <w:tc>
          <w:tcPr>
            <w:tcW w:w="0" w:type="auto"/>
          </w:tcPr>
          <w:p w14:paraId="666A990B" w14:textId="1D67E4F7" w:rsidR="006A096A" w:rsidRPr="00F670F2" w:rsidRDefault="006A096A" w:rsidP="008D35DA"/>
        </w:tc>
        <w:tc>
          <w:tcPr>
            <w:tcW w:w="0" w:type="auto"/>
          </w:tcPr>
          <w:p w14:paraId="227E19EF" w14:textId="77777777" w:rsidR="006A096A" w:rsidRPr="00F670F2" w:rsidRDefault="006A096A" w:rsidP="008D35DA">
            <w:r w:rsidRPr="00F670F2">
              <w:rPr>
                <w:lang w:val="en-GB"/>
              </w:rPr>
              <w:t>23S</w:t>
            </w:r>
          </w:p>
        </w:tc>
        <w:tc>
          <w:tcPr>
            <w:tcW w:w="0" w:type="auto"/>
          </w:tcPr>
          <w:p w14:paraId="5AB59E9E" w14:textId="77777777" w:rsidR="006A096A" w:rsidRPr="00F670F2" w:rsidRDefault="006A096A" w:rsidP="008D35DA">
            <w:r w:rsidRPr="00F670F2">
              <w:t>&lt;0.0001</w:t>
            </w:r>
          </w:p>
        </w:tc>
        <w:tc>
          <w:tcPr>
            <w:tcW w:w="0" w:type="auto"/>
          </w:tcPr>
          <w:p w14:paraId="04930777" w14:textId="77777777" w:rsidR="006A096A" w:rsidRPr="00F670F2" w:rsidRDefault="006A096A" w:rsidP="008D35DA">
            <w:r w:rsidRPr="00C06550">
              <w:rPr>
                <w:color w:val="010205"/>
              </w:rPr>
              <w:t>36.331163946965800</w:t>
            </w:r>
          </w:p>
        </w:tc>
        <w:tc>
          <w:tcPr>
            <w:tcW w:w="0" w:type="auto"/>
          </w:tcPr>
          <w:p w14:paraId="17922192" w14:textId="77777777" w:rsidR="006A096A" w:rsidRPr="00F670F2" w:rsidRDefault="006A096A" w:rsidP="008D35DA">
            <w:r w:rsidRPr="00C06550">
              <w:rPr>
                <w:color w:val="010205"/>
              </w:rPr>
              <w:t>52.107068374993810</w:t>
            </w:r>
          </w:p>
        </w:tc>
      </w:tr>
      <w:tr w:rsidR="006A096A" w:rsidRPr="00F670F2" w14:paraId="43833001" w14:textId="77777777" w:rsidTr="008D35DA">
        <w:trPr>
          <w:trHeight w:val="20"/>
        </w:trPr>
        <w:tc>
          <w:tcPr>
            <w:tcW w:w="0" w:type="auto"/>
          </w:tcPr>
          <w:p w14:paraId="07C1FBA7" w14:textId="35C796E5" w:rsidR="006A096A" w:rsidRPr="00F670F2" w:rsidRDefault="006A096A" w:rsidP="008D35DA"/>
        </w:tc>
        <w:tc>
          <w:tcPr>
            <w:tcW w:w="0" w:type="auto"/>
          </w:tcPr>
          <w:p w14:paraId="37DFDBBB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macA</w:t>
            </w:r>
            <w:proofErr w:type="spellEnd"/>
          </w:p>
        </w:tc>
        <w:tc>
          <w:tcPr>
            <w:tcW w:w="0" w:type="auto"/>
          </w:tcPr>
          <w:p w14:paraId="21FD7944" w14:textId="77777777" w:rsidR="006A096A" w:rsidRPr="00F670F2" w:rsidRDefault="006A096A" w:rsidP="008D35DA">
            <w:r w:rsidRPr="00F670F2">
              <w:t>0.0005</w:t>
            </w:r>
          </w:p>
        </w:tc>
        <w:tc>
          <w:tcPr>
            <w:tcW w:w="0" w:type="auto"/>
          </w:tcPr>
          <w:p w14:paraId="1421E180" w14:textId="77777777" w:rsidR="006A096A" w:rsidRPr="00F670F2" w:rsidRDefault="006A096A" w:rsidP="008D35DA">
            <w:r w:rsidRPr="00C06550">
              <w:rPr>
                <w:color w:val="010205"/>
              </w:rPr>
              <w:t>3.823937662296675</w:t>
            </w:r>
          </w:p>
        </w:tc>
        <w:tc>
          <w:tcPr>
            <w:tcW w:w="0" w:type="auto"/>
          </w:tcPr>
          <w:p w14:paraId="72D49D06" w14:textId="77777777" w:rsidR="006A096A" w:rsidRPr="00F670F2" w:rsidRDefault="006A096A" w:rsidP="008D35DA">
            <w:r w:rsidRPr="00C06550">
              <w:rPr>
                <w:color w:val="010205"/>
              </w:rPr>
              <w:t>.062504510133588</w:t>
            </w:r>
          </w:p>
        </w:tc>
      </w:tr>
      <w:tr w:rsidR="006A096A" w:rsidRPr="00F670F2" w14:paraId="0288EA27" w14:textId="77777777" w:rsidTr="008D35DA">
        <w:trPr>
          <w:trHeight w:val="20"/>
        </w:trPr>
        <w:tc>
          <w:tcPr>
            <w:tcW w:w="0" w:type="auto"/>
          </w:tcPr>
          <w:p w14:paraId="1AD58137" w14:textId="77777777" w:rsidR="006A096A" w:rsidRPr="00F670F2" w:rsidRDefault="006A096A" w:rsidP="008D35DA"/>
        </w:tc>
        <w:tc>
          <w:tcPr>
            <w:tcW w:w="0" w:type="auto"/>
          </w:tcPr>
          <w:p w14:paraId="0BCACF36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macB</w:t>
            </w:r>
            <w:proofErr w:type="spellEnd"/>
          </w:p>
        </w:tc>
        <w:tc>
          <w:tcPr>
            <w:tcW w:w="0" w:type="auto"/>
          </w:tcPr>
          <w:p w14:paraId="7E7BEEE1" w14:textId="77777777" w:rsidR="006A096A" w:rsidRPr="00F670F2" w:rsidRDefault="006A096A" w:rsidP="008D35DA">
            <w:r w:rsidRPr="00F670F2">
              <w:t>0.013</w:t>
            </w:r>
          </w:p>
        </w:tc>
        <w:tc>
          <w:tcPr>
            <w:tcW w:w="0" w:type="auto"/>
          </w:tcPr>
          <w:p w14:paraId="73882AA4" w14:textId="77777777" w:rsidR="006A096A" w:rsidRPr="00F670F2" w:rsidRDefault="006A096A" w:rsidP="008D35DA">
            <w:r w:rsidRPr="00C06550">
              <w:rPr>
                <w:color w:val="010205"/>
              </w:rPr>
              <w:t>2.110264098527542</w:t>
            </w:r>
          </w:p>
        </w:tc>
        <w:tc>
          <w:tcPr>
            <w:tcW w:w="0" w:type="auto"/>
          </w:tcPr>
          <w:p w14:paraId="49D8CDFD" w14:textId="77777777" w:rsidR="006A096A" w:rsidRPr="00F670F2" w:rsidRDefault="006A096A" w:rsidP="008D35DA">
            <w:r w:rsidRPr="00C06550">
              <w:rPr>
                <w:color w:val="010205"/>
              </w:rPr>
              <w:t>.027639796167259</w:t>
            </w:r>
          </w:p>
        </w:tc>
      </w:tr>
      <w:tr w:rsidR="006A096A" w:rsidRPr="00F670F2" w14:paraId="0379920C" w14:textId="77777777" w:rsidTr="008D35DA">
        <w:trPr>
          <w:trHeight w:val="20"/>
        </w:trPr>
        <w:tc>
          <w:tcPr>
            <w:tcW w:w="0" w:type="auto"/>
          </w:tcPr>
          <w:p w14:paraId="598B7D4F" w14:textId="77777777" w:rsidR="006A096A" w:rsidRPr="00F670F2" w:rsidRDefault="006A096A" w:rsidP="008D35DA"/>
        </w:tc>
        <w:tc>
          <w:tcPr>
            <w:tcW w:w="0" w:type="auto"/>
          </w:tcPr>
          <w:p w14:paraId="575320CF" w14:textId="77777777" w:rsidR="006A096A" w:rsidRPr="00FA6704" w:rsidRDefault="006A096A" w:rsidP="008D35DA">
            <w:pPr>
              <w:rPr>
                <w:i/>
                <w:iCs/>
              </w:rPr>
            </w:pPr>
            <w:r w:rsidRPr="00FA6704">
              <w:rPr>
                <w:i/>
                <w:iCs/>
                <w:lang w:val="en-GB"/>
              </w:rPr>
              <w:t>mtrR</w:t>
            </w:r>
          </w:p>
        </w:tc>
        <w:tc>
          <w:tcPr>
            <w:tcW w:w="0" w:type="auto"/>
          </w:tcPr>
          <w:p w14:paraId="2B1E7F44" w14:textId="77777777" w:rsidR="006A096A" w:rsidRPr="00F670F2" w:rsidRDefault="006A096A" w:rsidP="008D35DA">
            <w:r w:rsidRPr="00F670F2">
              <w:t>0.0169</w:t>
            </w:r>
          </w:p>
        </w:tc>
        <w:tc>
          <w:tcPr>
            <w:tcW w:w="0" w:type="auto"/>
          </w:tcPr>
          <w:p w14:paraId="4C0513EB" w14:textId="77777777" w:rsidR="006A096A" w:rsidRPr="00F670F2" w:rsidRDefault="006A096A" w:rsidP="008D35DA">
            <w:r w:rsidRPr="00C06550">
              <w:rPr>
                <w:color w:val="010205"/>
              </w:rPr>
              <w:t>.898054697137212</w:t>
            </w:r>
          </w:p>
        </w:tc>
        <w:tc>
          <w:tcPr>
            <w:tcW w:w="0" w:type="auto"/>
          </w:tcPr>
          <w:p w14:paraId="79D9EB65" w14:textId="77777777" w:rsidR="006A096A" w:rsidRPr="00F670F2" w:rsidRDefault="006A096A" w:rsidP="008D35DA">
            <w:r w:rsidRPr="00C06550">
              <w:rPr>
                <w:color w:val="010205"/>
              </w:rPr>
              <w:t>.007305889397900</w:t>
            </w:r>
          </w:p>
        </w:tc>
      </w:tr>
      <w:tr w:rsidR="006A096A" w:rsidRPr="00F670F2" w14:paraId="3114D7D1" w14:textId="77777777" w:rsidTr="008D35DA">
        <w:trPr>
          <w:trHeight w:val="20"/>
        </w:trPr>
        <w:tc>
          <w:tcPr>
            <w:tcW w:w="0" w:type="auto"/>
          </w:tcPr>
          <w:p w14:paraId="69E491DA" w14:textId="77777777" w:rsidR="006A096A" w:rsidRPr="00F670F2" w:rsidRDefault="006A096A" w:rsidP="008D35DA"/>
        </w:tc>
        <w:tc>
          <w:tcPr>
            <w:tcW w:w="0" w:type="auto"/>
          </w:tcPr>
          <w:p w14:paraId="00BC3A95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mtrC</w:t>
            </w:r>
            <w:proofErr w:type="spellEnd"/>
          </w:p>
        </w:tc>
        <w:tc>
          <w:tcPr>
            <w:tcW w:w="0" w:type="auto"/>
          </w:tcPr>
          <w:p w14:paraId="50200633" w14:textId="77777777" w:rsidR="006A096A" w:rsidRPr="00F670F2" w:rsidRDefault="006A096A" w:rsidP="008D35DA">
            <w:r w:rsidRPr="00F670F2">
              <w:t>0.1116</w:t>
            </w:r>
          </w:p>
        </w:tc>
        <w:tc>
          <w:tcPr>
            <w:tcW w:w="0" w:type="auto"/>
          </w:tcPr>
          <w:p w14:paraId="779AA279" w14:textId="77777777" w:rsidR="006A096A" w:rsidRPr="00F670F2" w:rsidRDefault="006A096A" w:rsidP="008D35DA">
            <w:r w:rsidRPr="00C06550">
              <w:rPr>
                <w:color w:val="010205"/>
              </w:rPr>
              <w:t>4.611681720362236</w:t>
            </w:r>
          </w:p>
        </w:tc>
        <w:tc>
          <w:tcPr>
            <w:tcW w:w="0" w:type="auto"/>
          </w:tcPr>
          <w:p w14:paraId="0258005C" w14:textId="77777777" w:rsidR="006A096A" w:rsidRPr="00F670F2" w:rsidRDefault="006A096A" w:rsidP="008D35DA">
            <w:r w:rsidRPr="00C06550">
              <w:rPr>
                <w:color w:val="010205"/>
              </w:rPr>
              <w:t>.058976093385084</w:t>
            </w:r>
          </w:p>
        </w:tc>
      </w:tr>
      <w:tr w:rsidR="006A096A" w:rsidRPr="00F670F2" w14:paraId="4DB1C0EF" w14:textId="77777777" w:rsidTr="008D35DA">
        <w:trPr>
          <w:trHeight w:val="20"/>
        </w:trPr>
        <w:tc>
          <w:tcPr>
            <w:tcW w:w="0" w:type="auto"/>
          </w:tcPr>
          <w:p w14:paraId="07A83CA5" w14:textId="77777777" w:rsidR="006A096A" w:rsidRPr="00F670F2" w:rsidRDefault="006A096A" w:rsidP="008D35DA"/>
        </w:tc>
        <w:tc>
          <w:tcPr>
            <w:tcW w:w="0" w:type="auto"/>
          </w:tcPr>
          <w:p w14:paraId="5C2B345C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mtrD</w:t>
            </w:r>
            <w:proofErr w:type="spellEnd"/>
          </w:p>
        </w:tc>
        <w:tc>
          <w:tcPr>
            <w:tcW w:w="0" w:type="auto"/>
          </w:tcPr>
          <w:p w14:paraId="00848847" w14:textId="77777777" w:rsidR="006A096A" w:rsidRPr="00F670F2" w:rsidRDefault="006A096A" w:rsidP="008D35DA">
            <w:r w:rsidRPr="00F670F2">
              <w:t>0.005</w:t>
            </w:r>
          </w:p>
        </w:tc>
        <w:tc>
          <w:tcPr>
            <w:tcW w:w="0" w:type="auto"/>
          </w:tcPr>
          <w:p w14:paraId="776CB54D" w14:textId="77777777" w:rsidR="006A096A" w:rsidRPr="00F670F2" w:rsidRDefault="006A096A" w:rsidP="008D35DA">
            <w:r w:rsidRPr="00C06550">
              <w:rPr>
                <w:color w:val="010205"/>
              </w:rPr>
              <w:t>.167094059491162</w:t>
            </w:r>
          </w:p>
        </w:tc>
        <w:tc>
          <w:tcPr>
            <w:tcW w:w="0" w:type="auto"/>
          </w:tcPr>
          <w:p w14:paraId="20743CF1" w14:textId="77777777" w:rsidR="006A096A" w:rsidRPr="00F670F2" w:rsidRDefault="006A096A" w:rsidP="008D35DA">
            <w:r w:rsidRPr="00C06550">
              <w:rPr>
                <w:color w:val="010205"/>
              </w:rPr>
              <w:t>.001391966675982</w:t>
            </w:r>
          </w:p>
        </w:tc>
      </w:tr>
      <w:tr w:rsidR="006A096A" w:rsidRPr="00F670F2" w14:paraId="585621FC" w14:textId="77777777" w:rsidTr="008D35DA">
        <w:trPr>
          <w:trHeight w:val="20"/>
        </w:trPr>
        <w:tc>
          <w:tcPr>
            <w:tcW w:w="0" w:type="auto"/>
          </w:tcPr>
          <w:p w14:paraId="37437202" w14:textId="77777777" w:rsidR="006A096A" w:rsidRPr="00F670F2" w:rsidRDefault="006A096A" w:rsidP="008D35DA"/>
        </w:tc>
        <w:tc>
          <w:tcPr>
            <w:tcW w:w="0" w:type="auto"/>
          </w:tcPr>
          <w:p w14:paraId="317980C2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mtrE</w:t>
            </w:r>
            <w:proofErr w:type="spellEnd"/>
          </w:p>
        </w:tc>
        <w:tc>
          <w:tcPr>
            <w:tcW w:w="0" w:type="auto"/>
          </w:tcPr>
          <w:p w14:paraId="1D4D57A3" w14:textId="77777777" w:rsidR="006A096A" w:rsidRPr="00F670F2" w:rsidRDefault="006A096A" w:rsidP="008D35DA">
            <w:r w:rsidRPr="00F670F2">
              <w:t>0.003</w:t>
            </w:r>
          </w:p>
        </w:tc>
        <w:tc>
          <w:tcPr>
            <w:tcW w:w="0" w:type="auto"/>
          </w:tcPr>
          <w:p w14:paraId="3B27D4CB" w14:textId="77777777" w:rsidR="006A096A" w:rsidRPr="00F670F2" w:rsidRDefault="006A096A" w:rsidP="008D35DA">
            <w:r w:rsidRPr="00C06550">
              <w:rPr>
                <w:color w:val="010205"/>
              </w:rPr>
              <w:t>.332291732604477</w:t>
            </w:r>
          </w:p>
        </w:tc>
        <w:tc>
          <w:tcPr>
            <w:tcW w:w="0" w:type="auto"/>
          </w:tcPr>
          <w:p w14:paraId="021B3BA7" w14:textId="77777777" w:rsidR="006A096A" w:rsidRPr="00F670F2" w:rsidRDefault="006A096A" w:rsidP="008D35DA">
            <w:r w:rsidRPr="00C06550">
              <w:rPr>
                <w:color w:val="010205"/>
              </w:rPr>
              <w:t>.004839743289964</w:t>
            </w:r>
          </w:p>
        </w:tc>
      </w:tr>
      <w:tr w:rsidR="006A096A" w:rsidRPr="00F670F2" w14:paraId="354431E9" w14:textId="77777777" w:rsidTr="008D35DA">
        <w:trPr>
          <w:trHeight w:val="20"/>
        </w:trPr>
        <w:tc>
          <w:tcPr>
            <w:tcW w:w="0" w:type="auto"/>
          </w:tcPr>
          <w:p w14:paraId="7B62ACD1" w14:textId="77777777" w:rsidR="006A096A" w:rsidRPr="00F670F2" w:rsidRDefault="006A096A" w:rsidP="008D35DA"/>
        </w:tc>
        <w:tc>
          <w:tcPr>
            <w:tcW w:w="0" w:type="auto"/>
          </w:tcPr>
          <w:p w14:paraId="138CB9D3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mtrA</w:t>
            </w:r>
            <w:proofErr w:type="spellEnd"/>
          </w:p>
        </w:tc>
        <w:tc>
          <w:tcPr>
            <w:tcW w:w="0" w:type="auto"/>
          </w:tcPr>
          <w:p w14:paraId="18C19CB6" w14:textId="77777777" w:rsidR="006A096A" w:rsidRPr="00F670F2" w:rsidRDefault="006A096A" w:rsidP="008D35DA">
            <w:r w:rsidRPr="00F670F2">
              <w:t>0.009</w:t>
            </w:r>
          </w:p>
        </w:tc>
        <w:tc>
          <w:tcPr>
            <w:tcW w:w="0" w:type="auto"/>
          </w:tcPr>
          <w:p w14:paraId="56A5A96A" w14:textId="77777777" w:rsidR="006A096A" w:rsidRPr="00F670F2" w:rsidRDefault="006A096A" w:rsidP="008D35DA">
            <w:r w:rsidRPr="00C06550">
              <w:rPr>
                <w:color w:val="010205"/>
              </w:rPr>
              <w:t>2.423207674210328</w:t>
            </w:r>
          </w:p>
        </w:tc>
        <w:tc>
          <w:tcPr>
            <w:tcW w:w="0" w:type="auto"/>
          </w:tcPr>
          <w:p w14:paraId="2C61234C" w14:textId="77777777" w:rsidR="006A096A" w:rsidRPr="00F670F2" w:rsidRDefault="006A096A" w:rsidP="008D35DA">
            <w:r w:rsidRPr="00C06550">
              <w:rPr>
                <w:color w:val="010205"/>
              </w:rPr>
              <w:t>.042630412315636</w:t>
            </w:r>
          </w:p>
        </w:tc>
      </w:tr>
      <w:tr w:rsidR="006A096A" w:rsidRPr="00F670F2" w14:paraId="6C3E397E" w14:textId="77777777" w:rsidTr="008D35DA">
        <w:trPr>
          <w:trHeight w:val="20"/>
        </w:trPr>
        <w:tc>
          <w:tcPr>
            <w:tcW w:w="0" w:type="auto"/>
          </w:tcPr>
          <w:p w14:paraId="143B8F9D" w14:textId="77777777" w:rsidR="006A096A" w:rsidRPr="00F670F2" w:rsidRDefault="006A096A" w:rsidP="008D35DA"/>
        </w:tc>
        <w:tc>
          <w:tcPr>
            <w:tcW w:w="0" w:type="auto"/>
          </w:tcPr>
          <w:p w14:paraId="4C0136F4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mtrF</w:t>
            </w:r>
            <w:proofErr w:type="spellEnd"/>
          </w:p>
        </w:tc>
        <w:tc>
          <w:tcPr>
            <w:tcW w:w="0" w:type="auto"/>
          </w:tcPr>
          <w:p w14:paraId="65A5FBF7" w14:textId="77777777" w:rsidR="006A096A" w:rsidRPr="00F670F2" w:rsidRDefault="006A096A" w:rsidP="008D35DA">
            <w:r w:rsidRPr="00F670F2">
              <w:t>0.0107</w:t>
            </w:r>
          </w:p>
        </w:tc>
        <w:tc>
          <w:tcPr>
            <w:tcW w:w="0" w:type="auto"/>
          </w:tcPr>
          <w:p w14:paraId="2BC01DF4" w14:textId="77777777" w:rsidR="006A096A" w:rsidRPr="00F670F2" w:rsidRDefault="006A096A" w:rsidP="008D35DA">
            <w:r w:rsidRPr="00C06550">
              <w:rPr>
                <w:color w:val="010205"/>
              </w:rPr>
              <w:t>1.264369840151505</w:t>
            </w:r>
          </w:p>
        </w:tc>
        <w:tc>
          <w:tcPr>
            <w:tcW w:w="0" w:type="auto"/>
          </w:tcPr>
          <w:p w14:paraId="0449F0B6" w14:textId="77777777" w:rsidR="006A096A" w:rsidRPr="00F670F2" w:rsidRDefault="006A096A" w:rsidP="008D35DA">
            <w:r w:rsidRPr="00C06550">
              <w:rPr>
                <w:color w:val="010205"/>
              </w:rPr>
              <w:t>.025486631764335</w:t>
            </w:r>
          </w:p>
        </w:tc>
      </w:tr>
      <w:tr w:rsidR="006A096A" w:rsidRPr="00F670F2" w14:paraId="3DF5F50D" w14:textId="77777777" w:rsidTr="008D35DA">
        <w:trPr>
          <w:trHeight w:val="20"/>
        </w:trPr>
        <w:tc>
          <w:tcPr>
            <w:tcW w:w="0" w:type="auto"/>
          </w:tcPr>
          <w:p w14:paraId="2A307D80" w14:textId="77777777" w:rsidR="006A096A" w:rsidRPr="00F670F2" w:rsidRDefault="006A096A" w:rsidP="008D35DA">
            <w:pPr>
              <w:rPr>
                <w:b/>
                <w:bCs/>
              </w:rPr>
            </w:pPr>
            <w:r w:rsidRPr="00F670F2">
              <w:rPr>
                <w:b/>
                <w:bCs/>
                <w:lang w:val="en-GB"/>
              </w:rPr>
              <w:t>Spectinomycin</w:t>
            </w:r>
          </w:p>
        </w:tc>
        <w:tc>
          <w:tcPr>
            <w:tcW w:w="0" w:type="auto"/>
          </w:tcPr>
          <w:p w14:paraId="214B728A" w14:textId="77777777" w:rsidR="006A096A" w:rsidRPr="00F670F2" w:rsidRDefault="006A096A" w:rsidP="008D35DA"/>
        </w:tc>
        <w:tc>
          <w:tcPr>
            <w:tcW w:w="0" w:type="auto"/>
          </w:tcPr>
          <w:p w14:paraId="6675E635" w14:textId="77777777" w:rsidR="006A096A" w:rsidRPr="00F670F2" w:rsidRDefault="006A096A" w:rsidP="008D35DA"/>
        </w:tc>
        <w:tc>
          <w:tcPr>
            <w:tcW w:w="0" w:type="auto"/>
          </w:tcPr>
          <w:p w14:paraId="540D636F" w14:textId="77777777" w:rsidR="006A096A" w:rsidRPr="00F670F2" w:rsidRDefault="006A096A" w:rsidP="008D35DA"/>
        </w:tc>
        <w:tc>
          <w:tcPr>
            <w:tcW w:w="0" w:type="auto"/>
          </w:tcPr>
          <w:p w14:paraId="20AC6D8C" w14:textId="77777777" w:rsidR="006A096A" w:rsidRPr="00F670F2" w:rsidRDefault="006A096A" w:rsidP="008D35DA"/>
        </w:tc>
      </w:tr>
      <w:tr w:rsidR="006A096A" w:rsidRPr="00F670F2" w14:paraId="0E296C50" w14:textId="77777777" w:rsidTr="008D35DA">
        <w:trPr>
          <w:trHeight w:val="20"/>
        </w:trPr>
        <w:tc>
          <w:tcPr>
            <w:tcW w:w="0" w:type="auto"/>
          </w:tcPr>
          <w:p w14:paraId="1FC6CC37" w14:textId="44F4ADC0" w:rsidR="006A096A" w:rsidRPr="00F670F2" w:rsidRDefault="006A096A" w:rsidP="008D35DA"/>
        </w:tc>
        <w:tc>
          <w:tcPr>
            <w:tcW w:w="0" w:type="auto"/>
          </w:tcPr>
          <w:p w14:paraId="28952150" w14:textId="77777777" w:rsidR="006A096A" w:rsidRPr="00F670F2" w:rsidRDefault="006A096A" w:rsidP="008D35DA">
            <w:r w:rsidRPr="00F670F2">
              <w:rPr>
                <w:lang w:val="en-GB"/>
              </w:rPr>
              <w:t>16S</w:t>
            </w:r>
          </w:p>
        </w:tc>
        <w:tc>
          <w:tcPr>
            <w:tcW w:w="0" w:type="auto"/>
          </w:tcPr>
          <w:p w14:paraId="7C2BD0E7" w14:textId="77777777" w:rsidR="006A096A" w:rsidRPr="00F670F2" w:rsidRDefault="006A096A" w:rsidP="008D35DA">
            <w:r w:rsidRPr="00F670F2">
              <w:t>0.0007</w:t>
            </w:r>
          </w:p>
        </w:tc>
        <w:tc>
          <w:tcPr>
            <w:tcW w:w="0" w:type="auto"/>
          </w:tcPr>
          <w:p w14:paraId="37FA1BC4" w14:textId="77777777" w:rsidR="006A096A" w:rsidRPr="00F670F2" w:rsidRDefault="006A096A" w:rsidP="008D35DA"/>
        </w:tc>
        <w:tc>
          <w:tcPr>
            <w:tcW w:w="0" w:type="auto"/>
          </w:tcPr>
          <w:p w14:paraId="1107ECC5" w14:textId="77777777" w:rsidR="006A096A" w:rsidRPr="00F670F2" w:rsidRDefault="006A096A" w:rsidP="008D35DA"/>
        </w:tc>
      </w:tr>
      <w:tr w:rsidR="006A096A" w:rsidRPr="00F670F2" w14:paraId="1617CD28" w14:textId="77777777" w:rsidTr="008D35DA">
        <w:trPr>
          <w:trHeight w:val="20"/>
        </w:trPr>
        <w:tc>
          <w:tcPr>
            <w:tcW w:w="0" w:type="auto"/>
          </w:tcPr>
          <w:p w14:paraId="662CF215" w14:textId="77777777" w:rsidR="006A096A" w:rsidRPr="00F670F2" w:rsidRDefault="006A096A" w:rsidP="008D35DA">
            <w:pPr>
              <w:rPr>
                <w:b/>
                <w:bCs/>
              </w:rPr>
            </w:pPr>
            <w:r w:rsidRPr="00F670F2">
              <w:rPr>
                <w:b/>
                <w:bCs/>
                <w:lang w:val="en-GB"/>
              </w:rPr>
              <w:t>ESC</w:t>
            </w:r>
          </w:p>
        </w:tc>
        <w:tc>
          <w:tcPr>
            <w:tcW w:w="0" w:type="auto"/>
          </w:tcPr>
          <w:p w14:paraId="654FF23C" w14:textId="77777777" w:rsidR="006A096A" w:rsidRPr="00F670F2" w:rsidRDefault="006A096A" w:rsidP="008D35DA"/>
        </w:tc>
        <w:tc>
          <w:tcPr>
            <w:tcW w:w="0" w:type="auto"/>
          </w:tcPr>
          <w:p w14:paraId="470CC322" w14:textId="77777777" w:rsidR="006A096A" w:rsidRPr="00F670F2" w:rsidRDefault="006A096A" w:rsidP="008D35DA"/>
        </w:tc>
        <w:tc>
          <w:tcPr>
            <w:tcW w:w="0" w:type="auto"/>
          </w:tcPr>
          <w:p w14:paraId="4FA6D94D" w14:textId="77777777" w:rsidR="006A096A" w:rsidRPr="00F670F2" w:rsidRDefault="006A096A" w:rsidP="008D35DA"/>
        </w:tc>
        <w:tc>
          <w:tcPr>
            <w:tcW w:w="0" w:type="auto"/>
          </w:tcPr>
          <w:p w14:paraId="4EEB32AB" w14:textId="77777777" w:rsidR="006A096A" w:rsidRPr="00F670F2" w:rsidRDefault="006A096A" w:rsidP="008D35DA"/>
        </w:tc>
      </w:tr>
      <w:tr w:rsidR="006A096A" w:rsidRPr="00F670F2" w14:paraId="413D1341" w14:textId="77777777" w:rsidTr="008D35DA">
        <w:trPr>
          <w:trHeight w:val="20"/>
        </w:trPr>
        <w:tc>
          <w:tcPr>
            <w:tcW w:w="0" w:type="auto"/>
          </w:tcPr>
          <w:p w14:paraId="2A26270A" w14:textId="79BA816D" w:rsidR="006A096A" w:rsidRPr="00F670F2" w:rsidRDefault="006A096A" w:rsidP="008D35DA"/>
        </w:tc>
        <w:tc>
          <w:tcPr>
            <w:tcW w:w="0" w:type="auto"/>
          </w:tcPr>
          <w:p w14:paraId="14B46441" w14:textId="77777777" w:rsidR="006A096A" w:rsidRPr="00FA6704" w:rsidRDefault="006A096A" w:rsidP="008D35DA">
            <w:pPr>
              <w:rPr>
                <w:i/>
                <w:iCs/>
              </w:rPr>
            </w:pPr>
            <w:r w:rsidRPr="00FA6704">
              <w:rPr>
                <w:i/>
                <w:iCs/>
                <w:lang w:val="en-GB"/>
              </w:rPr>
              <w:t>penA</w:t>
            </w:r>
          </w:p>
        </w:tc>
        <w:tc>
          <w:tcPr>
            <w:tcW w:w="0" w:type="auto"/>
          </w:tcPr>
          <w:p w14:paraId="6776DF3D" w14:textId="77777777" w:rsidR="006A096A" w:rsidRPr="00F670F2" w:rsidRDefault="006A096A" w:rsidP="008D35DA">
            <w:r w:rsidRPr="00F670F2">
              <w:t>&lt;0.0001</w:t>
            </w:r>
          </w:p>
        </w:tc>
        <w:tc>
          <w:tcPr>
            <w:tcW w:w="0" w:type="auto"/>
          </w:tcPr>
          <w:p w14:paraId="565F07E4" w14:textId="77777777" w:rsidR="006A096A" w:rsidRPr="00F670F2" w:rsidRDefault="006A096A" w:rsidP="008D35DA">
            <w:r w:rsidRPr="00C06550">
              <w:rPr>
                <w:color w:val="010205"/>
              </w:rPr>
              <w:t>.199556812734944</w:t>
            </w:r>
          </w:p>
        </w:tc>
        <w:tc>
          <w:tcPr>
            <w:tcW w:w="0" w:type="auto"/>
          </w:tcPr>
          <w:p w14:paraId="16BEA2C7" w14:textId="77777777" w:rsidR="006A096A" w:rsidRPr="00F670F2" w:rsidRDefault="006A096A" w:rsidP="008D35DA">
            <w:r w:rsidRPr="00C06550">
              <w:rPr>
                <w:color w:val="010205"/>
              </w:rPr>
              <w:t>.000000066567092</w:t>
            </w:r>
          </w:p>
        </w:tc>
      </w:tr>
      <w:tr w:rsidR="006A096A" w:rsidRPr="00F670F2" w14:paraId="2601B068" w14:textId="77777777" w:rsidTr="008D35DA">
        <w:trPr>
          <w:trHeight w:val="20"/>
        </w:trPr>
        <w:tc>
          <w:tcPr>
            <w:tcW w:w="0" w:type="auto"/>
          </w:tcPr>
          <w:p w14:paraId="5F1885A5" w14:textId="03043B45" w:rsidR="006A096A" w:rsidRPr="00F670F2" w:rsidRDefault="006A096A" w:rsidP="008D35DA"/>
        </w:tc>
        <w:tc>
          <w:tcPr>
            <w:tcW w:w="0" w:type="auto"/>
          </w:tcPr>
          <w:p w14:paraId="4ACBED66" w14:textId="77777777" w:rsidR="006A096A" w:rsidRPr="00FA6704" w:rsidRDefault="006A096A" w:rsidP="008D35DA">
            <w:pPr>
              <w:rPr>
                <w:i/>
                <w:iCs/>
              </w:rPr>
            </w:pPr>
            <w:r w:rsidRPr="00FA6704">
              <w:rPr>
                <w:i/>
                <w:iCs/>
                <w:lang w:val="en-GB"/>
              </w:rPr>
              <w:t>mtrR</w:t>
            </w:r>
          </w:p>
        </w:tc>
        <w:tc>
          <w:tcPr>
            <w:tcW w:w="0" w:type="auto"/>
          </w:tcPr>
          <w:p w14:paraId="0C5F2F76" w14:textId="77777777" w:rsidR="006A096A" w:rsidRPr="00F670F2" w:rsidRDefault="006A096A" w:rsidP="008D35DA">
            <w:r w:rsidRPr="00F670F2">
              <w:t>0.028</w:t>
            </w:r>
          </w:p>
        </w:tc>
        <w:tc>
          <w:tcPr>
            <w:tcW w:w="0" w:type="auto"/>
          </w:tcPr>
          <w:p w14:paraId="3AAC6755" w14:textId="77777777" w:rsidR="006A096A" w:rsidRPr="00F670F2" w:rsidRDefault="006A096A" w:rsidP="008D35DA">
            <w:r w:rsidRPr="00C06550">
              <w:rPr>
                <w:color w:val="010205"/>
              </w:rPr>
              <w:t>.898054697137212</w:t>
            </w:r>
          </w:p>
        </w:tc>
        <w:tc>
          <w:tcPr>
            <w:tcW w:w="0" w:type="auto"/>
          </w:tcPr>
          <w:p w14:paraId="0304FAD4" w14:textId="77777777" w:rsidR="006A096A" w:rsidRPr="00F670F2" w:rsidRDefault="006A096A" w:rsidP="008D35DA">
            <w:r w:rsidRPr="00C06550">
              <w:rPr>
                <w:color w:val="010205"/>
              </w:rPr>
              <w:t>.001356907659756</w:t>
            </w:r>
          </w:p>
        </w:tc>
      </w:tr>
      <w:tr w:rsidR="006A096A" w:rsidRPr="00F670F2" w14:paraId="2C625F5A" w14:textId="77777777" w:rsidTr="008D35DA">
        <w:trPr>
          <w:trHeight w:val="44"/>
        </w:trPr>
        <w:tc>
          <w:tcPr>
            <w:tcW w:w="0" w:type="auto"/>
          </w:tcPr>
          <w:p w14:paraId="29D9488B" w14:textId="77777777" w:rsidR="006A096A" w:rsidRPr="00F670F2" w:rsidRDefault="006A096A" w:rsidP="008D35DA"/>
        </w:tc>
        <w:tc>
          <w:tcPr>
            <w:tcW w:w="0" w:type="auto"/>
          </w:tcPr>
          <w:p w14:paraId="0FC0D045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mtrC</w:t>
            </w:r>
            <w:proofErr w:type="spellEnd"/>
          </w:p>
        </w:tc>
        <w:tc>
          <w:tcPr>
            <w:tcW w:w="0" w:type="auto"/>
          </w:tcPr>
          <w:p w14:paraId="73029D63" w14:textId="77777777" w:rsidR="006A096A" w:rsidRPr="00F670F2" w:rsidRDefault="006A096A" w:rsidP="008D35DA">
            <w:r w:rsidRPr="00F670F2">
              <w:t>0.056</w:t>
            </w:r>
          </w:p>
        </w:tc>
        <w:tc>
          <w:tcPr>
            <w:tcW w:w="0" w:type="auto"/>
          </w:tcPr>
          <w:p w14:paraId="465CD341" w14:textId="77777777" w:rsidR="006A096A" w:rsidRPr="00F670F2" w:rsidRDefault="006A096A" w:rsidP="008D35DA">
            <w:r w:rsidRPr="00C06550">
              <w:rPr>
                <w:color w:val="010205"/>
              </w:rPr>
              <w:t>4.611681720362236</w:t>
            </w:r>
          </w:p>
        </w:tc>
        <w:tc>
          <w:tcPr>
            <w:tcW w:w="0" w:type="auto"/>
          </w:tcPr>
          <w:p w14:paraId="72213ADA" w14:textId="77777777" w:rsidR="006A096A" w:rsidRPr="00F670F2" w:rsidRDefault="006A096A" w:rsidP="008D35DA">
            <w:r w:rsidRPr="00C06550">
              <w:rPr>
                <w:color w:val="010205"/>
              </w:rPr>
              <w:t>.016415439723273</w:t>
            </w:r>
          </w:p>
        </w:tc>
      </w:tr>
      <w:tr w:rsidR="006A096A" w:rsidRPr="00F670F2" w14:paraId="5768767F" w14:textId="77777777" w:rsidTr="008D35DA">
        <w:trPr>
          <w:trHeight w:val="44"/>
        </w:trPr>
        <w:tc>
          <w:tcPr>
            <w:tcW w:w="0" w:type="auto"/>
          </w:tcPr>
          <w:p w14:paraId="54F0C9F3" w14:textId="77777777" w:rsidR="006A096A" w:rsidRPr="00F670F2" w:rsidRDefault="006A096A" w:rsidP="008D35DA"/>
        </w:tc>
        <w:tc>
          <w:tcPr>
            <w:tcW w:w="0" w:type="auto"/>
          </w:tcPr>
          <w:p w14:paraId="34804958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mtrD</w:t>
            </w:r>
            <w:proofErr w:type="spellEnd"/>
          </w:p>
        </w:tc>
        <w:tc>
          <w:tcPr>
            <w:tcW w:w="0" w:type="auto"/>
          </w:tcPr>
          <w:p w14:paraId="388A752F" w14:textId="77777777" w:rsidR="006A096A" w:rsidRPr="00F670F2" w:rsidRDefault="006A096A" w:rsidP="008D35DA">
            <w:r w:rsidRPr="00F670F2">
              <w:t>0.005</w:t>
            </w:r>
          </w:p>
        </w:tc>
        <w:tc>
          <w:tcPr>
            <w:tcW w:w="0" w:type="auto"/>
          </w:tcPr>
          <w:p w14:paraId="32BE591A" w14:textId="77777777" w:rsidR="006A096A" w:rsidRPr="00F670F2" w:rsidRDefault="006A096A" w:rsidP="008D35DA">
            <w:r w:rsidRPr="00C06550">
              <w:rPr>
                <w:color w:val="010205"/>
              </w:rPr>
              <w:t>.026055846868547</w:t>
            </w:r>
          </w:p>
        </w:tc>
        <w:tc>
          <w:tcPr>
            <w:tcW w:w="0" w:type="auto"/>
          </w:tcPr>
          <w:p w14:paraId="4B6D09CB" w14:textId="77777777" w:rsidR="006A096A" w:rsidRPr="00F670F2" w:rsidRDefault="006A096A" w:rsidP="008D35DA">
            <w:r w:rsidRPr="00C06550">
              <w:rPr>
                <w:color w:val="010205"/>
              </w:rPr>
              <w:t>.000295260367481</w:t>
            </w:r>
          </w:p>
        </w:tc>
      </w:tr>
      <w:tr w:rsidR="006A096A" w:rsidRPr="00F670F2" w14:paraId="07B4623F" w14:textId="77777777" w:rsidTr="008D35DA">
        <w:trPr>
          <w:trHeight w:val="44"/>
        </w:trPr>
        <w:tc>
          <w:tcPr>
            <w:tcW w:w="0" w:type="auto"/>
          </w:tcPr>
          <w:p w14:paraId="5D96CCA3" w14:textId="77777777" w:rsidR="006A096A" w:rsidRPr="00F670F2" w:rsidRDefault="006A096A" w:rsidP="008D35DA"/>
        </w:tc>
        <w:tc>
          <w:tcPr>
            <w:tcW w:w="0" w:type="auto"/>
          </w:tcPr>
          <w:p w14:paraId="7D3575A2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mtrE</w:t>
            </w:r>
            <w:proofErr w:type="spellEnd"/>
          </w:p>
        </w:tc>
        <w:tc>
          <w:tcPr>
            <w:tcW w:w="0" w:type="auto"/>
          </w:tcPr>
          <w:p w14:paraId="06EEC1B0" w14:textId="77777777" w:rsidR="006A096A" w:rsidRPr="00F670F2" w:rsidRDefault="006A096A" w:rsidP="008D35DA">
            <w:r w:rsidRPr="00F670F2">
              <w:t>0.005</w:t>
            </w:r>
          </w:p>
        </w:tc>
        <w:tc>
          <w:tcPr>
            <w:tcW w:w="0" w:type="auto"/>
          </w:tcPr>
          <w:p w14:paraId="10893DE7" w14:textId="77777777" w:rsidR="006A096A" w:rsidRPr="00F670F2" w:rsidRDefault="006A096A" w:rsidP="008D35DA">
            <w:r w:rsidRPr="00C06550">
              <w:rPr>
                <w:color w:val="010205"/>
              </w:rPr>
              <w:t>.074138041381467</w:t>
            </w:r>
          </w:p>
        </w:tc>
        <w:tc>
          <w:tcPr>
            <w:tcW w:w="0" w:type="auto"/>
          </w:tcPr>
          <w:p w14:paraId="7C188CE6" w14:textId="77777777" w:rsidR="006A096A" w:rsidRPr="00F670F2" w:rsidRDefault="006A096A" w:rsidP="008D35DA">
            <w:r w:rsidRPr="00C06550">
              <w:rPr>
                <w:color w:val="010205"/>
              </w:rPr>
              <w:t>.000283319866110</w:t>
            </w:r>
          </w:p>
        </w:tc>
      </w:tr>
      <w:tr w:rsidR="006A096A" w:rsidRPr="00F670F2" w14:paraId="2C3D703C" w14:textId="77777777" w:rsidTr="008D35DA">
        <w:trPr>
          <w:trHeight w:val="44"/>
        </w:trPr>
        <w:tc>
          <w:tcPr>
            <w:tcW w:w="0" w:type="auto"/>
          </w:tcPr>
          <w:p w14:paraId="2E29C987" w14:textId="77777777" w:rsidR="006A096A" w:rsidRPr="00F670F2" w:rsidRDefault="006A096A" w:rsidP="008D35DA"/>
        </w:tc>
        <w:tc>
          <w:tcPr>
            <w:tcW w:w="0" w:type="auto"/>
          </w:tcPr>
          <w:p w14:paraId="14251431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mtrA</w:t>
            </w:r>
            <w:proofErr w:type="spellEnd"/>
          </w:p>
        </w:tc>
        <w:tc>
          <w:tcPr>
            <w:tcW w:w="0" w:type="auto"/>
          </w:tcPr>
          <w:p w14:paraId="6D844E9A" w14:textId="77777777" w:rsidR="006A096A" w:rsidRPr="00F670F2" w:rsidRDefault="006A096A" w:rsidP="008D35DA">
            <w:r w:rsidRPr="00F670F2">
              <w:t>0.008</w:t>
            </w:r>
          </w:p>
        </w:tc>
        <w:tc>
          <w:tcPr>
            <w:tcW w:w="0" w:type="auto"/>
          </w:tcPr>
          <w:p w14:paraId="07C849A2" w14:textId="77777777" w:rsidR="006A096A" w:rsidRPr="00F670F2" w:rsidRDefault="006A096A" w:rsidP="008D35DA">
            <w:r w:rsidRPr="00C06550">
              <w:rPr>
                <w:color w:val="010205"/>
              </w:rPr>
              <w:t>.804628425157153</w:t>
            </w:r>
          </w:p>
        </w:tc>
        <w:tc>
          <w:tcPr>
            <w:tcW w:w="0" w:type="auto"/>
          </w:tcPr>
          <w:p w14:paraId="29BD7DAE" w14:textId="77777777" w:rsidR="006A096A" w:rsidRPr="00F670F2" w:rsidRDefault="006A096A" w:rsidP="008D35DA">
            <w:r w:rsidRPr="00C06550">
              <w:rPr>
                <w:color w:val="010205"/>
              </w:rPr>
              <w:t>.006955403158443</w:t>
            </w:r>
          </w:p>
        </w:tc>
      </w:tr>
      <w:tr w:rsidR="006A096A" w:rsidRPr="00F670F2" w14:paraId="29F7CE4F" w14:textId="77777777" w:rsidTr="008D35DA">
        <w:trPr>
          <w:trHeight w:val="44"/>
        </w:trPr>
        <w:tc>
          <w:tcPr>
            <w:tcW w:w="0" w:type="auto"/>
          </w:tcPr>
          <w:p w14:paraId="4C0773C8" w14:textId="77777777" w:rsidR="006A096A" w:rsidRPr="00F670F2" w:rsidRDefault="006A096A" w:rsidP="008D35DA"/>
        </w:tc>
        <w:tc>
          <w:tcPr>
            <w:tcW w:w="0" w:type="auto"/>
          </w:tcPr>
          <w:p w14:paraId="54F18C28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mtrF</w:t>
            </w:r>
            <w:proofErr w:type="spellEnd"/>
          </w:p>
        </w:tc>
        <w:tc>
          <w:tcPr>
            <w:tcW w:w="0" w:type="auto"/>
          </w:tcPr>
          <w:p w14:paraId="519AC5D4" w14:textId="77777777" w:rsidR="006A096A" w:rsidRPr="00F670F2" w:rsidRDefault="006A096A" w:rsidP="008D35DA">
            <w:r w:rsidRPr="00F670F2">
              <w:t>0.026</w:t>
            </w:r>
          </w:p>
        </w:tc>
        <w:tc>
          <w:tcPr>
            <w:tcW w:w="0" w:type="auto"/>
          </w:tcPr>
          <w:p w14:paraId="39A4340D" w14:textId="77777777" w:rsidR="006A096A" w:rsidRPr="00F670F2" w:rsidRDefault="006A096A" w:rsidP="008D35DA">
            <w:r w:rsidRPr="00C06550">
              <w:rPr>
                <w:color w:val="010205"/>
              </w:rPr>
              <w:t>.663436474558126</w:t>
            </w:r>
          </w:p>
        </w:tc>
        <w:tc>
          <w:tcPr>
            <w:tcW w:w="0" w:type="auto"/>
          </w:tcPr>
          <w:p w14:paraId="6B6DAEFC" w14:textId="77777777" w:rsidR="006A096A" w:rsidRPr="00F670F2" w:rsidRDefault="006A096A" w:rsidP="008D35DA">
            <w:r w:rsidRPr="00C06550">
              <w:rPr>
                <w:color w:val="010205"/>
              </w:rPr>
              <w:t>.003098536015322</w:t>
            </w:r>
          </w:p>
        </w:tc>
      </w:tr>
    </w:tbl>
    <w:p w14:paraId="22B27A07" w14:textId="77777777" w:rsidR="00383395" w:rsidRDefault="00383395" w:rsidP="0038339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002367" w14:textId="6C248EA8" w:rsidR="00383395" w:rsidRPr="004554B7" w:rsidRDefault="00383395" w:rsidP="0038339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339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F5760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8339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554B7">
        <w:rPr>
          <w:rFonts w:ascii="Times New Roman" w:hAnsi="Times New Roman" w:cs="Times New Roman"/>
          <w:sz w:val="24"/>
          <w:szCs w:val="24"/>
        </w:rPr>
        <w:t xml:space="preserve"> Comparison of mRNA expression levels between</w:t>
      </w:r>
      <w:r w:rsidR="008614C7">
        <w:rPr>
          <w:rFonts w:ascii="Times New Roman" w:hAnsi="Times New Roman" w:cs="Times New Roman"/>
          <w:sz w:val="24"/>
          <w:szCs w:val="24"/>
        </w:rPr>
        <w:t xml:space="preserve"> South African</w:t>
      </w:r>
      <w:r w:rsidRPr="004554B7">
        <w:rPr>
          <w:rFonts w:ascii="Times New Roman" w:hAnsi="Times New Roman" w:cs="Times New Roman"/>
          <w:sz w:val="24"/>
          <w:szCs w:val="24"/>
        </w:rPr>
        <w:t xml:space="preserve"> </w:t>
      </w:r>
      <w:r w:rsidRPr="00383395">
        <w:rPr>
          <w:rFonts w:ascii="Times New Roman" w:hAnsi="Times New Roman" w:cs="Times New Roman"/>
          <w:i/>
          <w:iCs/>
          <w:sz w:val="24"/>
          <w:szCs w:val="24"/>
        </w:rPr>
        <w:t>N. gonorrhoeae</w:t>
      </w:r>
      <w:r>
        <w:rPr>
          <w:rFonts w:ascii="Times New Roman" w:hAnsi="Times New Roman" w:cs="Times New Roman"/>
          <w:sz w:val="24"/>
          <w:szCs w:val="24"/>
        </w:rPr>
        <w:t xml:space="preserve"> isolates</w:t>
      </w:r>
      <w:r w:rsidR="000A0B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 mutations and with no mut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853"/>
        <w:gridCol w:w="939"/>
        <w:gridCol w:w="1078"/>
        <w:gridCol w:w="896"/>
      </w:tblGrid>
      <w:tr w:rsidR="006A096A" w:rsidRPr="00F670F2" w14:paraId="677C52DD" w14:textId="77777777" w:rsidTr="008D35DA">
        <w:tc>
          <w:tcPr>
            <w:tcW w:w="0" w:type="auto"/>
          </w:tcPr>
          <w:p w14:paraId="045AFD7D" w14:textId="77777777" w:rsidR="006A096A" w:rsidRPr="00F670F2" w:rsidRDefault="006A096A" w:rsidP="008D35DA"/>
        </w:tc>
        <w:tc>
          <w:tcPr>
            <w:tcW w:w="0" w:type="auto"/>
          </w:tcPr>
          <w:p w14:paraId="31BB5A6F" w14:textId="77777777" w:rsidR="006A096A" w:rsidRPr="00F670F2" w:rsidRDefault="006A096A" w:rsidP="008D35DA"/>
        </w:tc>
        <w:tc>
          <w:tcPr>
            <w:tcW w:w="0" w:type="auto"/>
          </w:tcPr>
          <w:p w14:paraId="7B892CBC" w14:textId="77777777" w:rsidR="006A096A" w:rsidRPr="00F670F2" w:rsidRDefault="006A096A" w:rsidP="008D35DA"/>
        </w:tc>
        <w:tc>
          <w:tcPr>
            <w:tcW w:w="0" w:type="auto"/>
          </w:tcPr>
          <w:p w14:paraId="58863563" w14:textId="77777777" w:rsidR="006A096A" w:rsidRPr="00F670F2" w:rsidRDefault="006A096A" w:rsidP="008D35DA"/>
        </w:tc>
        <w:tc>
          <w:tcPr>
            <w:tcW w:w="0" w:type="auto"/>
          </w:tcPr>
          <w:p w14:paraId="2FBAF201" w14:textId="77777777" w:rsidR="006A096A" w:rsidRPr="00F670F2" w:rsidRDefault="006A096A" w:rsidP="008D35DA"/>
        </w:tc>
      </w:tr>
      <w:tr w:rsidR="006A096A" w:rsidRPr="00F670F2" w14:paraId="0A7700DF" w14:textId="77777777" w:rsidTr="008D35DA">
        <w:tc>
          <w:tcPr>
            <w:tcW w:w="0" w:type="auto"/>
          </w:tcPr>
          <w:p w14:paraId="2783E2DF" w14:textId="77777777" w:rsidR="006A096A" w:rsidRPr="00F670F2" w:rsidRDefault="006A096A" w:rsidP="008D35DA">
            <w:pPr>
              <w:rPr>
                <w:b/>
                <w:bCs/>
              </w:rPr>
            </w:pPr>
            <w:r w:rsidRPr="00F670F2">
              <w:rPr>
                <w:b/>
                <w:bCs/>
              </w:rPr>
              <w:t>Drug</w:t>
            </w:r>
          </w:p>
        </w:tc>
        <w:tc>
          <w:tcPr>
            <w:tcW w:w="0" w:type="auto"/>
          </w:tcPr>
          <w:p w14:paraId="09A33EC9" w14:textId="77777777" w:rsidR="006A096A" w:rsidRPr="00F670F2" w:rsidRDefault="006A096A" w:rsidP="008D35DA">
            <w:pPr>
              <w:rPr>
                <w:b/>
                <w:bCs/>
              </w:rPr>
            </w:pPr>
            <w:r w:rsidRPr="00F670F2">
              <w:rPr>
                <w:b/>
                <w:bCs/>
              </w:rPr>
              <w:t>Molecular marker</w:t>
            </w:r>
          </w:p>
        </w:tc>
        <w:tc>
          <w:tcPr>
            <w:tcW w:w="0" w:type="auto"/>
          </w:tcPr>
          <w:p w14:paraId="56AC5A38" w14:textId="77777777" w:rsidR="006A096A" w:rsidRPr="00F670F2" w:rsidRDefault="006A096A" w:rsidP="008D35DA">
            <w:pPr>
              <w:rPr>
                <w:b/>
                <w:bCs/>
              </w:rPr>
            </w:pPr>
            <w:r w:rsidRPr="00F670F2">
              <w:rPr>
                <w:b/>
                <w:bCs/>
                <w:i/>
                <w:iCs/>
              </w:rPr>
              <w:t>p</w:t>
            </w:r>
            <w:r w:rsidRPr="00F670F2">
              <w:rPr>
                <w:b/>
                <w:bCs/>
              </w:rPr>
              <w:t>-value</w:t>
            </w:r>
          </w:p>
        </w:tc>
        <w:tc>
          <w:tcPr>
            <w:tcW w:w="0" w:type="auto"/>
          </w:tcPr>
          <w:p w14:paraId="2D0DEED6" w14:textId="77777777" w:rsidR="006A096A" w:rsidRPr="00F670F2" w:rsidRDefault="006A096A" w:rsidP="008D35DA">
            <w:pPr>
              <w:rPr>
                <w:b/>
                <w:bCs/>
              </w:rPr>
            </w:pPr>
            <w:r w:rsidRPr="00F670F2">
              <w:rPr>
                <w:b/>
                <w:bCs/>
              </w:rPr>
              <w:t>Mutation</w:t>
            </w:r>
          </w:p>
        </w:tc>
        <w:tc>
          <w:tcPr>
            <w:tcW w:w="0" w:type="auto"/>
          </w:tcPr>
          <w:p w14:paraId="0A904F14" w14:textId="77777777" w:rsidR="006A096A" w:rsidRPr="00F670F2" w:rsidRDefault="006A096A" w:rsidP="008D35DA">
            <w:r w:rsidRPr="00F670F2">
              <w:rPr>
                <w:b/>
                <w:bCs/>
                <w:i/>
                <w:iCs/>
              </w:rPr>
              <w:t>p</w:t>
            </w:r>
            <w:r w:rsidRPr="00F670F2">
              <w:rPr>
                <w:b/>
                <w:bCs/>
              </w:rPr>
              <w:t>-value</w:t>
            </w:r>
          </w:p>
        </w:tc>
      </w:tr>
      <w:tr w:rsidR="006A096A" w:rsidRPr="00F670F2" w14:paraId="622FFCC9" w14:textId="77777777" w:rsidTr="008D35DA">
        <w:tc>
          <w:tcPr>
            <w:tcW w:w="0" w:type="auto"/>
          </w:tcPr>
          <w:p w14:paraId="1269296E" w14:textId="77777777" w:rsidR="006A096A" w:rsidRPr="00F670F2" w:rsidRDefault="006A096A" w:rsidP="008D35DA">
            <w:pPr>
              <w:rPr>
                <w:b/>
                <w:bCs/>
              </w:rPr>
            </w:pPr>
            <w:r w:rsidRPr="00F670F2">
              <w:rPr>
                <w:b/>
                <w:bCs/>
              </w:rPr>
              <w:t>Penicillin</w:t>
            </w:r>
          </w:p>
        </w:tc>
        <w:tc>
          <w:tcPr>
            <w:tcW w:w="0" w:type="auto"/>
          </w:tcPr>
          <w:p w14:paraId="67672033" w14:textId="77777777" w:rsidR="006A096A" w:rsidRPr="00F670F2" w:rsidRDefault="006A096A" w:rsidP="008D35DA"/>
        </w:tc>
        <w:tc>
          <w:tcPr>
            <w:tcW w:w="0" w:type="auto"/>
          </w:tcPr>
          <w:p w14:paraId="7A4B2A0D" w14:textId="77777777" w:rsidR="006A096A" w:rsidRPr="00F670F2" w:rsidRDefault="006A096A" w:rsidP="008D35DA"/>
        </w:tc>
        <w:tc>
          <w:tcPr>
            <w:tcW w:w="0" w:type="auto"/>
          </w:tcPr>
          <w:p w14:paraId="309939A6" w14:textId="77777777" w:rsidR="006A096A" w:rsidRPr="00F670F2" w:rsidRDefault="006A096A" w:rsidP="008D35DA"/>
        </w:tc>
        <w:tc>
          <w:tcPr>
            <w:tcW w:w="0" w:type="auto"/>
          </w:tcPr>
          <w:p w14:paraId="014551C7" w14:textId="77777777" w:rsidR="006A096A" w:rsidRPr="00F670F2" w:rsidRDefault="006A096A" w:rsidP="008D35DA"/>
        </w:tc>
      </w:tr>
      <w:tr w:rsidR="006A096A" w:rsidRPr="00F670F2" w14:paraId="0D332EE3" w14:textId="77777777" w:rsidTr="008D35DA">
        <w:trPr>
          <w:trHeight w:val="26"/>
        </w:trPr>
        <w:tc>
          <w:tcPr>
            <w:tcW w:w="0" w:type="auto"/>
            <w:vMerge w:val="restart"/>
          </w:tcPr>
          <w:p w14:paraId="66018B4D" w14:textId="77777777" w:rsidR="006A096A" w:rsidRPr="00F670F2" w:rsidRDefault="006A096A" w:rsidP="008D35DA"/>
        </w:tc>
        <w:tc>
          <w:tcPr>
            <w:tcW w:w="0" w:type="auto"/>
            <w:vMerge w:val="restart"/>
          </w:tcPr>
          <w:p w14:paraId="6449F278" w14:textId="77777777" w:rsidR="006A096A" w:rsidRPr="00FA6704" w:rsidRDefault="006A096A" w:rsidP="008D35DA">
            <w:pPr>
              <w:rPr>
                <w:i/>
                <w:iCs/>
              </w:rPr>
            </w:pPr>
            <w:r w:rsidRPr="00FA6704">
              <w:rPr>
                <w:i/>
                <w:iCs/>
                <w:lang w:val="en-GB"/>
              </w:rPr>
              <w:t>penA</w:t>
            </w:r>
          </w:p>
        </w:tc>
        <w:tc>
          <w:tcPr>
            <w:tcW w:w="0" w:type="auto"/>
            <w:vMerge w:val="restart"/>
          </w:tcPr>
          <w:p w14:paraId="03E7DC36" w14:textId="77777777" w:rsidR="006A096A" w:rsidRPr="00F670F2" w:rsidRDefault="006A096A" w:rsidP="008D35DA">
            <w:r w:rsidRPr="00F670F2">
              <w:t>0.0179</w:t>
            </w:r>
          </w:p>
        </w:tc>
        <w:tc>
          <w:tcPr>
            <w:tcW w:w="0" w:type="auto"/>
          </w:tcPr>
          <w:p w14:paraId="70F7A555" w14:textId="77777777" w:rsidR="006A096A" w:rsidRPr="00F670F2" w:rsidRDefault="006A096A" w:rsidP="008D35DA">
            <w:r w:rsidRPr="00F670F2">
              <w:t>Y201H</w:t>
            </w:r>
          </w:p>
        </w:tc>
        <w:tc>
          <w:tcPr>
            <w:tcW w:w="0" w:type="auto"/>
          </w:tcPr>
          <w:p w14:paraId="678EA40A" w14:textId="77777777" w:rsidR="006A096A" w:rsidRPr="00383395" w:rsidRDefault="006A096A" w:rsidP="008D35DA">
            <w:r w:rsidRPr="00383395">
              <w:t>0.006</w:t>
            </w:r>
          </w:p>
        </w:tc>
      </w:tr>
      <w:tr w:rsidR="006A096A" w:rsidRPr="00F670F2" w14:paraId="0E5E59C4" w14:textId="77777777" w:rsidTr="008D35DA">
        <w:trPr>
          <w:trHeight w:val="21"/>
        </w:trPr>
        <w:tc>
          <w:tcPr>
            <w:tcW w:w="0" w:type="auto"/>
            <w:vMerge/>
          </w:tcPr>
          <w:p w14:paraId="7F9A78BA" w14:textId="77777777" w:rsidR="006A096A" w:rsidRPr="00F670F2" w:rsidRDefault="006A096A" w:rsidP="008D35DA"/>
        </w:tc>
        <w:tc>
          <w:tcPr>
            <w:tcW w:w="0" w:type="auto"/>
            <w:vMerge/>
          </w:tcPr>
          <w:p w14:paraId="64167599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4CAA5C80" w14:textId="77777777" w:rsidR="006A096A" w:rsidRPr="00F670F2" w:rsidRDefault="006A096A" w:rsidP="008D35DA"/>
        </w:tc>
        <w:tc>
          <w:tcPr>
            <w:tcW w:w="0" w:type="auto"/>
          </w:tcPr>
          <w:p w14:paraId="3EAB863F" w14:textId="77777777" w:rsidR="006A096A" w:rsidRPr="00F670F2" w:rsidRDefault="006A096A" w:rsidP="008D35DA">
            <w:r w:rsidRPr="00F670F2">
              <w:t>F505L</w:t>
            </w:r>
          </w:p>
        </w:tc>
        <w:tc>
          <w:tcPr>
            <w:tcW w:w="0" w:type="auto"/>
          </w:tcPr>
          <w:p w14:paraId="554A005E" w14:textId="77777777" w:rsidR="006A096A" w:rsidRPr="00383395" w:rsidRDefault="006A096A" w:rsidP="008D35DA">
            <w:r w:rsidRPr="00383395">
              <w:t>0.017</w:t>
            </w:r>
          </w:p>
        </w:tc>
      </w:tr>
      <w:tr w:rsidR="006A096A" w:rsidRPr="00F670F2" w14:paraId="2DFCAFFD" w14:textId="77777777" w:rsidTr="008D35DA">
        <w:trPr>
          <w:trHeight w:val="21"/>
        </w:trPr>
        <w:tc>
          <w:tcPr>
            <w:tcW w:w="0" w:type="auto"/>
            <w:vMerge/>
          </w:tcPr>
          <w:p w14:paraId="54A65BEA" w14:textId="77777777" w:rsidR="006A096A" w:rsidRPr="00F670F2" w:rsidRDefault="006A096A" w:rsidP="008D35DA"/>
        </w:tc>
        <w:tc>
          <w:tcPr>
            <w:tcW w:w="0" w:type="auto"/>
            <w:vMerge/>
          </w:tcPr>
          <w:p w14:paraId="0D210431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46AA79A8" w14:textId="77777777" w:rsidR="006A096A" w:rsidRPr="00F670F2" w:rsidRDefault="006A096A" w:rsidP="008D35DA"/>
        </w:tc>
        <w:tc>
          <w:tcPr>
            <w:tcW w:w="0" w:type="auto"/>
          </w:tcPr>
          <w:p w14:paraId="150A022B" w14:textId="77777777" w:rsidR="006A096A" w:rsidRPr="00F670F2" w:rsidRDefault="006A096A" w:rsidP="008D35DA">
            <w:r w:rsidRPr="00F670F2">
              <w:t>A511V</w:t>
            </w:r>
          </w:p>
        </w:tc>
        <w:tc>
          <w:tcPr>
            <w:tcW w:w="0" w:type="auto"/>
          </w:tcPr>
          <w:p w14:paraId="3C01E0D2" w14:textId="77777777" w:rsidR="006A096A" w:rsidRPr="00383395" w:rsidRDefault="006A096A" w:rsidP="008D35DA">
            <w:r w:rsidRPr="00383395">
              <w:t>0.017</w:t>
            </w:r>
          </w:p>
        </w:tc>
      </w:tr>
      <w:tr w:rsidR="006A096A" w:rsidRPr="00F670F2" w14:paraId="4A145AB0" w14:textId="77777777" w:rsidTr="008D35DA">
        <w:trPr>
          <w:trHeight w:val="21"/>
        </w:trPr>
        <w:tc>
          <w:tcPr>
            <w:tcW w:w="0" w:type="auto"/>
            <w:vMerge/>
          </w:tcPr>
          <w:p w14:paraId="51F853C0" w14:textId="77777777" w:rsidR="006A096A" w:rsidRPr="00F670F2" w:rsidRDefault="006A096A" w:rsidP="008D35DA"/>
        </w:tc>
        <w:tc>
          <w:tcPr>
            <w:tcW w:w="0" w:type="auto"/>
            <w:vMerge/>
          </w:tcPr>
          <w:p w14:paraId="3EB1DA98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481BDDFF" w14:textId="77777777" w:rsidR="006A096A" w:rsidRPr="00F670F2" w:rsidRDefault="006A096A" w:rsidP="008D35DA"/>
        </w:tc>
        <w:tc>
          <w:tcPr>
            <w:tcW w:w="0" w:type="auto"/>
          </w:tcPr>
          <w:p w14:paraId="7020653D" w14:textId="77777777" w:rsidR="006A096A" w:rsidRPr="00F670F2" w:rsidRDefault="006A096A" w:rsidP="008D35DA">
            <w:r w:rsidRPr="00F670F2">
              <w:t>A517G</w:t>
            </w:r>
          </w:p>
        </w:tc>
        <w:tc>
          <w:tcPr>
            <w:tcW w:w="0" w:type="auto"/>
          </w:tcPr>
          <w:p w14:paraId="25D8BAB1" w14:textId="77777777" w:rsidR="006A096A" w:rsidRPr="00383395" w:rsidRDefault="006A096A" w:rsidP="008D35DA">
            <w:r w:rsidRPr="00383395">
              <w:t>0.017</w:t>
            </w:r>
          </w:p>
        </w:tc>
      </w:tr>
      <w:tr w:rsidR="006A096A" w:rsidRPr="00F670F2" w14:paraId="082147A4" w14:textId="77777777" w:rsidTr="008D35DA">
        <w:trPr>
          <w:trHeight w:val="21"/>
        </w:trPr>
        <w:tc>
          <w:tcPr>
            <w:tcW w:w="0" w:type="auto"/>
            <w:vMerge/>
          </w:tcPr>
          <w:p w14:paraId="09E7F020" w14:textId="77777777" w:rsidR="006A096A" w:rsidRPr="00F670F2" w:rsidRDefault="006A096A" w:rsidP="008D35DA"/>
        </w:tc>
        <w:tc>
          <w:tcPr>
            <w:tcW w:w="0" w:type="auto"/>
            <w:vMerge/>
          </w:tcPr>
          <w:p w14:paraId="21F3BB77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1E6B94C8" w14:textId="77777777" w:rsidR="006A096A" w:rsidRPr="00F670F2" w:rsidRDefault="006A096A" w:rsidP="008D35DA"/>
        </w:tc>
        <w:tc>
          <w:tcPr>
            <w:tcW w:w="0" w:type="auto"/>
          </w:tcPr>
          <w:p w14:paraId="20377A40" w14:textId="77777777" w:rsidR="006A096A" w:rsidRPr="00F670F2" w:rsidRDefault="006A096A" w:rsidP="008D35DA">
            <w:r w:rsidRPr="00F670F2">
              <w:t>H542N</w:t>
            </w:r>
          </w:p>
        </w:tc>
        <w:tc>
          <w:tcPr>
            <w:tcW w:w="0" w:type="auto"/>
          </w:tcPr>
          <w:p w14:paraId="0B59A891" w14:textId="77777777" w:rsidR="006A096A" w:rsidRPr="00F670F2" w:rsidRDefault="006A096A" w:rsidP="008D35DA">
            <w:r w:rsidRPr="00F670F2">
              <w:t>0.231</w:t>
            </w:r>
          </w:p>
        </w:tc>
      </w:tr>
      <w:tr w:rsidR="006A096A" w:rsidRPr="00F670F2" w14:paraId="4B01A62F" w14:textId="77777777" w:rsidTr="008D35DA">
        <w:trPr>
          <w:trHeight w:val="21"/>
        </w:trPr>
        <w:tc>
          <w:tcPr>
            <w:tcW w:w="0" w:type="auto"/>
            <w:vMerge/>
          </w:tcPr>
          <w:p w14:paraId="7FC61B44" w14:textId="77777777" w:rsidR="006A096A" w:rsidRPr="00F670F2" w:rsidRDefault="006A096A" w:rsidP="008D35DA"/>
        </w:tc>
        <w:tc>
          <w:tcPr>
            <w:tcW w:w="0" w:type="auto"/>
            <w:vMerge/>
          </w:tcPr>
          <w:p w14:paraId="6E1104D9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1DF3F07F" w14:textId="77777777" w:rsidR="006A096A" w:rsidRPr="00F670F2" w:rsidRDefault="006A096A" w:rsidP="008D35DA"/>
        </w:tc>
        <w:tc>
          <w:tcPr>
            <w:tcW w:w="0" w:type="auto"/>
          </w:tcPr>
          <w:p w14:paraId="325DEEC3" w14:textId="77777777" w:rsidR="006A096A" w:rsidRPr="00F670F2" w:rsidRDefault="006A096A" w:rsidP="008D35DA">
            <w:r w:rsidRPr="00F670F2">
              <w:t>P522L</w:t>
            </w:r>
          </w:p>
        </w:tc>
        <w:tc>
          <w:tcPr>
            <w:tcW w:w="0" w:type="auto"/>
          </w:tcPr>
          <w:p w14:paraId="589D7246" w14:textId="77777777" w:rsidR="006A096A" w:rsidRPr="00F670F2" w:rsidRDefault="006A096A" w:rsidP="008D35DA">
            <w:r w:rsidRPr="00F670F2">
              <w:t>0.512</w:t>
            </w:r>
          </w:p>
        </w:tc>
      </w:tr>
      <w:tr w:rsidR="006A096A" w:rsidRPr="00F670F2" w14:paraId="3A738F7D" w14:textId="77777777" w:rsidTr="008D35DA">
        <w:trPr>
          <w:trHeight w:val="26"/>
        </w:trPr>
        <w:tc>
          <w:tcPr>
            <w:tcW w:w="0" w:type="auto"/>
            <w:vMerge/>
          </w:tcPr>
          <w:p w14:paraId="19512A60" w14:textId="77777777" w:rsidR="006A096A" w:rsidRPr="00F670F2" w:rsidRDefault="006A096A" w:rsidP="008D35DA"/>
        </w:tc>
        <w:tc>
          <w:tcPr>
            <w:tcW w:w="0" w:type="auto"/>
            <w:vMerge/>
          </w:tcPr>
          <w:p w14:paraId="59D35B6C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1C672111" w14:textId="77777777" w:rsidR="006A096A" w:rsidRPr="00F670F2" w:rsidRDefault="006A096A" w:rsidP="008D35DA"/>
        </w:tc>
        <w:tc>
          <w:tcPr>
            <w:tcW w:w="0" w:type="auto"/>
          </w:tcPr>
          <w:p w14:paraId="3B6C530E" w14:textId="77777777" w:rsidR="006A096A" w:rsidRPr="00F670F2" w:rsidRDefault="006A096A" w:rsidP="008D35DA">
            <w:r w:rsidRPr="00F670F2">
              <w:t>P553V</w:t>
            </w:r>
          </w:p>
        </w:tc>
        <w:tc>
          <w:tcPr>
            <w:tcW w:w="0" w:type="auto"/>
          </w:tcPr>
          <w:p w14:paraId="45BB1DAC" w14:textId="77777777" w:rsidR="006A096A" w:rsidRPr="00F670F2" w:rsidRDefault="006A096A" w:rsidP="008D35DA">
            <w:r w:rsidRPr="00F670F2">
              <w:t>0.07</w:t>
            </w:r>
          </w:p>
        </w:tc>
      </w:tr>
      <w:tr w:rsidR="006A096A" w:rsidRPr="00F670F2" w14:paraId="2D5C7C8A" w14:textId="77777777" w:rsidTr="008D35DA">
        <w:trPr>
          <w:trHeight w:val="21"/>
        </w:trPr>
        <w:tc>
          <w:tcPr>
            <w:tcW w:w="0" w:type="auto"/>
            <w:vMerge/>
          </w:tcPr>
          <w:p w14:paraId="7E548F5D" w14:textId="77777777" w:rsidR="006A096A" w:rsidRPr="00F670F2" w:rsidRDefault="006A096A" w:rsidP="008D35DA"/>
        </w:tc>
        <w:tc>
          <w:tcPr>
            <w:tcW w:w="0" w:type="auto"/>
            <w:vMerge/>
          </w:tcPr>
          <w:p w14:paraId="0D0CE4A4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42AC12D0" w14:textId="77777777" w:rsidR="006A096A" w:rsidRPr="00F670F2" w:rsidRDefault="006A096A" w:rsidP="008D35DA"/>
        </w:tc>
        <w:tc>
          <w:tcPr>
            <w:tcW w:w="0" w:type="auto"/>
          </w:tcPr>
          <w:p w14:paraId="5E5A87FB" w14:textId="77777777" w:rsidR="006A096A" w:rsidRPr="00F670F2" w:rsidRDefault="006A096A" w:rsidP="008D35DA">
            <w:r w:rsidRPr="00F670F2">
              <w:t>K556Q</w:t>
            </w:r>
          </w:p>
        </w:tc>
        <w:tc>
          <w:tcPr>
            <w:tcW w:w="0" w:type="auto"/>
          </w:tcPr>
          <w:p w14:paraId="521FA0E4" w14:textId="77777777" w:rsidR="006A096A" w:rsidRPr="00F670F2" w:rsidRDefault="006A096A" w:rsidP="008D35DA">
            <w:r w:rsidRPr="00F670F2">
              <w:t>0.07</w:t>
            </w:r>
          </w:p>
        </w:tc>
      </w:tr>
      <w:tr w:rsidR="006A096A" w:rsidRPr="00F670F2" w14:paraId="1179DF5E" w14:textId="77777777" w:rsidTr="008D35DA">
        <w:trPr>
          <w:trHeight w:val="21"/>
        </w:trPr>
        <w:tc>
          <w:tcPr>
            <w:tcW w:w="0" w:type="auto"/>
            <w:vMerge/>
          </w:tcPr>
          <w:p w14:paraId="50228942" w14:textId="77777777" w:rsidR="006A096A" w:rsidRPr="00F670F2" w:rsidRDefault="006A096A" w:rsidP="008D35DA"/>
        </w:tc>
        <w:tc>
          <w:tcPr>
            <w:tcW w:w="0" w:type="auto"/>
            <w:vMerge/>
          </w:tcPr>
          <w:p w14:paraId="57F87B9F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72AB6A03" w14:textId="77777777" w:rsidR="006A096A" w:rsidRPr="00F670F2" w:rsidRDefault="006A096A" w:rsidP="008D35DA"/>
        </w:tc>
        <w:tc>
          <w:tcPr>
            <w:tcW w:w="0" w:type="auto"/>
          </w:tcPr>
          <w:p w14:paraId="350EDA78" w14:textId="77777777" w:rsidR="006A096A" w:rsidRPr="00F670F2" w:rsidRDefault="006A096A" w:rsidP="008D35DA">
            <w:r w:rsidRPr="00F670F2">
              <w:t>I557V</w:t>
            </w:r>
          </w:p>
        </w:tc>
        <w:tc>
          <w:tcPr>
            <w:tcW w:w="0" w:type="auto"/>
          </w:tcPr>
          <w:p w14:paraId="15DFFE4B" w14:textId="77777777" w:rsidR="006A096A" w:rsidRPr="00F670F2" w:rsidRDefault="006A096A" w:rsidP="008D35DA">
            <w:r w:rsidRPr="00F670F2">
              <w:t>0.07</w:t>
            </w:r>
          </w:p>
        </w:tc>
      </w:tr>
      <w:tr w:rsidR="006A096A" w:rsidRPr="00F670F2" w14:paraId="66372B9E" w14:textId="77777777" w:rsidTr="008D35DA">
        <w:trPr>
          <w:trHeight w:val="21"/>
        </w:trPr>
        <w:tc>
          <w:tcPr>
            <w:tcW w:w="0" w:type="auto"/>
            <w:vMerge/>
          </w:tcPr>
          <w:p w14:paraId="0B7AE009" w14:textId="77777777" w:rsidR="006A096A" w:rsidRPr="00F670F2" w:rsidRDefault="006A096A" w:rsidP="008D35DA"/>
        </w:tc>
        <w:tc>
          <w:tcPr>
            <w:tcW w:w="0" w:type="auto"/>
            <w:vMerge/>
          </w:tcPr>
          <w:p w14:paraId="03F1664E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5EEE782E" w14:textId="77777777" w:rsidR="006A096A" w:rsidRPr="00F670F2" w:rsidRDefault="006A096A" w:rsidP="008D35DA"/>
        </w:tc>
        <w:tc>
          <w:tcPr>
            <w:tcW w:w="0" w:type="auto"/>
          </w:tcPr>
          <w:p w14:paraId="7D855F3D" w14:textId="77777777" w:rsidR="006A096A" w:rsidRPr="00F670F2" w:rsidRDefault="006A096A" w:rsidP="008D35DA">
            <w:r w:rsidRPr="00F670F2">
              <w:t>I567V</w:t>
            </w:r>
          </w:p>
        </w:tc>
        <w:tc>
          <w:tcPr>
            <w:tcW w:w="0" w:type="auto"/>
          </w:tcPr>
          <w:p w14:paraId="00A3A1E6" w14:textId="77777777" w:rsidR="006A096A" w:rsidRPr="00383395" w:rsidRDefault="006A096A" w:rsidP="008D35DA">
            <w:r w:rsidRPr="00383395">
              <w:t>0.047</w:t>
            </w:r>
          </w:p>
        </w:tc>
      </w:tr>
      <w:tr w:rsidR="006A096A" w:rsidRPr="00F670F2" w14:paraId="00A26B59" w14:textId="77777777" w:rsidTr="008D35DA">
        <w:trPr>
          <w:trHeight w:val="21"/>
        </w:trPr>
        <w:tc>
          <w:tcPr>
            <w:tcW w:w="0" w:type="auto"/>
            <w:vMerge/>
          </w:tcPr>
          <w:p w14:paraId="6D9128E5" w14:textId="77777777" w:rsidR="006A096A" w:rsidRPr="00F670F2" w:rsidRDefault="006A096A" w:rsidP="008D35DA"/>
        </w:tc>
        <w:tc>
          <w:tcPr>
            <w:tcW w:w="0" w:type="auto"/>
            <w:vMerge/>
          </w:tcPr>
          <w:p w14:paraId="74DACF47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094EBAD3" w14:textId="77777777" w:rsidR="006A096A" w:rsidRPr="00F670F2" w:rsidRDefault="006A096A" w:rsidP="008D35DA"/>
        </w:tc>
        <w:tc>
          <w:tcPr>
            <w:tcW w:w="0" w:type="auto"/>
          </w:tcPr>
          <w:p w14:paraId="2C61F703" w14:textId="77777777" w:rsidR="006A096A" w:rsidRPr="00F670F2" w:rsidRDefault="006A096A" w:rsidP="008D35DA">
            <w:r w:rsidRPr="00F670F2">
              <w:t>A575N</w:t>
            </w:r>
          </w:p>
        </w:tc>
        <w:tc>
          <w:tcPr>
            <w:tcW w:w="0" w:type="auto"/>
          </w:tcPr>
          <w:p w14:paraId="454DF712" w14:textId="77777777" w:rsidR="006A096A" w:rsidRPr="00383395" w:rsidRDefault="006A096A" w:rsidP="008D35DA">
            <w:r w:rsidRPr="00383395">
              <w:t>0.047</w:t>
            </w:r>
          </w:p>
        </w:tc>
      </w:tr>
      <w:tr w:rsidR="006A096A" w:rsidRPr="00F670F2" w14:paraId="1A3D3B9E" w14:textId="77777777" w:rsidTr="008D35DA">
        <w:trPr>
          <w:trHeight w:val="21"/>
        </w:trPr>
        <w:tc>
          <w:tcPr>
            <w:tcW w:w="0" w:type="auto"/>
            <w:vMerge/>
          </w:tcPr>
          <w:p w14:paraId="71FCD5A0" w14:textId="77777777" w:rsidR="006A096A" w:rsidRPr="00F670F2" w:rsidRDefault="006A096A" w:rsidP="008D35DA"/>
        </w:tc>
        <w:tc>
          <w:tcPr>
            <w:tcW w:w="0" w:type="auto"/>
            <w:vMerge/>
          </w:tcPr>
          <w:p w14:paraId="0B9C3FFC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044F51EF" w14:textId="77777777" w:rsidR="006A096A" w:rsidRPr="00F670F2" w:rsidRDefault="006A096A" w:rsidP="008D35DA"/>
        </w:tc>
        <w:tc>
          <w:tcPr>
            <w:tcW w:w="0" w:type="auto"/>
          </w:tcPr>
          <w:p w14:paraId="7206F7D1" w14:textId="77777777" w:rsidR="006A096A" w:rsidRPr="00F670F2" w:rsidRDefault="006A096A" w:rsidP="008D35DA">
            <w:r w:rsidRPr="00F670F2">
              <w:t>A576V</w:t>
            </w:r>
          </w:p>
        </w:tc>
        <w:tc>
          <w:tcPr>
            <w:tcW w:w="0" w:type="auto"/>
          </w:tcPr>
          <w:p w14:paraId="105DFD65" w14:textId="77777777" w:rsidR="006A096A" w:rsidRPr="00383395" w:rsidRDefault="006A096A" w:rsidP="008D35DA">
            <w:r w:rsidRPr="00383395">
              <w:t>0.047</w:t>
            </w:r>
          </w:p>
        </w:tc>
      </w:tr>
      <w:tr w:rsidR="006A096A" w:rsidRPr="00F670F2" w14:paraId="5A113247" w14:textId="77777777" w:rsidTr="008D35DA">
        <w:trPr>
          <w:trHeight w:val="21"/>
        </w:trPr>
        <w:tc>
          <w:tcPr>
            <w:tcW w:w="0" w:type="auto"/>
            <w:vMerge/>
          </w:tcPr>
          <w:p w14:paraId="3A24E48E" w14:textId="77777777" w:rsidR="006A096A" w:rsidRPr="00F670F2" w:rsidRDefault="006A096A" w:rsidP="008D35DA"/>
        </w:tc>
        <w:tc>
          <w:tcPr>
            <w:tcW w:w="0" w:type="auto"/>
            <w:vMerge/>
          </w:tcPr>
          <w:p w14:paraId="3460FDDB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07F789B0" w14:textId="77777777" w:rsidR="006A096A" w:rsidRPr="00F670F2" w:rsidRDefault="006A096A" w:rsidP="008D35DA"/>
        </w:tc>
        <w:tc>
          <w:tcPr>
            <w:tcW w:w="0" w:type="auto"/>
          </w:tcPr>
          <w:p w14:paraId="3E69D138" w14:textId="77777777" w:rsidR="006A096A" w:rsidRPr="00F670F2" w:rsidRDefault="006A096A" w:rsidP="008D35DA">
            <w:r w:rsidRPr="00F670F2">
              <w:t>578insA</w:t>
            </w:r>
          </w:p>
        </w:tc>
        <w:tc>
          <w:tcPr>
            <w:tcW w:w="0" w:type="auto"/>
          </w:tcPr>
          <w:p w14:paraId="7C8C3897" w14:textId="77777777" w:rsidR="006A096A" w:rsidRPr="00383395" w:rsidRDefault="006A096A" w:rsidP="008D35DA">
            <w:r w:rsidRPr="00383395">
              <w:t>0.047</w:t>
            </w:r>
          </w:p>
        </w:tc>
      </w:tr>
      <w:tr w:rsidR="006A096A" w:rsidRPr="00F670F2" w14:paraId="4B37F8A5" w14:textId="77777777" w:rsidTr="008D35DA">
        <w:trPr>
          <w:trHeight w:val="52"/>
        </w:trPr>
        <w:tc>
          <w:tcPr>
            <w:tcW w:w="0" w:type="auto"/>
            <w:vMerge w:val="restart"/>
          </w:tcPr>
          <w:p w14:paraId="60C2BFAF" w14:textId="77777777" w:rsidR="006A096A" w:rsidRPr="00F670F2" w:rsidRDefault="006A096A" w:rsidP="008D35DA"/>
        </w:tc>
        <w:tc>
          <w:tcPr>
            <w:tcW w:w="0" w:type="auto"/>
            <w:vMerge w:val="restart"/>
          </w:tcPr>
          <w:p w14:paraId="2A407A03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ponA</w:t>
            </w:r>
            <w:proofErr w:type="spellEnd"/>
          </w:p>
        </w:tc>
        <w:tc>
          <w:tcPr>
            <w:tcW w:w="0" w:type="auto"/>
            <w:vMerge w:val="restart"/>
          </w:tcPr>
          <w:p w14:paraId="06958BFA" w14:textId="77777777" w:rsidR="006A096A" w:rsidRPr="00F670F2" w:rsidRDefault="006A096A" w:rsidP="008D35DA">
            <w:r w:rsidRPr="00F670F2">
              <w:t>0.0175</w:t>
            </w:r>
          </w:p>
        </w:tc>
        <w:tc>
          <w:tcPr>
            <w:tcW w:w="0" w:type="auto"/>
          </w:tcPr>
          <w:p w14:paraId="3227A2DA" w14:textId="77777777" w:rsidR="006A096A" w:rsidRPr="00F670F2" w:rsidRDefault="006A096A" w:rsidP="008D35DA">
            <w:r w:rsidRPr="00F670F2">
              <w:t>L421P</w:t>
            </w:r>
          </w:p>
        </w:tc>
        <w:tc>
          <w:tcPr>
            <w:tcW w:w="0" w:type="auto"/>
          </w:tcPr>
          <w:p w14:paraId="359F6567" w14:textId="77777777" w:rsidR="006A096A" w:rsidRPr="00383395" w:rsidRDefault="006A096A" w:rsidP="008D35DA">
            <w:r w:rsidRPr="00383395">
              <w:t>0.73</w:t>
            </w:r>
          </w:p>
        </w:tc>
      </w:tr>
      <w:tr w:rsidR="006A096A" w:rsidRPr="00F670F2" w14:paraId="340DB293" w14:textId="77777777" w:rsidTr="008D35DA">
        <w:trPr>
          <w:trHeight w:val="50"/>
        </w:trPr>
        <w:tc>
          <w:tcPr>
            <w:tcW w:w="0" w:type="auto"/>
            <w:vMerge/>
          </w:tcPr>
          <w:p w14:paraId="3D4AC003" w14:textId="77777777" w:rsidR="006A096A" w:rsidRPr="00F670F2" w:rsidRDefault="006A096A" w:rsidP="008D35DA"/>
        </w:tc>
        <w:tc>
          <w:tcPr>
            <w:tcW w:w="0" w:type="auto"/>
            <w:vMerge/>
          </w:tcPr>
          <w:p w14:paraId="77B50668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76C3C362" w14:textId="77777777" w:rsidR="006A096A" w:rsidRPr="00F670F2" w:rsidRDefault="006A096A" w:rsidP="008D35DA"/>
        </w:tc>
        <w:tc>
          <w:tcPr>
            <w:tcW w:w="0" w:type="auto"/>
          </w:tcPr>
          <w:p w14:paraId="4F2B6D54" w14:textId="77777777" w:rsidR="006A096A" w:rsidRPr="00F670F2" w:rsidRDefault="006A096A" w:rsidP="008D35DA">
            <w:r w:rsidRPr="00F670F2">
              <w:t>A375T</w:t>
            </w:r>
          </w:p>
        </w:tc>
        <w:tc>
          <w:tcPr>
            <w:tcW w:w="0" w:type="auto"/>
          </w:tcPr>
          <w:p w14:paraId="500E0A8E" w14:textId="77777777" w:rsidR="006A096A" w:rsidRPr="00383395" w:rsidRDefault="006A096A" w:rsidP="008D35DA">
            <w:r w:rsidRPr="00383395">
              <w:t>0.44</w:t>
            </w:r>
          </w:p>
        </w:tc>
      </w:tr>
      <w:tr w:rsidR="006A096A" w:rsidRPr="00F670F2" w14:paraId="0D0B15DE" w14:textId="77777777" w:rsidTr="008D35DA">
        <w:trPr>
          <w:trHeight w:val="50"/>
        </w:trPr>
        <w:tc>
          <w:tcPr>
            <w:tcW w:w="0" w:type="auto"/>
            <w:vMerge/>
          </w:tcPr>
          <w:p w14:paraId="0C8885A0" w14:textId="77777777" w:rsidR="006A096A" w:rsidRPr="00F670F2" w:rsidRDefault="006A096A" w:rsidP="008D35DA"/>
        </w:tc>
        <w:tc>
          <w:tcPr>
            <w:tcW w:w="0" w:type="auto"/>
            <w:vMerge/>
          </w:tcPr>
          <w:p w14:paraId="6C7B04E4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4677A0C1" w14:textId="77777777" w:rsidR="006A096A" w:rsidRPr="00F670F2" w:rsidRDefault="006A096A" w:rsidP="008D35DA"/>
        </w:tc>
        <w:tc>
          <w:tcPr>
            <w:tcW w:w="0" w:type="auto"/>
          </w:tcPr>
          <w:p w14:paraId="765EE4C0" w14:textId="77777777" w:rsidR="006A096A" w:rsidRPr="00F670F2" w:rsidRDefault="006A096A" w:rsidP="008D35DA">
            <w:r w:rsidRPr="00F670F2">
              <w:t>K362E</w:t>
            </w:r>
          </w:p>
        </w:tc>
        <w:tc>
          <w:tcPr>
            <w:tcW w:w="0" w:type="auto"/>
          </w:tcPr>
          <w:p w14:paraId="317A9562" w14:textId="77777777" w:rsidR="006A096A" w:rsidRPr="00383395" w:rsidRDefault="006A096A" w:rsidP="008D35DA">
            <w:r w:rsidRPr="00383395">
              <w:t>0.33</w:t>
            </w:r>
          </w:p>
        </w:tc>
      </w:tr>
      <w:tr w:rsidR="006A096A" w:rsidRPr="00F670F2" w14:paraId="303A736A" w14:textId="77777777" w:rsidTr="008D35DA">
        <w:trPr>
          <w:trHeight w:val="26"/>
        </w:trPr>
        <w:tc>
          <w:tcPr>
            <w:tcW w:w="0" w:type="auto"/>
            <w:vMerge w:val="restart"/>
          </w:tcPr>
          <w:p w14:paraId="7D5294C6" w14:textId="77777777" w:rsidR="006A096A" w:rsidRPr="00F670F2" w:rsidRDefault="006A096A" w:rsidP="008D35DA"/>
        </w:tc>
        <w:tc>
          <w:tcPr>
            <w:tcW w:w="0" w:type="auto"/>
            <w:vMerge w:val="restart"/>
          </w:tcPr>
          <w:p w14:paraId="642279CC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pilQ</w:t>
            </w:r>
            <w:proofErr w:type="spellEnd"/>
          </w:p>
        </w:tc>
        <w:tc>
          <w:tcPr>
            <w:tcW w:w="0" w:type="auto"/>
            <w:vMerge w:val="restart"/>
          </w:tcPr>
          <w:p w14:paraId="19A76958" w14:textId="77777777" w:rsidR="006A096A" w:rsidRPr="00F670F2" w:rsidRDefault="006A096A" w:rsidP="008D35DA">
            <w:r w:rsidRPr="00F670F2">
              <w:t>0.041</w:t>
            </w:r>
          </w:p>
        </w:tc>
        <w:tc>
          <w:tcPr>
            <w:tcW w:w="0" w:type="auto"/>
          </w:tcPr>
          <w:p w14:paraId="46810D77" w14:textId="77777777" w:rsidR="006A096A" w:rsidRPr="00F670F2" w:rsidRDefault="006A096A" w:rsidP="008D35DA">
            <w:r w:rsidRPr="00F670F2">
              <w:t>Del151</w:t>
            </w:r>
          </w:p>
        </w:tc>
        <w:tc>
          <w:tcPr>
            <w:tcW w:w="0" w:type="auto"/>
          </w:tcPr>
          <w:p w14:paraId="5FEE666B" w14:textId="77777777" w:rsidR="006A096A" w:rsidRPr="00383395" w:rsidRDefault="006A096A" w:rsidP="008D35DA">
            <w:r w:rsidRPr="00383395">
              <w:t>0.018</w:t>
            </w:r>
          </w:p>
        </w:tc>
      </w:tr>
      <w:tr w:rsidR="006A096A" w:rsidRPr="00F670F2" w14:paraId="06B44302" w14:textId="77777777" w:rsidTr="008D35DA">
        <w:trPr>
          <w:trHeight w:val="21"/>
        </w:trPr>
        <w:tc>
          <w:tcPr>
            <w:tcW w:w="0" w:type="auto"/>
            <w:vMerge/>
          </w:tcPr>
          <w:p w14:paraId="4D6A6F7E" w14:textId="77777777" w:rsidR="006A096A" w:rsidRPr="00F670F2" w:rsidRDefault="006A096A" w:rsidP="008D35DA"/>
        </w:tc>
        <w:tc>
          <w:tcPr>
            <w:tcW w:w="0" w:type="auto"/>
            <w:vMerge/>
          </w:tcPr>
          <w:p w14:paraId="07440147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56F1C5BA" w14:textId="77777777" w:rsidR="006A096A" w:rsidRPr="00F670F2" w:rsidRDefault="006A096A" w:rsidP="008D35DA"/>
        </w:tc>
        <w:tc>
          <w:tcPr>
            <w:tcW w:w="0" w:type="auto"/>
          </w:tcPr>
          <w:p w14:paraId="143B4E9C" w14:textId="77777777" w:rsidR="006A096A" w:rsidRPr="00F670F2" w:rsidRDefault="006A096A" w:rsidP="008D35DA">
            <w:r w:rsidRPr="00F670F2">
              <w:t>S132P</w:t>
            </w:r>
          </w:p>
        </w:tc>
        <w:tc>
          <w:tcPr>
            <w:tcW w:w="0" w:type="auto"/>
          </w:tcPr>
          <w:p w14:paraId="42436893" w14:textId="77777777" w:rsidR="006A096A" w:rsidRPr="00F670F2" w:rsidRDefault="006A096A" w:rsidP="008D35DA">
            <w:r w:rsidRPr="00F670F2">
              <w:t>0.089</w:t>
            </w:r>
          </w:p>
        </w:tc>
      </w:tr>
      <w:tr w:rsidR="006A096A" w:rsidRPr="00F670F2" w14:paraId="4129F33F" w14:textId="77777777" w:rsidTr="008D35DA">
        <w:trPr>
          <w:trHeight w:val="21"/>
        </w:trPr>
        <w:tc>
          <w:tcPr>
            <w:tcW w:w="0" w:type="auto"/>
            <w:vMerge/>
          </w:tcPr>
          <w:p w14:paraId="4C7B6A15" w14:textId="77777777" w:rsidR="006A096A" w:rsidRPr="00F670F2" w:rsidRDefault="006A096A" w:rsidP="008D35DA"/>
        </w:tc>
        <w:tc>
          <w:tcPr>
            <w:tcW w:w="0" w:type="auto"/>
            <w:vMerge/>
          </w:tcPr>
          <w:p w14:paraId="35A196F9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1329A527" w14:textId="77777777" w:rsidR="006A096A" w:rsidRPr="00F670F2" w:rsidRDefault="006A096A" w:rsidP="008D35DA"/>
        </w:tc>
        <w:tc>
          <w:tcPr>
            <w:tcW w:w="0" w:type="auto"/>
          </w:tcPr>
          <w:p w14:paraId="3FB182B7" w14:textId="77777777" w:rsidR="006A096A" w:rsidRPr="00F670F2" w:rsidRDefault="006A096A" w:rsidP="008D35DA">
            <w:r w:rsidRPr="00F670F2">
              <w:t>Ins176</w:t>
            </w:r>
          </w:p>
        </w:tc>
        <w:tc>
          <w:tcPr>
            <w:tcW w:w="0" w:type="auto"/>
          </w:tcPr>
          <w:p w14:paraId="17F06D24" w14:textId="77777777" w:rsidR="006A096A" w:rsidRPr="00F670F2" w:rsidRDefault="006A096A" w:rsidP="008D35DA">
            <w:r w:rsidRPr="00F670F2">
              <w:t>0.18</w:t>
            </w:r>
          </w:p>
        </w:tc>
      </w:tr>
      <w:tr w:rsidR="006A096A" w:rsidRPr="00F670F2" w14:paraId="502AD558" w14:textId="77777777" w:rsidTr="008D35DA">
        <w:trPr>
          <w:trHeight w:val="21"/>
        </w:trPr>
        <w:tc>
          <w:tcPr>
            <w:tcW w:w="0" w:type="auto"/>
            <w:vMerge/>
          </w:tcPr>
          <w:p w14:paraId="0165995F" w14:textId="77777777" w:rsidR="006A096A" w:rsidRPr="00F670F2" w:rsidRDefault="006A096A" w:rsidP="008D35DA"/>
        </w:tc>
        <w:tc>
          <w:tcPr>
            <w:tcW w:w="0" w:type="auto"/>
            <w:vMerge/>
          </w:tcPr>
          <w:p w14:paraId="31B9910D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36FE7AC3" w14:textId="77777777" w:rsidR="006A096A" w:rsidRPr="00F670F2" w:rsidRDefault="006A096A" w:rsidP="008D35DA"/>
        </w:tc>
        <w:tc>
          <w:tcPr>
            <w:tcW w:w="0" w:type="auto"/>
          </w:tcPr>
          <w:p w14:paraId="5BB8646A" w14:textId="77777777" w:rsidR="006A096A" w:rsidRPr="00F670F2" w:rsidRDefault="006A096A" w:rsidP="008D35DA">
            <w:r w:rsidRPr="00F670F2">
              <w:t>S341N</w:t>
            </w:r>
          </w:p>
        </w:tc>
        <w:tc>
          <w:tcPr>
            <w:tcW w:w="0" w:type="auto"/>
          </w:tcPr>
          <w:p w14:paraId="4BF1294C" w14:textId="77777777" w:rsidR="006A096A" w:rsidRPr="00F670F2" w:rsidRDefault="006A096A" w:rsidP="008D35DA">
            <w:r w:rsidRPr="00F670F2">
              <w:t>0.87</w:t>
            </w:r>
          </w:p>
        </w:tc>
      </w:tr>
      <w:tr w:rsidR="006A096A" w:rsidRPr="00F670F2" w14:paraId="473082A0" w14:textId="77777777" w:rsidTr="008D35DA">
        <w:trPr>
          <w:trHeight w:val="21"/>
        </w:trPr>
        <w:tc>
          <w:tcPr>
            <w:tcW w:w="0" w:type="auto"/>
            <w:vMerge/>
          </w:tcPr>
          <w:p w14:paraId="16476903" w14:textId="77777777" w:rsidR="006A096A" w:rsidRPr="00F670F2" w:rsidRDefault="006A096A" w:rsidP="008D35DA"/>
        </w:tc>
        <w:tc>
          <w:tcPr>
            <w:tcW w:w="0" w:type="auto"/>
            <w:vMerge/>
          </w:tcPr>
          <w:p w14:paraId="4C945BF9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72994F06" w14:textId="77777777" w:rsidR="006A096A" w:rsidRPr="00F670F2" w:rsidRDefault="006A096A" w:rsidP="008D35DA"/>
        </w:tc>
        <w:tc>
          <w:tcPr>
            <w:tcW w:w="0" w:type="auto"/>
          </w:tcPr>
          <w:p w14:paraId="7E7984C6" w14:textId="77777777" w:rsidR="006A096A" w:rsidRPr="00F670F2" w:rsidRDefault="006A096A" w:rsidP="008D35DA">
            <w:r w:rsidRPr="00F670F2">
              <w:t>T502K</w:t>
            </w:r>
          </w:p>
        </w:tc>
        <w:tc>
          <w:tcPr>
            <w:tcW w:w="0" w:type="auto"/>
          </w:tcPr>
          <w:p w14:paraId="16E799D7" w14:textId="77777777" w:rsidR="006A096A" w:rsidRPr="00F670F2" w:rsidRDefault="006A096A" w:rsidP="008D35DA">
            <w:r w:rsidRPr="00F670F2">
              <w:t>0.60</w:t>
            </w:r>
          </w:p>
        </w:tc>
      </w:tr>
      <w:tr w:rsidR="006A096A" w:rsidRPr="00F670F2" w14:paraId="457F8324" w14:textId="77777777" w:rsidTr="008D35DA">
        <w:trPr>
          <w:trHeight w:val="21"/>
        </w:trPr>
        <w:tc>
          <w:tcPr>
            <w:tcW w:w="0" w:type="auto"/>
            <w:vMerge/>
          </w:tcPr>
          <w:p w14:paraId="2B100520" w14:textId="77777777" w:rsidR="006A096A" w:rsidRPr="00F670F2" w:rsidRDefault="006A096A" w:rsidP="008D35DA"/>
        </w:tc>
        <w:tc>
          <w:tcPr>
            <w:tcW w:w="0" w:type="auto"/>
            <w:vMerge/>
          </w:tcPr>
          <w:p w14:paraId="20A15DAA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69930FB5" w14:textId="77777777" w:rsidR="006A096A" w:rsidRPr="00F670F2" w:rsidRDefault="006A096A" w:rsidP="008D35DA"/>
        </w:tc>
        <w:tc>
          <w:tcPr>
            <w:tcW w:w="0" w:type="auto"/>
          </w:tcPr>
          <w:p w14:paraId="49CE817F" w14:textId="77777777" w:rsidR="006A096A" w:rsidRPr="00F670F2" w:rsidRDefault="006A096A" w:rsidP="008D35DA">
            <w:r w:rsidRPr="00F670F2">
              <w:t>G503D</w:t>
            </w:r>
          </w:p>
        </w:tc>
        <w:tc>
          <w:tcPr>
            <w:tcW w:w="0" w:type="auto"/>
          </w:tcPr>
          <w:p w14:paraId="124AD0D0" w14:textId="77777777" w:rsidR="006A096A" w:rsidRPr="00F670F2" w:rsidRDefault="006A096A" w:rsidP="008D35DA">
            <w:r w:rsidRPr="00F670F2">
              <w:t>0.66</w:t>
            </w:r>
          </w:p>
        </w:tc>
      </w:tr>
      <w:tr w:rsidR="006A096A" w:rsidRPr="00F670F2" w14:paraId="6E981DE4" w14:textId="77777777" w:rsidTr="008D35DA">
        <w:trPr>
          <w:trHeight w:val="21"/>
        </w:trPr>
        <w:tc>
          <w:tcPr>
            <w:tcW w:w="0" w:type="auto"/>
            <w:vMerge/>
          </w:tcPr>
          <w:p w14:paraId="47D6D6BE" w14:textId="77777777" w:rsidR="006A096A" w:rsidRPr="00F670F2" w:rsidRDefault="006A096A" w:rsidP="008D35DA"/>
        </w:tc>
        <w:tc>
          <w:tcPr>
            <w:tcW w:w="0" w:type="auto"/>
            <w:vMerge/>
          </w:tcPr>
          <w:p w14:paraId="17F908A0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47CC8E2F" w14:textId="77777777" w:rsidR="006A096A" w:rsidRPr="00F670F2" w:rsidRDefault="006A096A" w:rsidP="008D35DA"/>
        </w:tc>
        <w:tc>
          <w:tcPr>
            <w:tcW w:w="0" w:type="auto"/>
          </w:tcPr>
          <w:p w14:paraId="0D77736C" w14:textId="77777777" w:rsidR="006A096A" w:rsidRPr="00F670F2" w:rsidRDefault="006A096A" w:rsidP="008D35DA">
            <w:r w:rsidRPr="00F670F2">
              <w:t>T511M</w:t>
            </w:r>
          </w:p>
        </w:tc>
        <w:tc>
          <w:tcPr>
            <w:tcW w:w="0" w:type="auto"/>
          </w:tcPr>
          <w:p w14:paraId="3A93C19D" w14:textId="77777777" w:rsidR="006A096A" w:rsidRPr="00F670F2" w:rsidRDefault="006A096A" w:rsidP="008D35DA">
            <w:r w:rsidRPr="00F670F2">
              <w:t>0.21</w:t>
            </w:r>
          </w:p>
        </w:tc>
      </w:tr>
      <w:tr w:rsidR="006A096A" w:rsidRPr="00F670F2" w14:paraId="0598511C" w14:textId="77777777" w:rsidTr="008D35DA">
        <w:trPr>
          <w:trHeight w:val="21"/>
        </w:trPr>
        <w:tc>
          <w:tcPr>
            <w:tcW w:w="0" w:type="auto"/>
            <w:vMerge/>
          </w:tcPr>
          <w:p w14:paraId="5CBFACD6" w14:textId="77777777" w:rsidR="006A096A" w:rsidRPr="00F670F2" w:rsidRDefault="006A096A" w:rsidP="008D35DA"/>
        </w:tc>
        <w:tc>
          <w:tcPr>
            <w:tcW w:w="0" w:type="auto"/>
            <w:vMerge/>
          </w:tcPr>
          <w:p w14:paraId="40567512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4FD5F985" w14:textId="77777777" w:rsidR="006A096A" w:rsidRPr="00F670F2" w:rsidRDefault="006A096A" w:rsidP="008D35DA"/>
        </w:tc>
        <w:tc>
          <w:tcPr>
            <w:tcW w:w="0" w:type="auto"/>
          </w:tcPr>
          <w:p w14:paraId="5ED2562E" w14:textId="77777777" w:rsidR="006A096A" w:rsidRPr="00F670F2" w:rsidRDefault="006A096A" w:rsidP="008D35DA">
            <w:r w:rsidRPr="00F670F2">
              <w:t>G517S</w:t>
            </w:r>
          </w:p>
        </w:tc>
        <w:tc>
          <w:tcPr>
            <w:tcW w:w="0" w:type="auto"/>
          </w:tcPr>
          <w:p w14:paraId="46410E02" w14:textId="77777777" w:rsidR="006A096A" w:rsidRPr="00F670F2" w:rsidRDefault="006A096A" w:rsidP="008D35DA">
            <w:r w:rsidRPr="00F670F2">
              <w:t>0.07</w:t>
            </w:r>
          </w:p>
        </w:tc>
      </w:tr>
      <w:tr w:rsidR="006A096A" w:rsidRPr="00F670F2" w14:paraId="3A392BF2" w14:textId="77777777" w:rsidTr="008D35DA">
        <w:trPr>
          <w:trHeight w:val="21"/>
        </w:trPr>
        <w:tc>
          <w:tcPr>
            <w:tcW w:w="0" w:type="auto"/>
            <w:vMerge/>
          </w:tcPr>
          <w:p w14:paraId="3F6C5199" w14:textId="77777777" w:rsidR="006A096A" w:rsidRPr="00F670F2" w:rsidRDefault="006A096A" w:rsidP="008D35DA"/>
        </w:tc>
        <w:tc>
          <w:tcPr>
            <w:tcW w:w="0" w:type="auto"/>
            <w:vMerge/>
          </w:tcPr>
          <w:p w14:paraId="39833DCA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7AE634BD" w14:textId="77777777" w:rsidR="006A096A" w:rsidRPr="00F670F2" w:rsidRDefault="006A096A" w:rsidP="008D35DA"/>
        </w:tc>
        <w:tc>
          <w:tcPr>
            <w:tcW w:w="0" w:type="auto"/>
          </w:tcPr>
          <w:p w14:paraId="6C822600" w14:textId="77777777" w:rsidR="006A096A" w:rsidRPr="00F670F2" w:rsidRDefault="006A096A" w:rsidP="008D35DA">
            <w:r w:rsidRPr="00F670F2">
              <w:t>G525D</w:t>
            </w:r>
          </w:p>
        </w:tc>
        <w:tc>
          <w:tcPr>
            <w:tcW w:w="0" w:type="auto"/>
          </w:tcPr>
          <w:p w14:paraId="57F8CB34" w14:textId="77777777" w:rsidR="006A096A" w:rsidRPr="00F670F2" w:rsidRDefault="006A096A" w:rsidP="008D35DA">
            <w:r w:rsidRPr="00F670F2">
              <w:t>0.33</w:t>
            </w:r>
          </w:p>
        </w:tc>
      </w:tr>
      <w:tr w:rsidR="006A096A" w:rsidRPr="00F670F2" w14:paraId="68745728" w14:textId="77777777" w:rsidTr="008D35DA">
        <w:trPr>
          <w:trHeight w:val="21"/>
        </w:trPr>
        <w:tc>
          <w:tcPr>
            <w:tcW w:w="0" w:type="auto"/>
            <w:vMerge/>
          </w:tcPr>
          <w:p w14:paraId="3E57C48C" w14:textId="77777777" w:rsidR="006A096A" w:rsidRPr="00F670F2" w:rsidRDefault="006A096A" w:rsidP="008D35DA"/>
        </w:tc>
        <w:tc>
          <w:tcPr>
            <w:tcW w:w="0" w:type="auto"/>
            <w:vMerge/>
          </w:tcPr>
          <w:p w14:paraId="481BFC56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74AC4209" w14:textId="77777777" w:rsidR="006A096A" w:rsidRPr="00F670F2" w:rsidRDefault="006A096A" w:rsidP="008D35DA"/>
        </w:tc>
        <w:tc>
          <w:tcPr>
            <w:tcW w:w="0" w:type="auto"/>
          </w:tcPr>
          <w:p w14:paraId="0F6E4876" w14:textId="77777777" w:rsidR="006A096A" w:rsidRPr="00F670F2" w:rsidRDefault="006A096A" w:rsidP="008D35DA">
            <w:r w:rsidRPr="00F670F2">
              <w:t>D526N</w:t>
            </w:r>
          </w:p>
        </w:tc>
        <w:tc>
          <w:tcPr>
            <w:tcW w:w="0" w:type="auto"/>
          </w:tcPr>
          <w:p w14:paraId="14DE8DA5" w14:textId="77777777" w:rsidR="006A096A" w:rsidRPr="00F670F2" w:rsidRDefault="006A096A" w:rsidP="008D35DA">
            <w:r w:rsidRPr="00F670F2">
              <w:t>0.36</w:t>
            </w:r>
          </w:p>
        </w:tc>
      </w:tr>
      <w:tr w:rsidR="006A096A" w:rsidRPr="00F670F2" w14:paraId="64C1B074" w14:textId="77777777" w:rsidTr="008D35DA">
        <w:trPr>
          <w:trHeight w:val="21"/>
        </w:trPr>
        <w:tc>
          <w:tcPr>
            <w:tcW w:w="0" w:type="auto"/>
            <w:vMerge/>
          </w:tcPr>
          <w:p w14:paraId="5240783D" w14:textId="77777777" w:rsidR="006A096A" w:rsidRPr="00F670F2" w:rsidRDefault="006A096A" w:rsidP="008D35DA"/>
        </w:tc>
        <w:tc>
          <w:tcPr>
            <w:tcW w:w="0" w:type="auto"/>
            <w:vMerge/>
          </w:tcPr>
          <w:p w14:paraId="0E51ACC8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6E5E285B" w14:textId="77777777" w:rsidR="006A096A" w:rsidRPr="00F670F2" w:rsidRDefault="006A096A" w:rsidP="008D35DA"/>
        </w:tc>
        <w:tc>
          <w:tcPr>
            <w:tcW w:w="0" w:type="auto"/>
          </w:tcPr>
          <w:p w14:paraId="2D3F11A3" w14:textId="77777777" w:rsidR="006A096A" w:rsidRPr="00F670F2" w:rsidRDefault="006A096A" w:rsidP="008D35DA">
            <w:r w:rsidRPr="00F670F2">
              <w:t>E529G</w:t>
            </w:r>
          </w:p>
        </w:tc>
        <w:tc>
          <w:tcPr>
            <w:tcW w:w="0" w:type="auto"/>
          </w:tcPr>
          <w:p w14:paraId="67946750" w14:textId="77777777" w:rsidR="006A096A" w:rsidRPr="00F670F2" w:rsidRDefault="006A096A" w:rsidP="008D35DA">
            <w:r w:rsidRPr="00F670F2">
              <w:t>0.36</w:t>
            </w:r>
          </w:p>
        </w:tc>
      </w:tr>
      <w:tr w:rsidR="006A096A" w:rsidRPr="00F670F2" w14:paraId="42485E10" w14:textId="77777777" w:rsidTr="008D35DA">
        <w:trPr>
          <w:trHeight w:val="21"/>
        </w:trPr>
        <w:tc>
          <w:tcPr>
            <w:tcW w:w="0" w:type="auto"/>
            <w:vMerge/>
          </w:tcPr>
          <w:p w14:paraId="759B2D66" w14:textId="77777777" w:rsidR="006A096A" w:rsidRPr="00F670F2" w:rsidRDefault="006A096A" w:rsidP="008D35DA"/>
        </w:tc>
        <w:tc>
          <w:tcPr>
            <w:tcW w:w="0" w:type="auto"/>
            <w:vMerge/>
          </w:tcPr>
          <w:p w14:paraId="5D29AB66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22A13FF3" w14:textId="77777777" w:rsidR="006A096A" w:rsidRPr="00F670F2" w:rsidRDefault="006A096A" w:rsidP="008D35DA"/>
        </w:tc>
        <w:tc>
          <w:tcPr>
            <w:tcW w:w="0" w:type="auto"/>
          </w:tcPr>
          <w:p w14:paraId="1F1F033A" w14:textId="77777777" w:rsidR="006A096A" w:rsidRPr="00F670F2" w:rsidRDefault="006A096A" w:rsidP="008D35DA">
            <w:r w:rsidRPr="00F670F2">
              <w:t>A530V</w:t>
            </w:r>
          </w:p>
        </w:tc>
        <w:tc>
          <w:tcPr>
            <w:tcW w:w="0" w:type="auto"/>
          </w:tcPr>
          <w:p w14:paraId="03CB9985" w14:textId="77777777" w:rsidR="006A096A" w:rsidRPr="00F670F2" w:rsidRDefault="006A096A" w:rsidP="008D35DA">
            <w:r w:rsidRPr="00F670F2">
              <w:t>0.76</w:t>
            </w:r>
          </w:p>
        </w:tc>
      </w:tr>
      <w:tr w:rsidR="006A096A" w:rsidRPr="00F670F2" w14:paraId="6878D138" w14:textId="77777777" w:rsidTr="008D35DA">
        <w:trPr>
          <w:trHeight w:val="52"/>
        </w:trPr>
        <w:tc>
          <w:tcPr>
            <w:tcW w:w="0" w:type="auto"/>
            <w:vMerge/>
          </w:tcPr>
          <w:p w14:paraId="6D4D5670" w14:textId="77777777" w:rsidR="006A096A" w:rsidRPr="00F670F2" w:rsidRDefault="006A096A" w:rsidP="008D35DA"/>
        </w:tc>
        <w:tc>
          <w:tcPr>
            <w:tcW w:w="0" w:type="auto"/>
            <w:vMerge/>
          </w:tcPr>
          <w:p w14:paraId="4AFA0398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7468B043" w14:textId="77777777" w:rsidR="006A096A" w:rsidRPr="00F670F2" w:rsidRDefault="006A096A" w:rsidP="008D35DA"/>
        </w:tc>
        <w:tc>
          <w:tcPr>
            <w:tcW w:w="0" w:type="auto"/>
          </w:tcPr>
          <w:p w14:paraId="6F3EF692" w14:textId="77777777" w:rsidR="006A096A" w:rsidRPr="00F670F2" w:rsidRDefault="006A096A" w:rsidP="008D35DA">
            <w:r w:rsidRPr="00F670F2">
              <w:t>T532N</w:t>
            </w:r>
          </w:p>
        </w:tc>
        <w:tc>
          <w:tcPr>
            <w:tcW w:w="0" w:type="auto"/>
          </w:tcPr>
          <w:p w14:paraId="5D861F2C" w14:textId="77777777" w:rsidR="006A096A" w:rsidRPr="00F670F2" w:rsidRDefault="006A096A" w:rsidP="008D35DA">
            <w:r w:rsidRPr="00F670F2">
              <w:t>0.07</w:t>
            </w:r>
          </w:p>
        </w:tc>
      </w:tr>
      <w:tr w:rsidR="006A096A" w:rsidRPr="00F670F2" w14:paraId="2AB03F52" w14:textId="77777777" w:rsidTr="008D35DA">
        <w:trPr>
          <w:trHeight w:val="50"/>
        </w:trPr>
        <w:tc>
          <w:tcPr>
            <w:tcW w:w="0" w:type="auto"/>
            <w:vMerge/>
          </w:tcPr>
          <w:p w14:paraId="7DFF3B10" w14:textId="77777777" w:rsidR="006A096A" w:rsidRPr="00F670F2" w:rsidRDefault="006A096A" w:rsidP="008D35DA"/>
        </w:tc>
        <w:tc>
          <w:tcPr>
            <w:tcW w:w="0" w:type="auto"/>
            <w:vMerge/>
          </w:tcPr>
          <w:p w14:paraId="4389E054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1B6FD8C0" w14:textId="77777777" w:rsidR="006A096A" w:rsidRPr="00F670F2" w:rsidRDefault="006A096A" w:rsidP="008D35DA"/>
        </w:tc>
        <w:tc>
          <w:tcPr>
            <w:tcW w:w="0" w:type="auto"/>
          </w:tcPr>
          <w:p w14:paraId="2CDAF63F" w14:textId="77777777" w:rsidR="006A096A" w:rsidRPr="00F670F2" w:rsidRDefault="006A096A" w:rsidP="008D35DA">
            <w:r w:rsidRPr="00F670F2">
              <w:t>A539V</w:t>
            </w:r>
          </w:p>
        </w:tc>
        <w:tc>
          <w:tcPr>
            <w:tcW w:w="0" w:type="auto"/>
          </w:tcPr>
          <w:p w14:paraId="6725A713" w14:textId="77777777" w:rsidR="006A096A" w:rsidRPr="00F670F2" w:rsidRDefault="006A096A" w:rsidP="008D35DA">
            <w:r w:rsidRPr="00F670F2">
              <w:t>0.32</w:t>
            </w:r>
          </w:p>
        </w:tc>
      </w:tr>
      <w:tr w:rsidR="006A096A" w:rsidRPr="00F670F2" w14:paraId="084A950A" w14:textId="77777777" w:rsidTr="008D35DA">
        <w:trPr>
          <w:trHeight w:val="50"/>
        </w:trPr>
        <w:tc>
          <w:tcPr>
            <w:tcW w:w="0" w:type="auto"/>
            <w:vMerge/>
          </w:tcPr>
          <w:p w14:paraId="4679F2C6" w14:textId="77777777" w:rsidR="006A096A" w:rsidRPr="00F670F2" w:rsidRDefault="006A096A" w:rsidP="008D35DA"/>
        </w:tc>
        <w:tc>
          <w:tcPr>
            <w:tcW w:w="0" w:type="auto"/>
            <w:vMerge/>
          </w:tcPr>
          <w:p w14:paraId="4F63626E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32C40142" w14:textId="77777777" w:rsidR="006A096A" w:rsidRPr="00F670F2" w:rsidRDefault="006A096A" w:rsidP="008D35DA"/>
        </w:tc>
        <w:tc>
          <w:tcPr>
            <w:tcW w:w="0" w:type="auto"/>
          </w:tcPr>
          <w:p w14:paraId="24711F03" w14:textId="77777777" w:rsidR="006A096A" w:rsidRPr="00F670F2" w:rsidRDefault="006A096A" w:rsidP="008D35DA">
            <w:r w:rsidRPr="00F670F2">
              <w:t>N648S</w:t>
            </w:r>
          </w:p>
        </w:tc>
        <w:tc>
          <w:tcPr>
            <w:tcW w:w="0" w:type="auto"/>
          </w:tcPr>
          <w:p w14:paraId="22BF8E5C" w14:textId="77777777" w:rsidR="006A096A" w:rsidRPr="00F670F2" w:rsidRDefault="006A096A" w:rsidP="008D35DA">
            <w:r w:rsidRPr="00F670F2">
              <w:t>0.31</w:t>
            </w:r>
          </w:p>
        </w:tc>
      </w:tr>
      <w:tr w:rsidR="006A096A" w:rsidRPr="00F670F2" w14:paraId="11CF25E8" w14:textId="77777777" w:rsidTr="008D35DA">
        <w:trPr>
          <w:trHeight w:val="26"/>
        </w:trPr>
        <w:tc>
          <w:tcPr>
            <w:tcW w:w="0" w:type="auto"/>
            <w:vMerge w:val="restart"/>
          </w:tcPr>
          <w:p w14:paraId="304466FE" w14:textId="77777777" w:rsidR="006A096A" w:rsidRPr="00F670F2" w:rsidRDefault="006A096A" w:rsidP="008D35DA"/>
        </w:tc>
        <w:tc>
          <w:tcPr>
            <w:tcW w:w="0" w:type="auto"/>
            <w:vMerge w:val="restart"/>
          </w:tcPr>
          <w:p w14:paraId="4B2FE741" w14:textId="77777777" w:rsidR="006A096A" w:rsidRPr="00FA6704" w:rsidRDefault="006A096A" w:rsidP="008D35DA">
            <w:pPr>
              <w:rPr>
                <w:i/>
                <w:iCs/>
              </w:rPr>
            </w:pPr>
            <w:r w:rsidRPr="00FA6704">
              <w:rPr>
                <w:i/>
                <w:iCs/>
                <w:lang w:val="en-GB"/>
              </w:rPr>
              <w:t>mtrR</w:t>
            </w:r>
          </w:p>
        </w:tc>
        <w:tc>
          <w:tcPr>
            <w:tcW w:w="0" w:type="auto"/>
            <w:vMerge w:val="restart"/>
          </w:tcPr>
          <w:p w14:paraId="07C77F4F" w14:textId="77777777" w:rsidR="006A096A" w:rsidRPr="00F670F2" w:rsidRDefault="006A096A" w:rsidP="008D35DA">
            <w:r w:rsidRPr="00F670F2">
              <w:t>0.025</w:t>
            </w:r>
          </w:p>
        </w:tc>
        <w:tc>
          <w:tcPr>
            <w:tcW w:w="0" w:type="auto"/>
          </w:tcPr>
          <w:p w14:paraId="0B6BB33F" w14:textId="77777777" w:rsidR="006A096A" w:rsidRPr="00F670F2" w:rsidRDefault="006A096A" w:rsidP="008D35DA">
            <w:r w:rsidRPr="00F670F2">
              <w:t>A39T</w:t>
            </w:r>
          </w:p>
        </w:tc>
        <w:tc>
          <w:tcPr>
            <w:tcW w:w="0" w:type="auto"/>
          </w:tcPr>
          <w:p w14:paraId="3DC83E8B" w14:textId="77777777" w:rsidR="006A096A" w:rsidRPr="00F670F2" w:rsidRDefault="006A096A" w:rsidP="008D35DA">
            <w:r w:rsidRPr="00F670F2">
              <w:t>0.91</w:t>
            </w:r>
          </w:p>
        </w:tc>
      </w:tr>
      <w:tr w:rsidR="006A096A" w:rsidRPr="00F670F2" w14:paraId="262632CB" w14:textId="77777777" w:rsidTr="008D35DA">
        <w:trPr>
          <w:trHeight w:val="21"/>
        </w:trPr>
        <w:tc>
          <w:tcPr>
            <w:tcW w:w="0" w:type="auto"/>
            <w:vMerge/>
          </w:tcPr>
          <w:p w14:paraId="52EDF053" w14:textId="77777777" w:rsidR="006A096A" w:rsidRPr="00F670F2" w:rsidRDefault="006A096A" w:rsidP="008D35DA"/>
        </w:tc>
        <w:tc>
          <w:tcPr>
            <w:tcW w:w="0" w:type="auto"/>
            <w:vMerge/>
          </w:tcPr>
          <w:p w14:paraId="0D297F17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0BFD4E28" w14:textId="77777777" w:rsidR="006A096A" w:rsidRPr="00F670F2" w:rsidRDefault="006A096A" w:rsidP="008D35DA"/>
        </w:tc>
        <w:tc>
          <w:tcPr>
            <w:tcW w:w="0" w:type="auto"/>
          </w:tcPr>
          <w:p w14:paraId="0FABFBDF" w14:textId="77777777" w:rsidR="006A096A" w:rsidRPr="00F670F2" w:rsidRDefault="006A096A" w:rsidP="008D35DA">
            <w:r w:rsidRPr="00F670F2">
              <w:t>del41-44</w:t>
            </w:r>
          </w:p>
        </w:tc>
        <w:tc>
          <w:tcPr>
            <w:tcW w:w="0" w:type="auto"/>
          </w:tcPr>
          <w:p w14:paraId="53EA5B59" w14:textId="77777777" w:rsidR="006A096A" w:rsidRPr="00F670F2" w:rsidRDefault="006A096A" w:rsidP="008D35DA">
            <w:r w:rsidRPr="00F670F2">
              <w:t>0.14</w:t>
            </w:r>
          </w:p>
        </w:tc>
      </w:tr>
      <w:tr w:rsidR="006A096A" w:rsidRPr="00F670F2" w14:paraId="767E26A9" w14:textId="77777777" w:rsidTr="008D35DA">
        <w:trPr>
          <w:trHeight w:val="21"/>
        </w:trPr>
        <w:tc>
          <w:tcPr>
            <w:tcW w:w="0" w:type="auto"/>
            <w:vMerge/>
          </w:tcPr>
          <w:p w14:paraId="22775C8E" w14:textId="77777777" w:rsidR="006A096A" w:rsidRPr="00F670F2" w:rsidRDefault="006A096A" w:rsidP="008D35DA"/>
        </w:tc>
        <w:tc>
          <w:tcPr>
            <w:tcW w:w="0" w:type="auto"/>
            <w:vMerge/>
          </w:tcPr>
          <w:p w14:paraId="58268003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5809D76B" w14:textId="77777777" w:rsidR="006A096A" w:rsidRPr="00F670F2" w:rsidRDefault="006A096A" w:rsidP="008D35DA"/>
        </w:tc>
        <w:tc>
          <w:tcPr>
            <w:tcW w:w="0" w:type="auto"/>
          </w:tcPr>
          <w:p w14:paraId="0C9A0608" w14:textId="77777777" w:rsidR="006A096A" w:rsidRPr="00F670F2" w:rsidRDefault="006A096A" w:rsidP="008D35DA">
            <w:r w:rsidRPr="00F670F2">
              <w:t>G45D</w:t>
            </w:r>
          </w:p>
        </w:tc>
        <w:tc>
          <w:tcPr>
            <w:tcW w:w="0" w:type="auto"/>
          </w:tcPr>
          <w:p w14:paraId="0BE61270" w14:textId="77777777" w:rsidR="006A096A" w:rsidRPr="00F670F2" w:rsidRDefault="006A096A" w:rsidP="008D35DA">
            <w:r w:rsidRPr="00F670F2">
              <w:t>0.44</w:t>
            </w:r>
          </w:p>
        </w:tc>
      </w:tr>
      <w:tr w:rsidR="006A096A" w:rsidRPr="00F670F2" w14:paraId="01C039FC" w14:textId="77777777" w:rsidTr="008D35DA">
        <w:trPr>
          <w:trHeight w:val="21"/>
        </w:trPr>
        <w:tc>
          <w:tcPr>
            <w:tcW w:w="0" w:type="auto"/>
            <w:vMerge/>
          </w:tcPr>
          <w:p w14:paraId="609E0C3E" w14:textId="77777777" w:rsidR="006A096A" w:rsidRPr="00F670F2" w:rsidRDefault="006A096A" w:rsidP="008D35DA"/>
        </w:tc>
        <w:tc>
          <w:tcPr>
            <w:tcW w:w="0" w:type="auto"/>
            <w:vMerge/>
          </w:tcPr>
          <w:p w14:paraId="2A488143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3A93BFE8" w14:textId="77777777" w:rsidR="006A096A" w:rsidRPr="00F670F2" w:rsidRDefault="006A096A" w:rsidP="008D35DA"/>
        </w:tc>
        <w:tc>
          <w:tcPr>
            <w:tcW w:w="0" w:type="auto"/>
          </w:tcPr>
          <w:p w14:paraId="5135F595" w14:textId="77777777" w:rsidR="006A096A" w:rsidRPr="00F670F2" w:rsidRDefault="006A096A" w:rsidP="008D35DA">
            <w:r w:rsidRPr="00F670F2">
              <w:t>D79N</w:t>
            </w:r>
          </w:p>
        </w:tc>
        <w:tc>
          <w:tcPr>
            <w:tcW w:w="0" w:type="auto"/>
          </w:tcPr>
          <w:p w14:paraId="1E1B27DA" w14:textId="77777777" w:rsidR="006A096A" w:rsidRPr="00F670F2" w:rsidRDefault="006A096A" w:rsidP="008D35DA">
            <w:r w:rsidRPr="00F670F2">
              <w:t>0.70</w:t>
            </w:r>
          </w:p>
        </w:tc>
      </w:tr>
      <w:tr w:rsidR="006A096A" w:rsidRPr="00F670F2" w14:paraId="2040E8E4" w14:textId="77777777" w:rsidTr="008D35DA">
        <w:trPr>
          <w:trHeight w:val="21"/>
        </w:trPr>
        <w:tc>
          <w:tcPr>
            <w:tcW w:w="0" w:type="auto"/>
            <w:vMerge/>
          </w:tcPr>
          <w:p w14:paraId="467D232E" w14:textId="77777777" w:rsidR="006A096A" w:rsidRPr="00F670F2" w:rsidRDefault="006A096A" w:rsidP="008D35DA"/>
        </w:tc>
        <w:tc>
          <w:tcPr>
            <w:tcW w:w="0" w:type="auto"/>
            <w:vMerge/>
          </w:tcPr>
          <w:p w14:paraId="49BB831D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39A1D37D" w14:textId="77777777" w:rsidR="006A096A" w:rsidRPr="00F670F2" w:rsidRDefault="006A096A" w:rsidP="008D35DA"/>
        </w:tc>
        <w:tc>
          <w:tcPr>
            <w:tcW w:w="0" w:type="auto"/>
          </w:tcPr>
          <w:p w14:paraId="103B4817" w14:textId="77777777" w:rsidR="006A096A" w:rsidRPr="00F670F2" w:rsidRDefault="006A096A" w:rsidP="008D35DA">
            <w:r w:rsidRPr="00F670F2">
              <w:t>T86A</w:t>
            </w:r>
          </w:p>
        </w:tc>
        <w:tc>
          <w:tcPr>
            <w:tcW w:w="0" w:type="auto"/>
          </w:tcPr>
          <w:p w14:paraId="4D49607D" w14:textId="77777777" w:rsidR="006A096A" w:rsidRPr="00F670F2" w:rsidRDefault="006A096A" w:rsidP="008D35DA">
            <w:r w:rsidRPr="00F670F2">
              <w:t>0.65</w:t>
            </w:r>
          </w:p>
        </w:tc>
      </w:tr>
      <w:tr w:rsidR="006A096A" w:rsidRPr="00F670F2" w14:paraId="76D0B00E" w14:textId="77777777" w:rsidTr="008D35DA">
        <w:trPr>
          <w:trHeight w:val="21"/>
        </w:trPr>
        <w:tc>
          <w:tcPr>
            <w:tcW w:w="0" w:type="auto"/>
            <w:vMerge/>
          </w:tcPr>
          <w:p w14:paraId="75332B3F" w14:textId="77777777" w:rsidR="006A096A" w:rsidRPr="00F670F2" w:rsidRDefault="006A096A" w:rsidP="008D35DA"/>
        </w:tc>
        <w:tc>
          <w:tcPr>
            <w:tcW w:w="0" w:type="auto"/>
            <w:vMerge/>
          </w:tcPr>
          <w:p w14:paraId="470F0779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269E82E7" w14:textId="77777777" w:rsidR="006A096A" w:rsidRPr="00F670F2" w:rsidRDefault="006A096A" w:rsidP="008D35DA"/>
        </w:tc>
        <w:tc>
          <w:tcPr>
            <w:tcW w:w="0" w:type="auto"/>
          </w:tcPr>
          <w:p w14:paraId="2A109882" w14:textId="77777777" w:rsidR="006A096A" w:rsidRPr="00F670F2" w:rsidRDefault="006A096A" w:rsidP="008D35DA">
            <w:r w:rsidRPr="00F670F2">
              <w:t>H105Y</w:t>
            </w:r>
          </w:p>
        </w:tc>
        <w:tc>
          <w:tcPr>
            <w:tcW w:w="0" w:type="auto"/>
          </w:tcPr>
          <w:p w14:paraId="59B77CBB" w14:textId="77777777" w:rsidR="006A096A" w:rsidRPr="00F670F2" w:rsidRDefault="006A096A" w:rsidP="008D35DA">
            <w:r w:rsidRPr="00F670F2">
              <w:t>0.63</w:t>
            </w:r>
          </w:p>
        </w:tc>
      </w:tr>
      <w:tr w:rsidR="006A096A" w:rsidRPr="00F670F2" w14:paraId="584A3166" w14:textId="77777777" w:rsidTr="008D35DA">
        <w:trPr>
          <w:trHeight w:val="26"/>
        </w:trPr>
        <w:tc>
          <w:tcPr>
            <w:tcW w:w="0" w:type="auto"/>
            <w:vMerge/>
          </w:tcPr>
          <w:p w14:paraId="3EFEF8CE" w14:textId="77777777" w:rsidR="006A096A" w:rsidRPr="00F670F2" w:rsidRDefault="006A096A" w:rsidP="008D35DA"/>
        </w:tc>
        <w:tc>
          <w:tcPr>
            <w:tcW w:w="0" w:type="auto"/>
            <w:vMerge/>
          </w:tcPr>
          <w:p w14:paraId="569BCA15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31A459E7" w14:textId="77777777" w:rsidR="006A096A" w:rsidRPr="00F670F2" w:rsidRDefault="006A096A" w:rsidP="008D35DA"/>
        </w:tc>
        <w:tc>
          <w:tcPr>
            <w:tcW w:w="0" w:type="auto"/>
          </w:tcPr>
          <w:p w14:paraId="0919B755" w14:textId="77777777" w:rsidR="006A096A" w:rsidRPr="00F670F2" w:rsidRDefault="006A096A" w:rsidP="008D35DA">
            <w:r w:rsidRPr="00F670F2">
              <w:t>H118E</w:t>
            </w:r>
          </w:p>
        </w:tc>
        <w:tc>
          <w:tcPr>
            <w:tcW w:w="0" w:type="auto"/>
          </w:tcPr>
          <w:p w14:paraId="3A9AE523" w14:textId="77777777" w:rsidR="006A096A" w:rsidRPr="00383395" w:rsidRDefault="006A096A" w:rsidP="008D35DA">
            <w:r w:rsidRPr="00383395">
              <w:t>0.03</w:t>
            </w:r>
          </w:p>
        </w:tc>
      </w:tr>
      <w:tr w:rsidR="006A096A" w:rsidRPr="00F670F2" w14:paraId="67F3D06E" w14:textId="77777777" w:rsidTr="008D35DA">
        <w:trPr>
          <w:trHeight w:val="21"/>
        </w:trPr>
        <w:tc>
          <w:tcPr>
            <w:tcW w:w="0" w:type="auto"/>
            <w:vMerge/>
          </w:tcPr>
          <w:p w14:paraId="3155EB8D" w14:textId="77777777" w:rsidR="006A096A" w:rsidRPr="00F670F2" w:rsidRDefault="006A096A" w:rsidP="008D35DA"/>
        </w:tc>
        <w:tc>
          <w:tcPr>
            <w:tcW w:w="0" w:type="auto"/>
            <w:vMerge/>
          </w:tcPr>
          <w:p w14:paraId="483A3D5D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7D50FB03" w14:textId="77777777" w:rsidR="006A096A" w:rsidRPr="00F670F2" w:rsidRDefault="006A096A" w:rsidP="008D35DA"/>
        </w:tc>
        <w:tc>
          <w:tcPr>
            <w:tcW w:w="0" w:type="auto"/>
          </w:tcPr>
          <w:p w14:paraId="26BAA750" w14:textId="77777777" w:rsidR="006A096A" w:rsidRPr="00F670F2" w:rsidRDefault="006A096A" w:rsidP="008D35DA">
            <w:r w:rsidRPr="00F670F2">
              <w:t>T119Q</w:t>
            </w:r>
          </w:p>
        </w:tc>
        <w:tc>
          <w:tcPr>
            <w:tcW w:w="0" w:type="auto"/>
          </w:tcPr>
          <w:p w14:paraId="61B18067" w14:textId="77777777" w:rsidR="006A096A" w:rsidRPr="00383395" w:rsidRDefault="006A096A" w:rsidP="008D35DA">
            <w:r w:rsidRPr="00383395">
              <w:t>0.03</w:t>
            </w:r>
          </w:p>
        </w:tc>
      </w:tr>
      <w:tr w:rsidR="006A096A" w:rsidRPr="00F670F2" w14:paraId="6601B11D" w14:textId="77777777" w:rsidTr="008D35DA">
        <w:trPr>
          <w:trHeight w:val="21"/>
        </w:trPr>
        <w:tc>
          <w:tcPr>
            <w:tcW w:w="0" w:type="auto"/>
            <w:vMerge/>
          </w:tcPr>
          <w:p w14:paraId="0F8FF922" w14:textId="77777777" w:rsidR="006A096A" w:rsidRPr="00F670F2" w:rsidRDefault="006A096A" w:rsidP="008D35DA"/>
        </w:tc>
        <w:tc>
          <w:tcPr>
            <w:tcW w:w="0" w:type="auto"/>
            <w:vMerge/>
          </w:tcPr>
          <w:p w14:paraId="215559C8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62620B9F" w14:textId="77777777" w:rsidR="006A096A" w:rsidRPr="00F670F2" w:rsidRDefault="006A096A" w:rsidP="008D35DA"/>
        </w:tc>
        <w:tc>
          <w:tcPr>
            <w:tcW w:w="0" w:type="auto"/>
          </w:tcPr>
          <w:p w14:paraId="6664B4EA" w14:textId="77777777" w:rsidR="006A096A" w:rsidRPr="00F670F2" w:rsidRDefault="006A096A" w:rsidP="008D35DA">
            <w:r w:rsidRPr="00F670F2">
              <w:t>E120N</w:t>
            </w:r>
          </w:p>
        </w:tc>
        <w:tc>
          <w:tcPr>
            <w:tcW w:w="0" w:type="auto"/>
          </w:tcPr>
          <w:p w14:paraId="407D7343" w14:textId="77777777" w:rsidR="006A096A" w:rsidRPr="00383395" w:rsidRDefault="006A096A" w:rsidP="008D35DA">
            <w:r w:rsidRPr="00383395">
              <w:t>0.03</w:t>
            </w:r>
          </w:p>
        </w:tc>
      </w:tr>
      <w:tr w:rsidR="006A096A" w:rsidRPr="00F670F2" w14:paraId="7C77DBC1" w14:textId="77777777" w:rsidTr="008D35DA">
        <w:trPr>
          <w:trHeight w:val="21"/>
        </w:trPr>
        <w:tc>
          <w:tcPr>
            <w:tcW w:w="0" w:type="auto"/>
            <w:vMerge/>
          </w:tcPr>
          <w:p w14:paraId="69F49061" w14:textId="77777777" w:rsidR="006A096A" w:rsidRPr="00F670F2" w:rsidRDefault="006A096A" w:rsidP="008D35DA"/>
        </w:tc>
        <w:tc>
          <w:tcPr>
            <w:tcW w:w="0" w:type="auto"/>
            <w:vMerge/>
          </w:tcPr>
          <w:p w14:paraId="6653DA30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39E6546E" w14:textId="77777777" w:rsidR="006A096A" w:rsidRPr="00F670F2" w:rsidRDefault="006A096A" w:rsidP="008D35DA"/>
        </w:tc>
        <w:tc>
          <w:tcPr>
            <w:tcW w:w="0" w:type="auto"/>
          </w:tcPr>
          <w:p w14:paraId="5441D681" w14:textId="77777777" w:rsidR="006A096A" w:rsidRPr="00F670F2" w:rsidRDefault="006A096A" w:rsidP="008D35DA">
            <w:r w:rsidRPr="00F670F2">
              <w:t>Q121A</w:t>
            </w:r>
          </w:p>
        </w:tc>
        <w:tc>
          <w:tcPr>
            <w:tcW w:w="0" w:type="auto"/>
          </w:tcPr>
          <w:p w14:paraId="7CCEE4D5" w14:textId="77777777" w:rsidR="006A096A" w:rsidRPr="00383395" w:rsidRDefault="006A096A" w:rsidP="008D35DA">
            <w:r w:rsidRPr="00383395">
              <w:t>0.03</w:t>
            </w:r>
          </w:p>
        </w:tc>
      </w:tr>
      <w:tr w:rsidR="006A096A" w:rsidRPr="00F670F2" w14:paraId="58579792" w14:textId="77777777" w:rsidTr="008D35DA">
        <w:trPr>
          <w:trHeight w:val="21"/>
        </w:trPr>
        <w:tc>
          <w:tcPr>
            <w:tcW w:w="0" w:type="auto"/>
            <w:vMerge/>
          </w:tcPr>
          <w:p w14:paraId="1D3675B3" w14:textId="77777777" w:rsidR="006A096A" w:rsidRPr="00F670F2" w:rsidRDefault="006A096A" w:rsidP="008D35DA"/>
        </w:tc>
        <w:tc>
          <w:tcPr>
            <w:tcW w:w="0" w:type="auto"/>
            <w:vMerge/>
          </w:tcPr>
          <w:p w14:paraId="4D4E0DCC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467426AC" w14:textId="77777777" w:rsidR="006A096A" w:rsidRPr="00F670F2" w:rsidRDefault="006A096A" w:rsidP="008D35DA"/>
        </w:tc>
        <w:tc>
          <w:tcPr>
            <w:tcW w:w="0" w:type="auto"/>
          </w:tcPr>
          <w:p w14:paraId="70FC6CF9" w14:textId="77777777" w:rsidR="006A096A" w:rsidRPr="00F670F2" w:rsidRDefault="006A096A" w:rsidP="008D35DA">
            <w:r w:rsidRPr="00F670F2">
              <w:t>N122A</w:t>
            </w:r>
          </w:p>
        </w:tc>
        <w:tc>
          <w:tcPr>
            <w:tcW w:w="0" w:type="auto"/>
          </w:tcPr>
          <w:p w14:paraId="1EED7A28" w14:textId="77777777" w:rsidR="006A096A" w:rsidRPr="00383395" w:rsidRDefault="006A096A" w:rsidP="008D35DA">
            <w:r w:rsidRPr="00383395">
              <w:t>0.03</w:t>
            </w:r>
          </w:p>
        </w:tc>
      </w:tr>
      <w:tr w:rsidR="006A096A" w:rsidRPr="00F670F2" w14:paraId="659111C4" w14:textId="77777777" w:rsidTr="008D35DA">
        <w:trPr>
          <w:trHeight w:val="21"/>
        </w:trPr>
        <w:tc>
          <w:tcPr>
            <w:tcW w:w="0" w:type="auto"/>
            <w:vMerge/>
          </w:tcPr>
          <w:p w14:paraId="335EA0D2" w14:textId="77777777" w:rsidR="006A096A" w:rsidRPr="00F670F2" w:rsidRDefault="006A096A" w:rsidP="008D35DA"/>
        </w:tc>
        <w:tc>
          <w:tcPr>
            <w:tcW w:w="0" w:type="auto"/>
            <w:vMerge/>
          </w:tcPr>
          <w:p w14:paraId="504C5787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1BC6BB93" w14:textId="77777777" w:rsidR="006A096A" w:rsidRPr="00F670F2" w:rsidRDefault="006A096A" w:rsidP="008D35DA"/>
        </w:tc>
        <w:tc>
          <w:tcPr>
            <w:tcW w:w="0" w:type="auto"/>
          </w:tcPr>
          <w:p w14:paraId="3216AE9A" w14:textId="77777777" w:rsidR="006A096A" w:rsidRPr="00F670F2" w:rsidRDefault="006A096A" w:rsidP="008D35DA">
            <w:r w:rsidRPr="00F670F2">
              <w:t>A123V</w:t>
            </w:r>
          </w:p>
        </w:tc>
        <w:tc>
          <w:tcPr>
            <w:tcW w:w="0" w:type="auto"/>
          </w:tcPr>
          <w:p w14:paraId="2B350644" w14:textId="77777777" w:rsidR="006A096A" w:rsidRPr="00383395" w:rsidRDefault="006A096A" w:rsidP="008D35DA">
            <w:r w:rsidRPr="00383395">
              <w:t>0.03</w:t>
            </w:r>
          </w:p>
        </w:tc>
      </w:tr>
      <w:tr w:rsidR="006A096A" w:rsidRPr="00F670F2" w14:paraId="456A7282" w14:textId="77777777" w:rsidTr="008D35DA">
        <w:trPr>
          <w:trHeight w:val="38"/>
        </w:trPr>
        <w:tc>
          <w:tcPr>
            <w:tcW w:w="0" w:type="auto"/>
            <w:vMerge/>
          </w:tcPr>
          <w:p w14:paraId="096386A4" w14:textId="77777777" w:rsidR="006A096A" w:rsidRPr="00F670F2" w:rsidRDefault="006A096A" w:rsidP="008D35DA"/>
        </w:tc>
        <w:tc>
          <w:tcPr>
            <w:tcW w:w="0" w:type="auto"/>
            <w:vMerge/>
          </w:tcPr>
          <w:p w14:paraId="4A30ED69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5210B8F3" w14:textId="77777777" w:rsidR="006A096A" w:rsidRPr="00F670F2" w:rsidRDefault="006A096A" w:rsidP="008D35DA"/>
        </w:tc>
        <w:tc>
          <w:tcPr>
            <w:tcW w:w="0" w:type="auto"/>
          </w:tcPr>
          <w:p w14:paraId="66941A04" w14:textId="77777777" w:rsidR="006A096A" w:rsidRPr="00F670F2" w:rsidRDefault="006A096A" w:rsidP="008D35DA">
            <w:r w:rsidRPr="00F670F2">
              <w:t>A124I</w:t>
            </w:r>
          </w:p>
        </w:tc>
        <w:tc>
          <w:tcPr>
            <w:tcW w:w="0" w:type="auto"/>
          </w:tcPr>
          <w:p w14:paraId="5AB70031" w14:textId="77777777" w:rsidR="006A096A" w:rsidRPr="00383395" w:rsidRDefault="006A096A" w:rsidP="008D35DA">
            <w:r w:rsidRPr="00383395">
              <w:t>0.03</w:t>
            </w:r>
          </w:p>
        </w:tc>
      </w:tr>
      <w:tr w:rsidR="006A096A" w:rsidRPr="00F670F2" w14:paraId="604590F8" w14:textId="77777777" w:rsidTr="008D35DA">
        <w:trPr>
          <w:trHeight w:val="38"/>
        </w:trPr>
        <w:tc>
          <w:tcPr>
            <w:tcW w:w="0" w:type="auto"/>
            <w:vMerge/>
          </w:tcPr>
          <w:p w14:paraId="1FB7C6DC" w14:textId="77777777" w:rsidR="006A096A" w:rsidRPr="00F670F2" w:rsidRDefault="006A096A" w:rsidP="008D35DA"/>
        </w:tc>
        <w:tc>
          <w:tcPr>
            <w:tcW w:w="0" w:type="auto"/>
            <w:vMerge/>
          </w:tcPr>
          <w:p w14:paraId="6854B365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147322DA" w14:textId="77777777" w:rsidR="006A096A" w:rsidRPr="00F670F2" w:rsidRDefault="006A096A" w:rsidP="008D35DA"/>
        </w:tc>
        <w:tc>
          <w:tcPr>
            <w:tcW w:w="0" w:type="auto"/>
          </w:tcPr>
          <w:p w14:paraId="200CD406" w14:textId="77777777" w:rsidR="006A096A" w:rsidRPr="00F670F2" w:rsidRDefault="006A096A" w:rsidP="008D35DA">
            <w:r w:rsidRPr="00F670F2">
              <w:t>V125A</w:t>
            </w:r>
          </w:p>
        </w:tc>
        <w:tc>
          <w:tcPr>
            <w:tcW w:w="0" w:type="auto"/>
          </w:tcPr>
          <w:p w14:paraId="272EA0F4" w14:textId="77777777" w:rsidR="006A096A" w:rsidRPr="00383395" w:rsidRDefault="006A096A" w:rsidP="008D35DA">
            <w:r w:rsidRPr="00383395">
              <w:t>0.03</w:t>
            </w:r>
          </w:p>
        </w:tc>
      </w:tr>
      <w:tr w:rsidR="006A096A" w:rsidRPr="00F670F2" w14:paraId="137C34A1" w14:textId="77777777" w:rsidTr="008D35DA">
        <w:trPr>
          <w:trHeight w:val="38"/>
        </w:trPr>
        <w:tc>
          <w:tcPr>
            <w:tcW w:w="0" w:type="auto"/>
            <w:vMerge/>
          </w:tcPr>
          <w:p w14:paraId="67D758CD" w14:textId="77777777" w:rsidR="006A096A" w:rsidRPr="00F670F2" w:rsidRDefault="006A096A" w:rsidP="008D35DA"/>
        </w:tc>
        <w:tc>
          <w:tcPr>
            <w:tcW w:w="0" w:type="auto"/>
            <w:vMerge/>
          </w:tcPr>
          <w:p w14:paraId="4B76A117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210EC96C" w14:textId="77777777" w:rsidR="006A096A" w:rsidRPr="00F670F2" w:rsidRDefault="006A096A" w:rsidP="008D35DA"/>
        </w:tc>
        <w:tc>
          <w:tcPr>
            <w:tcW w:w="0" w:type="auto"/>
          </w:tcPr>
          <w:p w14:paraId="4F51F473" w14:textId="77777777" w:rsidR="006A096A" w:rsidRPr="00F670F2" w:rsidRDefault="006A096A" w:rsidP="008D35DA">
            <w:r w:rsidRPr="00F670F2">
              <w:t>I126H</w:t>
            </w:r>
          </w:p>
        </w:tc>
        <w:tc>
          <w:tcPr>
            <w:tcW w:w="0" w:type="auto"/>
          </w:tcPr>
          <w:p w14:paraId="161BACCE" w14:textId="77777777" w:rsidR="006A096A" w:rsidRPr="00383395" w:rsidRDefault="006A096A" w:rsidP="008D35DA">
            <w:r w:rsidRPr="00383395">
              <w:t>0.03</w:t>
            </w:r>
          </w:p>
        </w:tc>
      </w:tr>
      <w:tr w:rsidR="006A096A" w:rsidRPr="00F670F2" w14:paraId="5A591166" w14:textId="77777777" w:rsidTr="008D35DA">
        <w:trPr>
          <w:trHeight w:val="38"/>
        </w:trPr>
        <w:tc>
          <w:tcPr>
            <w:tcW w:w="0" w:type="auto"/>
            <w:vMerge/>
          </w:tcPr>
          <w:p w14:paraId="1EFBB904" w14:textId="77777777" w:rsidR="006A096A" w:rsidRPr="00F670F2" w:rsidRDefault="006A096A" w:rsidP="008D35DA"/>
        </w:tc>
        <w:tc>
          <w:tcPr>
            <w:tcW w:w="0" w:type="auto"/>
            <w:vMerge/>
          </w:tcPr>
          <w:p w14:paraId="39F58E98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1C6C2347" w14:textId="77777777" w:rsidR="006A096A" w:rsidRPr="00F670F2" w:rsidRDefault="006A096A" w:rsidP="008D35DA"/>
        </w:tc>
        <w:tc>
          <w:tcPr>
            <w:tcW w:w="0" w:type="auto"/>
          </w:tcPr>
          <w:p w14:paraId="7B922E43" w14:textId="77777777" w:rsidR="006A096A" w:rsidRPr="00F670F2" w:rsidRDefault="006A096A" w:rsidP="008D35DA">
            <w:r w:rsidRPr="00F670F2">
              <w:t>A127T</w:t>
            </w:r>
          </w:p>
        </w:tc>
        <w:tc>
          <w:tcPr>
            <w:tcW w:w="0" w:type="auto"/>
          </w:tcPr>
          <w:p w14:paraId="3205A784" w14:textId="77777777" w:rsidR="006A096A" w:rsidRPr="00383395" w:rsidRDefault="006A096A" w:rsidP="008D35DA">
            <w:r w:rsidRPr="00383395">
              <w:t>0.03</w:t>
            </w:r>
          </w:p>
        </w:tc>
      </w:tr>
      <w:tr w:rsidR="006A096A" w:rsidRPr="00F670F2" w14:paraId="7610FF8E" w14:textId="77777777" w:rsidTr="008D35DA">
        <w:trPr>
          <w:trHeight w:val="52"/>
        </w:trPr>
        <w:tc>
          <w:tcPr>
            <w:tcW w:w="0" w:type="auto"/>
            <w:vMerge w:val="restart"/>
          </w:tcPr>
          <w:p w14:paraId="25FD5C7C" w14:textId="77777777" w:rsidR="006A096A" w:rsidRPr="00F670F2" w:rsidRDefault="006A096A" w:rsidP="008D35DA"/>
        </w:tc>
        <w:tc>
          <w:tcPr>
            <w:tcW w:w="0" w:type="auto"/>
            <w:vMerge w:val="restart"/>
          </w:tcPr>
          <w:p w14:paraId="03D1C024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mtrC</w:t>
            </w:r>
            <w:proofErr w:type="spellEnd"/>
          </w:p>
        </w:tc>
        <w:tc>
          <w:tcPr>
            <w:tcW w:w="0" w:type="auto"/>
            <w:vMerge w:val="restart"/>
          </w:tcPr>
          <w:p w14:paraId="20C4D64F" w14:textId="77777777" w:rsidR="006A096A" w:rsidRPr="00F670F2" w:rsidRDefault="006A096A" w:rsidP="008D35DA">
            <w:r w:rsidRPr="00F670F2">
              <w:t>0.011</w:t>
            </w:r>
          </w:p>
        </w:tc>
        <w:tc>
          <w:tcPr>
            <w:tcW w:w="0" w:type="auto"/>
          </w:tcPr>
          <w:p w14:paraId="3A5E5523" w14:textId="77777777" w:rsidR="006A096A" w:rsidRPr="00F670F2" w:rsidRDefault="006A096A" w:rsidP="008D35DA">
            <w:r w:rsidRPr="00F670F2">
              <w:t>G163S</w:t>
            </w:r>
          </w:p>
        </w:tc>
        <w:tc>
          <w:tcPr>
            <w:tcW w:w="0" w:type="auto"/>
          </w:tcPr>
          <w:p w14:paraId="4FF501A5" w14:textId="77777777" w:rsidR="006A096A" w:rsidRPr="00383395" w:rsidRDefault="006A096A" w:rsidP="008D35DA">
            <w:r w:rsidRPr="00383395">
              <w:t>0.01</w:t>
            </w:r>
          </w:p>
        </w:tc>
      </w:tr>
      <w:tr w:rsidR="006A096A" w:rsidRPr="00F670F2" w14:paraId="52AF3AA7" w14:textId="77777777" w:rsidTr="008D35DA">
        <w:trPr>
          <w:trHeight w:val="50"/>
        </w:trPr>
        <w:tc>
          <w:tcPr>
            <w:tcW w:w="0" w:type="auto"/>
            <w:vMerge/>
          </w:tcPr>
          <w:p w14:paraId="0528E147" w14:textId="77777777" w:rsidR="006A096A" w:rsidRPr="00F670F2" w:rsidRDefault="006A096A" w:rsidP="008D35DA"/>
        </w:tc>
        <w:tc>
          <w:tcPr>
            <w:tcW w:w="0" w:type="auto"/>
            <w:vMerge/>
          </w:tcPr>
          <w:p w14:paraId="0C57097C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02137F5E" w14:textId="77777777" w:rsidR="006A096A" w:rsidRPr="00F670F2" w:rsidRDefault="006A096A" w:rsidP="008D35DA"/>
        </w:tc>
        <w:tc>
          <w:tcPr>
            <w:tcW w:w="0" w:type="auto"/>
          </w:tcPr>
          <w:p w14:paraId="4109D7CB" w14:textId="77777777" w:rsidR="006A096A" w:rsidRPr="00F670F2" w:rsidRDefault="006A096A" w:rsidP="008D35DA">
            <w:r w:rsidRPr="00F670F2">
              <w:t>E275D</w:t>
            </w:r>
          </w:p>
        </w:tc>
        <w:tc>
          <w:tcPr>
            <w:tcW w:w="0" w:type="auto"/>
          </w:tcPr>
          <w:p w14:paraId="31A86BC1" w14:textId="77777777" w:rsidR="006A096A" w:rsidRPr="00383395" w:rsidRDefault="006A096A" w:rsidP="008D35DA">
            <w:r w:rsidRPr="00383395">
              <w:t>All</w:t>
            </w:r>
          </w:p>
        </w:tc>
      </w:tr>
      <w:tr w:rsidR="006A096A" w:rsidRPr="00F670F2" w14:paraId="79F624C2" w14:textId="77777777" w:rsidTr="008D35DA">
        <w:trPr>
          <w:trHeight w:val="50"/>
        </w:trPr>
        <w:tc>
          <w:tcPr>
            <w:tcW w:w="0" w:type="auto"/>
            <w:vMerge/>
          </w:tcPr>
          <w:p w14:paraId="2769F92D" w14:textId="77777777" w:rsidR="006A096A" w:rsidRPr="00F670F2" w:rsidRDefault="006A096A" w:rsidP="008D35DA"/>
        </w:tc>
        <w:tc>
          <w:tcPr>
            <w:tcW w:w="0" w:type="auto"/>
            <w:vMerge/>
          </w:tcPr>
          <w:p w14:paraId="27890B64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4F86BF36" w14:textId="77777777" w:rsidR="006A096A" w:rsidRPr="00F670F2" w:rsidRDefault="006A096A" w:rsidP="008D35DA"/>
        </w:tc>
        <w:tc>
          <w:tcPr>
            <w:tcW w:w="0" w:type="auto"/>
          </w:tcPr>
          <w:p w14:paraId="7F626A2F" w14:textId="77777777" w:rsidR="006A096A" w:rsidRPr="00F670F2" w:rsidRDefault="006A096A" w:rsidP="008D35DA">
            <w:r w:rsidRPr="00F670F2">
              <w:t>P387S</w:t>
            </w:r>
          </w:p>
        </w:tc>
        <w:tc>
          <w:tcPr>
            <w:tcW w:w="0" w:type="auto"/>
          </w:tcPr>
          <w:p w14:paraId="7D9078AB" w14:textId="77777777" w:rsidR="006A096A" w:rsidRPr="00383395" w:rsidRDefault="006A096A" w:rsidP="008D35DA">
            <w:r w:rsidRPr="00383395">
              <w:t>0.01</w:t>
            </w:r>
          </w:p>
        </w:tc>
      </w:tr>
      <w:tr w:rsidR="006A096A" w:rsidRPr="00F670F2" w14:paraId="0542DBB7" w14:textId="77777777" w:rsidTr="008D35DA">
        <w:trPr>
          <w:trHeight w:val="26"/>
        </w:trPr>
        <w:tc>
          <w:tcPr>
            <w:tcW w:w="0" w:type="auto"/>
            <w:vMerge w:val="restart"/>
          </w:tcPr>
          <w:p w14:paraId="72ED2E18" w14:textId="77777777" w:rsidR="006A096A" w:rsidRPr="00F670F2" w:rsidRDefault="006A096A" w:rsidP="008D35DA"/>
        </w:tc>
        <w:tc>
          <w:tcPr>
            <w:tcW w:w="0" w:type="auto"/>
            <w:vMerge w:val="restart"/>
          </w:tcPr>
          <w:p w14:paraId="100E463C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mtrD</w:t>
            </w:r>
            <w:proofErr w:type="spellEnd"/>
          </w:p>
        </w:tc>
        <w:tc>
          <w:tcPr>
            <w:tcW w:w="0" w:type="auto"/>
            <w:vMerge w:val="restart"/>
          </w:tcPr>
          <w:p w14:paraId="0EA9147C" w14:textId="77777777" w:rsidR="006A096A" w:rsidRPr="00F670F2" w:rsidRDefault="006A096A" w:rsidP="008D35DA">
            <w:r w:rsidRPr="00F670F2">
              <w:t>0.031</w:t>
            </w:r>
          </w:p>
        </w:tc>
        <w:tc>
          <w:tcPr>
            <w:tcW w:w="0" w:type="auto"/>
          </w:tcPr>
          <w:p w14:paraId="0783A4BA" w14:textId="77777777" w:rsidR="006A096A" w:rsidRPr="00F670F2" w:rsidRDefault="006A096A" w:rsidP="008D35DA">
            <w:r w:rsidRPr="00F670F2">
              <w:t>I397T</w:t>
            </w:r>
          </w:p>
        </w:tc>
        <w:tc>
          <w:tcPr>
            <w:tcW w:w="0" w:type="auto"/>
          </w:tcPr>
          <w:p w14:paraId="60533894" w14:textId="77777777" w:rsidR="006A096A" w:rsidRPr="00F670F2" w:rsidRDefault="006A096A" w:rsidP="008D35DA">
            <w:r w:rsidRPr="00F670F2">
              <w:t>0.3</w:t>
            </w:r>
          </w:p>
        </w:tc>
      </w:tr>
      <w:tr w:rsidR="006A096A" w:rsidRPr="00F670F2" w14:paraId="07AAE724" w14:textId="77777777" w:rsidTr="008D35DA">
        <w:trPr>
          <w:trHeight w:val="21"/>
        </w:trPr>
        <w:tc>
          <w:tcPr>
            <w:tcW w:w="0" w:type="auto"/>
            <w:vMerge/>
          </w:tcPr>
          <w:p w14:paraId="70F3AE5B" w14:textId="77777777" w:rsidR="006A096A" w:rsidRPr="00F670F2" w:rsidRDefault="006A096A" w:rsidP="008D35DA"/>
        </w:tc>
        <w:tc>
          <w:tcPr>
            <w:tcW w:w="0" w:type="auto"/>
            <w:vMerge/>
          </w:tcPr>
          <w:p w14:paraId="4F74BFB6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4CEB7D43" w14:textId="77777777" w:rsidR="006A096A" w:rsidRPr="00F670F2" w:rsidRDefault="006A096A" w:rsidP="008D35DA"/>
        </w:tc>
        <w:tc>
          <w:tcPr>
            <w:tcW w:w="0" w:type="auto"/>
          </w:tcPr>
          <w:p w14:paraId="01314C82" w14:textId="77777777" w:rsidR="006A096A" w:rsidRPr="00F670F2" w:rsidRDefault="006A096A" w:rsidP="008D35DA">
            <w:r w:rsidRPr="00F670F2">
              <w:t>A489V</w:t>
            </w:r>
          </w:p>
        </w:tc>
        <w:tc>
          <w:tcPr>
            <w:tcW w:w="0" w:type="auto"/>
          </w:tcPr>
          <w:p w14:paraId="5B50D08C" w14:textId="77777777" w:rsidR="006A096A" w:rsidRPr="00F670F2" w:rsidRDefault="006A096A" w:rsidP="008D35DA">
            <w:r w:rsidRPr="00F670F2">
              <w:t>0.67</w:t>
            </w:r>
          </w:p>
        </w:tc>
      </w:tr>
      <w:tr w:rsidR="006A096A" w:rsidRPr="00F670F2" w14:paraId="5701B4C1" w14:textId="77777777" w:rsidTr="008D35DA">
        <w:trPr>
          <w:trHeight w:val="21"/>
        </w:trPr>
        <w:tc>
          <w:tcPr>
            <w:tcW w:w="0" w:type="auto"/>
            <w:vMerge/>
          </w:tcPr>
          <w:p w14:paraId="42720D25" w14:textId="77777777" w:rsidR="006A096A" w:rsidRPr="00F670F2" w:rsidRDefault="006A096A" w:rsidP="008D35DA"/>
        </w:tc>
        <w:tc>
          <w:tcPr>
            <w:tcW w:w="0" w:type="auto"/>
            <w:vMerge/>
          </w:tcPr>
          <w:p w14:paraId="2C6F1FB5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3E201F5F" w14:textId="77777777" w:rsidR="006A096A" w:rsidRPr="00F670F2" w:rsidRDefault="006A096A" w:rsidP="008D35DA"/>
        </w:tc>
        <w:tc>
          <w:tcPr>
            <w:tcW w:w="0" w:type="auto"/>
          </w:tcPr>
          <w:p w14:paraId="71605753" w14:textId="77777777" w:rsidR="006A096A" w:rsidRPr="00F670F2" w:rsidRDefault="006A096A" w:rsidP="008D35DA">
            <w:r w:rsidRPr="00F670F2">
              <w:t>A577V</w:t>
            </w:r>
          </w:p>
        </w:tc>
        <w:tc>
          <w:tcPr>
            <w:tcW w:w="0" w:type="auto"/>
          </w:tcPr>
          <w:p w14:paraId="180306DD" w14:textId="77777777" w:rsidR="006A096A" w:rsidRPr="00F670F2" w:rsidRDefault="006A096A" w:rsidP="008D35DA">
            <w:r w:rsidRPr="00F670F2">
              <w:t>0.97</w:t>
            </w:r>
          </w:p>
        </w:tc>
      </w:tr>
      <w:tr w:rsidR="006A096A" w:rsidRPr="00F670F2" w14:paraId="2B5AE162" w14:textId="77777777" w:rsidTr="008D35DA">
        <w:trPr>
          <w:trHeight w:val="21"/>
        </w:trPr>
        <w:tc>
          <w:tcPr>
            <w:tcW w:w="0" w:type="auto"/>
            <w:vMerge/>
          </w:tcPr>
          <w:p w14:paraId="77802A19" w14:textId="77777777" w:rsidR="006A096A" w:rsidRPr="00F670F2" w:rsidRDefault="006A096A" w:rsidP="008D35DA"/>
        </w:tc>
        <w:tc>
          <w:tcPr>
            <w:tcW w:w="0" w:type="auto"/>
            <w:vMerge/>
          </w:tcPr>
          <w:p w14:paraId="0ADC070F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3607753C" w14:textId="77777777" w:rsidR="006A096A" w:rsidRPr="00F670F2" w:rsidRDefault="006A096A" w:rsidP="008D35DA"/>
        </w:tc>
        <w:tc>
          <w:tcPr>
            <w:tcW w:w="0" w:type="auto"/>
          </w:tcPr>
          <w:p w14:paraId="57294DC5" w14:textId="77777777" w:rsidR="006A096A" w:rsidRPr="00F670F2" w:rsidRDefault="006A096A" w:rsidP="008D35DA">
            <w:r w:rsidRPr="00F670F2">
              <w:t>T653A</w:t>
            </w:r>
          </w:p>
        </w:tc>
        <w:tc>
          <w:tcPr>
            <w:tcW w:w="0" w:type="auto"/>
          </w:tcPr>
          <w:p w14:paraId="669969A3" w14:textId="77777777" w:rsidR="006A096A" w:rsidRPr="00F670F2" w:rsidRDefault="006A096A" w:rsidP="008D35DA">
            <w:r w:rsidRPr="00F670F2">
              <w:t>0.67</w:t>
            </w:r>
          </w:p>
        </w:tc>
      </w:tr>
      <w:tr w:rsidR="006A096A" w:rsidRPr="00F670F2" w14:paraId="4F2730FD" w14:textId="77777777" w:rsidTr="008D35DA">
        <w:trPr>
          <w:trHeight w:val="21"/>
        </w:trPr>
        <w:tc>
          <w:tcPr>
            <w:tcW w:w="0" w:type="auto"/>
            <w:vMerge/>
          </w:tcPr>
          <w:p w14:paraId="58854444" w14:textId="77777777" w:rsidR="006A096A" w:rsidRPr="00F670F2" w:rsidRDefault="006A096A" w:rsidP="008D35DA"/>
        </w:tc>
        <w:tc>
          <w:tcPr>
            <w:tcW w:w="0" w:type="auto"/>
            <w:vMerge/>
          </w:tcPr>
          <w:p w14:paraId="0B98D27A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00CF49C5" w14:textId="77777777" w:rsidR="006A096A" w:rsidRPr="00F670F2" w:rsidRDefault="006A096A" w:rsidP="008D35DA"/>
        </w:tc>
        <w:tc>
          <w:tcPr>
            <w:tcW w:w="0" w:type="auto"/>
          </w:tcPr>
          <w:p w14:paraId="2B4DCDEE" w14:textId="77777777" w:rsidR="006A096A" w:rsidRPr="00F670F2" w:rsidRDefault="006A096A" w:rsidP="008D35DA">
            <w:r w:rsidRPr="00F670F2">
              <w:t>S661A</w:t>
            </w:r>
          </w:p>
        </w:tc>
        <w:tc>
          <w:tcPr>
            <w:tcW w:w="0" w:type="auto"/>
          </w:tcPr>
          <w:p w14:paraId="62E1E240" w14:textId="77777777" w:rsidR="006A096A" w:rsidRPr="00F670F2" w:rsidRDefault="006A096A" w:rsidP="008D35DA">
            <w:r w:rsidRPr="00F670F2">
              <w:t>All</w:t>
            </w:r>
          </w:p>
        </w:tc>
      </w:tr>
      <w:tr w:rsidR="006A096A" w:rsidRPr="00F670F2" w14:paraId="16340415" w14:textId="77777777" w:rsidTr="008D35DA">
        <w:trPr>
          <w:trHeight w:val="21"/>
        </w:trPr>
        <w:tc>
          <w:tcPr>
            <w:tcW w:w="0" w:type="auto"/>
            <w:vMerge/>
          </w:tcPr>
          <w:p w14:paraId="2D8F2B0F" w14:textId="77777777" w:rsidR="006A096A" w:rsidRPr="00F670F2" w:rsidRDefault="006A096A" w:rsidP="008D35DA"/>
        </w:tc>
        <w:tc>
          <w:tcPr>
            <w:tcW w:w="0" w:type="auto"/>
            <w:vMerge/>
          </w:tcPr>
          <w:p w14:paraId="6873AD6C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38D0F34F" w14:textId="77777777" w:rsidR="006A096A" w:rsidRPr="00F670F2" w:rsidRDefault="006A096A" w:rsidP="008D35DA"/>
        </w:tc>
        <w:tc>
          <w:tcPr>
            <w:tcW w:w="0" w:type="auto"/>
          </w:tcPr>
          <w:p w14:paraId="4312E6D4" w14:textId="77777777" w:rsidR="006A096A" w:rsidRPr="00F670F2" w:rsidRDefault="006A096A" w:rsidP="008D35DA">
            <w:r w:rsidRPr="00F670F2">
              <w:t>D720E</w:t>
            </w:r>
          </w:p>
        </w:tc>
        <w:tc>
          <w:tcPr>
            <w:tcW w:w="0" w:type="auto"/>
          </w:tcPr>
          <w:p w14:paraId="472E37A5" w14:textId="77777777" w:rsidR="006A096A" w:rsidRPr="00F670F2" w:rsidRDefault="006A096A" w:rsidP="008D35DA">
            <w:r w:rsidRPr="00F670F2">
              <w:t>0.1</w:t>
            </w:r>
          </w:p>
        </w:tc>
      </w:tr>
      <w:tr w:rsidR="006A096A" w:rsidRPr="00F670F2" w14:paraId="48DEB1F5" w14:textId="77777777" w:rsidTr="008D35DA">
        <w:trPr>
          <w:trHeight w:val="76"/>
        </w:trPr>
        <w:tc>
          <w:tcPr>
            <w:tcW w:w="0" w:type="auto"/>
            <w:vMerge/>
          </w:tcPr>
          <w:p w14:paraId="648D5113" w14:textId="77777777" w:rsidR="006A096A" w:rsidRPr="00F670F2" w:rsidRDefault="006A096A" w:rsidP="008D35DA"/>
        </w:tc>
        <w:tc>
          <w:tcPr>
            <w:tcW w:w="0" w:type="auto"/>
            <w:vMerge/>
          </w:tcPr>
          <w:p w14:paraId="1C6C2FA1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7D6BF246" w14:textId="77777777" w:rsidR="006A096A" w:rsidRPr="00F670F2" w:rsidRDefault="006A096A" w:rsidP="008D35DA"/>
        </w:tc>
        <w:tc>
          <w:tcPr>
            <w:tcW w:w="0" w:type="auto"/>
          </w:tcPr>
          <w:p w14:paraId="313A6FE0" w14:textId="77777777" w:rsidR="006A096A" w:rsidRPr="00F670F2" w:rsidRDefault="006A096A" w:rsidP="008D35DA">
            <w:r w:rsidRPr="00F670F2">
              <w:t>P820S</w:t>
            </w:r>
          </w:p>
        </w:tc>
        <w:tc>
          <w:tcPr>
            <w:tcW w:w="0" w:type="auto"/>
          </w:tcPr>
          <w:p w14:paraId="29E2B560" w14:textId="77777777" w:rsidR="006A096A" w:rsidRPr="00F670F2" w:rsidRDefault="006A096A" w:rsidP="008D35DA">
            <w:r w:rsidRPr="00F670F2">
              <w:t>0.53</w:t>
            </w:r>
          </w:p>
        </w:tc>
      </w:tr>
      <w:tr w:rsidR="006A096A" w:rsidRPr="00F670F2" w14:paraId="4B2A3D75" w14:textId="77777777" w:rsidTr="008D35DA">
        <w:trPr>
          <w:trHeight w:val="76"/>
        </w:trPr>
        <w:tc>
          <w:tcPr>
            <w:tcW w:w="0" w:type="auto"/>
            <w:vMerge/>
          </w:tcPr>
          <w:p w14:paraId="225DF2D3" w14:textId="77777777" w:rsidR="006A096A" w:rsidRPr="00F670F2" w:rsidRDefault="006A096A" w:rsidP="008D35DA"/>
        </w:tc>
        <w:tc>
          <w:tcPr>
            <w:tcW w:w="0" w:type="auto"/>
            <w:vMerge/>
          </w:tcPr>
          <w:p w14:paraId="093954EF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777C04DA" w14:textId="77777777" w:rsidR="006A096A" w:rsidRPr="00F670F2" w:rsidRDefault="006A096A" w:rsidP="008D35DA"/>
        </w:tc>
        <w:tc>
          <w:tcPr>
            <w:tcW w:w="0" w:type="auto"/>
          </w:tcPr>
          <w:p w14:paraId="6BD30997" w14:textId="77777777" w:rsidR="006A096A" w:rsidRPr="00F670F2" w:rsidRDefault="006A096A" w:rsidP="008D35DA">
            <w:r w:rsidRPr="00F670F2">
              <w:t>V1020I</w:t>
            </w:r>
          </w:p>
        </w:tc>
        <w:tc>
          <w:tcPr>
            <w:tcW w:w="0" w:type="auto"/>
          </w:tcPr>
          <w:p w14:paraId="1A23E35D" w14:textId="77777777" w:rsidR="006A096A" w:rsidRPr="00F670F2" w:rsidRDefault="006A096A" w:rsidP="008D35DA">
            <w:r w:rsidRPr="00F670F2">
              <w:t>0.53</w:t>
            </w:r>
          </w:p>
        </w:tc>
      </w:tr>
      <w:tr w:rsidR="006A096A" w:rsidRPr="00F670F2" w14:paraId="0AC13725" w14:textId="77777777" w:rsidTr="008D35DA">
        <w:trPr>
          <w:trHeight w:val="32"/>
        </w:trPr>
        <w:tc>
          <w:tcPr>
            <w:tcW w:w="0" w:type="auto"/>
            <w:vMerge w:val="restart"/>
          </w:tcPr>
          <w:p w14:paraId="2E8494A3" w14:textId="77777777" w:rsidR="006A096A" w:rsidRPr="00F670F2" w:rsidRDefault="006A096A" w:rsidP="008D35DA"/>
        </w:tc>
        <w:tc>
          <w:tcPr>
            <w:tcW w:w="0" w:type="auto"/>
            <w:vMerge w:val="restart"/>
          </w:tcPr>
          <w:p w14:paraId="2F46F09B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mtrE</w:t>
            </w:r>
            <w:proofErr w:type="spellEnd"/>
          </w:p>
        </w:tc>
        <w:tc>
          <w:tcPr>
            <w:tcW w:w="0" w:type="auto"/>
            <w:vMerge w:val="restart"/>
          </w:tcPr>
          <w:p w14:paraId="4F893769" w14:textId="77777777" w:rsidR="006A096A" w:rsidRPr="00F670F2" w:rsidRDefault="006A096A" w:rsidP="008D35DA">
            <w:r w:rsidRPr="00F670F2">
              <w:t>0.0149</w:t>
            </w:r>
          </w:p>
        </w:tc>
        <w:tc>
          <w:tcPr>
            <w:tcW w:w="0" w:type="auto"/>
          </w:tcPr>
          <w:p w14:paraId="5E1F8D76" w14:textId="77777777" w:rsidR="006A096A" w:rsidRPr="00F670F2" w:rsidRDefault="006A096A" w:rsidP="008D35DA">
            <w:r w:rsidRPr="00F670F2">
              <w:t>I47V</w:t>
            </w:r>
          </w:p>
        </w:tc>
        <w:tc>
          <w:tcPr>
            <w:tcW w:w="0" w:type="auto"/>
          </w:tcPr>
          <w:p w14:paraId="7B82CB4B" w14:textId="77777777" w:rsidR="006A096A" w:rsidRPr="00F670F2" w:rsidRDefault="006A096A" w:rsidP="008D35DA">
            <w:r w:rsidRPr="00F670F2">
              <w:t>0.98</w:t>
            </w:r>
          </w:p>
        </w:tc>
      </w:tr>
      <w:tr w:rsidR="006A096A" w:rsidRPr="00F670F2" w14:paraId="0B8CB880" w14:textId="77777777" w:rsidTr="008D35DA">
        <w:trPr>
          <w:trHeight w:val="30"/>
        </w:trPr>
        <w:tc>
          <w:tcPr>
            <w:tcW w:w="0" w:type="auto"/>
            <w:vMerge/>
          </w:tcPr>
          <w:p w14:paraId="316D45D5" w14:textId="77777777" w:rsidR="006A096A" w:rsidRPr="00F670F2" w:rsidRDefault="006A096A" w:rsidP="008D35DA"/>
        </w:tc>
        <w:tc>
          <w:tcPr>
            <w:tcW w:w="0" w:type="auto"/>
            <w:vMerge/>
          </w:tcPr>
          <w:p w14:paraId="481CC97B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136A4A01" w14:textId="77777777" w:rsidR="006A096A" w:rsidRPr="00F670F2" w:rsidRDefault="006A096A" w:rsidP="008D35DA"/>
        </w:tc>
        <w:tc>
          <w:tcPr>
            <w:tcW w:w="0" w:type="auto"/>
          </w:tcPr>
          <w:p w14:paraId="6FA5C56D" w14:textId="77777777" w:rsidR="006A096A" w:rsidRPr="00F670F2" w:rsidRDefault="006A096A" w:rsidP="008D35DA">
            <w:r w:rsidRPr="00F670F2">
              <w:t>K181E</w:t>
            </w:r>
          </w:p>
        </w:tc>
        <w:tc>
          <w:tcPr>
            <w:tcW w:w="0" w:type="auto"/>
          </w:tcPr>
          <w:p w14:paraId="4593E839" w14:textId="77777777" w:rsidR="006A096A" w:rsidRPr="00F670F2" w:rsidRDefault="006A096A" w:rsidP="008D35DA">
            <w:r w:rsidRPr="00F670F2">
              <w:t>All</w:t>
            </w:r>
          </w:p>
        </w:tc>
      </w:tr>
      <w:tr w:rsidR="006A096A" w:rsidRPr="00F670F2" w14:paraId="7F4507AD" w14:textId="77777777" w:rsidTr="008D35DA">
        <w:trPr>
          <w:trHeight w:val="30"/>
        </w:trPr>
        <w:tc>
          <w:tcPr>
            <w:tcW w:w="0" w:type="auto"/>
            <w:vMerge/>
          </w:tcPr>
          <w:p w14:paraId="308EAD3D" w14:textId="77777777" w:rsidR="006A096A" w:rsidRPr="00F670F2" w:rsidRDefault="006A096A" w:rsidP="008D35DA"/>
        </w:tc>
        <w:tc>
          <w:tcPr>
            <w:tcW w:w="0" w:type="auto"/>
            <w:vMerge/>
          </w:tcPr>
          <w:p w14:paraId="6C98D37A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3DF5D2C0" w14:textId="77777777" w:rsidR="006A096A" w:rsidRPr="00F670F2" w:rsidRDefault="006A096A" w:rsidP="008D35DA"/>
        </w:tc>
        <w:tc>
          <w:tcPr>
            <w:tcW w:w="0" w:type="auto"/>
          </w:tcPr>
          <w:p w14:paraId="1AA2EB17" w14:textId="77777777" w:rsidR="006A096A" w:rsidRPr="00F670F2" w:rsidRDefault="006A096A" w:rsidP="008D35DA">
            <w:r w:rsidRPr="00F670F2">
              <w:t>F335L</w:t>
            </w:r>
          </w:p>
        </w:tc>
        <w:tc>
          <w:tcPr>
            <w:tcW w:w="0" w:type="auto"/>
          </w:tcPr>
          <w:p w14:paraId="772194F0" w14:textId="77777777" w:rsidR="006A096A" w:rsidRPr="00F670F2" w:rsidRDefault="006A096A" w:rsidP="008D35DA">
            <w:r w:rsidRPr="00F670F2">
              <w:t>0.09</w:t>
            </w:r>
          </w:p>
        </w:tc>
      </w:tr>
      <w:tr w:rsidR="006A096A" w:rsidRPr="00F670F2" w14:paraId="593079B5" w14:textId="77777777" w:rsidTr="008D35DA">
        <w:trPr>
          <w:trHeight w:val="30"/>
        </w:trPr>
        <w:tc>
          <w:tcPr>
            <w:tcW w:w="0" w:type="auto"/>
            <w:vMerge/>
          </w:tcPr>
          <w:p w14:paraId="1644773B" w14:textId="77777777" w:rsidR="006A096A" w:rsidRPr="00F670F2" w:rsidRDefault="006A096A" w:rsidP="008D35DA"/>
        </w:tc>
        <w:tc>
          <w:tcPr>
            <w:tcW w:w="0" w:type="auto"/>
            <w:vMerge/>
          </w:tcPr>
          <w:p w14:paraId="5B9EBDD1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73E4DB48" w14:textId="77777777" w:rsidR="006A096A" w:rsidRPr="00F670F2" w:rsidRDefault="006A096A" w:rsidP="008D35DA"/>
        </w:tc>
        <w:tc>
          <w:tcPr>
            <w:tcW w:w="0" w:type="auto"/>
          </w:tcPr>
          <w:p w14:paraId="2DBD49A0" w14:textId="77777777" w:rsidR="006A096A" w:rsidRPr="00F670F2" w:rsidRDefault="006A096A" w:rsidP="008D35DA">
            <w:r w:rsidRPr="00F670F2">
              <w:t>A383V</w:t>
            </w:r>
          </w:p>
        </w:tc>
        <w:tc>
          <w:tcPr>
            <w:tcW w:w="0" w:type="auto"/>
          </w:tcPr>
          <w:p w14:paraId="51BE4B54" w14:textId="77777777" w:rsidR="006A096A" w:rsidRPr="00383395" w:rsidRDefault="006A096A" w:rsidP="008D35DA">
            <w:r w:rsidRPr="00383395">
              <w:t>0.007</w:t>
            </w:r>
          </w:p>
        </w:tc>
      </w:tr>
      <w:tr w:rsidR="006A096A" w:rsidRPr="00F670F2" w14:paraId="297C0ED5" w14:textId="77777777" w:rsidTr="008D35DA">
        <w:trPr>
          <w:trHeight w:val="30"/>
        </w:trPr>
        <w:tc>
          <w:tcPr>
            <w:tcW w:w="0" w:type="auto"/>
            <w:vMerge/>
          </w:tcPr>
          <w:p w14:paraId="33B9EB86" w14:textId="77777777" w:rsidR="006A096A" w:rsidRPr="00F670F2" w:rsidRDefault="006A096A" w:rsidP="008D35DA"/>
        </w:tc>
        <w:tc>
          <w:tcPr>
            <w:tcW w:w="0" w:type="auto"/>
            <w:vMerge/>
          </w:tcPr>
          <w:p w14:paraId="7E8D3431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0A1824B4" w14:textId="77777777" w:rsidR="006A096A" w:rsidRPr="00F670F2" w:rsidRDefault="006A096A" w:rsidP="008D35DA"/>
        </w:tc>
        <w:tc>
          <w:tcPr>
            <w:tcW w:w="0" w:type="auto"/>
          </w:tcPr>
          <w:p w14:paraId="5B44CC41" w14:textId="77777777" w:rsidR="006A096A" w:rsidRPr="00F670F2" w:rsidRDefault="006A096A" w:rsidP="008D35DA">
            <w:r w:rsidRPr="00F670F2">
              <w:t>I429S</w:t>
            </w:r>
          </w:p>
        </w:tc>
        <w:tc>
          <w:tcPr>
            <w:tcW w:w="0" w:type="auto"/>
          </w:tcPr>
          <w:p w14:paraId="795CC2A9" w14:textId="77777777" w:rsidR="006A096A" w:rsidRPr="00383395" w:rsidRDefault="006A096A" w:rsidP="008D35DA">
            <w:r w:rsidRPr="00383395">
              <w:t>0.77</w:t>
            </w:r>
          </w:p>
        </w:tc>
      </w:tr>
      <w:tr w:rsidR="006A096A" w:rsidRPr="00F670F2" w14:paraId="515A65E7" w14:textId="77777777" w:rsidTr="008D35DA">
        <w:tc>
          <w:tcPr>
            <w:tcW w:w="0" w:type="auto"/>
          </w:tcPr>
          <w:p w14:paraId="1751D5FA" w14:textId="77777777" w:rsidR="006A096A" w:rsidRPr="00F670F2" w:rsidRDefault="006A096A" w:rsidP="008D35DA"/>
        </w:tc>
        <w:tc>
          <w:tcPr>
            <w:tcW w:w="0" w:type="auto"/>
          </w:tcPr>
          <w:p w14:paraId="398A8E12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mtrA</w:t>
            </w:r>
            <w:proofErr w:type="spellEnd"/>
          </w:p>
        </w:tc>
        <w:tc>
          <w:tcPr>
            <w:tcW w:w="0" w:type="auto"/>
          </w:tcPr>
          <w:p w14:paraId="13790F80" w14:textId="77777777" w:rsidR="006A096A" w:rsidRPr="00F670F2" w:rsidRDefault="006A096A" w:rsidP="008D35DA">
            <w:r w:rsidRPr="00F670F2">
              <w:t>0.032</w:t>
            </w:r>
          </w:p>
        </w:tc>
        <w:tc>
          <w:tcPr>
            <w:tcW w:w="0" w:type="auto"/>
          </w:tcPr>
          <w:p w14:paraId="26545581" w14:textId="77777777" w:rsidR="006A096A" w:rsidRPr="00F670F2" w:rsidRDefault="006A096A" w:rsidP="008D35DA">
            <w:r w:rsidRPr="00F670F2">
              <w:t>No mut</w:t>
            </w:r>
          </w:p>
        </w:tc>
        <w:tc>
          <w:tcPr>
            <w:tcW w:w="0" w:type="auto"/>
          </w:tcPr>
          <w:p w14:paraId="0C60EB97" w14:textId="77777777" w:rsidR="006A096A" w:rsidRPr="00383395" w:rsidRDefault="006A096A" w:rsidP="008D35DA"/>
        </w:tc>
      </w:tr>
      <w:tr w:rsidR="006A096A" w:rsidRPr="00F670F2" w14:paraId="5D1BF2C6" w14:textId="77777777" w:rsidTr="008D35DA">
        <w:trPr>
          <w:trHeight w:val="26"/>
        </w:trPr>
        <w:tc>
          <w:tcPr>
            <w:tcW w:w="0" w:type="auto"/>
            <w:vMerge w:val="restart"/>
          </w:tcPr>
          <w:p w14:paraId="14042876" w14:textId="77777777" w:rsidR="006A096A" w:rsidRPr="00F670F2" w:rsidRDefault="006A096A" w:rsidP="008D35DA"/>
        </w:tc>
        <w:tc>
          <w:tcPr>
            <w:tcW w:w="0" w:type="auto"/>
            <w:vMerge w:val="restart"/>
          </w:tcPr>
          <w:p w14:paraId="7E90ECAA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mtrF</w:t>
            </w:r>
            <w:proofErr w:type="spellEnd"/>
          </w:p>
        </w:tc>
        <w:tc>
          <w:tcPr>
            <w:tcW w:w="0" w:type="auto"/>
            <w:vMerge w:val="restart"/>
          </w:tcPr>
          <w:p w14:paraId="18D41FA2" w14:textId="77777777" w:rsidR="006A096A" w:rsidRPr="00F670F2" w:rsidRDefault="006A096A" w:rsidP="008D35DA">
            <w:r w:rsidRPr="00F670F2">
              <w:t>0.17</w:t>
            </w:r>
          </w:p>
        </w:tc>
        <w:tc>
          <w:tcPr>
            <w:tcW w:w="0" w:type="auto"/>
          </w:tcPr>
          <w:p w14:paraId="1CCE56A8" w14:textId="77777777" w:rsidR="006A096A" w:rsidRPr="00F670F2" w:rsidRDefault="006A096A" w:rsidP="008D35DA">
            <w:r w:rsidRPr="00F670F2">
              <w:t>I192L</w:t>
            </w:r>
          </w:p>
        </w:tc>
        <w:tc>
          <w:tcPr>
            <w:tcW w:w="0" w:type="auto"/>
          </w:tcPr>
          <w:p w14:paraId="32DF257A" w14:textId="77777777" w:rsidR="006A096A" w:rsidRPr="00383395" w:rsidRDefault="006A096A" w:rsidP="008D35DA">
            <w:r w:rsidRPr="00383395">
              <w:t>0.9</w:t>
            </w:r>
          </w:p>
        </w:tc>
      </w:tr>
      <w:tr w:rsidR="006A096A" w:rsidRPr="00F670F2" w14:paraId="291CB25E" w14:textId="77777777" w:rsidTr="008D35DA">
        <w:trPr>
          <w:trHeight w:val="21"/>
        </w:trPr>
        <w:tc>
          <w:tcPr>
            <w:tcW w:w="0" w:type="auto"/>
            <w:vMerge/>
          </w:tcPr>
          <w:p w14:paraId="143D8700" w14:textId="77777777" w:rsidR="006A096A" w:rsidRPr="00F670F2" w:rsidRDefault="006A096A" w:rsidP="008D35DA"/>
        </w:tc>
        <w:tc>
          <w:tcPr>
            <w:tcW w:w="0" w:type="auto"/>
            <w:vMerge/>
          </w:tcPr>
          <w:p w14:paraId="1770C226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5BD4F9A7" w14:textId="77777777" w:rsidR="006A096A" w:rsidRPr="00F670F2" w:rsidRDefault="006A096A" w:rsidP="008D35DA"/>
        </w:tc>
        <w:tc>
          <w:tcPr>
            <w:tcW w:w="0" w:type="auto"/>
          </w:tcPr>
          <w:p w14:paraId="147A714F" w14:textId="77777777" w:rsidR="006A096A" w:rsidRPr="00F670F2" w:rsidRDefault="006A096A" w:rsidP="008D35DA">
            <w:r w:rsidRPr="00F670F2">
              <w:t>V213I</w:t>
            </w:r>
          </w:p>
        </w:tc>
        <w:tc>
          <w:tcPr>
            <w:tcW w:w="0" w:type="auto"/>
          </w:tcPr>
          <w:p w14:paraId="38599DEB" w14:textId="77777777" w:rsidR="006A096A" w:rsidRPr="00383395" w:rsidRDefault="006A096A" w:rsidP="008D35DA">
            <w:r w:rsidRPr="00383395">
              <w:t>0.027</w:t>
            </w:r>
          </w:p>
        </w:tc>
      </w:tr>
      <w:tr w:rsidR="006A096A" w:rsidRPr="00F670F2" w14:paraId="52DB2A53" w14:textId="77777777" w:rsidTr="008D35DA">
        <w:trPr>
          <w:trHeight w:val="21"/>
        </w:trPr>
        <w:tc>
          <w:tcPr>
            <w:tcW w:w="0" w:type="auto"/>
            <w:vMerge/>
          </w:tcPr>
          <w:p w14:paraId="4CF389BA" w14:textId="77777777" w:rsidR="006A096A" w:rsidRPr="00F670F2" w:rsidRDefault="006A096A" w:rsidP="008D35DA"/>
        </w:tc>
        <w:tc>
          <w:tcPr>
            <w:tcW w:w="0" w:type="auto"/>
            <w:vMerge/>
          </w:tcPr>
          <w:p w14:paraId="35F78CA6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74DB7B3E" w14:textId="77777777" w:rsidR="006A096A" w:rsidRPr="00F670F2" w:rsidRDefault="006A096A" w:rsidP="008D35DA"/>
        </w:tc>
        <w:tc>
          <w:tcPr>
            <w:tcW w:w="0" w:type="auto"/>
          </w:tcPr>
          <w:p w14:paraId="2313E98B" w14:textId="77777777" w:rsidR="006A096A" w:rsidRPr="00F670F2" w:rsidRDefault="006A096A" w:rsidP="008D35DA">
            <w:r w:rsidRPr="00F670F2">
              <w:t>A223V</w:t>
            </w:r>
          </w:p>
        </w:tc>
        <w:tc>
          <w:tcPr>
            <w:tcW w:w="0" w:type="auto"/>
          </w:tcPr>
          <w:p w14:paraId="4DF34240" w14:textId="77777777" w:rsidR="006A096A" w:rsidRPr="00F670F2" w:rsidRDefault="006A096A" w:rsidP="008D35DA">
            <w:r w:rsidRPr="00F670F2">
              <w:t>0.91</w:t>
            </w:r>
          </w:p>
        </w:tc>
      </w:tr>
      <w:tr w:rsidR="006A096A" w:rsidRPr="00F670F2" w14:paraId="02D8F95A" w14:textId="77777777" w:rsidTr="008D35DA">
        <w:trPr>
          <w:trHeight w:val="21"/>
        </w:trPr>
        <w:tc>
          <w:tcPr>
            <w:tcW w:w="0" w:type="auto"/>
            <w:vMerge/>
          </w:tcPr>
          <w:p w14:paraId="3CF39E0D" w14:textId="77777777" w:rsidR="006A096A" w:rsidRPr="00F670F2" w:rsidRDefault="006A096A" w:rsidP="008D35DA"/>
        </w:tc>
        <w:tc>
          <w:tcPr>
            <w:tcW w:w="0" w:type="auto"/>
            <w:vMerge/>
          </w:tcPr>
          <w:p w14:paraId="690321C7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3833ACF4" w14:textId="77777777" w:rsidR="006A096A" w:rsidRPr="00F670F2" w:rsidRDefault="006A096A" w:rsidP="008D35DA"/>
        </w:tc>
        <w:tc>
          <w:tcPr>
            <w:tcW w:w="0" w:type="auto"/>
          </w:tcPr>
          <w:p w14:paraId="317EE86E" w14:textId="77777777" w:rsidR="006A096A" w:rsidRPr="00F670F2" w:rsidRDefault="006A096A" w:rsidP="008D35DA">
            <w:r w:rsidRPr="00F670F2">
              <w:t>A224T</w:t>
            </w:r>
          </w:p>
        </w:tc>
        <w:tc>
          <w:tcPr>
            <w:tcW w:w="0" w:type="auto"/>
          </w:tcPr>
          <w:p w14:paraId="6CA78AFE" w14:textId="77777777" w:rsidR="006A096A" w:rsidRPr="00F670F2" w:rsidRDefault="006A096A" w:rsidP="008D35DA">
            <w:r w:rsidRPr="00F670F2">
              <w:t>0.91</w:t>
            </w:r>
          </w:p>
        </w:tc>
      </w:tr>
      <w:tr w:rsidR="006A096A" w:rsidRPr="00F670F2" w14:paraId="18BC51CF" w14:textId="77777777" w:rsidTr="008D35DA">
        <w:trPr>
          <w:trHeight w:val="21"/>
        </w:trPr>
        <w:tc>
          <w:tcPr>
            <w:tcW w:w="0" w:type="auto"/>
            <w:vMerge/>
          </w:tcPr>
          <w:p w14:paraId="58E2B5A7" w14:textId="77777777" w:rsidR="006A096A" w:rsidRPr="00F670F2" w:rsidRDefault="006A096A" w:rsidP="008D35DA"/>
        </w:tc>
        <w:tc>
          <w:tcPr>
            <w:tcW w:w="0" w:type="auto"/>
            <w:vMerge/>
          </w:tcPr>
          <w:p w14:paraId="0C5FBE36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5010CF5E" w14:textId="77777777" w:rsidR="006A096A" w:rsidRPr="00F670F2" w:rsidRDefault="006A096A" w:rsidP="008D35DA"/>
        </w:tc>
        <w:tc>
          <w:tcPr>
            <w:tcW w:w="0" w:type="auto"/>
          </w:tcPr>
          <w:p w14:paraId="2FF03A5E" w14:textId="77777777" w:rsidR="006A096A" w:rsidRPr="00F670F2" w:rsidRDefault="006A096A" w:rsidP="008D35DA">
            <w:r w:rsidRPr="00F670F2">
              <w:t>V281I</w:t>
            </w:r>
          </w:p>
        </w:tc>
        <w:tc>
          <w:tcPr>
            <w:tcW w:w="0" w:type="auto"/>
          </w:tcPr>
          <w:p w14:paraId="2DFBED3C" w14:textId="77777777" w:rsidR="006A096A" w:rsidRPr="00F670F2" w:rsidRDefault="006A096A" w:rsidP="008D35DA">
            <w:r w:rsidRPr="00F670F2">
              <w:t>0.43</w:t>
            </w:r>
          </w:p>
        </w:tc>
      </w:tr>
      <w:tr w:rsidR="006A096A" w:rsidRPr="00F670F2" w14:paraId="5F244585" w14:textId="77777777" w:rsidTr="008D35DA">
        <w:trPr>
          <w:trHeight w:val="21"/>
        </w:trPr>
        <w:tc>
          <w:tcPr>
            <w:tcW w:w="0" w:type="auto"/>
            <w:vMerge/>
          </w:tcPr>
          <w:p w14:paraId="0B9B2561" w14:textId="77777777" w:rsidR="006A096A" w:rsidRPr="00F670F2" w:rsidRDefault="006A096A" w:rsidP="008D35DA"/>
        </w:tc>
        <w:tc>
          <w:tcPr>
            <w:tcW w:w="0" w:type="auto"/>
            <w:vMerge/>
          </w:tcPr>
          <w:p w14:paraId="59F5B009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416F3325" w14:textId="77777777" w:rsidR="006A096A" w:rsidRPr="00F670F2" w:rsidRDefault="006A096A" w:rsidP="008D35DA"/>
        </w:tc>
        <w:tc>
          <w:tcPr>
            <w:tcW w:w="0" w:type="auto"/>
          </w:tcPr>
          <w:p w14:paraId="6209DF2B" w14:textId="77777777" w:rsidR="006A096A" w:rsidRPr="00F670F2" w:rsidRDefault="006A096A" w:rsidP="008D35DA">
            <w:r w:rsidRPr="00F670F2">
              <w:t>I333V</w:t>
            </w:r>
          </w:p>
        </w:tc>
        <w:tc>
          <w:tcPr>
            <w:tcW w:w="0" w:type="auto"/>
          </w:tcPr>
          <w:p w14:paraId="2FC34E76" w14:textId="77777777" w:rsidR="006A096A" w:rsidRPr="00F670F2" w:rsidRDefault="006A096A" w:rsidP="008D35DA">
            <w:r w:rsidRPr="00F670F2">
              <w:t>0.53</w:t>
            </w:r>
          </w:p>
        </w:tc>
      </w:tr>
      <w:tr w:rsidR="006A096A" w:rsidRPr="00F670F2" w14:paraId="6FB87472" w14:textId="77777777" w:rsidTr="008D35DA">
        <w:trPr>
          <w:trHeight w:val="32"/>
        </w:trPr>
        <w:tc>
          <w:tcPr>
            <w:tcW w:w="0" w:type="auto"/>
            <w:vMerge/>
          </w:tcPr>
          <w:p w14:paraId="0D8BF3FC" w14:textId="77777777" w:rsidR="006A096A" w:rsidRPr="00F670F2" w:rsidRDefault="006A096A" w:rsidP="008D35DA"/>
        </w:tc>
        <w:tc>
          <w:tcPr>
            <w:tcW w:w="0" w:type="auto"/>
            <w:vMerge/>
          </w:tcPr>
          <w:p w14:paraId="4D1BB6E7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3B44AA23" w14:textId="77777777" w:rsidR="006A096A" w:rsidRPr="00F670F2" w:rsidRDefault="006A096A" w:rsidP="008D35DA"/>
        </w:tc>
        <w:tc>
          <w:tcPr>
            <w:tcW w:w="0" w:type="auto"/>
          </w:tcPr>
          <w:p w14:paraId="543FE1F9" w14:textId="77777777" w:rsidR="006A096A" w:rsidRPr="00F670F2" w:rsidRDefault="006A096A" w:rsidP="008D35DA">
            <w:r w:rsidRPr="00F670F2">
              <w:t>G394A</w:t>
            </w:r>
          </w:p>
        </w:tc>
        <w:tc>
          <w:tcPr>
            <w:tcW w:w="0" w:type="auto"/>
          </w:tcPr>
          <w:p w14:paraId="31CCDE75" w14:textId="77777777" w:rsidR="006A096A" w:rsidRPr="00F670F2" w:rsidRDefault="006A096A" w:rsidP="008D35DA">
            <w:r w:rsidRPr="00F670F2">
              <w:t>0.66</w:t>
            </w:r>
          </w:p>
        </w:tc>
      </w:tr>
      <w:tr w:rsidR="006A096A" w:rsidRPr="00F670F2" w14:paraId="0740AA81" w14:textId="77777777" w:rsidTr="008D35DA">
        <w:trPr>
          <w:trHeight w:val="30"/>
        </w:trPr>
        <w:tc>
          <w:tcPr>
            <w:tcW w:w="0" w:type="auto"/>
            <w:vMerge/>
          </w:tcPr>
          <w:p w14:paraId="12582829" w14:textId="77777777" w:rsidR="006A096A" w:rsidRPr="00F670F2" w:rsidRDefault="006A096A" w:rsidP="008D35DA"/>
        </w:tc>
        <w:tc>
          <w:tcPr>
            <w:tcW w:w="0" w:type="auto"/>
            <w:vMerge/>
          </w:tcPr>
          <w:p w14:paraId="5B09725A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1474CF26" w14:textId="77777777" w:rsidR="006A096A" w:rsidRPr="00F670F2" w:rsidRDefault="006A096A" w:rsidP="008D35DA"/>
        </w:tc>
        <w:tc>
          <w:tcPr>
            <w:tcW w:w="0" w:type="auto"/>
          </w:tcPr>
          <w:p w14:paraId="603BA039" w14:textId="77777777" w:rsidR="006A096A" w:rsidRPr="00F670F2" w:rsidRDefault="006A096A" w:rsidP="008D35DA">
            <w:r w:rsidRPr="00F670F2">
              <w:t>I470M</w:t>
            </w:r>
          </w:p>
        </w:tc>
        <w:tc>
          <w:tcPr>
            <w:tcW w:w="0" w:type="auto"/>
          </w:tcPr>
          <w:p w14:paraId="6A7E861E" w14:textId="77777777" w:rsidR="006A096A" w:rsidRPr="00F670F2" w:rsidRDefault="006A096A" w:rsidP="008D35DA">
            <w:r w:rsidRPr="00F670F2">
              <w:t>0.34</w:t>
            </w:r>
          </w:p>
        </w:tc>
      </w:tr>
      <w:tr w:rsidR="006A096A" w:rsidRPr="00F670F2" w14:paraId="7636AD42" w14:textId="77777777" w:rsidTr="008D35DA">
        <w:trPr>
          <w:trHeight w:val="30"/>
        </w:trPr>
        <w:tc>
          <w:tcPr>
            <w:tcW w:w="0" w:type="auto"/>
            <w:vMerge/>
          </w:tcPr>
          <w:p w14:paraId="56D9C697" w14:textId="77777777" w:rsidR="006A096A" w:rsidRPr="00F670F2" w:rsidRDefault="006A096A" w:rsidP="008D35DA"/>
        </w:tc>
        <w:tc>
          <w:tcPr>
            <w:tcW w:w="0" w:type="auto"/>
            <w:vMerge/>
          </w:tcPr>
          <w:p w14:paraId="7BA483BE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715EF7A6" w14:textId="77777777" w:rsidR="006A096A" w:rsidRPr="00F670F2" w:rsidRDefault="006A096A" w:rsidP="008D35DA"/>
        </w:tc>
        <w:tc>
          <w:tcPr>
            <w:tcW w:w="0" w:type="auto"/>
          </w:tcPr>
          <w:p w14:paraId="634F7D3C" w14:textId="77777777" w:rsidR="006A096A" w:rsidRPr="00F670F2" w:rsidRDefault="006A096A" w:rsidP="008D35DA">
            <w:r w:rsidRPr="00F670F2">
              <w:t>T515A</w:t>
            </w:r>
          </w:p>
        </w:tc>
        <w:tc>
          <w:tcPr>
            <w:tcW w:w="0" w:type="auto"/>
          </w:tcPr>
          <w:p w14:paraId="7B845038" w14:textId="77777777" w:rsidR="006A096A" w:rsidRPr="00F670F2" w:rsidRDefault="006A096A" w:rsidP="008D35DA">
            <w:r w:rsidRPr="00F670F2">
              <w:t>All</w:t>
            </w:r>
          </w:p>
        </w:tc>
      </w:tr>
      <w:tr w:rsidR="006A096A" w:rsidRPr="00F670F2" w14:paraId="5D48271B" w14:textId="77777777" w:rsidTr="008D35DA">
        <w:trPr>
          <w:trHeight w:val="30"/>
        </w:trPr>
        <w:tc>
          <w:tcPr>
            <w:tcW w:w="0" w:type="auto"/>
            <w:vMerge/>
          </w:tcPr>
          <w:p w14:paraId="2AA1C0B4" w14:textId="77777777" w:rsidR="006A096A" w:rsidRPr="00F670F2" w:rsidRDefault="006A096A" w:rsidP="008D35DA"/>
        </w:tc>
        <w:tc>
          <w:tcPr>
            <w:tcW w:w="0" w:type="auto"/>
            <w:vMerge/>
          </w:tcPr>
          <w:p w14:paraId="1A6A7975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01C23C99" w14:textId="77777777" w:rsidR="006A096A" w:rsidRPr="00F670F2" w:rsidRDefault="006A096A" w:rsidP="008D35DA"/>
        </w:tc>
        <w:tc>
          <w:tcPr>
            <w:tcW w:w="0" w:type="auto"/>
          </w:tcPr>
          <w:p w14:paraId="139B6AD0" w14:textId="77777777" w:rsidR="006A096A" w:rsidRPr="00F670F2" w:rsidRDefault="006A096A" w:rsidP="008D35DA">
            <w:r w:rsidRPr="00F670F2">
              <w:t>F518L</w:t>
            </w:r>
          </w:p>
        </w:tc>
        <w:tc>
          <w:tcPr>
            <w:tcW w:w="0" w:type="auto"/>
          </w:tcPr>
          <w:p w14:paraId="4C5D6E01" w14:textId="77777777" w:rsidR="006A096A" w:rsidRPr="00F670F2" w:rsidRDefault="006A096A" w:rsidP="008D35DA">
            <w:r w:rsidRPr="00F670F2">
              <w:t>0.33</w:t>
            </w:r>
          </w:p>
        </w:tc>
      </w:tr>
      <w:tr w:rsidR="006A096A" w:rsidRPr="00F670F2" w14:paraId="0CA5E10A" w14:textId="77777777" w:rsidTr="008D35DA">
        <w:trPr>
          <w:trHeight w:val="30"/>
        </w:trPr>
        <w:tc>
          <w:tcPr>
            <w:tcW w:w="0" w:type="auto"/>
            <w:vMerge/>
          </w:tcPr>
          <w:p w14:paraId="3411204F" w14:textId="77777777" w:rsidR="006A096A" w:rsidRPr="00F670F2" w:rsidRDefault="006A096A" w:rsidP="008D35DA"/>
        </w:tc>
        <w:tc>
          <w:tcPr>
            <w:tcW w:w="0" w:type="auto"/>
            <w:vMerge/>
          </w:tcPr>
          <w:p w14:paraId="101146F3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01DBA05D" w14:textId="77777777" w:rsidR="006A096A" w:rsidRPr="00F670F2" w:rsidRDefault="006A096A" w:rsidP="008D35DA"/>
        </w:tc>
        <w:tc>
          <w:tcPr>
            <w:tcW w:w="0" w:type="auto"/>
          </w:tcPr>
          <w:p w14:paraId="61A3B938" w14:textId="77777777" w:rsidR="006A096A" w:rsidRPr="00F670F2" w:rsidRDefault="006A096A" w:rsidP="008D35DA">
            <w:r w:rsidRPr="00F670F2">
              <w:t>V521A</w:t>
            </w:r>
          </w:p>
        </w:tc>
        <w:tc>
          <w:tcPr>
            <w:tcW w:w="0" w:type="auto"/>
          </w:tcPr>
          <w:p w14:paraId="61058458" w14:textId="77777777" w:rsidR="006A096A" w:rsidRPr="00F670F2" w:rsidRDefault="006A096A" w:rsidP="008D35DA">
            <w:r w:rsidRPr="00F670F2">
              <w:t>0.15</w:t>
            </w:r>
          </w:p>
        </w:tc>
      </w:tr>
      <w:tr w:rsidR="006A096A" w:rsidRPr="00F670F2" w14:paraId="6275F76D" w14:textId="77777777" w:rsidTr="008D35DA">
        <w:tc>
          <w:tcPr>
            <w:tcW w:w="0" w:type="auto"/>
          </w:tcPr>
          <w:p w14:paraId="52B6EE62" w14:textId="77777777" w:rsidR="006A096A" w:rsidRPr="00F670F2" w:rsidRDefault="006A096A" w:rsidP="008D35DA">
            <w:pPr>
              <w:rPr>
                <w:b/>
                <w:bCs/>
              </w:rPr>
            </w:pPr>
            <w:r w:rsidRPr="00F670F2">
              <w:rPr>
                <w:b/>
                <w:bCs/>
                <w:lang w:val="en-GB"/>
              </w:rPr>
              <w:t>Ciprofloxacin</w:t>
            </w:r>
          </w:p>
        </w:tc>
        <w:tc>
          <w:tcPr>
            <w:tcW w:w="0" w:type="auto"/>
          </w:tcPr>
          <w:p w14:paraId="4EE416D1" w14:textId="77777777" w:rsidR="006A096A" w:rsidRPr="00F670F2" w:rsidRDefault="006A096A" w:rsidP="008D35DA"/>
        </w:tc>
        <w:tc>
          <w:tcPr>
            <w:tcW w:w="0" w:type="auto"/>
          </w:tcPr>
          <w:p w14:paraId="1F4C3B60" w14:textId="77777777" w:rsidR="006A096A" w:rsidRPr="00F670F2" w:rsidRDefault="006A096A" w:rsidP="008D35DA"/>
        </w:tc>
        <w:tc>
          <w:tcPr>
            <w:tcW w:w="0" w:type="auto"/>
          </w:tcPr>
          <w:p w14:paraId="4A8E977C" w14:textId="77777777" w:rsidR="006A096A" w:rsidRPr="00F670F2" w:rsidRDefault="006A096A" w:rsidP="008D35DA"/>
        </w:tc>
        <w:tc>
          <w:tcPr>
            <w:tcW w:w="0" w:type="auto"/>
          </w:tcPr>
          <w:p w14:paraId="5B564012" w14:textId="77777777" w:rsidR="006A096A" w:rsidRPr="00F670F2" w:rsidRDefault="006A096A" w:rsidP="008D35DA"/>
        </w:tc>
      </w:tr>
      <w:tr w:rsidR="006A096A" w:rsidRPr="00F670F2" w14:paraId="4EF89E2E" w14:textId="77777777" w:rsidTr="008D35DA">
        <w:trPr>
          <w:trHeight w:val="26"/>
        </w:trPr>
        <w:tc>
          <w:tcPr>
            <w:tcW w:w="0" w:type="auto"/>
            <w:vMerge w:val="restart"/>
          </w:tcPr>
          <w:p w14:paraId="62A1FA78" w14:textId="77777777" w:rsidR="006A096A" w:rsidRPr="00F670F2" w:rsidRDefault="006A096A" w:rsidP="008D35DA"/>
        </w:tc>
        <w:tc>
          <w:tcPr>
            <w:tcW w:w="0" w:type="auto"/>
            <w:vMerge w:val="restart"/>
          </w:tcPr>
          <w:p w14:paraId="7B12C0AE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gyrA</w:t>
            </w:r>
            <w:proofErr w:type="spellEnd"/>
          </w:p>
        </w:tc>
        <w:tc>
          <w:tcPr>
            <w:tcW w:w="0" w:type="auto"/>
            <w:vMerge w:val="restart"/>
          </w:tcPr>
          <w:p w14:paraId="1976D36A" w14:textId="77777777" w:rsidR="006A096A" w:rsidRPr="00F670F2" w:rsidRDefault="006A096A" w:rsidP="008D35DA">
            <w:r w:rsidRPr="00F670F2">
              <w:t>0.001</w:t>
            </w:r>
          </w:p>
        </w:tc>
        <w:tc>
          <w:tcPr>
            <w:tcW w:w="0" w:type="auto"/>
          </w:tcPr>
          <w:p w14:paraId="7E995B40" w14:textId="77777777" w:rsidR="006A096A" w:rsidRPr="00F670F2" w:rsidRDefault="006A096A" w:rsidP="008D35DA">
            <w:r w:rsidRPr="00F670F2">
              <w:t>S91F</w:t>
            </w:r>
          </w:p>
        </w:tc>
        <w:tc>
          <w:tcPr>
            <w:tcW w:w="0" w:type="auto"/>
          </w:tcPr>
          <w:p w14:paraId="5C4EACF8" w14:textId="77777777" w:rsidR="006A096A" w:rsidRPr="00383395" w:rsidRDefault="006A096A" w:rsidP="008D35DA">
            <w:r w:rsidRPr="00383395">
              <w:t>0.002</w:t>
            </w:r>
          </w:p>
        </w:tc>
      </w:tr>
      <w:tr w:rsidR="006A096A" w:rsidRPr="00F670F2" w14:paraId="25C2C446" w14:textId="77777777" w:rsidTr="008D35DA">
        <w:trPr>
          <w:trHeight w:val="21"/>
        </w:trPr>
        <w:tc>
          <w:tcPr>
            <w:tcW w:w="0" w:type="auto"/>
            <w:vMerge/>
          </w:tcPr>
          <w:p w14:paraId="32D9314A" w14:textId="77777777" w:rsidR="006A096A" w:rsidRPr="00F670F2" w:rsidRDefault="006A096A" w:rsidP="008D35DA"/>
        </w:tc>
        <w:tc>
          <w:tcPr>
            <w:tcW w:w="0" w:type="auto"/>
            <w:vMerge/>
          </w:tcPr>
          <w:p w14:paraId="5144B0E9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5343A9FE" w14:textId="77777777" w:rsidR="006A096A" w:rsidRPr="00F670F2" w:rsidRDefault="006A096A" w:rsidP="008D35DA"/>
        </w:tc>
        <w:tc>
          <w:tcPr>
            <w:tcW w:w="0" w:type="auto"/>
          </w:tcPr>
          <w:p w14:paraId="65DD5CD3" w14:textId="77777777" w:rsidR="006A096A" w:rsidRPr="00F670F2" w:rsidRDefault="006A096A" w:rsidP="008D35DA">
            <w:r w:rsidRPr="00F670F2">
              <w:t>D95G</w:t>
            </w:r>
          </w:p>
        </w:tc>
        <w:tc>
          <w:tcPr>
            <w:tcW w:w="0" w:type="auto"/>
          </w:tcPr>
          <w:p w14:paraId="783EE58A" w14:textId="77777777" w:rsidR="006A096A" w:rsidRPr="00383395" w:rsidRDefault="006A096A" w:rsidP="008D35DA">
            <w:r w:rsidRPr="00383395">
              <w:t>0.026</w:t>
            </w:r>
          </w:p>
        </w:tc>
      </w:tr>
      <w:tr w:rsidR="006A096A" w:rsidRPr="00F670F2" w14:paraId="706DE4DA" w14:textId="77777777" w:rsidTr="008D35DA">
        <w:trPr>
          <w:trHeight w:val="21"/>
        </w:trPr>
        <w:tc>
          <w:tcPr>
            <w:tcW w:w="0" w:type="auto"/>
            <w:vMerge/>
          </w:tcPr>
          <w:p w14:paraId="3BF084E6" w14:textId="77777777" w:rsidR="006A096A" w:rsidRPr="00F670F2" w:rsidRDefault="006A096A" w:rsidP="008D35DA"/>
        </w:tc>
        <w:tc>
          <w:tcPr>
            <w:tcW w:w="0" w:type="auto"/>
            <w:vMerge/>
          </w:tcPr>
          <w:p w14:paraId="152752BC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209DAE58" w14:textId="77777777" w:rsidR="006A096A" w:rsidRPr="00F670F2" w:rsidRDefault="006A096A" w:rsidP="008D35DA"/>
        </w:tc>
        <w:tc>
          <w:tcPr>
            <w:tcW w:w="0" w:type="auto"/>
          </w:tcPr>
          <w:p w14:paraId="5C363AB6" w14:textId="77777777" w:rsidR="006A096A" w:rsidRPr="00F670F2" w:rsidRDefault="006A096A" w:rsidP="008D35DA">
            <w:r w:rsidRPr="00F670F2">
              <w:t>D95A</w:t>
            </w:r>
          </w:p>
        </w:tc>
        <w:tc>
          <w:tcPr>
            <w:tcW w:w="0" w:type="auto"/>
          </w:tcPr>
          <w:p w14:paraId="277742AB" w14:textId="77777777" w:rsidR="006A096A" w:rsidRPr="00383395" w:rsidRDefault="006A096A" w:rsidP="008D35DA">
            <w:r w:rsidRPr="00383395">
              <w:t>0.327</w:t>
            </w:r>
          </w:p>
        </w:tc>
      </w:tr>
      <w:tr w:rsidR="006A096A" w:rsidRPr="00F670F2" w14:paraId="681F924D" w14:textId="77777777" w:rsidTr="008D35DA">
        <w:trPr>
          <w:trHeight w:val="21"/>
        </w:trPr>
        <w:tc>
          <w:tcPr>
            <w:tcW w:w="0" w:type="auto"/>
            <w:vMerge/>
          </w:tcPr>
          <w:p w14:paraId="42F17A9A" w14:textId="77777777" w:rsidR="006A096A" w:rsidRPr="00F670F2" w:rsidRDefault="006A096A" w:rsidP="008D35DA"/>
        </w:tc>
        <w:tc>
          <w:tcPr>
            <w:tcW w:w="0" w:type="auto"/>
            <w:vMerge/>
          </w:tcPr>
          <w:p w14:paraId="44F94614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2A0248D4" w14:textId="77777777" w:rsidR="006A096A" w:rsidRPr="00F670F2" w:rsidRDefault="006A096A" w:rsidP="008D35DA"/>
        </w:tc>
        <w:tc>
          <w:tcPr>
            <w:tcW w:w="0" w:type="auto"/>
          </w:tcPr>
          <w:p w14:paraId="34B0C582" w14:textId="77777777" w:rsidR="006A096A" w:rsidRPr="00F670F2" w:rsidRDefault="006A096A" w:rsidP="008D35DA">
            <w:r w:rsidRPr="00F670F2">
              <w:t>A70V</w:t>
            </w:r>
          </w:p>
        </w:tc>
        <w:tc>
          <w:tcPr>
            <w:tcW w:w="0" w:type="auto"/>
          </w:tcPr>
          <w:p w14:paraId="7C95D38E" w14:textId="77777777" w:rsidR="006A096A" w:rsidRPr="00383395" w:rsidRDefault="006A096A" w:rsidP="008D35DA">
            <w:r w:rsidRPr="00383395">
              <w:t>0.62</w:t>
            </w:r>
          </w:p>
        </w:tc>
      </w:tr>
      <w:tr w:rsidR="006A096A" w:rsidRPr="00F670F2" w14:paraId="6E67E649" w14:textId="77777777" w:rsidTr="008D35DA">
        <w:trPr>
          <w:trHeight w:val="21"/>
        </w:trPr>
        <w:tc>
          <w:tcPr>
            <w:tcW w:w="0" w:type="auto"/>
            <w:vMerge/>
          </w:tcPr>
          <w:p w14:paraId="1E3C7FB9" w14:textId="77777777" w:rsidR="006A096A" w:rsidRPr="00F670F2" w:rsidRDefault="006A096A" w:rsidP="008D35DA"/>
        </w:tc>
        <w:tc>
          <w:tcPr>
            <w:tcW w:w="0" w:type="auto"/>
            <w:vMerge/>
          </w:tcPr>
          <w:p w14:paraId="11FC9754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2246310F" w14:textId="77777777" w:rsidR="006A096A" w:rsidRPr="00F670F2" w:rsidRDefault="006A096A" w:rsidP="008D35DA"/>
        </w:tc>
        <w:tc>
          <w:tcPr>
            <w:tcW w:w="0" w:type="auto"/>
          </w:tcPr>
          <w:p w14:paraId="79D4C11F" w14:textId="77777777" w:rsidR="006A096A" w:rsidRPr="00F670F2" w:rsidRDefault="006A096A" w:rsidP="008D35DA">
            <w:r w:rsidRPr="00F670F2">
              <w:t>I250M</w:t>
            </w:r>
          </w:p>
        </w:tc>
        <w:tc>
          <w:tcPr>
            <w:tcW w:w="0" w:type="auto"/>
          </w:tcPr>
          <w:p w14:paraId="7201B6B3" w14:textId="77777777" w:rsidR="006A096A" w:rsidRPr="00383395" w:rsidRDefault="006A096A" w:rsidP="008D35DA">
            <w:r w:rsidRPr="00383395">
              <w:t>0.78</w:t>
            </w:r>
          </w:p>
        </w:tc>
      </w:tr>
      <w:tr w:rsidR="006A096A" w:rsidRPr="00F670F2" w14:paraId="2D3028E1" w14:textId="77777777" w:rsidTr="008D35DA">
        <w:trPr>
          <w:trHeight w:val="21"/>
        </w:trPr>
        <w:tc>
          <w:tcPr>
            <w:tcW w:w="0" w:type="auto"/>
            <w:vMerge/>
          </w:tcPr>
          <w:p w14:paraId="22FA83BF" w14:textId="77777777" w:rsidR="006A096A" w:rsidRPr="00F670F2" w:rsidRDefault="006A096A" w:rsidP="008D35DA"/>
        </w:tc>
        <w:tc>
          <w:tcPr>
            <w:tcW w:w="0" w:type="auto"/>
            <w:vMerge/>
          </w:tcPr>
          <w:p w14:paraId="7F9CE85C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418B178B" w14:textId="77777777" w:rsidR="006A096A" w:rsidRPr="00F670F2" w:rsidRDefault="006A096A" w:rsidP="008D35DA"/>
        </w:tc>
        <w:tc>
          <w:tcPr>
            <w:tcW w:w="0" w:type="auto"/>
          </w:tcPr>
          <w:p w14:paraId="10130EBC" w14:textId="77777777" w:rsidR="006A096A" w:rsidRPr="00F670F2" w:rsidRDefault="006A096A" w:rsidP="008D35DA">
            <w:r w:rsidRPr="00F670F2">
              <w:t>D704N</w:t>
            </w:r>
          </w:p>
        </w:tc>
        <w:tc>
          <w:tcPr>
            <w:tcW w:w="0" w:type="auto"/>
          </w:tcPr>
          <w:p w14:paraId="4628F09A" w14:textId="77777777" w:rsidR="006A096A" w:rsidRPr="00383395" w:rsidRDefault="006A096A" w:rsidP="008D35DA">
            <w:r w:rsidRPr="00383395">
              <w:t>0.29</w:t>
            </w:r>
          </w:p>
        </w:tc>
      </w:tr>
      <w:tr w:rsidR="006A096A" w:rsidRPr="00F670F2" w14:paraId="11CFC98E" w14:textId="77777777" w:rsidTr="008D35DA">
        <w:trPr>
          <w:trHeight w:val="21"/>
        </w:trPr>
        <w:tc>
          <w:tcPr>
            <w:tcW w:w="0" w:type="auto"/>
            <w:vMerge/>
          </w:tcPr>
          <w:p w14:paraId="2B9D1A7A" w14:textId="77777777" w:rsidR="006A096A" w:rsidRPr="00F670F2" w:rsidRDefault="006A096A" w:rsidP="008D35DA"/>
        </w:tc>
        <w:tc>
          <w:tcPr>
            <w:tcW w:w="0" w:type="auto"/>
            <w:vMerge/>
          </w:tcPr>
          <w:p w14:paraId="450D92E3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34C8DCC4" w14:textId="77777777" w:rsidR="006A096A" w:rsidRPr="00F670F2" w:rsidRDefault="006A096A" w:rsidP="008D35DA"/>
        </w:tc>
        <w:tc>
          <w:tcPr>
            <w:tcW w:w="0" w:type="auto"/>
          </w:tcPr>
          <w:p w14:paraId="18CA1DED" w14:textId="77777777" w:rsidR="006A096A" w:rsidRPr="00F670F2" w:rsidRDefault="006A096A" w:rsidP="008D35DA">
            <w:r w:rsidRPr="00F670F2">
              <w:t>G779S</w:t>
            </w:r>
          </w:p>
        </w:tc>
        <w:tc>
          <w:tcPr>
            <w:tcW w:w="0" w:type="auto"/>
          </w:tcPr>
          <w:p w14:paraId="1CEAD4F5" w14:textId="77777777" w:rsidR="006A096A" w:rsidRPr="00383395" w:rsidRDefault="006A096A" w:rsidP="008D35DA">
            <w:r w:rsidRPr="00383395">
              <w:t>0.166</w:t>
            </w:r>
          </w:p>
        </w:tc>
      </w:tr>
      <w:tr w:rsidR="006A096A" w:rsidRPr="00F670F2" w14:paraId="3344A5EC" w14:textId="77777777" w:rsidTr="008D35DA">
        <w:trPr>
          <w:trHeight w:val="26"/>
        </w:trPr>
        <w:tc>
          <w:tcPr>
            <w:tcW w:w="0" w:type="auto"/>
            <w:vMerge w:val="restart"/>
          </w:tcPr>
          <w:p w14:paraId="6B740DB2" w14:textId="77777777" w:rsidR="006A096A" w:rsidRPr="00F670F2" w:rsidRDefault="006A096A" w:rsidP="008D35DA"/>
        </w:tc>
        <w:tc>
          <w:tcPr>
            <w:tcW w:w="0" w:type="auto"/>
            <w:vMerge w:val="restart"/>
          </w:tcPr>
          <w:p w14:paraId="5E3E5FF2" w14:textId="77777777" w:rsidR="006A096A" w:rsidRPr="00FA6704" w:rsidRDefault="006A096A" w:rsidP="008D35DA">
            <w:pPr>
              <w:rPr>
                <w:i/>
                <w:iCs/>
              </w:rPr>
            </w:pPr>
            <w:r w:rsidRPr="00FA6704">
              <w:rPr>
                <w:i/>
                <w:iCs/>
                <w:lang w:val="en-GB"/>
              </w:rPr>
              <w:t>parC</w:t>
            </w:r>
          </w:p>
        </w:tc>
        <w:tc>
          <w:tcPr>
            <w:tcW w:w="0" w:type="auto"/>
            <w:vMerge w:val="restart"/>
          </w:tcPr>
          <w:p w14:paraId="19F3B18A" w14:textId="77777777" w:rsidR="006A096A" w:rsidRPr="00F670F2" w:rsidRDefault="006A096A" w:rsidP="008D35DA">
            <w:r w:rsidRPr="00F670F2">
              <w:t>0.0009</w:t>
            </w:r>
          </w:p>
        </w:tc>
        <w:tc>
          <w:tcPr>
            <w:tcW w:w="0" w:type="auto"/>
          </w:tcPr>
          <w:p w14:paraId="34EEC0D1" w14:textId="77777777" w:rsidR="006A096A" w:rsidRPr="00F670F2" w:rsidRDefault="006A096A" w:rsidP="008D35DA">
            <w:r w:rsidRPr="00F670F2">
              <w:t>D86N</w:t>
            </w:r>
          </w:p>
        </w:tc>
        <w:tc>
          <w:tcPr>
            <w:tcW w:w="0" w:type="auto"/>
          </w:tcPr>
          <w:p w14:paraId="4667E8EB" w14:textId="77777777" w:rsidR="006A096A" w:rsidRPr="00383395" w:rsidRDefault="006A096A" w:rsidP="008D35DA">
            <w:r w:rsidRPr="00383395">
              <w:t>0.719</w:t>
            </w:r>
          </w:p>
        </w:tc>
      </w:tr>
      <w:tr w:rsidR="006A096A" w:rsidRPr="00F670F2" w14:paraId="0F4550B0" w14:textId="77777777" w:rsidTr="008D35DA">
        <w:trPr>
          <w:trHeight w:val="21"/>
        </w:trPr>
        <w:tc>
          <w:tcPr>
            <w:tcW w:w="0" w:type="auto"/>
            <w:vMerge/>
          </w:tcPr>
          <w:p w14:paraId="6B9E0EB9" w14:textId="77777777" w:rsidR="006A096A" w:rsidRPr="00F670F2" w:rsidRDefault="006A096A" w:rsidP="008D35DA"/>
        </w:tc>
        <w:tc>
          <w:tcPr>
            <w:tcW w:w="0" w:type="auto"/>
            <w:vMerge/>
          </w:tcPr>
          <w:p w14:paraId="29A7ADB1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20BF3B17" w14:textId="77777777" w:rsidR="006A096A" w:rsidRPr="00F670F2" w:rsidRDefault="006A096A" w:rsidP="008D35DA"/>
        </w:tc>
        <w:tc>
          <w:tcPr>
            <w:tcW w:w="0" w:type="auto"/>
          </w:tcPr>
          <w:p w14:paraId="634AA863" w14:textId="77777777" w:rsidR="006A096A" w:rsidRPr="00F670F2" w:rsidRDefault="006A096A" w:rsidP="008D35DA">
            <w:r w:rsidRPr="00F670F2">
              <w:t>S87N</w:t>
            </w:r>
          </w:p>
        </w:tc>
        <w:tc>
          <w:tcPr>
            <w:tcW w:w="0" w:type="auto"/>
          </w:tcPr>
          <w:p w14:paraId="422ABF4C" w14:textId="77777777" w:rsidR="006A096A" w:rsidRPr="00383395" w:rsidRDefault="006A096A" w:rsidP="008D35DA">
            <w:r w:rsidRPr="00383395">
              <w:t>0.023</w:t>
            </w:r>
          </w:p>
        </w:tc>
      </w:tr>
      <w:tr w:rsidR="006A096A" w:rsidRPr="00F670F2" w14:paraId="51F3D7BD" w14:textId="77777777" w:rsidTr="008D35DA">
        <w:trPr>
          <w:trHeight w:val="21"/>
        </w:trPr>
        <w:tc>
          <w:tcPr>
            <w:tcW w:w="0" w:type="auto"/>
            <w:vMerge/>
          </w:tcPr>
          <w:p w14:paraId="713516F9" w14:textId="77777777" w:rsidR="006A096A" w:rsidRPr="00F670F2" w:rsidRDefault="006A096A" w:rsidP="008D35DA"/>
        </w:tc>
        <w:tc>
          <w:tcPr>
            <w:tcW w:w="0" w:type="auto"/>
            <w:vMerge/>
          </w:tcPr>
          <w:p w14:paraId="1CBF40A6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701FF33F" w14:textId="77777777" w:rsidR="006A096A" w:rsidRPr="00F670F2" w:rsidRDefault="006A096A" w:rsidP="008D35DA"/>
        </w:tc>
        <w:tc>
          <w:tcPr>
            <w:tcW w:w="0" w:type="auto"/>
          </w:tcPr>
          <w:p w14:paraId="14C3BB04" w14:textId="77777777" w:rsidR="006A096A" w:rsidRPr="00F670F2" w:rsidRDefault="006A096A" w:rsidP="008D35DA">
            <w:r w:rsidRPr="00F670F2">
              <w:t>S87I</w:t>
            </w:r>
          </w:p>
        </w:tc>
        <w:tc>
          <w:tcPr>
            <w:tcW w:w="0" w:type="auto"/>
          </w:tcPr>
          <w:p w14:paraId="33EA3722" w14:textId="77777777" w:rsidR="006A096A" w:rsidRPr="00383395" w:rsidRDefault="006A096A" w:rsidP="008D35DA">
            <w:r w:rsidRPr="00383395">
              <w:t>0.48</w:t>
            </w:r>
          </w:p>
        </w:tc>
      </w:tr>
      <w:tr w:rsidR="006A096A" w:rsidRPr="00F670F2" w14:paraId="299305A6" w14:textId="77777777" w:rsidTr="008D35DA">
        <w:trPr>
          <w:trHeight w:val="21"/>
        </w:trPr>
        <w:tc>
          <w:tcPr>
            <w:tcW w:w="0" w:type="auto"/>
            <w:vMerge/>
          </w:tcPr>
          <w:p w14:paraId="12A84A46" w14:textId="77777777" w:rsidR="006A096A" w:rsidRPr="00F670F2" w:rsidRDefault="006A096A" w:rsidP="008D35DA"/>
        </w:tc>
        <w:tc>
          <w:tcPr>
            <w:tcW w:w="0" w:type="auto"/>
            <w:vMerge/>
          </w:tcPr>
          <w:p w14:paraId="5D362663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016B7E55" w14:textId="77777777" w:rsidR="006A096A" w:rsidRPr="00F670F2" w:rsidRDefault="006A096A" w:rsidP="008D35DA"/>
        </w:tc>
        <w:tc>
          <w:tcPr>
            <w:tcW w:w="0" w:type="auto"/>
          </w:tcPr>
          <w:p w14:paraId="13DA389B" w14:textId="77777777" w:rsidR="006A096A" w:rsidRPr="00F670F2" w:rsidRDefault="006A096A" w:rsidP="008D35DA">
            <w:r w:rsidRPr="00F670F2">
              <w:t>E91Q</w:t>
            </w:r>
          </w:p>
        </w:tc>
        <w:tc>
          <w:tcPr>
            <w:tcW w:w="0" w:type="auto"/>
          </w:tcPr>
          <w:p w14:paraId="35BA4EDA" w14:textId="77777777" w:rsidR="006A096A" w:rsidRPr="00383395" w:rsidRDefault="006A096A" w:rsidP="008D35DA">
            <w:r w:rsidRPr="00383395">
              <w:t>0.41</w:t>
            </w:r>
          </w:p>
        </w:tc>
      </w:tr>
      <w:tr w:rsidR="006A096A" w:rsidRPr="00F670F2" w14:paraId="125055FB" w14:textId="77777777" w:rsidTr="008D35DA">
        <w:trPr>
          <w:trHeight w:val="21"/>
        </w:trPr>
        <w:tc>
          <w:tcPr>
            <w:tcW w:w="0" w:type="auto"/>
            <w:vMerge/>
          </w:tcPr>
          <w:p w14:paraId="084C7737" w14:textId="77777777" w:rsidR="006A096A" w:rsidRPr="00F670F2" w:rsidRDefault="006A096A" w:rsidP="008D35DA"/>
        </w:tc>
        <w:tc>
          <w:tcPr>
            <w:tcW w:w="0" w:type="auto"/>
            <w:vMerge/>
          </w:tcPr>
          <w:p w14:paraId="78863E83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51191702" w14:textId="77777777" w:rsidR="006A096A" w:rsidRPr="00F670F2" w:rsidRDefault="006A096A" w:rsidP="008D35DA"/>
        </w:tc>
        <w:tc>
          <w:tcPr>
            <w:tcW w:w="0" w:type="auto"/>
          </w:tcPr>
          <w:p w14:paraId="4A948576" w14:textId="77777777" w:rsidR="006A096A" w:rsidRPr="00F670F2" w:rsidRDefault="006A096A" w:rsidP="008D35DA">
            <w:r w:rsidRPr="00F670F2">
              <w:t>E91G</w:t>
            </w:r>
          </w:p>
        </w:tc>
        <w:tc>
          <w:tcPr>
            <w:tcW w:w="0" w:type="auto"/>
          </w:tcPr>
          <w:p w14:paraId="3ED0E2A0" w14:textId="77777777" w:rsidR="006A096A" w:rsidRPr="00383395" w:rsidRDefault="006A096A" w:rsidP="008D35DA">
            <w:r w:rsidRPr="00383395">
              <w:t>0.09</w:t>
            </w:r>
          </w:p>
        </w:tc>
      </w:tr>
      <w:tr w:rsidR="006A096A" w:rsidRPr="00F670F2" w14:paraId="760F26A0" w14:textId="77777777" w:rsidTr="008D35DA">
        <w:trPr>
          <w:trHeight w:val="21"/>
        </w:trPr>
        <w:tc>
          <w:tcPr>
            <w:tcW w:w="0" w:type="auto"/>
            <w:vMerge/>
          </w:tcPr>
          <w:p w14:paraId="2EFF2C44" w14:textId="77777777" w:rsidR="006A096A" w:rsidRPr="00F670F2" w:rsidRDefault="006A096A" w:rsidP="008D35DA"/>
        </w:tc>
        <w:tc>
          <w:tcPr>
            <w:tcW w:w="0" w:type="auto"/>
            <w:vMerge/>
          </w:tcPr>
          <w:p w14:paraId="0E51FB62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7A25876F" w14:textId="77777777" w:rsidR="006A096A" w:rsidRPr="00F670F2" w:rsidRDefault="006A096A" w:rsidP="008D35DA"/>
        </w:tc>
        <w:tc>
          <w:tcPr>
            <w:tcW w:w="0" w:type="auto"/>
          </w:tcPr>
          <w:p w14:paraId="0CC9AD4E" w14:textId="77777777" w:rsidR="006A096A" w:rsidRPr="00F670F2" w:rsidRDefault="006A096A" w:rsidP="008D35DA">
            <w:r w:rsidRPr="00F670F2">
              <w:t>V384I</w:t>
            </w:r>
          </w:p>
        </w:tc>
        <w:tc>
          <w:tcPr>
            <w:tcW w:w="0" w:type="auto"/>
          </w:tcPr>
          <w:p w14:paraId="300A461B" w14:textId="77777777" w:rsidR="006A096A" w:rsidRPr="00383395" w:rsidRDefault="006A096A" w:rsidP="008D35DA">
            <w:r w:rsidRPr="00383395">
              <w:t>0.0007</w:t>
            </w:r>
          </w:p>
        </w:tc>
      </w:tr>
      <w:tr w:rsidR="006A096A" w:rsidRPr="00F670F2" w14:paraId="1EA09131" w14:textId="77777777" w:rsidTr="008D35DA">
        <w:trPr>
          <w:trHeight w:val="27"/>
        </w:trPr>
        <w:tc>
          <w:tcPr>
            <w:tcW w:w="0" w:type="auto"/>
            <w:vMerge/>
          </w:tcPr>
          <w:p w14:paraId="3E49C4CE" w14:textId="77777777" w:rsidR="006A096A" w:rsidRPr="00F670F2" w:rsidRDefault="006A096A" w:rsidP="008D35DA"/>
        </w:tc>
        <w:tc>
          <w:tcPr>
            <w:tcW w:w="0" w:type="auto"/>
            <w:vMerge/>
          </w:tcPr>
          <w:p w14:paraId="2F0FF644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126769F8" w14:textId="77777777" w:rsidR="006A096A" w:rsidRPr="00F670F2" w:rsidRDefault="006A096A" w:rsidP="008D35DA"/>
        </w:tc>
        <w:tc>
          <w:tcPr>
            <w:tcW w:w="0" w:type="auto"/>
          </w:tcPr>
          <w:p w14:paraId="24590BB6" w14:textId="77777777" w:rsidR="006A096A" w:rsidRPr="00F670F2" w:rsidRDefault="006A096A" w:rsidP="008D35DA">
            <w:r w:rsidRPr="00F670F2">
              <w:t>A156T</w:t>
            </w:r>
          </w:p>
        </w:tc>
        <w:tc>
          <w:tcPr>
            <w:tcW w:w="0" w:type="auto"/>
          </w:tcPr>
          <w:p w14:paraId="07231CF0" w14:textId="77777777" w:rsidR="006A096A" w:rsidRPr="00F670F2" w:rsidRDefault="006A096A" w:rsidP="008D35DA">
            <w:r w:rsidRPr="00F670F2">
              <w:t>0.71</w:t>
            </w:r>
          </w:p>
        </w:tc>
      </w:tr>
      <w:tr w:rsidR="006A096A" w:rsidRPr="00F670F2" w14:paraId="55BE5978" w14:textId="77777777" w:rsidTr="008D35DA">
        <w:trPr>
          <w:trHeight w:val="25"/>
        </w:trPr>
        <w:tc>
          <w:tcPr>
            <w:tcW w:w="0" w:type="auto"/>
            <w:vMerge/>
          </w:tcPr>
          <w:p w14:paraId="10EEC8EA" w14:textId="77777777" w:rsidR="006A096A" w:rsidRPr="00F670F2" w:rsidRDefault="006A096A" w:rsidP="008D35DA"/>
        </w:tc>
        <w:tc>
          <w:tcPr>
            <w:tcW w:w="0" w:type="auto"/>
            <w:vMerge/>
          </w:tcPr>
          <w:p w14:paraId="339E70C1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60587B58" w14:textId="77777777" w:rsidR="006A096A" w:rsidRPr="00F670F2" w:rsidRDefault="006A096A" w:rsidP="008D35DA"/>
        </w:tc>
        <w:tc>
          <w:tcPr>
            <w:tcW w:w="0" w:type="auto"/>
          </w:tcPr>
          <w:p w14:paraId="3D80DA00" w14:textId="77777777" w:rsidR="006A096A" w:rsidRPr="00F670F2" w:rsidRDefault="006A096A" w:rsidP="008D35DA">
            <w:r w:rsidRPr="00F670F2">
              <w:t>E378K</w:t>
            </w:r>
          </w:p>
        </w:tc>
        <w:tc>
          <w:tcPr>
            <w:tcW w:w="0" w:type="auto"/>
          </w:tcPr>
          <w:p w14:paraId="13381595" w14:textId="77777777" w:rsidR="006A096A" w:rsidRPr="00F670F2" w:rsidRDefault="006A096A" w:rsidP="008D35DA">
            <w:r w:rsidRPr="00F670F2">
              <w:t>0.48</w:t>
            </w:r>
          </w:p>
        </w:tc>
      </w:tr>
      <w:tr w:rsidR="006A096A" w:rsidRPr="00F670F2" w14:paraId="4422C8B6" w14:textId="77777777" w:rsidTr="008D35DA">
        <w:trPr>
          <w:trHeight w:val="25"/>
        </w:trPr>
        <w:tc>
          <w:tcPr>
            <w:tcW w:w="0" w:type="auto"/>
            <w:vMerge/>
          </w:tcPr>
          <w:p w14:paraId="027B292A" w14:textId="77777777" w:rsidR="006A096A" w:rsidRPr="00F670F2" w:rsidRDefault="006A096A" w:rsidP="008D35DA"/>
        </w:tc>
        <w:tc>
          <w:tcPr>
            <w:tcW w:w="0" w:type="auto"/>
            <w:vMerge/>
          </w:tcPr>
          <w:p w14:paraId="49E6D832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3800C8E3" w14:textId="77777777" w:rsidR="006A096A" w:rsidRPr="00F670F2" w:rsidRDefault="006A096A" w:rsidP="008D35DA"/>
        </w:tc>
        <w:tc>
          <w:tcPr>
            <w:tcW w:w="0" w:type="auto"/>
          </w:tcPr>
          <w:p w14:paraId="11278B54" w14:textId="77777777" w:rsidR="006A096A" w:rsidRPr="00F670F2" w:rsidRDefault="006A096A" w:rsidP="008D35DA">
            <w:r w:rsidRPr="00F670F2">
              <w:t>V435A</w:t>
            </w:r>
          </w:p>
        </w:tc>
        <w:tc>
          <w:tcPr>
            <w:tcW w:w="0" w:type="auto"/>
          </w:tcPr>
          <w:p w14:paraId="3518C758" w14:textId="77777777" w:rsidR="006A096A" w:rsidRPr="00F670F2" w:rsidRDefault="006A096A" w:rsidP="008D35DA">
            <w:r w:rsidRPr="00F670F2">
              <w:t>0.86</w:t>
            </w:r>
          </w:p>
        </w:tc>
      </w:tr>
      <w:tr w:rsidR="006A096A" w:rsidRPr="00F670F2" w14:paraId="2D15B63E" w14:textId="77777777" w:rsidTr="008D35DA">
        <w:trPr>
          <w:trHeight w:val="25"/>
        </w:trPr>
        <w:tc>
          <w:tcPr>
            <w:tcW w:w="0" w:type="auto"/>
            <w:vMerge/>
          </w:tcPr>
          <w:p w14:paraId="057AB41B" w14:textId="77777777" w:rsidR="006A096A" w:rsidRPr="00F670F2" w:rsidRDefault="006A096A" w:rsidP="008D35DA"/>
        </w:tc>
        <w:tc>
          <w:tcPr>
            <w:tcW w:w="0" w:type="auto"/>
            <w:vMerge/>
          </w:tcPr>
          <w:p w14:paraId="4F5C15F2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1AC2D037" w14:textId="77777777" w:rsidR="006A096A" w:rsidRPr="00F670F2" w:rsidRDefault="006A096A" w:rsidP="008D35DA"/>
        </w:tc>
        <w:tc>
          <w:tcPr>
            <w:tcW w:w="0" w:type="auto"/>
          </w:tcPr>
          <w:p w14:paraId="3EBA85A7" w14:textId="77777777" w:rsidR="006A096A" w:rsidRPr="00F670F2" w:rsidRDefault="006A096A" w:rsidP="008D35DA">
            <w:r w:rsidRPr="00F670F2">
              <w:t>F479L</w:t>
            </w:r>
          </w:p>
        </w:tc>
        <w:tc>
          <w:tcPr>
            <w:tcW w:w="0" w:type="auto"/>
          </w:tcPr>
          <w:p w14:paraId="14A62FF0" w14:textId="77777777" w:rsidR="006A096A" w:rsidRPr="00F670F2" w:rsidRDefault="006A096A" w:rsidP="008D35DA">
            <w:r w:rsidRPr="00F670F2">
              <w:t>0.40</w:t>
            </w:r>
          </w:p>
        </w:tc>
      </w:tr>
      <w:tr w:rsidR="006A096A" w:rsidRPr="00F670F2" w14:paraId="37043B5F" w14:textId="77777777" w:rsidTr="008D35DA">
        <w:trPr>
          <w:trHeight w:val="25"/>
        </w:trPr>
        <w:tc>
          <w:tcPr>
            <w:tcW w:w="0" w:type="auto"/>
            <w:vMerge/>
          </w:tcPr>
          <w:p w14:paraId="34FD2EE2" w14:textId="77777777" w:rsidR="006A096A" w:rsidRPr="00F670F2" w:rsidRDefault="006A096A" w:rsidP="008D35DA"/>
        </w:tc>
        <w:tc>
          <w:tcPr>
            <w:tcW w:w="0" w:type="auto"/>
            <w:vMerge/>
          </w:tcPr>
          <w:p w14:paraId="6FFC5D14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3F8BC552" w14:textId="77777777" w:rsidR="006A096A" w:rsidRPr="00F670F2" w:rsidRDefault="006A096A" w:rsidP="008D35DA"/>
        </w:tc>
        <w:tc>
          <w:tcPr>
            <w:tcW w:w="0" w:type="auto"/>
          </w:tcPr>
          <w:p w14:paraId="701DBAC5" w14:textId="77777777" w:rsidR="006A096A" w:rsidRPr="00F670F2" w:rsidRDefault="006A096A" w:rsidP="008D35DA">
            <w:r w:rsidRPr="00F670F2">
              <w:t>V596I</w:t>
            </w:r>
          </w:p>
        </w:tc>
        <w:tc>
          <w:tcPr>
            <w:tcW w:w="0" w:type="auto"/>
          </w:tcPr>
          <w:p w14:paraId="3F930B8E" w14:textId="77777777" w:rsidR="006A096A" w:rsidRPr="00F670F2" w:rsidRDefault="006A096A" w:rsidP="008D35DA">
            <w:r w:rsidRPr="00F670F2">
              <w:t>0.44</w:t>
            </w:r>
          </w:p>
        </w:tc>
      </w:tr>
      <w:tr w:rsidR="006A096A" w:rsidRPr="00F670F2" w14:paraId="7051B65F" w14:textId="77777777" w:rsidTr="008D35DA">
        <w:trPr>
          <w:trHeight w:val="25"/>
        </w:trPr>
        <w:tc>
          <w:tcPr>
            <w:tcW w:w="0" w:type="auto"/>
            <w:vMerge/>
          </w:tcPr>
          <w:p w14:paraId="38668966" w14:textId="77777777" w:rsidR="006A096A" w:rsidRPr="00F670F2" w:rsidRDefault="006A096A" w:rsidP="008D35DA"/>
        </w:tc>
        <w:tc>
          <w:tcPr>
            <w:tcW w:w="0" w:type="auto"/>
            <w:vMerge/>
          </w:tcPr>
          <w:p w14:paraId="50B1D862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51C708A2" w14:textId="77777777" w:rsidR="006A096A" w:rsidRPr="00F670F2" w:rsidRDefault="006A096A" w:rsidP="008D35DA"/>
        </w:tc>
        <w:tc>
          <w:tcPr>
            <w:tcW w:w="0" w:type="auto"/>
          </w:tcPr>
          <w:p w14:paraId="5BA3114E" w14:textId="77777777" w:rsidR="006A096A" w:rsidRPr="00F670F2" w:rsidRDefault="006A096A" w:rsidP="008D35DA">
            <w:r w:rsidRPr="00F670F2">
              <w:t>E725K</w:t>
            </w:r>
          </w:p>
        </w:tc>
        <w:tc>
          <w:tcPr>
            <w:tcW w:w="0" w:type="auto"/>
          </w:tcPr>
          <w:p w14:paraId="19DBD11A" w14:textId="77777777" w:rsidR="006A096A" w:rsidRPr="00F670F2" w:rsidRDefault="006A096A" w:rsidP="008D35DA">
            <w:r w:rsidRPr="00F670F2">
              <w:t>0.05</w:t>
            </w:r>
          </w:p>
        </w:tc>
      </w:tr>
      <w:tr w:rsidR="006A096A" w:rsidRPr="00F670F2" w14:paraId="7F00A9B6" w14:textId="77777777" w:rsidTr="008D35DA">
        <w:trPr>
          <w:trHeight w:val="27"/>
        </w:trPr>
        <w:tc>
          <w:tcPr>
            <w:tcW w:w="0" w:type="auto"/>
            <w:vMerge w:val="restart"/>
          </w:tcPr>
          <w:p w14:paraId="09CE5DA4" w14:textId="77777777" w:rsidR="006A096A" w:rsidRPr="00F670F2" w:rsidRDefault="006A096A" w:rsidP="008D35DA"/>
        </w:tc>
        <w:tc>
          <w:tcPr>
            <w:tcW w:w="0" w:type="auto"/>
            <w:vMerge w:val="restart"/>
          </w:tcPr>
          <w:p w14:paraId="4CEB0B42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parE</w:t>
            </w:r>
            <w:proofErr w:type="spellEnd"/>
          </w:p>
        </w:tc>
        <w:tc>
          <w:tcPr>
            <w:tcW w:w="0" w:type="auto"/>
            <w:vMerge w:val="restart"/>
          </w:tcPr>
          <w:p w14:paraId="701BC308" w14:textId="77777777" w:rsidR="006A096A" w:rsidRPr="00F670F2" w:rsidRDefault="006A096A" w:rsidP="008D35DA">
            <w:r w:rsidRPr="00F670F2">
              <w:t>0.0003</w:t>
            </w:r>
          </w:p>
        </w:tc>
        <w:tc>
          <w:tcPr>
            <w:tcW w:w="0" w:type="auto"/>
          </w:tcPr>
          <w:p w14:paraId="741604DC" w14:textId="77777777" w:rsidR="006A096A" w:rsidRPr="00F670F2" w:rsidRDefault="006A096A" w:rsidP="008D35DA">
            <w:r w:rsidRPr="00F670F2">
              <w:t>V89A</w:t>
            </w:r>
          </w:p>
        </w:tc>
        <w:tc>
          <w:tcPr>
            <w:tcW w:w="0" w:type="auto"/>
          </w:tcPr>
          <w:p w14:paraId="0BC56EFA" w14:textId="77777777" w:rsidR="006A096A" w:rsidRPr="00F670F2" w:rsidRDefault="006A096A" w:rsidP="008D35DA">
            <w:r w:rsidRPr="00F670F2">
              <w:t>0.91</w:t>
            </w:r>
          </w:p>
        </w:tc>
      </w:tr>
      <w:tr w:rsidR="006A096A" w:rsidRPr="00F670F2" w14:paraId="367AA312" w14:textId="77777777" w:rsidTr="008D35DA">
        <w:trPr>
          <w:trHeight w:val="25"/>
        </w:trPr>
        <w:tc>
          <w:tcPr>
            <w:tcW w:w="0" w:type="auto"/>
            <w:vMerge/>
          </w:tcPr>
          <w:p w14:paraId="577BA9D2" w14:textId="77777777" w:rsidR="006A096A" w:rsidRPr="00F670F2" w:rsidRDefault="006A096A" w:rsidP="008D35DA"/>
        </w:tc>
        <w:tc>
          <w:tcPr>
            <w:tcW w:w="0" w:type="auto"/>
            <w:vMerge/>
          </w:tcPr>
          <w:p w14:paraId="3E2EBD1F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221A3451" w14:textId="77777777" w:rsidR="006A096A" w:rsidRPr="00F670F2" w:rsidRDefault="006A096A" w:rsidP="008D35DA"/>
        </w:tc>
        <w:tc>
          <w:tcPr>
            <w:tcW w:w="0" w:type="auto"/>
          </w:tcPr>
          <w:p w14:paraId="6255CA09" w14:textId="77777777" w:rsidR="006A096A" w:rsidRPr="00F670F2" w:rsidRDefault="006A096A" w:rsidP="008D35DA">
            <w:r w:rsidRPr="00F670F2">
              <w:t>T234A</w:t>
            </w:r>
          </w:p>
        </w:tc>
        <w:tc>
          <w:tcPr>
            <w:tcW w:w="0" w:type="auto"/>
          </w:tcPr>
          <w:p w14:paraId="1034A778" w14:textId="77777777" w:rsidR="006A096A" w:rsidRPr="00F670F2" w:rsidRDefault="006A096A" w:rsidP="008D35DA">
            <w:r w:rsidRPr="00F670F2">
              <w:t>0.82</w:t>
            </w:r>
          </w:p>
        </w:tc>
      </w:tr>
      <w:tr w:rsidR="006A096A" w:rsidRPr="00F670F2" w14:paraId="1AE273D3" w14:textId="77777777" w:rsidTr="008D35DA">
        <w:trPr>
          <w:trHeight w:val="25"/>
        </w:trPr>
        <w:tc>
          <w:tcPr>
            <w:tcW w:w="0" w:type="auto"/>
            <w:vMerge/>
          </w:tcPr>
          <w:p w14:paraId="19CEC6D4" w14:textId="77777777" w:rsidR="006A096A" w:rsidRPr="00F670F2" w:rsidRDefault="006A096A" w:rsidP="008D35DA"/>
        </w:tc>
        <w:tc>
          <w:tcPr>
            <w:tcW w:w="0" w:type="auto"/>
            <w:vMerge/>
          </w:tcPr>
          <w:p w14:paraId="2CAE6BF6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3A709801" w14:textId="77777777" w:rsidR="006A096A" w:rsidRPr="00F670F2" w:rsidRDefault="006A096A" w:rsidP="008D35DA"/>
        </w:tc>
        <w:tc>
          <w:tcPr>
            <w:tcW w:w="0" w:type="auto"/>
          </w:tcPr>
          <w:p w14:paraId="0C843DD3" w14:textId="77777777" w:rsidR="006A096A" w:rsidRPr="00F670F2" w:rsidRDefault="006A096A" w:rsidP="008D35DA">
            <w:r w:rsidRPr="00F670F2">
              <w:t>A412T</w:t>
            </w:r>
          </w:p>
        </w:tc>
        <w:tc>
          <w:tcPr>
            <w:tcW w:w="0" w:type="auto"/>
          </w:tcPr>
          <w:p w14:paraId="48448ADD" w14:textId="77777777" w:rsidR="006A096A" w:rsidRPr="00F670F2" w:rsidRDefault="006A096A" w:rsidP="008D35DA">
            <w:r w:rsidRPr="00F670F2">
              <w:t>0.06</w:t>
            </w:r>
          </w:p>
        </w:tc>
      </w:tr>
      <w:tr w:rsidR="006A096A" w:rsidRPr="00F670F2" w14:paraId="0DC39EFF" w14:textId="77777777" w:rsidTr="008D35DA">
        <w:trPr>
          <w:trHeight w:val="25"/>
        </w:trPr>
        <w:tc>
          <w:tcPr>
            <w:tcW w:w="0" w:type="auto"/>
            <w:vMerge/>
          </w:tcPr>
          <w:p w14:paraId="7C8235D2" w14:textId="77777777" w:rsidR="006A096A" w:rsidRPr="00F670F2" w:rsidRDefault="006A096A" w:rsidP="008D35DA"/>
        </w:tc>
        <w:tc>
          <w:tcPr>
            <w:tcW w:w="0" w:type="auto"/>
            <w:vMerge/>
          </w:tcPr>
          <w:p w14:paraId="2A57C721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047F10FD" w14:textId="77777777" w:rsidR="006A096A" w:rsidRPr="00F670F2" w:rsidRDefault="006A096A" w:rsidP="008D35DA"/>
        </w:tc>
        <w:tc>
          <w:tcPr>
            <w:tcW w:w="0" w:type="auto"/>
          </w:tcPr>
          <w:p w14:paraId="19BB5EC7" w14:textId="77777777" w:rsidR="006A096A" w:rsidRPr="00F670F2" w:rsidRDefault="006A096A" w:rsidP="008D35DA">
            <w:r w:rsidRPr="00F670F2">
              <w:t>P456S</w:t>
            </w:r>
          </w:p>
        </w:tc>
        <w:tc>
          <w:tcPr>
            <w:tcW w:w="0" w:type="auto"/>
          </w:tcPr>
          <w:p w14:paraId="442FB9DB" w14:textId="77777777" w:rsidR="006A096A" w:rsidRPr="00F670F2" w:rsidRDefault="006A096A" w:rsidP="008D35DA">
            <w:r w:rsidRPr="00F670F2">
              <w:t>0.9</w:t>
            </w:r>
          </w:p>
        </w:tc>
      </w:tr>
      <w:tr w:rsidR="006A096A" w:rsidRPr="00F670F2" w14:paraId="2A181567" w14:textId="77777777" w:rsidTr="008D35DA">
        <w:trPr>
          <w:trHeight w:val="25"/>
        </w:trPr>
        <w:tc>
          <w:tcPr>
            <w:tcW w:w="0" w:type="auto"/>
            <w:vMerge/>
          </w:tcPr>
          <w:p w14:paraId="24B764A5" w14:textId="77777777" w:rsidR="006A096A" w:rsidRPr="00F670F2" w:rsidRDefault="006A096A" w:rsidP="008D35DA"/>
        </w:tc>
        <w:tc>
          <w:tcPr>
            <w:tcW w:w="0" w:type="auto"/>
            <w:vMerge/>
          </w:tcPr>
          <w:p w14:paraId="2A9CD6C6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5DE832AF" w14:textId="77777777" w:rsidR="006A096A" w:rsidRPr="00F670F2" w:rsidRDefault="006A096A" w:rsidP="008D35DA"/>
        </w:tc>
        <w:tc>
          <w:tcPr>
            <w:tcW w:w="0" w:type="auto"/>
          </w:tcPr>
          <w:p w14:paraId="2FED4BBA" w14:textId="77777777" w:rsidR="006A096A" w:rsidRPr="00F670F2" w:rsidRDefault="006A096A" w:rsidP="008D35DA">
            <w:r w:rsidRPr="00F670F2">
              <w:t>A645T</w:t>
            </w:r>
          </w:p>
        </w:tc>
        <w:tc>
          <w:tcPr>
            <w:tcW w:w="0" w:type="auto"/>
          </w:tcPr>
          <w:p w14:paraId="3D7EE47B" w14:textId="77777777" w:rsidR="006A096A" w:rsidRPr="00F670F2" w:rsidRDefault="006A096A" w:rsidP="008D35DA">
            <w:r w:rsidRPr="00F670F2">
              <w:t>0.9</w:t>
            </w:r>
          </w:p>
        </w:tc>
      </w:tr>
      <w:tr w:rsidR="006A096A" w:rsidRPr="00F670F2" w14:paraId="391D58DB" w14:textId="77777777" w:rsidTr="008D35DA">
        <w:trPr>
          <w:trHeight w:val="25"/>
        </w:trPr>
        <w:tc>
          <w:tcPr>
            <w:tcW w:w="0" w:type="auto"/>
            <w:vMerge/>
          </w:tcPr>
          <w:p w14:paraId="78F9C7B6" w14:textId="77777777" w:rsidR="006A096A" w:rsidRPr="00F670F2" w:rsidRDefault="006A096A" w:rsidP="008D35DA"/>
        </w:tc>
        <w:tc>
          <w:tcPr>
            <w:tcW w:w="0" w:type="auto"/>
            <w:vMerge/>
          </w:tcPr>
          <w:p w14:paraId="216F9345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5071852C" w14:textId="77777777" w:rsidR="006A096A" w:rsidRPr="00F670F2" w:rsidRDefault="006A096A" w:rsidP="008D35DA"/>
        </w:tc>
        <w:tc>
          <w:tcPr>
            <w:tcW w:w="0" w:type="auto"/>
          </w:tcPr>
          <w:p w14:paraId="2E0ED149" w14:textId="77777777" w:rsidR="006A096A" w:rsidRPr="00F670F2" w:rsidRDefault="006A096A" w:rsidP="008D35DA">
            <w:r w:rsidRPr="00F670F2">
              <w:t>V485I</w:t>
            </w:r>
          </w:p>
        </w:tc>
        <w:tc>
          <w:tcPr>
            <w:tcW w:w="0" w:type="auto"/>
          </w:tcPr>
          <w:p w14:paraId="097FB15E" w14:textId="77777777" w:rsidR="006A096A" w:rsidRPr="00F670F2" w:rsidRDefault="006A096A" w:rsidP="008D35DA">
            <w:r w:rsidRPr="00F670F2">
              <w:t>All</w:t>
            </w:r>
          </w:p>
        </w:tc>
      </w:tr>
      <w:tr w:rsidR="006A096A" w:rsidRPr="00F670F2" w14:paraId="298C231F" w14:textId="77777777" w:rsidTr="008D35DA">
        <w:trPr>
          <w:trHeight w:val="76"/>
        </w:trPr>
        <w:tc>
          <w:tcPr>
            <w:tcW w:w="0" w:type="auto"/>
            <w:vMerge w:val="restart"/>
          </w:tcPr>
          <w:p w14:paraId="35E6A02E" w14:textId="77777777" w:rsidR="006A096A" w:rsidRPr="00F670F2" w:rsidRDefault="006A096A" w:rsidP="008D35DA"/>
        </w:tc>
        <w:tc>
          <w:tcPr>
            <w:tcW w:w="0" w:type="auto"/>
            <w:vMerge w:val="restart"/>
          </w:tcPr>
          <w:p w14:paraId="6B9BCE4A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norM</w:t>
            </w:r>
            <w:proofErr w:type="spellEnd"/>
          </w:p>
        </w:tc>
        <w:tc>
          <w:tcPr>
            <w:tcW w:w="0" w:type="auto"/>
            <w:vMerge w:val="restart"/>
          </w:tcPr>
          <w:p w14:paraId="5345D4F5" w14:textId="77777777" w:rsidR="006A096A" w:rsidRPr="00F670F2" w:rsidRDefault="006A096A" w:rsidP="008D35DA">
            <w:r w:rsidRPr="00F670F2">
              <w:t>0.001</w:t>
            </w:r>
          </w:p>
        </w:tc>
        <w:tc>
          <w:tcPr>
            <w:tcW w:w="0" w:type="auto"/>
          </w:tcPr>
          <w:p w14:paraId="3907A062" w14:textId="77777777" w:rsidR="006A096A" w:rsidRPr="00F670F2" w:rsidRDefault="006A096A" w:rsidP="008D35DA">
            <w:r w:rsidRPr="00F670F2">
              <w:t>M295I</w:t>
            </w:r>
          </w:p>
        </w:tc>
        <w:tc>
          <w:tcPr>
            <w:tcW w:w="0" w:type="auto"/>
          </w:tcPr>
          <w:p w14:paraId="74A0A039" w14:textId="77777777" w:rsidR="006A096A" w:rsidRPr="00F670F2" w:rsidRDefault="006A096A" w:rsidP="008D35DA">
            <w:r w:rsidRPr="00F670F2">
              <w:t>0.184</w:t>
            </w:r>
          </w:p>
        </w:tc>
      </w:tr>
      <w:tr w:rsidR="006A096A" w:rsidRPr="00F670F2" w14:paraId="1477BE3C" w14:textId="77777777" w:rsidTr="008D35DA">
        <w:trPr>
          <w:trHeight w:val="76"/>
        </w:trPr>
        <w:tc>
          <w:tcPr>
            <w:tcW w:w="0" w:type="auto"/>
            <w:vMerge/>
          </w:tcPr>
          <w:p w14:paraId="002C29BE" w14:textId="77777777" w:rsidR="006A096A" w:rsidRPr="00F670F2" w:rsidRDefault="006A096A" w:rsidP="008D35DA"/>
        </w:tc>
        <w:tc>
          <w:tcPr>
            <w:tcW w:w="0" w:type="auto"/>
            <w:vMerge/>
          </w:tcPr>
          <w:p w14:paraId="394A0A75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687FF954" w14:textId="77777777" w:rsidR="006A096A" w:rsidRPr="00F670F2" w:rsidRDefault="006A096A" w:rsidP="008D35DA"/>
        </w:tc>
        <w:tc>
          <w:tcPr>
            <w:tcW w:w="0" w:type="auto"/>
          </w:tcPr>
          <w:p w14:paraId="108CF70A" w14:textId="77777777" w:rsidR="006A096A" w:rsidRPr="00F670F2" w:rsidRDefault="006A096A" w:rsidP="008D35DA">
            <w:r w:rsidRPr="00F670F2">
              <w:t>K457E</w:t>
            </w:r>
          </w:p>
        </w:tc>
        <w:tc>
          <w:tcPr>
            <w:tcW w:w="0" w:type="auto"/>
          </w:tcPr>
          <w:p w14:paraId="0AEE0737" w14:textId="77777777" w:rsidR="006A096A" w:rsidRPr="00F670F2" w:rsidRDefault="006A096A" w:rsidP="008D35DA">
            <w:r w:rsidRPr="00F670F2">
              <w:t>0.721</w:t>
            </w:r>
          </w:p>
        </w:tc>
      </w:tr>
      <w:tr w:rsidR="006A096A" w:rsidRPr="00F670F2" w14:paraId="4280CBC3" w14:textId="77777777" w:rsidTr="008D35DA">
        <w:tc>
          <w:tcPr>
            <w:tcW w:w="0" w:type="auto"/>
          </w:tcPr>
          <w:p w14:paraId="50C9B613" w14:textId="77777777" w:rsidR="006A096A" w:rsidRPr="00F670F2" w:rsidRDefault="006A096A" w:rsidP="008D35DA">
            <w:pPr>
              <w:rPr>
                <w:b/>
                <w:bCs/>
              </w:rPr>
            </w:pPr>
            <w:r w:rsidRPr="00F670F2">
              <w:rPr>
                <w:b/>
                <w:bCs/>
                <w:lang w:val="en-GB"/>
              </w:rPr>
              <w:t>Tetracycline</w:t>
            </w:r>
          </w:p>
        </w:tc>
        <w:tc>
          <w:tcPr>
            <w:tcW w:w="0" w:type="auto"/>
          </w:tcPr>
          <w:p w14:paraId="655ACC2B" w14:textId="77777777" w:rsidR="006A096A" w:rsidRPr="00FA6704" w:rsidRDefault="006A096A" w:rsidP="008D35DA">
            <w:pPr>
              <w:rPr>
                <w:i/>
                <w:iCs/>
              </w:rPr>
            </w:pPr>
          </w:p>
        </w:tc>
        <w:tc>
          <w:tcPr>
            <w:tcW w:w="0" w:type="auto"/>
          </w:tcPr>
          <w:p w14:paraId="67578295" w14:textId="77777777" w:rsidR="006A096A" w:rsidRPr="00F670F2" w:rsidRDefault="006A096A" w:rsidP="008D35DA"/>
        </w:tc>
        <w:tc>
          <w:tcPr>
            <w:tcW w:w="0" w:type="auto"/>
          </w:tcPr>
          <w:p w14:paraId="23397CBA" w14:textId="77777777" w:rsidR="006A096A" w:rsidRPr="00F670F2" w:rsidRDefault="006A096A" w:rsidP="008D35DA"/>
        </w:tc>
        <w:tc>
          <w:tcPr>
            <w:tcW w:w="0" w:type="auto"/>
          </w:tcPr>
          <w:p w14:paraId="6F72A2F1" w14:textId="77777777" w:rsidR="006A096A" w:rsidRPr="00F670F2" w:rsidRDefault="006A096A" w:rsidP="008D35DA"/>
        </w:tc>
      </w:tr>
      <w:tr w:rsidR="006A096A" w:rsidRPr="00F670F2" w14:paraId="50D3BFD8" w14:textId="77777777" w:rsidTr="008D35DA">
        <w:tc>
          <w:tcPr>
            <w:tcW w:w="0" w:type="auto"/>
          </w:tcPr>
          <w:p w14:paraId="6215C11E" w14:textId="54628588" w:rsidR="006A096A" w:rsidRPr="00F670F2" w:rsidRDefault="006A096A" w:rsidP="008D35DA"/>
        </w:tc>
        <w:tc>
          <w:tcPr>
            <w:tcW w:w="0" w:type="auto"/>
          </w:tcPr>
          <w:p w14:paraId="779E8E76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rpsJ</w:t>
            </w:r>
            <w:proofErr w:type="spellEnd"/>
          </w:p>
        </w:tc>
        <w:tc>
          <w:tcPr>
            <w:tcW w:w="0" w:type="auto"/>
          </w:tcPr>
          <w:p w14:paraId="18CC3AA8" w14:textId="77777777" w:rsidR="006A096A" w:rsidRPr="00F670F2" w:rsidRDefault="006A096A" w:rsidP="008D35DA">
            <w:r w:rsidRPr="00F670F2">
              <w:t>0.028</w:t>
            </w:r>
          </w:p>
        </w:tc>
        <w:tc>
          <w:tcPr>
            <w:tcW w:w="0" w:type="auto"/>
          </w:tcPr>
          <w:p w14:paraId="6DF3072F" w14:textId="77777777" w:rsidR="006A096A" w:rsidRPr="00F670F2" w:rsidRDefault="006A096A" w:rsidP="008D35DA">
            <w:r w:rsidRPr="00F670F2">
              <w:t>V57M</w:t>
            </w:r>
          </w:p>
        </w:tc>
        <w:tc>
          <w:tcPr>
            <w:tcW w:w="0" w:type="auto"/>
          </w:tcPr>
          <w:p w14:paraId="1F679335" w14:textId="77777777" w:rsidR="006A096A" w:rsidRPr="00F670F2" w:rsidRDefault="006A096A" w:rsidP="008D35DA">
            <w:r w:rsidRPr="00F670F2">
              <w:t>0.81</w:t>
            </w:r>
          </w:p>
        </w:tc>
      </w:tr>
      <w:tr w:rsidR="006A096A" w:rsidRPr="00F670F2" w14:paraId="740C39A6" w14:textId="77777777" w:rsidTr="008D35DA">
        <w:trPr>
          <w:trHeight w:val="26"/>
        </w:trPr>
        <w:tc>
          <w:tcPr>
            <w:tcW w:w="0" w:type="auto"/>
            <w:vMerge w:val="restart"/>
          </w:tcPr>
          <w:p w14:paraId="66739E74" w14:textId="62A9867A" w:rsidR="006A096A" w:rsidRPr="00F670F2" w:rsidRDefault="006A096A" w:rsidP="008D35DA"/>
        </w:tc>
        <w:tc>
          <w:tcPr>
            <w:tcW w:w="0" w:type="auto"/>
            <w:vMerge w:val="restart"/>
          </w:tcPr>
          <w:p w14:paraId="7C92B1F0" w14:textId="77777777" w:rsidR="006A096A" w:rsidRPr="00FA6704" w:rsidRDefault="006A096A" w:rsidP="008D35DA">
            <w:pPr>
              <w:rPr>
                <w:i/>
                <w:iCs/>
              </w:rPr>
            </w:pPr>
            <w:r w:rsidRPr="00FA6704">
              <w:rPr>
                <w:i/>
                <w:iCs/>
                <w:lang w:val="en-GB"/>
              </w:rPr>
              <w:t>mtrR</w:t>
            </w:r>
          </w:p>
        </w:tc>
        <w:tc>
          <w:tcPr>
            <w:tcW w:w="0" w:type="auto"/>
            <w:vMerge w:val="restart"/>
          </w:tcPr>
          <w:p w14:paraId="22C13050" w14:textId="77777777" w:rsidR="006A096A" w:rsidRPr="00F670F2" w:rsidRDefault="006A096A" w:rsidP="008D35DA">
            <w:r w:rsidRPr="00F670F2">
              <w:t>0.020</w:t>
            </w:r>
          </w:p>
        </w:tc>
        <w:tc>
          <w:tcPr>
            <w:tcW w:w="0" w:type="auto"/>
          </w:tcPr>
          <w:p w14:paraId="686724BB" w14:textId="77777777" w:rsidR="006A096A" w:rsidRPr="00F670F2" w:rsidRDefault="006A096A" w:rsidP="008D35DA">
            <w:r w:rsidRPr="00F670F2">
              <w:t>A39T</w:t>
            </w:r>
          </w:p>
        </w:tc>
        <w:tc>
          <w:tcPr>
            <w:tcW w:w="0" w:type="auto"/>
          </w:tcPr>
          <w:p w14:paraId="57F91890" w14:textId="77777777" w:rsidR="006A096A" w:rsidRPr="00F670F2" w:rsidRDefault="006A096A" w:rsidP="008D35DA">
            <w:r w:rsidRPr="00F670F2">
              <w:t>0.76</w:t>
            </w:r>
          </w:p>
        </w:tc>
      </w:tr>
      <w:tr w:rsidR="006A096A" w:rsidRPr="00F670F2" w14:paraId="54ADA686" w14:textId="77777777" w:rsidTr="008D35DA">
        <w:trPr>
          <w:trHeight w:val="21"/>
        </w:trPr>
        <w:tc>
          <w:tcPr>
            <w:tcW w:w="0" w:type="auto"/>
            <w:vMerge/>
          </w:tcPr>
          <w:p w14:paraId="140C8207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3EE50F99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74943E3D" w14:textId="77777777" w:rsidR="006A096A" w:rsidRPr="00F670F2" w:rsidRDefault="006A096A" w:rsidP="008D35DA"/>
        </w:tc>
        <w:tc>
          <w:tcPr>
            <w:tcW w:w="0" w:type="auto"/>
          </w:tcPr>
          <w:p w14:paraId="7624AC4F" w14:textId="77777777" w:rsidR="006A096A" w:rsidRPr="00F670F2" w:rsidRDefault="006A096A" w:rsidP="008D35DA">
            <w:r w:rsidRPr="00F670F2">
              <w:t>del41-44</w:t>
            </w:r>
          </w:p>
        </w:tc>
        <w:tc>
          <w:tcPr>
            <w:tcW w:w="0" w:type="auto"/>
          </w:tcPr>
          <w:p w14:paraId="77F3402B" w14:textId="77777777" w:rsidR="006A096A" w:rsidRPr="00F670F2" w:rsidRDefault="006A096A" w:rsidP="008D35DA">
            <w:r w:rsidRPr="00F670F2">
              <w:t>0.20</w:t>
            </w:r>
          </w:p>
        </w:tc>
      </w:tr>
      <w:tr w:rsidR="006A096A" w:rsidRPr="00F670F2" w14:paraId="3261453B" w14:textId="77777777" w:rsidTr="008D35DA">
        <w:trPr>
          <w:trHeight w:val="21"/>
        </w:trPr>
        <w:tc>
          <w:tcPr>
            <w:tcW w:w="0" w:type="auto"/>
            <w:vMerge/>
          </w:tcPr>
          <w:p w14:paraId="24DA492F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65365621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709329D2" w14:textId="77777777" w:rsidR="006A096A" w:rsidRPr="00F670F2" w:rsidRDefault="006A096A" w:rsidP="008D35DA"/>
        </w:tc>
        <w:tc>
          <w:tcPr>
            <w:tcW w:w="0" w:type="auto"/>
          </w:tcPr>
          <w:p w14:paraId="58B84477" w14:textId="77777777" w:rsidR="006A096A" w:rsidRPr="00F670F2" w:rsidRDefault="006A096A" w:rsidP="008D35DA">
            <w:r w:rsidRPr="00F670F2">
              <w:t>G45D</w:t>
            </w:r>
          </w:p>
        </w:tc>
        <w:tc>
          <w:tcPr>
            <w:tcW w:w="0" w:type="auto"/>
          </w:tcPr>
          <w:p w14:paraId="302767B7" w14:textId="77777777" w:rsidR="006A096A" w:rsidRPr="00F670F2" w:rsidRDefault="006A096A" w:rsidP="008D35DA">
            <w:r w:rsidRPr="00F670F2">
              <w:t>0.52</w:t>
            </w:r>
          </w:p>
        </w:tc>
      </w:tr>
      <w:tr w:rsidR="006A096A" w:rsidRPr="00F670F2" w14:paraId="530F114D" w14:textId="77777777" w:rsidTr="008D35DA">
        <w:trPr>
          <w:trHeight w:val="21"/>
        </w:trPr>
        <w:tc>
          <w:tcPr>
            <w:tcW w:w="0" w:type="auto"/>
            <w:vMerge/>
          </w:tcPr>
          <w:p w14:paraId="58A9A799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7F8F7723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3DDA82C2" w14:textId="77777777" w:rsidR="006A096A" w:rsidRPr="00F670F2" w:rsidRDefault="006A096A" w:rsidP="008D35DA"/>
        </w:tc>
        <w:tc>
          <w:tcPr>
            <w:tcW w:w="0" w:type="auto"/>
          </w:tcPr>
          <w:p w14:paraId="02D72EDD" w14:textId="77777777" w:rsidR="006A096A" w:rsidRPr="00F670F2" w:rsidRDefault="006A096A" w:rsidP="008D35DA">
            <w:r w:rsidRPr="00F670F2">
              <w:t>D79N</w:t>
            </w:r>
          </w:p>
        </w:tc>
        <w:tc>
          <w:tcPr>
            <w:tcW w:w="0" w:type="auto"/>
          </w:tcPr>
          <w:p w14:paraId="142D745C" w14:textId="77777777" w:rsidR="006A096A" w:rsidRPr="00F670F2" w:rsidRDefault="006A096A" w:rsidP="008D35DA">
            <w:r w:rsidRPr="00F670F2">
              <w:t>0.89</w:t>
            </w:r>
          </w:p>
        </w:tc>
      </w:tr>
      <w:tr w:rsidR="006A096A" w:rsidRPr="00F670F2" w14:paraId="4E4C30EA" w14:textId="77777777" w:rsidTr="008D35DA">
        <w:trPr>
          <w:trHeight w:val="21"/>
        </w:trPr>
        <w:tc>
          <w:tcPr>
            <w:tcW w:w="0" w:type="auto"/>
            <w:vMerge/>
          </w:tcPr>
          <w:p w14:paraId="04178E31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16B6B1C3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79CE5603" w14:textId="77777777" w:rsidR="006A096A" w:rsidRPr="00F670F2" w:rsidRDefault="006A096A" w:rsidP="008D35DA"/>
        </w:tc>
        <w:tc>
          <w:tcPr>
            <w:tcW w:w="0" w:type="auto"/>
          </w:tcPr>
          <w:p w14:paraId="7BC69890" w14:textId="77777777" w:rsidR="006A096A" w:rsidRPr="00F670F2" w:rsidRDefault="006A096A" w:rsidP="008D35DA">
            <w:r w:rsidRPr="00F670F2">
              <w:t>T86A</w:t>
            </w:r>
          </w:p>
        </w:tc>
        <w:tc>
          <w:tcPr>
            <w:tcW w:w="0" w:type="auto"/>
          </w:tcPr>
          <w:p w14:paraId="0CD7C6AD" w14:textId="77777777" w:rsidR="006A096A" w:rsidRPr="00F670F2" w:rsidRDefault="006A096A" w:rsidP="008D35DA">
            <w:r w:rsidRPr="00F670F2">
              <w:t>0.51</w:t>
            </w:r>
          </w:p>
        </w:tc>
      </w:tr>
      <w:tr w:rsidR="006A096A" w:rsidRPr="00F670F2" w14:paraId="50FF09B8" w14:textId="77777777" w:rsidTr="008D35DA">
        <w:trPr>
          <w:trHeight w:val="21"/>
        </w:trPr>
        <w:tc>
          <w:tcPr>
            <w:tcW w:w="0" w:type="auto"/>
            <w:vMerge/>
          </w:tcPr>
          <w:p w14:paraId="5BFD5440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209613E3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3885AFE0" w14:textId="77777777" w:rsidR="006A096A" w:rsidRPr="00F670F2" w:rsidRDefault="006A096A" w:rsidP="008D35DA"/>
        </w:tc>
        <w:tc>
          <w:tcPr>
            <w:tcW w:w="0" w:type="auto"/>
          </w:tcPr>
          <w:p w14:paraId="7BB8F7FE" w14:textId="77777777" w:rsidR="006A096A" w:rsidRPr="00F670F2" w:rsidRDefault="006A096A" w:rsidP="008D35DA">
            <w:r w:rsidRPr="00F670F2">
              <w:t>H105Y</w:t>
            </w:r>
          </w:p>
        </w:tc>
        <w:tc>
          <w:tcPr>
            <w:tcW w:w="0" w:type="auto"/>
          </w:tcPr>
          <w:p w14:paraId="020EC064" w14:textId="77777777" w:rsidR="006A096A" w:rsidRPr="00F670F2" w:rsidRDefault="006A096A" w:rsidP="008D35DA">
            <w:r w:rsidRPr="00F670F2">
              <w:t>0.42</w:t>
            </w:r>
          </w:p>
        </w:tc>
      </w:tr>
      <w:tr w:rsidR="006A096A" w:rsidRPr="00F670F2" w14:paraId="288A4CFE" w14:textId="77777777" w:rsidTr="008D35DA">
        <w:trPr>
          <w:trHeight w:val="26"/>
        </w:trPr>
        <w:tc>
          <w:tcPr>
            <w:tcW w:w="0" w:type="auto"/>
            <w:vMerge/>
          </w:tcPr>
          <w:p w14:paraId="6324A7DB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10486D2E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45913169" w14:textId="77777777" w:rsidR="006A096A" w:rsidRPr="00F670F2" w:rsidRDefault="006A096A" w:rsidP="008D35DA"/>
        </w:tc>
        <w:tc>
          <w:tcPr>
            <w:tcW w:w="0" w:type="auto"/>
          </w:tcPr>
          <w:p w14:paraId="6E216FB8" w14:textId="77777777" w:rsidR="006A096A" w:rsidRPr="00F670F2" w:rsidRDefault="006A096A" w:rsidP="008D35DA">
            <w:r w:rsidRPr="00F670F2">
              <w:t>H118E</w:t>
            </w:r>
          </w:p>
        </w:tc>
        <w:tc>
          <w:tcPr>
            <w:tcW w:w="0" w:type="auto"/>
          </w:tcPr>
          <w:p w14:paraId="13C7D93D" w14:textId="77777777" w:rsidR="006A096A" w:rsidRPr="00F670F2" w:rsidRDefault="006A096A" w:rsidP="008D35DA">
            <w:r w:rsidRPr="00F670F2">
              <w:t>0.06</w:t>
            </w:r>
          </w:p>
        </w:tc>
      </w:tr>
      <w:tr w:rsidR="006A096A" w:rsidRPr="00F670F2" w14:paraId="212CB38D" w14:textId="77777777" w:rsidTr="008D35DA">
        <w:trPr>
          <w:trHeight w:val="21"/>
        </w:trPr>
        <w:tc>
          <w:tcPr>
            <w:tcW w:w="0" w:type="auto"/>
            <w:vMerge/>
          </w:tcPr>
          <w:p w14:paraId="5CB8874F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2E2BD624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62C2E0E4" w14:textId="77777777" w:rsidR="006A096A" w:rsidRPr="00F670F2" w:rsidRDefault="006A096A" w:rsidP="008D35DA"/>
        </w:tc>
        <w:tc>
          <w:tcPr>
            <w:tcW w:w="0" w:type="auto"/>
          </w:tcPr>
          <w:p w14:paraId="693A8569" w14:textId="77777777" w:rsidR="006A096A" w:rsidRPr="00F670F2" w:rsidRDefault="006A096A" w:rsidP="008D35DA">
            <w:r w:rsidRPr="00F670F2">
              <w:t>T119Q</w:t>
            </w:r>
          </w:p>
        </w:tc>
        <w:tc>
          <w:tcPr>
            <w:tcW w:w="0" w:type="auto"/>
          </w:tcPr>
          <w:p w14:paraId="051CED48" w14:textId="77777777" w:rsidR="006A096A" w:rsidRPr="00F670F2" w:rsidRDefault="006A096A" w:rsidP="008D35DA">
            <w:r w:rsidRPr="00F670F2">
              <w:t>0.06</w:t>
            </w:r>
          </w:p>
        </w:tc>
      </w:tr>
      <w:tr w:rsidR="006A096A" w:rsidRPr="00F670F2" w14:paraId="6053D5A8" w14:textId="77777777" w:rsidTr="008D35DA">
        <w:trPr>
          <w:trHeight w:val="21"/>
        </w:trPr>
        <w:tc>
          <w:tcPr>
            <w:tcW w:w="0" w:type="auto"/>
            <w:vMerge/>
          </w:tcPr>
          <w:p w14:paraId="4AF0EF8E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1822F16E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0F94D072" w14:textId="77777777" w:rsidR="006A096A" w:rsidRPr="00F670F2" w:rsidRDefault="006A096A" w:rsidP="008D35DA"/>
        </w:tc>
        <w:tc>
          <w:tcPr>
            <w:tcW w:w="0" w:type="auto"/>
          </w:tcPr>
          <w:p w14:paraId="5B0D63D4" w14:textId="77777777" w:rsidR="006A096A" w:rsidRPr="00F670F2" w:rsidRDefault="006A096A" w:rsidP="008D35DA">
            <w:r w:rsidRPr="00F670F2">
              <w:t>E120N</w:t>
            </w:r>
          </w:p>
        </w:tc>
        <w:tc>
          <w:tcPr>
            <w:tcW w:w="0" w:type="auto"/>
          </w:tcPr>
          <w:p w14:paraId="2BBBA19F" w14:textId="77777777" w:rsidR="006A096A" w:rsidRPr="00F670F2" w:rsidRDefault="006A096A" w:rsidP="008D35DA">
            <w:r w:rsidRPr="00F670F2">
              <w:t>0.06</w:t>
            </w:r>
          </w:p>
        </w:tc>
      </w:tr>
      <w:tr w:rsidR="006A096A" w:rsidRPr="00F670F2" w14:paraId="5BB2C307" w14:textId="77777777" w:rsidTr="008D35DA">
        <w:trPr>
          <w:trHeight w:val="21"/>
        </w:trPr>
        <w:tc>
          <w:tcPr>
            <w:tcW w:w="0" w:type="auto"/>
            <w:vMerge/>
          </w:tcPr>
          <w:p w14:paraId="0B3870B7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0F48D86D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78A38D0F" w14:textId="77777777" w:rsidR="006A096A" w:rsidRPr="00F670F2" w:rsidRDefault="006A096A" w:rsidP="008D35DA"/>
        </w:tc>
        <w:tc>
          <w:tcPr>
            <w:tcW w:w="0" w:type="auto"/>
          </w:tcPr>
          <w:p w14:paraId="356772E2" w14:textId="77777777" w:rsidR="006A096A" w:rsidRPr="00F670F2" w:rsidRDefault="006A096A" w:rsidP="008D35DA">
            <w:r w:rsidRPr="00F670F2">
              <w:t>Q121A</w:t>
            </w:r>
          </w:p>
        </w:tc>
        <w:tc>
          <w:tcPr>
            <w:tcW w:w="0" w:type="auto"/>
          </w:tcPr>
          <w:p w14:paraId="5CAF1A72" w14:textId="77777777" w:rsidR="006A096A" w:rsidRPr="00F670F2" w:rsidRDefault="006A096A" w:rsidP="008D35DA">
            <w:r w:rsidRPr="00F670F2">
              <w:t>0.06</w:t>
            </w:r>
          </w:p>
        </w:tc>
      </w:tr>
      <w:tr w:rsidR="006A096A" w:rsidRPr="00F670F2" w14:paraId="06F54763" w14:textId="77777777" w:rsidTr="008D35DA">
        <w:trPr>
          <w:trHeight w:val="21"/>
        </w:trPr>
        <w:tc>
          <w:tcPr>
            <w:tcW w:w="0" w:type="auto"/>
            <w:vMerge/>
          </w:tcPr>
          <w:p w14:paraId="73F0D907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79C2DA8D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43473A8D" w14:textId="77777777" w:rsidR="006A096A" w:rsidRPr="00F670F2" w:rsidRDefault="006A096A" w:rsidP="008D35DA"/>
        </w:tc>
        <w:tc>
          <w:tcPr>
            <w:tcW w:w="0" w:type="auto"/>
          </w:tcPr>
          <w:p w14:paraId="1E9DF948" w14:textId="77777777" w:rsidR="006A096A" w:rsidRPr="00F670F2" w:rsidRDefault="006A096A" w:rsidP="008D35DA">
            <w:r w:rsidRPr="00F670F2">
              <w:t>N122A</w:t>
            </w:r>
          </w:p>
        </w:tc>
        <w:tc>
          <w:tcPr>
            <w:tcW w:w="0" w:type="auto"/>
          </w:tcPr>
          <w:p w14:paraId="2D7112A1" w14:textId="77777777" w:rsidR="006A096A" w:rsidRPr="00F670F2" w:rsidRDefault="006A096A" w:rsidP="008D35DA">
            <w:r w:rsidRPr="00F670F2">
              <w:t>0.06</w:t>
            </w:r>
          </w:p>
        </w:tc>
      </w:tr>
      <w:tr w:rsidR="006A096A" w:rsidRPr="00F670F2" w14:paraId="36690CC7" w14:textId="77777777" w:rsidTr="008D35DA">
        <w:trPr>
          <w:trHeight w:val="21"/>
        </w:trPr>
        <w:tc>
          <w:tcPr>
            <w:tcW w:w="0" w:type="auto"/>
            <w:vMerge/>
          </w:tcPr>
          <w:p w14:paraId="0AC04F59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0EB0CD85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2FC92608" w14:textId="77777777" w:rsidR="006A096A" w:rsidRPr="00F670F2" w:rsidRDefault="006A096A" w:rsidP="008D35DA"/>
        </w:tc>
        <w:tc>
          <w:tcPr>
            <w:tcW w:w="0" w:type="auto"/>
          </w:tcPr>
          <w:p w14:paraId="52C4DC05" w14:textId="77777777" w:rsidR="006A096A" w:rsidRPr="00F670F2" w:rsidRDefault="006A096A" w:rsidP="008D35DA">
            <w:r w:rsidRPr="00F670F2">
              <w:t>A123V</w:t>
            </w:r>
          </w:p>
        </w:tc>
        <w:tc>
          <w:tcPr>
            <w:tcW w:w="0" w:type="auto"/>
          </w:tcPr>
          <w:p w14:paraId="653980DC" w14:textId="77777777" w:rsidR="006A096A" w:rsidRPr="00F670F2" w:rsidRDefault="006A096A" w:rsidP="008D35DA">
            <w:r w:rsidRPr="00F670F2">
              <w:t>0.06</w:t>
            </w:r>
          </w:p>
        </w:tc>
      </w:tr>
      <w:tr w:rsidR="006A096A" w:rsidRPr="00F670F2" w14:paraId="367610A7" w14:textId="77777777" w:rsidTr="008D35DA">
        <w:trPr>
          <w:trHeight w:val="32"/>
        </w:trPr>
        <w:tc>
          <w:tcPr>
            <w:tcW w:w="0" w:type="auto"/>
            <w:vMerge/>
          </w:tcPr>
          <w:p w14:paraId="771C0AE7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09DB2D3E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38635799" w14:textId="77777777" w:rsidR="006A096A" w:rsidRPr="00F670F2" w:rsidRDefault="006A096A" w:rsidP="008D35DA"/>
        </w:tc>
        <w:tc>
          <w:tcPr>
            <w:tcW w:w="0" w:type="auto"/>
          </w:tcPr>
          <w:p w14:paraId="56246BA3" w14:textId="77777777" w:rsidR="006A096A" w:rsidRPr="00F670F2" w:rsidRDefault="006A096A" w:rsidP="008D35DA">
            <w:r w:rsidRPr="00F670F2">
              <w:t>A124I</w:t>
            </w:r>
          </w:p>
        </w:tc>
        <w:tc>
          <w:tcPr>
            <w:tcW w:w="0" w:type="auto"/>
          </w:tcPr>
          <w:p w14:paraId="4E422B00" w14:textId="77777777" w:rsidR="006A096A" w:rsidRPr="00F670F2" w:rsidRDefault="006A096A" w:rsidP="008D35DA">
            <w:r w:rsidRPr="00F670F2">
              <w:t>0.06</w:t>
            </w:r>
          </w:p>
        </w:tc>
      </w:tr>
      <w:tr w:rsidR="006A096A" w:rsidRPr="00F670F2" w14:paraId="230E5AC8" w14:textId="77777777" w:rsidTr="008D35DA">
        <w:trPr>
          <w:trHeight w:val="30"/>
        </w:trPr>
        <w:tc>
          <w:tcPr>
            <w:tcW w:w="0" w:type="auto"/>
            <w:vMerge/>
          </w:tcPr>
          <w:p w14:paraId="6A699741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6FDC887B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7A6CB7CA" w14:textId="77777777" w:rsidR="006A096A" w:rsidRPr="00F670F2" w:rsidRDefault="006A096A" w:rsidP="008D35DA"/>
        </w:tc>
        <w:tc>
          <w:tcPr>
            <w:tcW w:w="0" w:type="auto"/>
          </w:tcPr>
          <w:p w14:paraId="37D3A9CF" w14:textId="77777777" w:rsidR="006A096A" w:rsidRPr="00F670F2" w:rsidRDefault="006A096A" w:rsidP="008D35DA">
            <w:r w:rsidRPr="00F670F2">
              <w:t>V125A</w:t>
            </w:r>
          </w:p>
        </w:tc>
        <w:tc>
          <w:tcPr>
            <w:tcW w:w="0" w:type="auto"/>
          </w:tcPr>
          <w:p w14:paraId="4E26338E" w14:textId="77777777" w:rsidR="006A096A" w:rsidRPr="00F670F2" w:rsidRDefault="006A096A" w:rsidP="008D35DA">
            <w:r w:rsidRPr="00F670F2">
              <w:t>0.06</w:t>
            </w:r>
          </w:p>
        </w:tc>
      </w:tr>
      <w:tr w:rsidR="006A096A" w:rsidRPr="00F670F2" w14:paraId="72E17C35" w14:textId="77777777" w:rsidTr="008D35DA">
        <w:trPr>
          <w:trHeight w:val="30"/>
        </w:trPr>
        <w:tc>
          <w:tcPr>
            <w:tcW w:w="0" w:type="auto"/>
            <w:vMerge/>
          </w:tcPr>
          <w:p w14:paraId="78BD732F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16F8CBB0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61AACAEB" w14:textId="77777777" w:rsidR="006A096A" w:rsidRPr="00F670F2" w:rsidRDefault="006A096A" w:rsidP="008D35DA"/>
        </w:tc>
        <w:tc>
          <w:tcPr>
            <w:tcW w:w="0" w:type="auto"/>
          </w:tcPr>
          <w:p w14:paraId="70378B1C" w14:textId="77777777" w:rsidR="006A096A" w:rsidRPr="00F670F2" w:rsidRDefault="006A096A" w:rsidP="008D35DA">
            <w:r w:rsidRPr="00F670F2">
              <w:t>I126H</w:t>
            </w:r>
          </w:p>
        </w:tc>
        <w:tc>
          <w:tcPr>
            <w:tcW w:w="0" w:type="auto"/>
          </w:tcPr>
          <w:p w14:paraId="1DE0A709" w14:textId="77777777" w:rsidR="006A096A" w:rsidRPr="00F670F2" w:rsidRDefault="006A096A" w:rsidP="008D35DA">
            <w:r w:rsidRPr="00F670F2">
              <w:t>0.06</w:t>
            </w:r>
          </w:p>
        </w:tc>
      </w:tr>
      <w:tr w:rsidR="006A096A" w:rsidRPr="00F670F2" w14:paraId="2FD3498A" w14:textId="77777777" w:rsidTr="008D35DA">
        <w:trPr>
          <w:trHeight w:val="30"/>
        </w:trPr>
        <w:tc>
          <w:tcPr>
            <w:tcW w:w="0" w:type="auto"/>
            <w:vMerge/>
          </w:tcPr>
          <w:p w14:paraId="4F66E062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38BAF56E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77665107" w14:textId="77777777" w:rsidR="006A096A" w:rsidRPr="00F670F2" w:rsidRDefault="006A096A" w:rsidP="008D35DA"/>
        </w:tc>
        <w:tc>
          <w:tcPr>
            <w:tcW w:w="0" w:type="auto"/>
          </w:tcPr>
          <w:p w14:paraId="2B3F721B" w14:textId="77777777" w:rsidR="006A096A" w:rsidRPr="00F670F2" w:rsidRDefault="006A096A" w:rsidP="008D35DA">
            <w:r w:rsidRPr="00F670F2">
              <w:t>A127T</w:t>
            </w:r>
          </w:p>
        </w:tc>
        <w:tc>
          <w:tcPr>
            <w:tcW w:w="0" w:type="auto"/>
          </w:tcPr>
          <w:p w14:paraId="3C093353" w14:textId="77777777" w:rsidR="006A096A" w:rsidRPr="00F670F2" w:rsidRDefault="006A096A" w:rsidP="008D35DA">
            <w:r w:rsidRPr="00F670F2">
              <w:t>0.06</w:t>
            </w:r>
          </w:p>
        </w:tc>
      </w:tr>
      <w:tr w:rsidR="006A096A" w:rsidRPr="00F670F2" w14:paraId="320ADD07" w14:textId="77777777" w:rsidTr="008D35DA">
        <w:trPr>
          <w:trHeight w:val="52"/>
        </w:trPr>
        <w:tc>
          <w:tcPr>
            <w:tcW w:w="0" w:type="auto"/>
            <w:vMerge w:val="restart"/>
          </w:tcPr>
          <w:p w14:paraId="57B90D32" w14:textId="77777777" w:rsidR="006A096A" w:rsidRPr="00F670F2" w:rsidRDefault="006A096A" w:rsidP="008D35DA"/>
        </w:tc>
        <w:tc>
          <w:tcPr>
            <w:tcW w:w="0" w:type="auto"/>
            <w:vMerge w:val="restart"/>
          </w:tcPr>
          <w:p w14:paraId="713C1DBD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mtrC</w:t>
            </w:r>
            <w:proofErr w:type="spellEnd"/>
          </w:p>
        </w:tc>
        <w:tc>
          <w:tcPr>
            <w:tcW w:w="0" w:type="auto"/>
            <w:vMerge w:val="restart"/>
          </w:tcPr>
          <w:p w14:paraId="2A4DCF0D" w14:textId="77777777" w:rsidR="006A096A" w:rsidRPr="00F670F2" w:rsidRDefault="006A096A" w:rsidP="008D35DA">
            <w:r w:rsidRPr="00F670F2">
              <w:t>0.001</w:t>
            </w:r>
          </w:p>
        </w:tc>
        <w:tc>
          <w:tcPr>
            <w:tcW w:w="0" w:type="auto"/>
          </w:tcPr>
          <w:p w14:paraId="060CF513" w14:textId="77777777" w:rsidR="006A096A" w:rsidRPr="00F670F2" w:rsidRDefault="006A096A" w:rsidP="008D35DA">
            <w:r w:rsidRPr="00F670F2">
              <w:t>G163S</w:t>
            </w:r>
          </w:p>
        </w:tc>
        <w:tc>
          <w:tcPr>
            <w:tcW w:w="0" w:type="auto"/>
          </w:tcPr>
          <w:p w14:paraId="3A229B17" w14:textId="77777777" w:rsidR="006A096A" w:rsidRPr="00383395" w:rsidRDefault="006A096A" w:rsidP="008D35DA">
            <w:r w:rsidRPr="00383395">
              <w:t>0.01</w:t>
            </w:r>
          </w:p>
        </w:tc>
      </w:tr>
      <w:tr w:rsidR="006A096A" w:rsidRPr="00F670F2" w14:paraId="6BF92009" w14:textId="77777777" w:rsidTr="008D35DA">
        <w:trPr>
          <w:trHeight w:val="50"/>
        </w:trPr>
        <w:tc>
          <w:tcPr>
            <w:tcW w:w="0" w:type="auto"/>
            <w:vMerge/>
          </w:tcPr>
          <w:p w14:paraId="65CE1B99" w14:textId="77777777" w:rsidR="006A096A" w:rsidRPr="00F670F2" w:rsidRDefault="006A096A" w:rsidP="008D35DA"/>
        </w:tc>
        <w:tc>
          <w:tcPr>
            <w:tcW w:w="0" w:type="auto"/>
            <w:vMerge/>
          </w:tcPr>
          <w:p w14:paraId="2F05B66B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0933E7B0" w14:textId="77777777" w:rsidR="006A096A" w:rsidRPr="00F670F2" w:rsidRDefault="006A096A" w:rsidP="008D35DA"/>
        </w:tc>
        <w:tc>
          <w:tcPr>
            <w:tcW w:w="0" w:type="auto"/>
          </w:tcPr>
          <w:p w14:paraId="274C02FC" w14:textId="77777777" w:rsidR="006A096A" w:rsidRPr="00F670F2" w:rsidRDefault="006A096A" w:rsidP="008D35DA">
            <w:r w:rsidRPr="00F670F2">
              <w:t>E275D</w:t>
            </w:r>
          </w:p>
        </w:tc>
        <w:tc>
          <w:tcPr>
            <w:tcW w:w="0" w:type="auto"/>
          </w:tcPr>
          <w:p w14:paraId="2A1B524B" w14:textId="77777777" w:rsidR="006A096A" w:rsidRPr="00383395" w:rsidRDefault="006A096A" w:rsidP="008D35DA">
            <w:r w:rsidRPr="00383395">
              <w:t>All</w:t>
            </w:r>
          </w:p>
        </w:tc>
      </w:tr>
      <w:tr w:rsidR="006A096A" w:rsidRPr="00F670F2" w14:paraId="0CF47AC1" w14:textId="77777777" w:rsidTr="008D35DA">
        <w:trPr>
          <w:trHeight w:val="50"/>
        </w:trPr>
        <w:tc>
          <w:tcPr>
            <w:tcW w:w="0" w:type="auto"/>
            <w:vMerge/>
          </w:tcPr>
          <w:p w14:paraId="4F4EFAD2" w14:textId="77777777" w:rsidR="006A096A" w:rsidRPr="00F670F2" w:rsidRDefault="006A096A" w:rsidP="008D35DA"/>
        </w:tc>
        <w:tc>
          <w:tcPr>
            <w:tcW w:w="0" w:type="auto"/>
            <w:vMerge/>
          </w:tcPr>
          <w:p w14:paraId="23F92661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284213C8" w14:textId="77777777" w:rsidR="006A096A" w:rsidRPr="00F670F2" w:rsidRDefault="006A096A" w:rsidP="008D35DA"/>
        </w:tc>
        <w:tc>
          <w:tcPr>
            <w:tcW w:w="0" w:type="auto"/>
          </w:tcPr>
          <w:p w14:paraId="09FDB082" w14:textId="77777777" w:rsidR="006A096A" w:rsidRPr="00F670F2" w:rsidRDefault="006A096A" w:rsidP="008D35DA">
            <w:r w:rsidRPr="00F670F2">
              <w:t>P387S</w:t>
            </w:r>
          </w:p>
        </w:tc>
        <w:tc>
          <w:tcPr>
            <w:tcW w:w="0" w:type="auto"/>
          </w:tcPr>
          <w:p w14:paraId="64691E53" w14:textId="77777777" w:rsidR="006A096A" w:rsidRPr="00383395" w:rsidRDefault="006A096A" w:rsidP="008D35DA">
            <w:r w:rsidRPr="00383395">
              <w:t>0.01</w:t>
            </w:r>
          </w:p>
        </w:tc>
      </w:tr>
      <w:tr w:rsidR="006A096A" w:rsidRPr="00F670F2" w14:paraId="591E3430" w14:textId="77777777" w:rsidTr="008D35DA">
        <w:trPr>
          <w:trHeight w:val="26"/>
        </w:trPr>
        <w:tc>
          <w:tcPr>
            <w:tcW w:w="0" w:type="auto"/>
            <w:vMerge w:val="restart"/>
          </w:tcPr>
          <w:p w14:paraId="1A15E41B" w14:textId="77777777" w:rsidR="006A096A" w:rsidRPr="00F670F2" w:rsidRDefault="006A096A" w:rsidP="008D35DA"/>
        </w:tc>
        <w:tc>
          <w:tcPr>
            <w:tcW w:w="0" w:type="auto"/>
            <w:vMerge w:val="restart"/>
          </w:tcPr>
          <w:p w14:paraId="54DC96CE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mtrD</w:t>
            </w:r>
            <w:proofErr w:type="spellEnd"/>
          </w:p>
        </w:tc>
        <w:tc>
          <w:tcPr>
            <w:tcW w:w="0" w:type="auto"/>
            <w:vMerge w:val="restart"/>
          </w:tcPr>
          <w:p w14:paraId="2D92431D" w14:textId="77777777" w:rsidR="006A096A" w:rsidRPr="00F670F2" w:rsidRDefault="006A096A" w:rsidP="008D35DA">
            <w:r w:rsidRPr="00F670F2">
              <w:t>0.045</w:t>
            </w:r>
          </w:p>
        </w:tc>
        <w:tc>
          <w:tcPr>
            <w:tcW w:w="0" w:type="auto"/>
          </w:tcPr>
          <w:p w14:paraId="5F25870D" w14:textId="77777777" w:rsidR="006A096A" w:rsidRPr="00F670F2" w:rsidRDefault="006A096A" w:rsidP="008D35DA">
            <w:r w:rsidRPr="00F670F2">
              <w:t>I397T</w:t>
            </w:r>
          </w:p>
        </w:tc>
        <w:tc>
          <w:tcPr>
            <w:tcW w:w="0" w:type="auto"/>
          </w:tcPr>
          <w:p w14:paraId="3DBADD8E" w14:textId="77777777" w:rsidR="006A096A" w:rsidRPr="00F670F2" w:rsidRDefault="006A096A" w:rsidP="008D35DA">
            <w:r w:rsidRPr="00F670F2">
              <w:t>0.39</w:t>
            </w:r>
          </w:p>
        </w:tc>
      </w:tr>
      <w:tr w:rsidR="006A096A" w:rsidRPr="00F670F2" w14:paraId="6E6A8D7B" w14:textId="77777777" w:rsidTr="008D35DA">
        <w:trPr>
          <w:trHeight w:val="76"/>
        </w:trPr>
        <w:tc>
          <w:tcPr>
            <w:tcW w:w="0" w:type="auto"/>
            <w:vMerge/>
          </w:tcPr>
          <w:p w14:paraId="76C501A2" w14:textId="77777777" w:rsidR="006A096A" w:rsidRPr="00F670F2" w:rsidRDefault="006A096A" w:rsidP="008D35DA"/>
        </w:tc>
        <w:tc>
          <w:tcPr>
            <w:tcW w:w="0" w:type="auto"/>
            <w:vMerge/>
          </w:tcPr>
          <w:p w14:paraId="7EDC88C7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6D782DE8" w14:textId="77777777" w:rsidR="006A096A" w:rsidRPr="00F670F2" w:rsidRDefault="006A096A" w:rsidP="008D35DA"/>
        </w:tc>
        <w:tc>
          <w:tcPr>
            <w:tcW w:w="0" w:type="auto"/>
          </w:tcPr>
          <w:p w14:paraId="3686019C" w14:textId="77777777" w:rsidR="006A096A" w:rsidRPr="00F670F2" w:rsidRDefault="006A096A" w:rsidP="008D35DA">
            <w:r w:rsidRPr="00F670F2">
              <w:t>A489V</w:t>
            </w:r>
          </w:p>
        </w:tc>
        <w:tc>
          <w:tcPr>
            <w:tcW w:w="0" w:type="auto"/>
          </w:tcPr>
          <w:p w14:paraId="4DF89FE7" w14:textId="77777777" w:rsidR="006A096A" w:rsidRPr="00F670F2" w:rsidRDefault="006A096A" w:rsidP="008D35DA">
            <w:r w:rsidRPr="00F670F2">
              <w:t>0.69</w:t>
            </w:r>
          </w:p>
        </w:tc>
      </w:tr>
      <w:tr w:rsidR="006A096A" w:rsidRPr="00F670F2" w14:paraId="5A808CE3" w14:textId="77777777" w:rsidTr="008D35DA">
        <w:trPr>
          <w:trHeight w:val="76"/>
        </w:trPr>
        <w:tc>
          <w:tcPr>
            <w:tcW w:w="0" w:type="auto"/>
            <w:vMerge/>
          </w:tcPr>
          <w:p w14:paraId="08C29FDF" w14:textId="77777777" w:rsidR="006A096A" w:rsidRPr="00F670F2" w:rsidRDefault="006A096A" w:rsidP="008D35DA"/>
        </w:tc>
        <w:tc>
          <w:tcPr>
            <w:tcW w:w="0" w:type="auto"/>
            <w:vMerge/>
          </w:tcPr>
          <w:p w14:paraId="2D7BEEFA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068BB2CF" w14:textId="77777777" w:rsidR="006A096A" w:rsidRPr="00F670F2" w:rsidRDefault="006A096A" w:rsidP="008D35DA"/>
        </w:tc>
        <w:tc>
          <w:tcPr>
            <w:tcW w:w="0" w:type="auto"/>
          </w:tcPr>
          <w:p w14:paraId="38575557" w14:textId="77777777" w:rsidR="006A096A" w:rsidRPr="00F670F2" w:rsidRDefault="006A096A" w:rsidP="008D35DA">
            <w:r w:rsidRPr="00F670F2">
              <w:t>A577V</w:t>
            </w:r>
          </w:p>
        </w:tc>
        <w:tc>
          <w:tcPr>
            <w:tcW w:w="0" w:type="auto"/>
          </w:tcPr>
          <w:p w14:paraId="0971AF8B" w14:textId="77777777" w:rsidR="006A096A" w:rsidRPr="00F670F2" w:rsidRDefault="006A096A" w:rsidP="008D35DA">
            <w:r w:rsidRPr="00F670F2">
              <w:t>0.99</w:t>
            </w:r>
          </w:p>
        </w:tc>
      </w:tr>
      <w:tr w:rsidR="006A096A" w:rsidRPr="00F670F2" w14:paraId="6B2917B3" w14:textId="77777777" w:rsidTr="008D35DA">
        <w:trPr>
          <w:trHeight w:val="21"/>
        </w:trPr>
        <w:tc>
          <w:tcPr>
            <w:tcW w:w="0" w:type="auto"/>
            <w:vMerge/>
          </w:tcPr>
          <w:p w14:paraId="10A9B942" w14:textId="77777777" w:rsidR="006A096A" w:rsidRPr="00F670F2" w:rsidRDefault="006A096A" w:rsidP="008D35DA"/>
        </w:tc>
        <w:tc>
          <w:tcPr>
            <w:tcW w:w="0" w:type="auto"/>
            <w:vMerge/>
          </w:tcPr>
          <w:p w14:paraId="5A34D5D1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37FB9FA6" w14:textId="77777777" w:rsidR="006A096A" w:rsidRPr="00F670F2" w:rsidRDefault="006A096A" w:rsidP="008D35DA"/>
        </w:tc>
        <w:tc>
          <w:tcPr>
            <w:tcW w:w="0" w:type="auto"/>
          </w:tcPr>
          <w:p w14:paraId="4B286C49" w14:textId="77777777" w:rsidR="006A096A" w:rsidRPr="00F670F2" w:rsidRDefault="006A096A" w:rsidP="008D35DA">
            <w:r w:rsidRPr="00F670F2">
              <w:t>T653A</w:t>
            </w:r>
          </w:p>
        </w:tc>
        <w:tc>
          <w:tcPr>
            <w:tcW w:w="0" w:type="auto"/>
          </w:tcPr>
          <w:p w14:paraId="68CF0336" w14:textId="77777777" w:rsidR="006A096A" w:rsidRPr="00F670F2" w:rsidRDefault="006A096A" w:rsidP="008D35DA">
            <w:r w:rsidRPr="00F670F2">
              <w:t>0.69</w:t>
            </w:r>
          </w:p>
        </w:tc>
      </w:tr>
      <w:tr w:rsidR="006A096A" w:rsidRPr="00F670F2" w14:paraId="2D8E8F38" w14:textId="77777777" w:rsidTr="008D35DA">
        <w:trPr>
          <w:trHeight w:val="21"/>
        </w:trPr>
        <w:tc>
          <w:tcPr>
            <w:tcW w:w="0" w:type="auto"/>
            <w:vMerge/>
          </w:tcPr>
          <w:p w14:paraId="227F12E2" w14:textId="77777777" w:rsidR="006A096A" w:rsidRPr="00F670F2" w:rsidRDefault="006A096A" w:rsidP="008D35DA"/>
        </w:tc>
        <w:tc>
          <w:tcPr>
            <w:tcW w:w="0" w:type="auto"/>
            <w:vMerge/>
          </w:tcPr>
          <w:p w14:paraId="00042E77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3B772DD9" w14:textId="77777777" w:rsidR="006A096A" w:rsidRPr="00F670F2" w:rsidRDefault="006A096A" w:rsidP="008D35DA"/>
        </w:tc>
        <w:tc>
          <w:tcPr>
            <w:tcW w:w="0" w:type="auto"/>
          </w:tcPr>
          <w:p w14:paraId="6626B486" w14:textId="77777777" w:rsidR="006A096A" w:rsidRPr="00F670F2" w:rsidRDefault="006A096A" w:rsidP="008D35DA">
            <w:r w:rsidRPr="00F670F2">
              <w:t>S661A</w:t>
            </w:r>
          </w:p>
        </w:tc>
        <w:tc>
          <w:tcPr>
            <w:tcW w:w="0" w:type="auto"/>
          </w:tcPr>
          <w:p w14:paraId="75E86672" w14:textId="77777777" w:rsidR="006A096A" w:rsidRPr="00F670F2" w:rsidRDefault="006A096A" w:rsidP="008D35DA">
            <w:r w:rsidRPr="00F670F2">
              <w:t>All</w:t>
            </w:r>
          </w:p>
        </w:tc>
      </w:tr>
      <w:tr w:rsidR="006A096A" w:rsidRPr="00F670F2" w14:paraId="7B7BCE3A" w14:textId="77777777" w:rsidTr="008D35DA">
        <w:trPr>
          <w:trHeight w:val="21"/>
        </w:trPr>
        <w:tc>
          <w:tcPr>
            <w:tcW w:w="0" w:type="auto"/>
            <w:vMerge/>
          </w:tcPr>
          <w:p w14:paraId="51191635" w14:textId="77777777" w:rsidR="006A096A" w:rsidRPr="00F670F2" w:rsidRDefault="006A096A" w:rsidP="008D35DA"/>
        </w:tc>
        <w:tc>
          <w:tcPr>
            <w:tcW w:w="0" w:type="auto"/>
            <w:vMerge/>
          </w:tcPr>
          <w:p w14:paraId="4A75D84E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25F7F524" w14:textId="77777777" w:rsidR="006A096A" w:rsidRPr="00F670F2" w:rsidRDefault="006A096A" w:rsidP="008D35DA"/>
        </w:tc>
        <w:tc>
          <w:tcPr>
            <w:tcW w:w="0" w:type="auto"/>
          </w:tcPr>
          <w:p w14:paraId="34842086" w14:textId="77777777" w:rsidR="006A096A" w:rsidRPr="00F670F2" w:rsidRDefault="006A096A" w:rsidP="008D35DA">
            <w:r w:rsidRPr="00F670F2">
              <w:t>D720E</w:t>
            </w:r>
          </w:p>
        </w:tc>
        <w:tc>
          <w:tcPr>
            <w:tcW w:w="0" w:type="auto"/>
          </w:tcPr>
          <w:p w14:paraId="4BE0823B" w14:textId="77777777" w:rsidR="006A096A" w:rsidRPr="00F670F2" w:rsidRDefault="006A096A" w:rsidP="008D35DA">
            <w:r w:rsidRPr="00F670F2">
              <w:t>0.10</w:t>
            </w:r>
          </w:p>
        </w:tc>
      </w:tr>
      <w:tr w:rsidR="006A096A" w:rsidRPr="00F670F2" w14:paraId="7A85E8B5" w14:textId="77777777" w:rsidTr="008D35DA">
        <w:trPr>
          <w:trHeight w:val="21"/>
        </w:trPr>
        <w:tc>
          <w:tcPr>
            <w:tcW w:w="0" w:type="auto"/>
            <w:vMerge/>
          </w:tcPr>
          <w:p w14:paraId="57A38B05" w14:textId="77777777" w:rsidR="006A096A" w:rsidRPr="00F670F2" w:rsidRDefault="006A096A" w:rsidP="008D35DA"/>
        </w:tc>
        <w:tc>
          <w:tcPr>
            <w:tcW w:w="0" w:type="auto"/>
            <w:vMerge/>
          </w:tcPr>
          <w:p w14:paraId="381913B6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3515FF3D" w14:textId="77777777" w:rsidR="006A096A" w:rsidRPr="00F670F2" w:rsidRDefault="006A096A" w:rsidP="008D35DA"/>
        </w:tc>
        <w:tc>
          <w:tcPr>
            <w:tcW w:w="0" w:type="auto"/>
          </w:tcPr>
          <w:p w14:paraId="27EDA400" w14:textId="77777777" w:rsidR="006A096A" w:rsidRPr="00F670F2" w:rsidRDefault="006A096A" w:rsidP="008D35DA">
            <w:r w:rsidRPr="00F670F2">
              <w:t>P820S</w:t>
            </w:r>
          </w:p>
        </w:tc>
        <w:tc>
          <w:tcPr>
            <w:tcW w:w="0" w:type="auto"/>
          </w:tcPr>
          <w:p w14:paraId="62B9497F" w14:textId="77777777" w:rsidR="006A096A" w:rsidRPr="00F670F2" w:rsidRDefault="006A096A" w:rsidP="008D35DA">
            <w:r w:rsidRPr="00F670F2">
              <w:t>0.50</w:t>
            </w:r>
          </w:p>
        </w:tc>
      </w:tr>
      <w:tr w:rsidR="006A096A" w:rsidRPr="00F670F2" w14:paraId="53FA565B" w14:textId="77777777" w:rsidTr="008D35DA">
        <w:trPr>
          <w:trHeight w:val="21"/>
        </w:trPr>
        <w:tc>
          <w:tcPr>
            <w:tcW w:w="0" w:type="auto"/>
            <w:vMerge/>
          </w:tcPr>
          <w:p w14:paraId="7E3D6674" w14:textId="77777777" w:rsidR="006A096A" w:rsidRPr="00F670F2" w:rsidRDefault="006A096A" w:rsidP="008D35DA"/>
        </w:tc>
        <w:tc>
          <w:tcPr>
            <w:tcW w:w="0" w:type="auto"/>
            <w:vMerge/>
          </w:tcPr>
          <w:p w14:paraId="14907657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0518A760" w14:textId="77777777" w:rsidR="006A096A" w:rsidRPr="00F670F2" w:rsidRDefault="006A096A" w:rsidP="008D35DA"/>
        </w:tc>
        <w:tc>
          <w:tcPr>
            <w:tcW w:w="0" w:type="auto"/>
          </w:tcPr>
          <w:p w14:paraId="1DD9B118" w14:textId="77777777" w:rsidR="006A096A" w:rsidRPr="00F670F2" w:rsidRDefault="006A096A" w:rsidP="008D35DA">
            <w:r w:rsidRPr="00F670F2">
              <w:t>V1020I</w:t>
            </w:r>
          </w:p>
        </w:tc>
        <w:tc>
          <w:tcPr>
            <w:tcW w:w="0" w:type="auto"/>
          </w:tcPr>
          <w:p w14:paraId="436BA76E" w14:textId="77777777" w:rsidR="006A096A" w:rsidRPr="00F670F2" w:rsidRDefault="006A096A" w:rsidP="008D35DA">
            <w:r w:rsidRPr="00F670F2">
              <w:t>0.50</w:t>
            </w:r>
          </w:p>
        </w:tc>
      </w:tr>
      <w:tr w:rsidR="006A096A" w:rsidRPr="00F670F2" w14:paraId="366B5429" w14:textId="77777777" w:rsidTr="008D35DA">
        <w:trPr>
          <w:trHeight w:val="32"/>
        </w:trPr>
        <w:tc>
          <w:tcPr>
            <w:tcW w:w="0" w:type="auto"/>
            <w:vMerge w:val="restart"/>
          </w:tcPr>
          <w:p w14:paraId="45CFD01A" w14:textId="77777777" w:rsidR="006A096A" w:rsidRPr="00F670F2" w:rsidRDefault="006A096A" w:rsidP="008D35DA"/>
        </w:tc>
        <w:tc>
          <w:tcPr>
            <w:tcW w:w="0" w:type="auto"/>
            <w:vMerge w:val="restart"/>
          </w:tcPr>
          <w:p w14:paraId="506F56A0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mtrE</w:t>
            </w:r>
            <w:proofErr w:type="spellEnd"/>
          </w:p>
        </w:tc>
        <w:tc>
          <w:tcPr>
            <w:tcW w:w="0" w:type="auto"/>
            <w:vMerge w:val="restart"/>
          </w:tcPr>
          <w:p w14:paraId="5A5B2884" w14:textId="77777777" w:rsidR="006A096A" w:rsidRPr="00F670F2" w:rsidRDefault="006A096A" w:rsidP="008D35DA">
            <w:r w:rsidRPr="00F670F2">
              <w:t>0.024</w:t>
            </w:r>
          </w:p>
        </w:tc>
        <w:tc>
          <w:tcPr>
            <w:tcW w:w="0" w:type="auto"/>
          </w:tcPr>
          <w:p w14:paraId="762E3B79" w14:textId="77777777" w:rsidR="006A096A" w:rsidRPr="00F670F2" w:rsidRDefault="006A096A" w:rsidP="008D35DA">
            <w:r w:rsidRPr="00F670F2">
              <w:t>I47V</w:t>
            </w:r>
          </w:p>
        </w:tc>
        <w:tc>
          <w:tcPr>
            <w:tcW w:w="0" w:type="auto"/>
          </w:tcPr>
          <w:p w14:paraId="66AC83E5" w14:textId="77777777" w:rsidR="006A096A" w:rsidRPr="00F670F2" w:rsidRDefault="006A096A" w:rsidP="008D35DA">
            <w:r w:rsidRPr="00F670F2">
              <w:t>0.50</w:t>
            </w:r>
          </w:p>
        </w:tc>
      </w:tr>
      <w:tr w:rsidR="006A096A" w:rsidRPr="00F670F2" w14:paraId="3B78356C" w14:textId="77777777" w:rsidTr="008D35DA">
        <w:trPr>
          <w:trHeight w:val="30"/>
        </w:trPr>
        <w:tc>
          <w:tcPr>
            <w:tcW w:w="0" w:type="auto"/>
            <w:vMerge/>
          </w:tcPr>
          <w:p w14:paraId="4E88794B" w14:textId="77777777" w:rsidR="006A096A" w:rsidRPr="00F670F2" w:rsidRDefault="006A096A" w:rsidP="008D35DA"/>
        </w:tc>
        <w:tc>
          <w:tcPr>
            <w:tcW w:w="0" w:type="auto"/>
            <w:vMerge/>
          </w:tcPr>
          <w:p w14:paraId="64A21F44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3A96588F" w14:textId="77777777" w:rsidR="006A096A" w:rsidRPr="00F670F2" w:rsidRDefault="006A096A" w:rsidP="008D35DA"/>
        </w:tc>
        <w:tc>
          <w:tcPr>
            <w:tcW w:w="0" w:type="auto"/>
          </w:tcPr>
          <w:p w14:paraId="34D02C28" w14:textId="77777777" w:rsidR="006A096A" w:rsidRPr="00F670F2" w:rsidRDefault="006A096A" w:rsidP="008D35DA">
            <w:r w:rsidRPr="00F670F2">
              <w:t>K181E</w:t>
            </w:r>
          </w:p>
        </w:tc>
        <w:tc>
          <w:tcPr>
            <w:tcW w:w="0" w:type="auto"/>
          </w:tcPr>
          <w:p w14:paraId="313ADBF0" w14:textId="77777777" w:rsidR="006A096A" w:rsidRPr="00F670F2" w:rsidRDefault="006A096A" w:rsidP="008D35DA">
            <w:r w:rsidRPr="00F670F2">
              <w:t>All</w:t>
            </w:r>
          </w:p>
        </w:tc>
      </w:tr>
      <w:tr w:rsidR="006A096A" w:rsidRPr="00F670F2" w14:paraId="59FD1B14" w14:textId="77777777" w:rsidTr="008D35DA">
        <w:trPr>
          <w:trHeight w:val="30"/>
        </w:trPr>
        <w:tc>
          <w:tcPr>
            <w:tcW w:w="0" w:type="auto"/>
            <w:vMerge/>
          </w:tcPr>
          <w:p w14:paraId="0DA63DF0" w14:textId="77777777" w:rsidR="006A096A" w:rsidRPr="00F670F2" w:rsidRDefault="006A096A" w:rsidP="008D35DA"/>
        </w:tc>
        <w:tc>
          <w:tcPr>
            <w:tcW w:w="0" w:type="auto"/>
            <w:vMerge/>
          </w:tcPr>
          <w:p w14:paraId="3DA2E187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2CB2BA82" w14:textId="77777777" w:rsidR="006A096A" w:rsidRPr="00F670F2" w:rsidRDefault="006A096A" w:rsidP="008D35DA"/>
        </w:tc>
        <w:tc>
          <w:tcPr>
            <w:tcW w:w="0" w:type="auto"/>
          </w:tcPr>
          <w:p w14:paraId="5FA9C51F" w14:textId="77777777" w:rsidR="006A096A" w:rsidRPr="00F670F2" w:rsidRDefault="006A096A" w:rsidP="008D35DA">
            <w:r w:rsidRPr="00F670F2">
              <w:t>F335L</w:t>
            </w:r>
          </w:p>
        </w:tc>
        <w:tc>
          <w:tcPr>
            <w:tcW w:w="0" w:type="auto"/>
          </w:tcPr>
          <w:p w14:paraId="0EFC2370" w14:textId="77777777" w:rsidR="006A096A" w:rsidRPr="00F670F2" w:rsidRDefault="006A096A" w:rsidP="008D35DA">
            <w:r w:rsidRPr="00F670F2">
              <w:t>0.08</w:t>
            </w:r>
          </w:p>
        </w:tc>
      </w:tr>
      <w:tr w:rsidR="006A096A" w:rsidRPr="00F670F2" w14:paraId="5944C462" w14:textId="77777777" w:rsidTr="008D35DA">
        <w:trPr>
          <w:trHeight w:val="30"/>
        </w:trPr>
        <w:tc>
          <w:tcPr>
            <w:tcW w:w="0" w:type="auto"/>
            <w:vMerge/>
          </w:tcPr>
          <w:p w14:paraId="5E04B07F" w14:textId="77777777" w:rsidR="006A096A" w:rsidRPr="00F670F2" w:rsidRDefault="006A096A" w:rsidP="008D35DA"/>
        </w:tc>
        <w:tc>
          <w:tcPr>
            <w:tcW w:w="0" w:type="auto"/>
            <w:vMerge/>
          </w:tcPr>
          <w:p w14:paraId="74F3D6FE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498BCCD4" w14:textId="77777777" w:rsidR="006A096A" w:rsidRPr="00F670F2" w:rsidRDefault="006A096A" w:rsidP="008D35DA"/>
        </w:tc>
        <w:tc>
          <w:tcPr>
            <w:tcW w:w="0" w:type="auto"/>
          </w:tcPr>
          <w:p w14:paraId="133DB2EA" w14:textId="77777777" w:rsidR="006A096A" w:rsidRPr="00F670F2" w:rsidRDefault="006A096A" w:rsidP="008D35DA">
            <w:r w:rsidRPr="00F670F2">
              <w:t>A383V</w:t>
            </w:r>
          </w:p>
        </w:tc>
        <w:tc>
          <w:tcPr>
            <w:tcW w:w="0" w:type="auto"/>
          </w:tcPr>
          <w:p w14:paraId="410582F0" w14:textId="77777777" w:rsidR="006A096A" w:rsidRPr="00383395" w:rsidRDefault="006A096A" w:rsidP="008D35DA">
            <w:r w:rsidRPr="00383395">
              <w:t>0.007</w:t>
            </w:r>
          </w:p>
        </w:tc>
      </w:tr>
      <w:tr w:rsidR="006A096A" w:rsidRPr="00F670F2" w14:paraId="1D17F504" w14:textId="77777777" w:rsidTr="008D35DA">
        <w:trPr>
          <w:trHeight w:val="30"/>
        </w:trPr>
        <w:tc>
          <w:tcPr>
            <w:tcW w:w="0" w:type="auto"/>
            <w:vMerge/>
          </w:tcPr>
          <w:p w14:paraId="3E2ECB61" w14:textId="77777777" w:rsidR="006A096A" w:rsidRPr="00F670F2" w:rsidRDefault="006A096A" w:rsidP="008D35DA"/>
        </w:tc>
        <w:tc>
          <w:tcPr>
            <w:tcW w:w="0" w:type="auto"/>
            <w:vMerge/>
          </w:tcPr>
          <w:p w14:paraId="243D11AC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55DBA742" w14:textId="77777777" w:rsidR="006A096A" w:rsidRPr="00F670F2" w:rsidRDefault="006A096A" w:rsidP="008D35DA"/>
        </w:tc>
        <w:tc>
          <w:tcPr>
            <w:tcW w:w="0" w:type="auto"/>
          </w:tcPr>
          <w:p w14:paraId="66AC7C85" w14:textId="77777777" w:rsidR="006A096A" w:rsidRPr="00F670F2" w:rsidRDefault="006A096A" w:rsidP="008D35DA">
            <w:r w:rsidRPr="00F670F2">
              <w:t>I429S</w:t>
            </w:r>
          </w:p>
        </w:tc>
        <w:tc>
          <w:tcPr>
            <w:tcW w:w="0" w:type="auto"/>
          </w:tcPr>
          <w:p w14:paraId="0231E997" w14:textId="77777777" w:rsidR="006A096A" w:rsidRPr="00383395" w:rsidRDefault="006A096A" w:rsidP="008D35DA">
            <w:r w:rsidRPr="00383395">
              <w:t>0.99</w:t>
            </w:r>
          </w:p>
        </w:tc>
      </w:tr>
      <w:tr w:rsidR="006A096A" w:rsidRPr="00F670F2" w14:paraId="00233F40" w14:textId="77777777" w:rsidTr="008D35DA">
        <w:trPr>
          <w:trHeight w:val="20"/>
        </w:trPr>
        <w:tc>
          <w:tcPr>
            <w:tcW w:w="0" w:type="auto"/>
          </w:tcPr>
          <w:p w14:paraId="3B1F5160" w14:textId="77777777" w:rsidR="006A096A" w:rsidRPr="00F670F2" w:rsidRDefault="006A096A" w:rsidP="008D35DA"/>
        </w:tc>
        <w:tc>
          <w:tcPr>
            <w:tcW w:w="0" w:type="auto"/>
          </w:tcPr>
          <w:p w14:paraId="3B81AF2F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mtrA</w:t>
            </w:r>
            <w:proofErr w:type="spellEnd"/>
          </w:p>
        </w:tc>
        <w:tc>
          <w:tcPr>
            <w:tcW w:w="0" w:type="auto"/>
          </w:tcPr>
          <w:p w14:paraId="792A79B5" w14:textId="77777777" w:rsidR="006A096A" w:rsidRPr="00F670F2" w:rsidRDefault="006A096A" w:rsidP="008D35DA">
            <w:r w:rsidRPr="00F670F2">
              <w:t>0.009</w:t>
            </w:r>
          </w:p>
        </w:tc>
        <w:tc>
          <w:tcPr>
            <w:tcW w:w="0" w:type="auto"/>
          </w:tcPr>
          <w:p w14:paraId="6D8C1A93" w14:textId="77777777" w:rsidR="006A096A" w:rsidRPr="00F670F2" w:rsidRDefault="006A096A" w:rsidP="008D35DA">
            <w:r w:rsidRPr="00F670F2">
              <w:t>No mut</w:t>
            </w:r>
          </w:p>
        </w:tc>
        <w:tc>
          <w:tcPr>
            <w:tcW w:w="0" w:type="auto"/>
          </w:tcPr>
          <w:p w14:paraId="32E46321" w14:textId="77777777" w:rsidR="006A096A" w:rsidRPr="00383395" w:rsidRDefault="006A096A" w:rsidP="008D35DA"/>
        </w:tc>
      </w:tr>
      <w:tr w:rsidR="006A096A" w:rsidRPr="00F670F2" w14:paraId="225F0BD8" w14:textId="77777777" w:rsidTr="008D35DA">
        <w:trPr>
          <w:trHeight w:val="26"/>
        </w:trPr>
        <w:tc>
          <w:tcPr>
            <w:tcW w:w="0" w:type="auto"/>
            <w:vMerge w:val="restart"/>
          </w:tcPr>
          <w:p w14:paraId="633E20D6" w14:textId="77777777" w:rsidR="006A096A" w:rsidRPr="00F670F2" w:rsidRDefault="006A096A" w:rsidP="008D35DA"/>
        </w:tc>
        <w:tc>
          <w:tcPr>
            <w:tcW w:w="0" w:type="auto"/>
            <w:vMerge w:val="restart"/>
          </w:tcPr>
          <w:p w14:paraId="617EA07C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mtrF</w:t>
            </w:r>
            <w:proofErr w:type="spellEnd"/>
          </w:p>
        </w:tc>
        <w:tc>
          <w:tcPr>
            <w:tcW w:w="0" w:type="auto"/>
            <w:vMerge w:val="restart"/>
          </w:tcPr>
          <w:p w14:paraId="51DFAF1B" w14:textId="77777777" w:rsidR="006A096A" w:rsidRPr="00F670F2" w:rsidRDefault="006A096A" w:rsidP="008D35DA">
            <w:r w:rsidRPr="00F670F2">
              <w:t>0.003</w:t>
            </w:r>
          </w:p>
        </w:tc>
        <w:tc>
          <w:tcPr>
            <w:tcW w:w="0" w:type="auto"/>
          </w:tcPr>
          <w:p w14:paraId="0D4D7488" w14:textId="77777777" w:rsidR="006A096A" w:rsidRPr="00F670F2" w:rsidRDefault="006A096A" w:rsidP="008D35DA">
            <w:r w:rsidRPr="00F670F2">
              <w:t>I192L</w:t>
            </w:r>
          </w:p>
        </w:tc>
        <w:tc>
          <w:tcPr>
            <w:tcW w:w="0" w:type="auto"/>
          </w:tcPr>
          <w:p w14:paraId="6F7C3116" w14:textId="77777777" w:rsidR="006A096A" w:rsidRPr="00383395" w:rsidRDefault="006A096A" w:rsidP="008D35DA">
            <w:r w:rsidRPr="00383395">
              <w:t>0.90</w:t>
            </w:r>
          </w:p>
        </w:tc>
      </w:tr>
      <w:tr w:rsidR="006A096A" w:rsidRPr="00F670F2" w14:paraId="3FDCFD52" w14:textId="77777777" w:rsidTr="008D35DA">
        <w:trPr>
          <w:trHeight w:val="32"/>
        </w:trPr>
        <w:tc>
          <w:tcPr>
            <w:tcW w:w="0" w:type="auto"/>
            <w:vMerge/>
          </w:tcPr>
          <w:p w14:paraId="335612AB" w14:textId="77777777" w:rsidR="006A096A" w:rsidRPr="00F670F2" w:rsidRDefault="006A096A" w:rsidP="008D35DA"/>
        </w:tc>
        <w:tc>
          <w:tcPr>
            <w:tcW w:w="0" w:type="auto"/>
            <w:vMerge/>
          </w:tcPr>
          <w:p w14:paraId="0817029D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75CC085D" w14:textId="77777777" w:rsidR="006A096A" w:rsidRPr="00F670F2" w:rsidRDefault="006A096A" w:rsidP="008D35DA"/>
        </w:tc>
        <w:tc>
          <w:tcPr>
            <w:tcW w:w="0" w:type="auto"/>
          </w:tcPr>
          <w:p w14:paraId="2F69D4FE" w14:textId="77777777" w:rsidR="006A096A" w:rsidRPr="00F670F2" w:rsidRDefault="006A096A" w:rsidP="008D35DA">
            <w:r w:rsidRPr="00F670F2">
              <w:t>V213I</w:t>
            </w:r>
          </w:p>
        </w:tc>
        <w:tc>
          <w:tcPr>
            <w:tcW w:w="0" w:type="auto"/>
          </w:tcPr>
          <w:p w14:paraId="0A1CDBD5" w14:textId="77777777" w:rsidR="006A096A" w:rsidRPr="00383395" w:rsidRDefault="006A096A" w:rsidP="008D35DA">
            <w:r w:rsidRPr="00383395">
              <w:t>0.02</w:t>
            </w:r>
          </w:p>
        </w:tc>
      </w:tr>
      <w:tr w:rsidR="006A096A" w:rsidRPr="00F670F2" w14:paraId="641FECD5" w14:textId="77777777" w:rsidTr="008D35DA">
        <w:trPr>
          <w:trHeight w:val="30"/>
        </w:trPr>
        <w:tc>
          <w:tcPr>
            <w:tcW w:w="0" w:type="auto"/>
            <w:vMerge/>
          </w:tcPr>
          <w:p w14:paraId="1BEF18B2" w14:textId="77777777" w:rsidR="006A096A" w:rsidRPr="00F670F2" w:rsidRDefault="006A096A" w:rsidP="008D35DA"/>
        </w:tc>
        <w:tc>
          <w:tcPr>
            <w:tcW w:w="0" w:type="auto"/>
            <w:vMerge/>
          </w:tcPr>
          <w:p w14:paraId="3E931957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2C3FECAF" w14:textId="77777777" w:rsidR="006A096A" w:rsidRPr="00F670F2" w:rsidRDefault="006A096A" w:rsidP="008D35DA"/>
        </w:tc>
        <w:tc>
          <w:tcPr>
            <w:tcW w:w="0" w:type="auto"/>
          </w:tcPr>
          <w:p w14:paraId="2B67B364" w14:textId="77777777" w:rsidR="006A096A" w:rsidRPr="00F670F2" w:rsidRDefault="006A096A" w:rsidP="008D35DA">
            <w:r w:rsidRPr="00F670F2">
              <w:t>A223V</w:t>
            </w:r>
          </w:p>
        </w:tc>
        <w:tc>
          <w:tcPr>
            <w:tcW w:w="0" w:type="auto"/>
          </w:tcPr>
          <w:p w14:paraId="4459D78C" w14:textId="77777777" w:rsidR="006A096A" w:rsidRPr="00383395" w:rsidRDefault="006A096A" w:rsidP="008D35DA">
            <w:r w:rsidRPr="00383395">
              <w:t>0.91</w:t>
            </w:r>
          </w:p>
        </w:tc>
      </w:tr>
      <w:tr w:rsidR="006A096A" w:rsidRPr="00F670F2" w14:paraId="5C07D2E3" w14:textId="77777777" w:rsidTr="008D35DA">
        <w:trPr>
          <w:trHeight w:val="30"/>
        </w:trPr>
        <w:tc>
          <w:tcPr>
            <w:tcW w:w="0" w:type="auto"/>
            <w:vMerge/>
          </w:tcPr>
          <w:p w14:paraId="37CDA63C" w14:textId="77777777" w:rsidR="006A096A" w:rsidRPr="00F670F2" w:rsidRDefault="006A096A" w:rsidP="008D35DA"/>
        </w:tc>
        <w:tc>
          <w:tcPr>
            <w:tcW w:w="0" w:type="auto"/>
            <w:vMerge/>
          </w:tcPr>
          <w:p w14:paraId="676F1320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2B3DAFD5" w14:textId="77777777" w:rsidR="006A096A" w:rsidRPr="00F670F2" w:rsidRDefault="006A096A" w:rsidP="008D35DA"/>
        </w:tc>
        <w:tc>
          <w:tcPr>
            <w:tcW w:w="0" w:type="auto"/>
          </w:tcPr>
          <w:p w14:paraId="788F45DB" w14:textId="77777777" w:rsidR="006A096A" w:rsidRPr="00F670F2" w:rsidRDefault="006A096A" w:rsidP="008D35DA">
            <w:r w:rsidRPr="00F670F2">
              <w:t>A224T</w:t>
            </w:r>
          </w:p>
        </w:tc>
        <w:tc>
          <w:tcPr>
            <w:tcW w:w="0" w:type="auto"/>
          </w:tcPr>
          <w:p w14:paraId="2B77EDB4" w14:textId="77777777" w:rsidR="006A096A" w:rsidRPr="00F670F2" w:rsidRDefault="006A096A" w:rsidP="008D35DA">
            <w:r w:rsidRPr="00F670F2">
              <w:t>0.91</w:t>
            </w:r>
          </w:p>
        </w:tc>
      </w:tr>
      <w:tr w:rsidR="006A096A" w:rsidRPr="00F670F2" w14:paraId="5DA4677C" w14:textId="77777777" w:rsidTr="008D35DA">
        <w:trPr>
          <w:trHeight w:val="30"/>
        </w:trPr>
        <w:tc>
          <w:tcPr>
            <w:tcW w:w="0" w:type="auto"/>
            <w:vMerge/>
          </w:tcPr>
          <w:p w14:paraId="333228E8" w14:textId="77777777" w:rsidR="006A096A" w:rsidRPr="00F670F2" w:rsidRDefault="006A096A" w:rsidP="008D35DA"/>
        </w:tc>
        <w:tc>
          <w:tcPr>
            <w:tcW w:w="0" w:type="auto"/>
            <w:vMerge/>
          </w:tcPr>
          <w:p w14:paraId="265808FA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1A5D173E" w14:textId="77777777" w:rsidR="006A096A" w:rsidRPr="00F670F2" w:rsidRDefault="006A096A" w:rsidP="008D35DA"/>
        </w:tc>
        <w:tc>
          <w:tcPr>
            <w:tcW w:w="0" w:type="auto"/>
          </w:tcPr>
          <w:p w14:paraId="005176C0" w14:textId="77777777" w:rsidR="006A096A" w:rsidRPr="00F670F2" w:rsidRDefault="006A096A" w:rsidP="008D35DA">
            <w:r w:rsidRPr="00F670F2">
              <w:t>V281I</w:t>
            </w:r>
          </w:p>
        </w:tc>
        <w:tc>
          <w:tcPr>
            <w:tcW w:w="0" w:type="auto"/>
          </w:tcPr>
          <w:p w14:paraId="50455354" w14:textId="77777777" w:rsidR="006A096A" w:rsidRPr="00F670F2" w:rsidRDefault="006A096A" w:rsidP="008D35DA">
            <w:r w:rsidRPr="00F670F2">
              <w:t>0.43</w:t>
            </w:r>
          </w:p>
        </w:tc>
      </w:tr>
      <w:tr w:rsidR="006A096A" w:rsidRPr="00F670F2" w14:paraId="23DE8483" w14:textId="77777777" w:rsidTr="008D35DA">
        <w:trPr>
          <w:trHeight w:val="30"/>
        </w:trPr>
        <w:tc>
          <w:tcPr>
            <w:tcW w:w="0" w:type="auto"/>
            <w:vMerge/>
          </w:tcPr>
          <w:p w14:paraId="0722DC5D" w14:textId="77777777" w:rsidR="006A096A" w:rsidRPr="00F670F2" w:rsidRDefault="006A096A" w:rsidP="008D35DA"/>
        </w:tc>
        <w:tc>
          <w:tcPr>
            <w:tcW w:w="0" w:type="auto"/>
            <w:vMerge/>
          </w:tcPr>
          <w:p w14:paraId="5F6C86DE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617EDD7F" w14:textId="77777777" w:rsidR="006A096A" w:rsidRPr="00F670F2" w:rsidRDefault="006A096A" w:rsidP="008D35DA"/>
        </w:tc>
        <w:tc>
          <w:tcPr>
            <w:tcW w:w="0" w:type="auto"/>
          </w:tcPr>
          <w:p w14:paraId="5B042BB9" w14:textId="77777777" w:rsidR="006A096A" w:rsidRPr="00F670F2" w:rsidRDefault="006A096A" w:rsidP="008D35DA">
            <w:r w:rsidRPr="00F670F2">
              <w:t>I333V</w:t>
            </w:r>
          </w:p>
        </w:tc>
        <w:tc>
          <w:tcPr>
            <w:tcW w:w="0" w:type="auto"/>
          </w:tcPr>
          <w:p w14:paraId="4A0E4933" w14:textId="77777777" w:rsidR="006A096A" w:rsidRPr="00F670F2" w:rsidRDefault="006A096A" w:rsidP="008D35DA">
            <w:r w:rsidRPr="00F670F2">
              <w:t>0.53</w:t>
            </w:r>
          </w:p>
        </w:tc>
      </w:tr>
      <w:tr w:rsidR="006A096A" w:rsidRPr="00F670F2" w14:paraId="6895B36F" w14:textId="77777777" w:rsidTr="008D35DA">
        <w:trPr>
          <w:trHeight w:val="21"/>
        </w:trPr>
        <w:tc>
          <w:tcPr>
            <w:tcW w:w="0" w:type="auto"/>
            <w:vMerge/>
          </w:tcPr>
          <w:p w14:paraId="2A8E647E" w14:textId="77777777" w:rsidR="006A096A" w:rsidRPr="00F670F2" w:rsidRDefault="006A096A" w:rsidP="008D35DA"/>
        </w:tc>
        <w:tc>
          <w:tcPr>
            <w:tcW w:w="0" w:type="auto"/>
            <w:vMerge/>
          </w:tcPr>
          <w:p w14:paraId="33B1F384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4CD7DC34" w14:textId="77777777" w:rsidR="006A096A" w:rsidRPr="00F670F2" w:rsidRDefault="006A096A" w:rsidP="008D35DA"/>
        </w:tc>
        <w:tc>
          <w:tcPr>
            <w:tcW w:w="0" w:type="auto"/>
          </w:tcPr>
          <w:p w14:paraId="10279B26" w14:textId="77777777" w:rsidR="006A096A" w:rsidRPr="00F670F2" w:rsidRDefault="006A096A" w:rsidP="008D35DA">
            <w:r w:rsidRPr="00F670F2">
              <w:t>G394A</w:t>
            </w:r>
          </w:p>
        </w:tc>
        <w:tc>
          <w:tcPr>
            <w:tcW w:w="0" w:type="auto"/>
          </w:tcPr>
          <w:p w14:paraId="5A77B5A1" w14:textId="77777777" w:rsidR="006A096A" w:rsidRPr="00F670F2" w:rsidRDefault="006A096A" w:rsidP="008D35DA">
            <w:r w:rsidRPr="00F670F2">
              <w:t>0.66</w:t>
            </w:r>
          </w:p>
        </w:tc>
      </w:tr>
      <w:tr w:rsidR="006A096A" w:rsidRPr="00F670F2" w14:paraId="5E71C626" w14:textId="77777777" w:rsidTr="008D35DA">
        <w:trPr>
          <w:trHeight w:val="21"/>
        </w:trPr>
        <w:tc>
          <w:tcPr>
            <w:tcW w:w="0" w:type="auto"/>
            <w:vMerge/>
          </w:tcPr>
          <w:p w14:paraId="5211A4A8" w14:textId="77777777" w:rsidR="006A096A" w:rsidRPr="00F670F2" w:rsidRDefault="006A096A" w:rsidP="008D35DA"/>
        </w:tc>
        <w:tc>
          <w:tcPr>
            <w:tcW w:w="0" w:type="auto"/>
            <w:vMerge/>
          </w:tcPr>
          <w:p w14:paraId="09E69A20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6EB36FF9" w14:textId="77777777" w:rsidR="006A096A" w:rsidRPr="00F670F2" w:rsidRDefault="006A096A" w:rsidP="008D35DA"/>
        </w:tc>
        <w:tc>
          <w:tcPr>
            <w:tcW w:w="0" w:type="auto"/>
          </w:tcPr>
          <w:p w14:paraId="74DBA60E" w14:textId="77777777" w:rsidR="006A096A" w:rsidRPr="00F670F2" w:rsidRDefault="006A096A" w:rsidP="008D35DA">
            <w:r w:rsidRPr="00F670F2">
              <w:t>I470M</w:t>
            </w:r>
          </w:p>
        </w:tc>
        <w:tc>
          <w:tcPr>
            <w:tcW w:w="0" w:type="auto"/>
          </w:tcPr>
          <w:p w14:paraId="297E5801" w14:textId="77777777" w:rsidR="006A096A" w:rsidRPr="00F670F2" w:rsidRDefault="006A096A" w:rsidP="008D35DA">
            <w:r w:rsidRPr="00F670F2">
              <w:t>0.34</w:t>
            </w:r>
          </w:p>
        </w:tc>
      </w:tr>
      <w:tr w:rsidR="006A096A" w:rsidRPr="00F670F2" w14:paraId="5B382915" w14:textId="77777777" w:rsidTr="008D35DA">
        <w:trPr>
          <w:trHeight w:val="21"/>
        </w:trPr>
        <w:tc>
          <w:tcPr>
            <w:tcW w:w="0" w:type="auto"/>
            <w:vMerge/>
          </w:tcPr>
          <w:p w14:paraId="4DCB90B9" w14:textId="77777777" w:rsidR="006A096A" w:rsidRPr="00F670F2" w:rsidRDefault="006A096A" w:rsidP="008D35DA"/>
        </w:tc>
        <w:tc>
          <w:tcPr>
            <w:tcW w:w="0" w:type="auto"/>
            <w:vMerge/>
          </w:tcPr>
          <w:p w14:paraId="157BD8C9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4B3846C0" w14:textId="77777777" w:rsidR="006A096A" w:rsidRPr="00F670F2" w:rsidRDefault="006A096A" w:rsidP="008D35DA"/>
        </w:tc>
        <w:tc>
          <w:tcPr>
            <w:tcW w:w="0" w:type="auto"/>
          </w:tcPr>
          <w:p w14:paraId="48FF0246" w14:textId="77777777" w:rsidR="006A096A" w:rsidRPr="00F670F2" w:rsidRDefault="006A096A" w:rsidP="008D35DA">
            <w:r w:rsidRPr="00F670F2">
              <w:t>T515A</w:t>
            </w:r>
          </w:p>
        </w:tc>
        <w:tc>
          <w:tcPr>
            <w:tcW w:w="0" w:type="auto"/>
          </w:tcPr>
          <w:p w14:paraId="7A071F0D" w14:textId="77777777" w:rsidR="006A096A" w:rsidRPr="00F670F2" w:rsidRDefault="006A096A" w:rsidP="008D35DA">
            <w:r w:rsidRPr="00F670F2">
              <w:t>All</w:t>
            </w:r>
          </w:p>
        </w:tc>
      </w:tr>
      <w:tr w:rsidR="006A096A" w:rsidRPr="00F670F2" w14:paraId="5F051D0B" w14:textId="77777777" w:rsidTr="008D35DA">
        <w:trPr>
          <w:trHeight w:val="21"/>
        </w:trPr>
        <w:tc>
          <w:tcPr>
            <w:tcW w:w="0" w:type="auto"/>
            <w:vMerge/>
          </w:tcPr>
          <w:p w14:paraId="148CDF13" w14:textId="77777777" w:rsidR="006A096A" w:rsidRPr="00F670F2" w:rsidRDefault="006A096A" w:rsidP="008D35DA"/>
        </w:tc>
        <w:tc>
          <w:tcPr>
            <w:tcW w:w="0" w:type="auto"/>
            <w:vMerge/>
          </w:tcPr>
          <w:p w14:paraId="7B56AA93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46DABEF7" w14:textId="77777777" w:rsidR="006A096A" w:rsidRPr="00F670F2" w:rsidRDefault="006A096A" w:rsidP="008D35DA"/>
        </w:tc>
        <w:tc>
          <w:tcPr>
            <w:tcW w:w="0" w:type="auto"/>
          </w:tcPr>
          <w:p w14:paraId="50DCE36B" w14:textId="77777777" w:rsidR="006A096A" w:rsidRPr="00F670F2" w:rsidRDefault="006A096A" w:rsidP="008D35DA">
            <w:r w:rsidRPr="00F670F2">
              <w:t>F518L</w:t>
            </w:r>
          </w:p>
        </w:tc>
        <w:tc>
          <w:tcPr>
            <w:tcW w:w="0" w:type="auto"/>
          </w:tcPr>
          <w:p w14:paraId="450D69F8" w14:textId="77777777" w:rsidR="006A096A" w:rsidRPr="00F670F2" w:rsidRDefault="006A096A" w:rsidP="008D35DA">
            <w:r w:rsidRPr="00F670F2">
              <w:t>0.33</w:t>
            </w:r>
          </w:p>
        </w:tc>
      </w:tr>
      <w:tr w:rsidR="006A096A" w:rsidRPr="00F670F2" w14:paraId="618985B5" w14:textId="77777777" w:rsidTr="008D35DA">
        <w:trPr>
          <w:trHeight w:val="21"/>
        </w:trPr>
        <w:tc>
          <w:tcPr>
            <w:tcW w:w="0" w:type="auto"/>
            <w:vMerge/>
          </w:tcPr>
          <w:p w14:paraId="62382827" w14:textId="77777777" w:rsidR="006A096A" w:rsidRPr="00F670F2" w:rsidRDefault="006A096A" w:rsidP="008D35DA"/>
        </w:tc>
        <w:tc>
          <w:tcPr>
            <w:tcW w:w="0" w:type="auto"/>
            <w:vMerge/>
          </w:tcPr>
          <w:p w14:paraId="1F69555C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26FC6132" w14:textId="77777777" w:rsidR="006A096A" w:rsidRPr="00F670F2" w:rsidRDefault="006A096A" w:rsidP="008D35DA"/>
        </w:tc>
        <w:tc>
          <w:tcPr>
            <w:tcW w:w="0" w:type="auto"/>
          </w:tcPr>
          <w:p w14:paraId="3B298C89" w14:textId="77777777" w:rsidR="006A096A" w:rsidRPr="00F670F2" w:rsidRDefault="006A096A" w:rsidP="008D35DA">
            <w:r w:rsidRPr="00F670F2">
              <w:t>V521A</w:t>
            </w:r>
          </w:p>
        </w:tc>
        <w:tc>
          <w:tcPr>
            <w:tcW w:w="0" w:type="auto"/>
          </w:tcPr>
          <w:p w14:paraId="440147A6" w14:textId="77777777" w:rsidR="006A096A" w:rsidRPr="00F670F2" w:rsidRDefault="006A096A" w:rsidP="008D35DA">
            <w:r w:rsidRPr="00F670F2">
              <w:t>0.15</w:t>
            </w:r>
          </w:p>
        </w:tc>
      </w:tr>
      <w:tr w:rsidR="006A096A" w:rsidRPr="00F670F2" w14:paraId="4E6216F5" w14:textId="77777777" w:rsidTr="008D35DA">
        <w:trPr>
          <w:trHeight w:val="20"/>
        </w:trPr>
        <w:tc>
          <w:tcPr>
            <w:tcW w:w="0" w:type="auto"/>
          </w:tcPr>
          <w:p w14:paraId="73DB4AD1" w14:textId="77777777" w:rsidR="006A096A" w:rsidRPr="00F670F2" w:rsidRDefault="006A096A" w:rsidP="008D35DA">
            <w:pPr>
              <w:rPr>
                <w:b/>
                <w:bCs/>
              </w:rPr>
            </w:pPr>
            <w:r w:rsidRPr="00F670F2">
              <w:rPr>
                <w:b/>
                <w:bCs/>
                <w:lang w:val="en-GB"/>
              </w:rPr>
              <w:t>Azithromycin</w:t>
            </w:r>
          </w:p>
        </w:tc>
        <w:tc>
          <w:tcPr>
            <w:tcW w:w="0" w:type="auto"/>
          </w:tcPr>
          <w:p w14:paraId="3ED228E4" w14:textId="77777777" w:rsidR="006A096A" w:rsidRPr="00F670F2" w:rsidRDefault="006A096A" w:rsidP="008D35DA"/>
        </w:tc>
        <w:tc>
          <w:tcPr>
            <w:tcW w:w="0" w:type="auto"/>
          </w:tcPr>
          <w:p w14:paraId="1F777B23" w14:textId="77777777" w:rsidR="006A096A" w:rsidRPr="00F670F2" w:rsidRDefault="006A096A" w:rsidP="008D35DA"/>
        </w:tc>
        <w:tc>
          <w:tcPr>
            <w:tcW w:w="0" w:type="auto"/>
          </w:tcPr>
          <w:p w14:paraId="45BBAC0E" w14:textId="77777777" w:rsidR="006A096A" w:rsidRPr="00F670F2" w:rsidRDefault="006A096A" w:rsidP="008D35DA"/>
        </w:tc>
        <w:tc>
          <w:tcPr>
            <w:tcW w:w="0" w:type="auto"/>
          </w:tcPr>
          <w:p w14:paraId="4BC473B8" w14:textId="77777777" w:rsidR="006A096A" w:rsidRPr="00F670F2" w:rsidRDefault="006A096A" w:rsidP="008D35DA"/>
        </w:tc>
      </w:tr>
      <w:tr w:rsidR="006A096A" w:rsidRPr="00F670F2" w14:paraId="6F109E95" w14:textId="77777777" w:rsidTr="008D35DA">
        <w:trPr>
          <w:trHeight w:val="20"/>
        </w:trPr>
        <w:tc>
          <w:tcPr>
            <w:tcW w:w="0" w:type="auto"/>
          </w:tcPr>
          <w:p w14:paraId="24179B35" w14:textId="1C98DF86" w:rsidR="006A096A" w:rsidRPr="00F670F2" w:rsidRDefault="006A096A" w:rsidP="008D35DA"/>
        </w:tc>
        <w:tc>
          <w:tcPr>
            <w:tcW w:w="0" w:type="auto"/>
          </w:tcPr>
          <w:p w14:paraId="38AA10CD" w14:textId="77777777" w:rsidR="006A096A" w:rsidRPr="00F670F2" w:rsidRDefault="006A096A" w:rsidP="008D35DA">
            <w:r w:rsidRPr="00F670F2">
              <w:rPr>
                <w:lang w:val="en-GB"/>
              </w:rPr>
              <w:t>23S</w:t>
            </w:r>
          </w:p>
        </w:tc>
        <w:tc>
          <w:tcPr>
            <w:tcW w:w="0" w:type="auto"/>
          </w:tcPr>
          <w:p w14:paraId="6F536C6D" w14:textId="77777777" w:rsidR="006A096A" w:rsidRPr="00F670F2" w:rsidRDefault="006A096A" w:rsidP="008D35DA">
            <w:r w:rsidRPr="00F670F2">
              <w:t>&lt;0.0001</w:t>
            </w:r>
          </w:p>
        </w:tc>
        <w:tc>
          <w:tcPr>
            <w:tcW w:w="0" w:type="auto"/>
          </w:tcPr>
          <w:p w14:paraId="6E737746" w14:textId="77777777" w:rsidR="006A096A" w:rsidRPr="00F670F2" w:rsidRDefault="006A096A" w:rsidP="008D35DA">
            <w:r w:rsidRPr="00F670F2">
              <w:t>No mut</w:t>
            </w:r>
          </w:p>
        </w:tc>
        <w:tc>
          <w:tcPr>
            <w:tcW w:w="0" w:type="auto"/>
          </w:tcPr>
          <w:p w14:paraId="5EB3A500" w14:textId="77777777" w:rsidR="006A096A" w:rsidRPr="00F670F2" w:rsidRDefault="006A096A" w:rsidP="008D35DA"/>
        </w:tc>
      </w:tr>
      <w:tr w:rsidR="006A096A" w:rsidRPr="00F670F2" w14:paraId="5066674B" w14:textId="77777777" w:rsidTr="008D35DA">
        <w:trPr>
          <w:trHeight w:val="52"/>
        </w:trPr>
        <w:tc>
          <w:tcPr>
            <w:tcW w:w="0" w:type="auto"/>
            <w:vMerge w:val="restart"/>
          </w:tcPr>
          <w:p w14:paraId="6BA0BB87" w14:textId="2FC3CC0E" w:rsidR="006A096A" w:rsidRPr="00F670F2" w:rsidRDefault="006A096A" w:rsidP="008D35DA"/>
        </w:tc>
        <w:tc>
          <w:tcPr>
            <w:tcW w:w="0" w:type="auto"/>
            <w:vMerge w:val="restart"/>
          </w:tcPr>
          <w:p w14:paraId="10471E8F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macA</w:t>
            </w:r>
            <w:proofErr w:type="spellEnd"/>
          </w:p>
        </w:tc>
        <w:tc>
          <w:tcPr>
            <w:tcW w:w="0" w:type="auto"/>
            <w:vMerge w:val="restart"/>
          </w:tcPr>
          <w:p w14:paraId="136C18D0" w14:textId="77777777" w:rsidR="006A096A" w:rsidRPr="00F670F2" w:rsidRDefault="006A096A" w:rsidP="008D35DA">
            <w:r w:rsidRPr="00F670F2">
              <w:t>0.0005</w:t>
            </w:r>
          </w:p>
        </w:tc>
        <w:tc>
          <w:tcPr>
            <w:tcW w:w="0" w:type="auto"/>
          </w:tcPr>
          <w:p w14:paraId="35009444" w14:textId="77777777" w:rsidR="006A096A" w:rsidRPr="00F670F2" w:rsidRDefault="006A096A" w:rsidP="008D35DA">
            <w:r w:rsidRPr="00F670F2">
              <w:t>A8S</w:t>
            </w:r>
          </w:p>
        </w:tc>
        <w:tc>
          <w:tcPr>
            <w:tcW w:w="0" w:type="auto"/>
          </w:tcPr>
          <w:p w14:paraId="7244D116" w14:textId="77777777" w:rsidR="006A096A" w:rsidRPr="00F670F2" w:rsidRDefault="006A096A" w:rsidP="008D35DA">
            <w:pPr>
              <w:rPr>
                <w:highlight w:val="green"/>
              </w:rPr>
            </w:pPr>
            <w:r w:rsidRPr="00383395">
              <w:t>0.01</w:t>
            </w:r>
          </w:p>
        </w:tc>
      </w:tr>
      <w:tr w:rsidR="006A096A" w:rsidRPr="00F670F2" w14:paraId="410A48C0" w14:textId="77777777" w:rsidTr="008D35DA">
        <w:trPr>
          <w:trHeight w:val="50"/>
        </w:trPr>
        <w:tc>
          <w:tcPr>
            <w:tcW w:w="0" w:type="auto"/>
            <w:vMerge/>
          </w:tcPr>
          <w:p w14:paraId="03958337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19D775BA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79CC2281" w14:textId="77777777" w:rsidR="006A096A" w:rsidRPr="00F670F2" w:rsidRDefault="006A096A" w:rsidP="008D35DA"/>
        </w:tc>
        <w:tc>
          <w:tcPr>
            <w:tcW w:w="0" w:type="auto"/>
          </w:tcPr>
          <w:p w14:paraId="2754A913" w14:textId="77777777" w:rsidR="006A096A" w:rsidRPr="00F670F2" w:rsidRDefault="006A096A" w:rsidP="008D35DA">
            <w:r w:rsidRPr="00F670F2">
              <w:t>S23H</w:t>
            </w:r>
          </w:p>
        </w:tc>
        <w:tc>
          <w:tcPr>
            <w:tcW w:w="0" w:type="auto"/>
          </w:tcPr>
          <w:p w14:paraId="75E6FB44" w14:textId="77777777" w:rsidR="006A096A" w:rsidRPr="00F670F2" w:rsidRDefault="006A096A" w:rsidP="008D35DA">
            <w:r w:rsidRPr="00F670F2">
              <w:t>0.22</w:t>
            </w:r>
          </w:p>
        </w:tc>
      </w:tr>
      <w:tr w:rsidR="006A096A" w:rsidRPr="00F670F2" w14:paraId="739391A3" w14:textId="77777777" w:rsidTr="008D35DA">
        <w:trPr>
          <w:trHeight w:val="50"/>
        </w:trPr>
        <w:tc>
          <w:tcPr>
            <w:tcW w:w="0" w:type="auto"/>
            <w:vMerge/>
          </w:tcPr>
          <w:p w14:paraId="4295D500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09194662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29ADC7DD" w14:textId="77777777" w:rsidR="006A096A" w:rsidRPr="00F670F2" w:rsidRDefault="006A096A" w:rsidP="008D35DA"/>
        </w:tc>
        <w:tc>
          <w:tcPr>
            <w:tcW w:w="0" w:type="auto"/>
          </w:tcPr>
          <w:p w14:paraId="0AD92DD9" w14:textId="77777777" w:rsidR="006A096A" w:rsidRPr="00F670F2" w:rsidRDefault="006A096A" w:rsidP="008D35DA">
            <w:r w:rsidRPr="00F670F2">
              <w:t>S23F</w:t>
            </w:r>
          </w:p>
        </w:tc>
        <w:tc>
          <w:tcPr>
            <w:tcW w:w="0" w:type="auto"/>
          </w:tcPr>
          <w:p w14:paraId="48C09906" w14:textId="77777777" w:rsidR="006A096A" w:rsidRPr="00F670F2" w:rsidRDefault="006A096A" w:rsidP="008D35DA">
            <w:r w:rsidRPr="00F670F2">
              <w:t>0.12</w:t>
            </w:r>
          </w:p>
        </w:tc>
      </w:tr>
      <w:tr w:rsidR="006A096A" w:rsidRPr="00F670F2" w14:paraId="17878F7F" w14:textId="77777777" w:rsidTr="008D35DA">
        <w:trPr>
          <w:trHeight w:val="21"/>
        </w:trPr>
        <w:tc>
          <w:tcPr>
            <w:tcW w:w="0" w:type="auto"/>
            <w:vMerge/>
          </w:tcPr>
          <w:p w14:paraId="7F470F06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64186046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16324A74" w14:textId="77777777" w:rsidR="006A096A" w:rsidRPr="00F670F2" w:rsidRDefault="006A096A" w:rsidP="008D35DA"/>
        </w:tc>
        <w:tc>
          <w:tcPr>
            <w:tcW w:w="0" w:type="auto"/>
          </w:tcPr>
          <w:p w14:paraId="225F02A2" w14:textId="77777777" w:rsidR="006A096A" w:rsidRPr="00F670F2" w:rsidRDefault="006A096A" w:rsidP="008D35DA">
            <w:r w:rsidRPr="00F670F2">
              <w:t>A32S</w:t>
            </w:r>
          </w:p>
        </w:tc>
        <w:tc>
          <w:tcPr>
            <w:tcW w:w="0" w:type="auto"/>
          </w:tcPr>
          <w:p w14:paraId="31F4C710" w14:textId="77777777" w:rsidR="006A096A" w:rsidRPr="00F670F2" w:rsidRDefault="006A096A" w:rsidP="008D35DA">
            <w:r w:rsidRPr="00F670F2">
              <w:t>0.62</w:t>
            </w:r>
          </w:p>
        </w:tc>
      </w:tr>
      <w:tr w:rsidR="006A096A" w:rsidRPr="00F670F2" w14:paraId="14EDF08C" w14:textId="77777777" w:rsidTr="008D35DA">
        <w:trPr>
          <w:trHeight w:val="21"/>
        </w:trPr>
        <w:tc>
          <w:tcPr>
            <w:tcW w:w="0" w:type="auto"/>
            <w:vMerge/>
          </w:tcPr>
          <w:p w14:paraId="4698B3EF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6B3BA586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6A49ED61" w14:textId="77777777" w:rsidR="006A096A" w:rsidRPr="00F670F2" w:rsidRDefault="006A096A" w:rsidP="008D35DA"/>
        </w:tc>
        <w:tc>
          <w:tcPr>
            <w:tcW w:w="0" w:type="auto"/>
          </w:tcPr>
          <w:p w14:paraId="31248B10" w14:textId="77777777" w:rsidR="006A096A" w:rsidRPr="00F670F2" w:rsidRDefault="006A096A" w:rsidP="008D35DA">
            <w:r w:rsidRPr="00F670F2">
              <w:t>T37A</w:t>
            </w:r>
          </w:p>
        </w:tc>
        <w:tc>
          <w:tcPr>
            <w:tcW w:w="0" w:type="auto"/>
          </w:tcPr>
          <w:p w14:paraId="61F7C312" w14:textId="77777777" w:rsidR="006A096A" w:rsidRPr="00F670F2" w:rsidRDefault="006A096A" w:rsidP="008D35DA">
            <w:r w:rsidRPr="00F670F2">
              <w:t>0.42</w:t>
            </w:r>
          </w:p>
        </w:tc>
      </w:tr>
      <w:tr w:rsidR="006A096A" w:rsidRPr="00F670F2" w14:paraId="3E5EB445" w14:textId="77777777" w:rsidTr="008D35DA">
        <w:trPr>
          <w:trHeight w:val="21"/>
        </w:trPr>
        <w:tc>
          <w:tcPr>
            <w:tcW w:w="0" w:type="auto"/>
            <w:vMerge/>
          </w:tcPr>
          <w:p w14:paraId="0731E8D4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20BDC8D0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2BCD8517" w14:textId="77777777" w:rsidR="006A096A" w:rsidRPr="00F670F2" w:rsidRDefault="006A096A" w:rsidP="008D35DA"/>
        </w:tc>
        <w:tc>
          <w:tcPr>
            <w:tcW w:w="0" w:type="auto"/>
          </w:tcPr>
          <w:p w14:paraId="06779FAC" w14:textId="77777777" w:rsidR="006A096A" w:rsidRPr="00F670F2" w:rsidRDefault="006A096A" w:rsidP="008D35DA">
            <w:r w:rsidRPr="00F670F2">
              <w:t>D42G</w:t>
            </w:r>
          </w:p>
        </w:tc>
        <w:tc>
          <w:tcPr>
            <w:tcW w:w="0" w:type="auto"/>
          </w:tcPr>
          <w:p w14:paraId="36353492" w14:textId="77777777" w:rsidR="006A096A" w:rsidRPr="00F670F2" w:rsidRDefault="006A096A" w:rsidP="008D35DA">
            <w:r w:rsidRPr="00F670F2">
              <w:t>0.67</w:t>
            </w:r>
          </w:p>
        </w:tc>
      </w:tr>
      <w:tr w:rsidR="006A096A" w:rsidRPr="00F670F2" w14:paraId="2F37B38C" w14:textId="77777777" w:rsidTr="008D35DA">
        <w:trPr>
          <w:trHeight w:val="21"/>
        </w:trPr>
        <w:tc>
          <w:tcPr>
            <w:tcW w:w="0" w:type="auto"/>
            <w:vMerge/>
          </w:tcPr>
          <w:p w14:paraId="523685B2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10B3D436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5DE0C739" w14:textId="77777777" w:rsidR="006A096A" w:rsidRPr="00F670F2" w:rsidRDefault="006A096A" w:rsidP="008D35DA"/>
        </w:tc>
        <w:tc>
          <w:tcPr>
            <w:tcW w:w="0" w:type="auto"/>
          </w:tcPr>
          <w:p w14:paraId="1347CAF9" w14:textId="77777777" w:rsidR="006A096A" w:rsidRPr="00F670F2" w:rsidRDefault="006A096A" w:rsidP="008D35DA">
            <w:r w:rsidRPr="00F670F2">
              <w:t>A63T</w:t>
            </w:r>
          </w:p>
        </w:tc>
        <w:tc>
          <w:tcPr>
            <w:tcW w:w="0" w:type="auto"/>
          </w:tcPr>
          <w:p w14:paraId="44427033" w14:textId="77777777" w:rsidR="006A096A" w:rsidRPr="00F670F2" w:rsidRDefault="006A096A" w:rsidP="008D35DA">
            <w:r w:rsidRPr="00F670F2">
              <w:t>0.06</w:t>
            </w:r>
          </w:p>
        </w:tc>
      </w:tr>
      <w:tr w:rsidR="006A096A" w:rsidRPr="00F670F2" w14:paraId="2B356F82" w14:textId="77777777" w:rsidTr="008D35DA">
        <w:trPr>
          <w:trHeight w:val="21"/>
        </w:trPr>
        <w:tc>
          <w:tcPr>
            <w:tcW w:w="0" w:type="auto"/>
            <w:vMerge/>
          </w:tcPr>
          <w:p w14:paraId="06EFDD0D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3AFFF15F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07DBA574" w14:textId="77777777" w:rsidR="006A096A" w:rsidRPr="00F670F2" w:rsidRDefault="006A096A" w:rsidP="008D35DA"/>
        </w:tc>
        <w:tc>
          <w:tcPr>
            <w:tcW w:w="0" w:type="auto"/>
          </w:tcPr>
          <w:p w14:paraId="106701C0" w14:textId="77777777" w:rsidR="006A096A" w:rsidRPr="00F670F2" w:rsidRDefault="006A096A" w:rsidP="008D35DA">
            <w:r w:rsidRPr="00F670F2">
              <w:t>I98L</w:t>
            </w:r>
          </w:p>
        </w:tc>
        <w:tc>
          <w:tcPr>
            <w:tcW w:w="0" w:type="auto"/>
          </w:tcPr>
          <w:p w14:paraId="5ABAD57A" w14:textId="77777777" w:rsidR="006A096A" w:rsidRPr="00F670F2" w:rsidRDefault="006A096A" w:rsidP="008D35DA">
            <w:r w:rsidRPr="00F670F2">
              <w:t>0.18</w:t>
            </w:r>
          </w:p>
        </w:tc>
      </w:tr>
      <w:tr w:rsidR="006A096A" w:rsidRPr="00F670F2" w14:paraId="4DF36251" w14:textId="77777777" w:rsidTr="008D35DA">
        <w:trPr>
          <w:trHeight w:val="26"/>
        </w:trPr>
        <w:tc>
          <w:tcPr>
            <w:tcW w:w="0" w:type="auto"/>
            <w:vMerge/>
          </w:tcPr>
          <w:p w14:paraId="3C0398B5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7106205B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131443A3" w14:textId="77777777" w:rsidR="006A096A" w:rsidRPr="00F670F2" w:rsidRDefault="006A096A" w:rsidP="008D35DA"/>
        </w:tc>
        <w:tc>
          <w:tcPr>
            <w:tcW w:w="0" w:type="auto"/>
          </w:tcPr>
          <w:p w14:paraId="0B73925E" w14:textId="77777777" w:rsidR="006A096A" w:rsidRPr="00F670F2" w:rsidRDefault="006A096A" w:rsidP="008D35DA">
            <w:r w:rsidRPr="00F670F2">
              <w:t>D99N</w:t>
            </w:r>
          </w:p>
        </w:tc>
        <w:tc>
          <w:tcPr>
            <w:tcW w:w="0" w:type="auto"/>
          </w:tcPr>
          <w:p w14:paraId="6BC2E4EE" w14:textId="77777777" w:rsidR="006A096A" w:rsidRPr="00F670F2" w:rsidRDefault="006A096A" w:rsidP="008D35DA">
            <w:r w:rsidRPr="00F670F2">
              <w:t>0.99</w:t>
            </w:r>
          </w:p>
        </w:tc>
      </w:tr>
      <w:tr w:rsidR="006A096A" w:rsidRPr="00F670F2" w14:paraId="139DF4D5" w14:textId="77777777" w:rsidTr="008D35DA">
        <w:trPr>
          <w:trHeight w:val="21"/>
        </w:trPr>
        <w:tc>
          <w:tcPr>
            <w:tcW w:w="0" w:type="auto"/>
            <w:vMerge/>
          </w:tcPr>
          <w:p w14:paraId="0D0F9C70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2AF13474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02760FB9" w14:textId="77777777" w:rsidR="006A096A" w:rsidRPr="00F670F2" w:rsidRDefault="006A096A" w:rsidP="008D35DA"/>
        </w:tc>
        <w:tc>
          <w:tcPr>
            <w:tcW w:w="0" w:type="auto"/>
          </w:tcPr>
          <w:p w14:paraId="0645EDEC" w14:textId="77777777" w:rsidR="006A096A" w:rsidRPr="00F670F2" w:rsidRDefault="006A096A" w:rsidP="008D35DA">
            <w:r w:rsidRPr="00F670F2">
              <w:t>A130T</w:t>
            </w:r>
          </w:p>
        </w:tc>
        <w:tc>
          <w:tcPr>
            <w:tcW w:w="0" w:type="auto"/>
          </w:tcPr>
          <w:p w14:paraId="43C535AD" w14:textId="77777777" w:rsidR="006A096A" w:rsidRPr="00F670F2" w:rsidRDefault="006A096A" w:rsidP="008D35DA">
            <w:r w:rsidRPr="00F670F2">
              <w:t>0.78</w:t>
            </w:r>
          </w:p>
        </w:tc>
      </w:tr>
      <w:tr w:rsidR="006A096A" w:rsidRPr="00F670F2" w14:paraId="66EE0C4C" w14:textId="77777777" w:rsidTr="008D35DA">
        <w:trPr>
          <w:trHeight w:val="21"/>
        </w:trPr>
        <w:tc>
          <w:tcPr>
            <w:tcW w:w="0" w:type="auto"/>
            <w:vMerge/>
          </w:tcPr>
          <w:p w14:paraId="2DC64900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2AEB52A1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20CDA4DC" w14:textId="77777777" w:rsidR="006A096A" w:rsidRPr="00F670F2" w:rsidRDefault="006A096A" w:rsidP="008D35DA"/>
        </w:tc>
        <w:tc>
          <w:tcPr>
            <w:tcW w:w="0" w:type="auto"/>
          </w:tcPr>
          <w:p w14:paraId="0C3A5282" w14:textId="77777777" w:rsidR="006A096A" w:rsidRPr="00F670F2" w:rsidRDefault="006A096A" w:rsidP="008D35DA">
            <w:r w:rsidRPr="00F670F2">
              <w:t>A139S</w:t>
            </w:r>
          </w:p>
        </w:tc>
        <w:tc>
          <w:tcPr>
            <w:tcW w:w="0" w:type="auto"/>
          </w:tcPr>
          <w:p w14:paraId="347BFCC0" w14:textId="77777777" w:rsidR="006A096A" w:rsidRPr="00F670F2" w:rsidRDefault="006A096A" w:rsidP="008D35DA">
            <w:r w:rsidRPr="00F670F2">
              <w:t>0.20</w:t>
            </w:r>
          </w:p>
        </w:tc>
      </w:tr>
      <w:tr w:rsidR="006A096A" w:rsidRPr="00F670F2" w14:paraId="48DD3E89" w14:textId="77777777" w:rsidTr="008D35DA">
        <w:trPr>
          <w:trHeight w:val="38"/>
        </w:trPr>
        <w:tc>
          <w:tcPr>
            <w:tcW w:w="0" w:type="auto"/>
            <w:vMerge/>
          </w:tcPr>
          <w:p w14:paraId="555AA210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11083394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02AF8099" w14:textId="77777777" w:rsidR="006A096A" w:rsidRPr="00F670F2" w:rsidRDefault="006A096A" w:rsidP="008D35DA"/>
        </w:tc>
        <w:tc>
          <w:tcPr>
            <w:tcW w:w="0" w:type="auto"/>
          </w:tcPr>
          <w:p w14:paraId="21E51A2B" w14:textId="77777777" w:rsidR="006A096A" w:rsidRPr="00F670F2" w:rsidRDefault="006A096A" w:rsidP="008D35DA">
            <w:r w:rsidRPr="00F670F2">
              <w:t>T208A</w:t>
            </w:r>
          </w:p>
        </w:tc>
        <w:tc>
          <w:tcPr>
            <w:tcW w:w="0" w:type="auto"/>
          </w:tcPr>
          <w:p w14:paraId="6D299A05" w14:textId="77777777" w:rsidR="006A096A" w:rsidRPr="00F670F2" w:rsidRDefault="006A096A" w:rsidP="008D35DA">
            <w:r w:rsidRPr="00F670F2">
              <w:t>0.20</w:t>
            </w:r>
          </w:p>
        </w:tc>
      </w:tr>
      <w:tr w:rsidR="006A096A" w:rsidRPr="00F670F2" w14:paraId="37EF6E83" w14:textId="77777777" w:rsidTr="008D35DA">
        <w:trPr>
          <w:trHeight w:val="38"/>
        </w:trPr>
        <w:tc>
          <w:tcPr>
            <w:tcW w:w="0" w:type="auto"/>
            <w:vMerge/>
          </w:tcPr>
          <w:p w14:paraId="6AB4EB81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39BB969F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6C8E14AC" w14:textId="77777777" w:rsidR="006A096A" w:rsidRPr="00F670F2" w:rsidRDefault="006A096A" w:rsidP="008D35DA"/>
        </w:tc>
        <w:tc>
          <w:tcPr>
            <w:tcW w:w="0" w:type="auto"/>
          </w:tcPr>
          <w:p w14:paraId="21BBEC31" w14:textId="77777777" w:rsidR="006A096A" w:rsidRPr="00F670F2" w:rsidRDefault="006A096A" w:rsidP="008D35DA">
            <w:r w:rsidRPr="00F670F2">
              <w:t>V342A</w:t>
            </w:r>
          </w:p>
        </w:tc>
        <w:tc>
          <w:tcPr>
            <w:tcW w:w="0" w:type="auto"/>
          </w:tcPr>
          <w:p w14:paraId="4160E83F" w14:textId="77777777" w:rsidR="006A096A" w:rsidRPr="00F670F2" w:rsidRDefault="006A096A" w:rsidP="008D35DA">
            <w:r w:rsidRPr="00F670F2">
              <w:t>0.61</w:t>
            </w:r>
          </w:p>
        </w:tc>
      </w:tr>
      <w:tr w:rsidR="006A096A" w:rsidRPr="00F670F2" w14:paraId="0D6712E6" w14:textId="77777777" w:rsidTr="008D35DA">
        <w:trPr>
          <w:trHeight w:val="38"/>
        </w:trPr>
        <w:tc>
          <w:tcPr>
            <w:tcW w:w="0" w:type="auto"/>
            <w:vMerge/>
          </w:tcPr>
          <w:p w14:paraId="776F7133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0956BB06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5F5194A4" w14:textId="77777777" w:rsidR="006A096A" w:rsidRPr="00F670F2" w:rsidRDefault="006A096A" w:rsidP="008D35DA"/>
        </w:tc>
        <w:tc>
          <w:tcPr>
            <w:tcW w:w="0" w:type="auto"/>
          </w:tcPr>
          <w:p w14:paraId="57C05203" w14:textId="77777777" w:rsidR="006A096A" w:rsidRPr="00F670F2" w:rsidRDefault="006A096A" w:rsidP="008D35DA">
            <w:r w:rsidRPr="00F670F2">
              <w:t>K351R</w:t>
            </w:r>
          </w:p>
        </w:tc>
        <w:tc>
          <w:tcPr>
            <w:tcW w:w="0" w:type="auto"/>
          </w:tcPr>
          <w:p w14:paraId="08170F4A" w14:textId="77777777" w:rsidR="006A096A" w:rsidRPr="00F670F2" w:rsidRDefault="006A096A" w:rsidP="008D35DA">
            <w:r w:rsidRPr="00F670F2">
              <w:t>0.98</w:t>
            </w:r>
          </w:p>
        </w:tc>
      </w:tr>
      <w:tr w:rsidR="006A096A" w:rsidRPr="00F670F2" w14:paraId="353D1E8D" w14:textId="77777777" w:rsidTr="008D35DA">
        <w:trPr>
          <w:trHeight w:val="38"/>
        </w:trPr>
        <w:tc>
          <w:tcPr>
            <w:tcW w:w="0" w:type="auto"/>
            <w:vMerge/>
          </w:tcPr>
          <w:p w14:paraId="464CA9A4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0614D93D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68DEB8C6" w14:textId="77777777" w:rsidR="006A096A" w:rsidRPr="00F670F2" w:rsidRDefault="006A096A" w:rsidP="008D35DA"/>
        </w:tc>
        <w:tc>
          <w:tcPr>
            <w:tcW w:w="0" w:type="auto"/>
          </w:tcPr>
          <w:p w14:paraId="436365F0" w14:textId="77777777" w:rsidR="006A096A" w:rsidRPr="00F670F2" w:rsidRDefault="006A096A" w:rsidP="008D35DA">
            <w:r w:rsidRPr="00F670F2">
              <w:t>I373M</w:t>
            </w:r>
          </w:p>
        </w:tc>
        <w:tc>
          <w:tcPr>
            <w:tcW w:w="0" w:type="auto"/>
          </w:tcPr>
          <w:p w14:paraId="574A7224" w14:textId="77777777" w:rsidR="006A096A" w:rsidRPr="00F670F2" w:rsidRDefault="006A096A" w:rsidP="008D35DA">
            <w:r w:rsidRPr="00F670F2">
              <w:t>0.12</w:t>
            </w:r>
          </w:p>
        </w:tc>
      </w:tr>
      <w:tr w:rsidR="006A096A" w:rsidRPr="00F670F2" w14:paraId="033BA563" w14:textId="77777777" w:rsidTr="008D35DA">
        <w:trPr>
          <w:trHeight w:val="21"/>
        </w:trPr>
        <w:tc>
          <w:tcPr>
            <w:tcW w:w="0" w:type="auto"/>
            <w:vMerge/>
          </w:tcPr>
          <w:p w14:paraId="04C9D2C1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4DA6ED2F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17E61153" w14:textId="77777777" w:rsidR="006A096A" w:rsidRPr="00F670F2" w:rsidRDefault="006A096A" w:rsidP="008D35DA"/>
        </w:tc>
        <w:tc>
          <w:tcPr>
            <w:tcW w:w="0" w:type="auto"/>
          </w:tcPr>
          <w:p w14:paraId="70334A2E" w14:textId="77777777" w:rsidR="006A096A" w:rsidRPr="00F670F2" w:rsidRDefault="006A096A" w:rsidP="008D35DA">
            <w:r w:rsidRPr="00F670F2">
              <w:t>A385V</w:t>
            </w:r>
          </w:p>
        </w:tc>
        <w:tc>
          <w:tcPr>
            <w:tcW w:w="0" w:type="auto"/>
          </w:tcPr>
          <w:p w14:paraId="7AB1CD47" w14:textId="77777777" w:rsidR="006A096A" w:rsidRPr="00F670F2" w:rsidRDefault="006A096A" w:rsidP="008D35DA">
            <w:r w:rsidRPr="00F670F2">
              <w:t>0.44</w:t>
            </w:r>
          </w:p>
        </w:tc>
      </w:tr>
      <w:tr w:rsidR="006A096A" w:rsidRPr="00F670F2" w14:paraId="20823C8D" w14:textId="77777777" w:rsidTr="008D35DA">
        <w:trPr>
          <w:trHeight w:val="21"/>
        </w:trPr>
        <w:tc>
          <w:tcPr>
            <w:tcW w:w="0" w:type="auto"/>
            <w:vMerge/>
          </w:tcPr>
          <w:p w14:paraId="22446F47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366DC5FF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2C5191E4" w14:textId="77777777" w:rsidR="006A096A" w:rsidRPr="00F670F2" w:rsidRDefault="006A096A" w:rsidP="008D35DA"/>
        </w:tc>
        <w:tc>
          <w:tcPr>
            <w:tcW w:w="0" w:type="auto"/>
          </w:tcPr>
          <w:p w14:paraId="5056B1E4" w14:textId="77777777" w:rsidR="006A096A" w:rsidRPr="00F670F2" w:rsidRDefault="006A096A" w:rsidP="008D35DA">
            <w:r w:rsidRPr="00F670F2">
              <w:t>L386M</w:t>
            </w:r>
          </w:p>
        </w:tc>
        <w:tc>
          <w:tcPr>
            <w:tcW w:w="0" w:type="auto"/>
          </w:tcPr>
          <w:p w14:paraId="28F35E68" w14:textId="77777777" w:rsidR="006A096A" w:rsidRPr="00F670F2" w:rsidRDefault="006A096A" w:rsidP="008D35DA">
            <w:r w:rsidRPr="00F670F2">
              <w:t>0.46</w:t>
            </w:r>
          </w:p>
        </w:tc>
      </w:tr>
      <w:tr w:rsidR="006A096A" w:rsidRPr="00F670F2" w14:paraId="393FEFE2" w14:textId="77777777" w:rsidTr="008D35DA">
        <w:trPr>
          <w:trHeight w:val="21"/>
        </w:trPr>
        <w:tc>
          <w:tcPr>
            <w:tcW w:w="0" w:type="auto"/>
            <w:vMerge/>
          </w:tcPr>
          <w:p w14:paraId="3F59AE69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6E84CD08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77BA9268" w14:textId="77777777" w:rsidR="006A096A" w:rsidRPr="00F670F2" w:rsidRDefault="006A096A" w:rsidP="008D35DA"/>
        </w:tc>
        <w:tc>
          <w:tcPr>
            <w:tcW w:w="0" w:type="auto"/>
          </w:tcPr>
          <w:p w14:paraId="4B8F8C34" w14:textId="77777777" w:rsidR="006A096A" w:rsidRPr="00F670F2" w:rsidRDefault="006A096A" w:rsidP="008D35DA">
            <w:r w:rsidRPr="00F670F2">
              <w:t>Del392</w:t>
            </w:r>
          </w:p>
        </w:tc>
        <w:tc>
          <w:tcPr>
            <w:tcW w:w="0" w:type="auto"/>
          </w:tcPr>
          <w:p w14:paraId="5D027A6F" w14:textId="77777777" w:rsidR="006A096A" w:rsidRPr="00F670F2" w:rsidRDefault="006A096A" w:rsidP="008D35DA">
            <w:r w:rsidRPr="00F670F2">
              <w:t>0.14</w:t>
            </w:r>
          </w:p>
        </w:tc>
      </w:tr>
      <w:tr w:rsidR="006A096A" w:rsidRPr="00F670F2" w14:paraId="07F02021" w14:textId="77777777" w:rsidTr="008D35DA">
        <w:trPr>
          <w:trHeight w:val="52"/>
        </w:trPr>
        <w:tc>
          <w:tcPr>
            <w:tcW w:w="0" w:type="auto"/>
            <w:vMerge w:val="restart"/>
          </w:tcPr>
          <w:p w14:paraId="64E28638" w14:textId="77777777" w:rsidR="006A096A" w:rsidRPr="00F670F2" w:rsidRDefault="006A096A" w:rsidP="008D35DA"/>
        </w:tc>
        <w:tc>
          <w:tcPr>
            <w:tcW w:w="0" w:type="auto"/>
            <w:vMerge w:val="restart"/>
          </w:tcPr>
          <w:p w14:paraId="6143F95E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macB</w:t>
            </w:r>
            <w:proofErr w:type="spellEnd"/>
          </w:p>
        </w:tc>
        <w:tc>
          <w:tcPr>
            <w:tcW w:w="0" w:type="auto"/>
            <w:vMerge w:val="restart"/>
          </w:tcPr>
          <w:p w14:paraId="07C281FD" w14:textId="77777777" w:rsidR="006A096A" w:rsidRPr="00F670F2" w:rsidRDefault="006A096A" w:rsidP="008D35DA">
            <w:r w:rsidRPr="00F670F2">
              <w:t>0.013</w:t>
            </w:r>
          </w:p>
        </w:tc>
        <w:tc>
          <w:tcPr>
            <w:tcW w:w="0" w:type="auto"/>
          </w:tcPr>
          <w:p w14:paraId="4C017D88" w14:textId="77777777" w:rsidR="006A096A" w:rsidRPr="00F670F2" w:rsidRDefault="006A096A" w:rsidP="008D35DA">
            <w:r w:rsidRPr="00F670F2">
              <w:t>C12Y</w:t>
            </w:r>
          </w:p>
        </w:tc>
        <w:tc>
          <w:tcPr>
            <w:tcW w:w="0" w:type="auto"/>
          </w:tcPr>
          <w:p w14:paraId="7039B434" w14:textId="77777777" w:rsidR="006A096A" w:rsidRPr="00F670F2" w:rsidRDefault="006A096A" w:rsidP="008D35DA">
            <w:r w:rsidRPr="00F670F2">
              <w:t>0.50</w:t>
            </w:r>
          </w:p>
        </w:tc>
      </w:tr>
      <w:tr w:rsidR="006A096A" w:rsidRPr="00F670F2" w14:paraId="180FCDFC" w14:textId="77777777" w:rsidTr="008D35DA">
        <w:trPr>
          <w:trHeight w:val="50"/>
        </w:trPr>
        <w:tc>
          <w:tcPr>
            <w:tcW w:w="0" w:type="auto"/>
            <w:vMerge/>
          </w:tcPr>
          <w:p w14:paraId="220D43F8" w14:textId="77777777" w:rsidR="006A096A" w:rsidRPr="00F670F2" w:rsidRDefault="006A096A" w:rsidP="008D35DA"/>
        </w:tc>
        <w:tc>
          <w:tcPr>
            <w:tcW w:w="0" w:type="auto"/>
            <w:vMerge/>
          </w:tcPr>
          <w:p w14:paraId="71F53A7C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67D1AC7E" w14:textId="77777777" w:rsidR="006A096A" w:rsidRPr="00F670F2" w:rsidRDefault="006A096A" w:rsidP="008D35DA"/>
        </w:tc>
        <w:tc>
          <w:tcPr>
            <w:tcW w:w="0" w:type="auto"/>
          </w:tcPr>
          <w:p w14:paraId="71D34AF1" w14:textId="77777777" w:rsidR="006A096A" w:rsidRPr="00F670F2" w:rsidRDefault="006A096A" w:rsidP="008D35DA">
            <w:r w:rsidRPr="00F670F2">
              <w:t>R239Q</w:t>
            </w:r>
          </w:p>
        </w:tc>
        <w:tc>
          <w:tcPr>
            <w:tcW w:w="0" w:type="auto"/>
          </w:tcPr>
          <w:p w14:paraId="51EEF257" w14:textId="77777777" w:rsidR="006A096A" w:rsidRPr="00F670F2" w:rsidRDefault="006A096A" w:rsidP="008D35DA">
            <w:r w:rsidRPr="00F670F2">
              <w:t>0.82</w:t>
            </w:r>
          </w:p>
        </w:tc>
      </w:tr>
      <w:tr w:rsidR="006A096A" w:rsidRPr="00F670F2" w14:paraId="3D9C6EC8" w14:textId="77777777" w:rsidTr="008D35DA">
        <w:trPr>
          <w:trHeight w:val="50"/>
        </w:trPr>
        <w:tc>
          <w:tcPr>
            <w:tcW w:w="0" w:type="auto"/>
            <w:vMerge/>
          </w:tcPr>
          <w:p w14:paraId="315DEE13" w14:textId="77777777" w:rsidR="006A096A" w:rsidRPr="00F670F2" w:rsidRDefault="006A096A" w:rsidP="008D35DA"/>
        </w:tc>
        <w:tc>
          <w:tcPr>
            <w:tcW w:w="0" w:type="auto"/>
            <w:vMerge/>
          </w:tcPr>
          <w:p w14:paraId="7B832B36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721DAE6D" w14:textId="77777777" w:rsidR="006A096A" w:rsidRPr="00F670F2" w:rsidRDefault="006A096A" w:rsidP="008D35DA"/>
        </w:tc>
        <w:tc>
          <w:tcPr>
            <w:tcW w:w="0" w:type="auto"/>
          </w:tcPr>
          <w:p w14:paraId="77B97684" w14:textId="77777777" w:rsidR="006A096A" w:rsidRPr="00F670F2" w:rsidRDefault="006A096A" w:rsidP="008D35DA">
            <w:r w:rsidRPr="00F670F2">
              <w:t>T346M</w:t>
            </w:r>
          </w:p>
        </w:tc>
        <w:tc>
          <w:tcPr>
            <w:tcW w:w="0" w:type="auto"/>
          </w:tcPr>
          <w:p w14:paraId="2104ADF3" w14:textId="77777777" w:rsidR="006A096A" w:rsidRPr="00F670F2" w:rsidRDefault="006A096A" w:rsidP="008D35DA">
            <w:r w:rsidRPr="00F670F2">
              <w:t>0.55</w:t>
            </w:r>
          </w:p>
        </w:tc>
      </w:tr>
      <w:tr w:rsidR="006A096A" w:rsidRPr="00F670F2" w14:paraId="636B2D72" w14:textId="77777777" w:rsidTr="008D35DA">
        <w:trPr>
          <w:trHeight w:val="26"/>
        </w:trPr>
        <w:tc>
          <w:tcPr>
            <w:tcW w:w="0" w:type="auto"/>
            <w:vMerge w:val="restart"/>
          </w:tcPr>
          <w:p w14:paraId="3552B95C" w14:textId="77777777" w:rsidR="006A096A" w:rsidRPr="00F670F2" w:rsidRDefault="006A096A" w:rsidP="008D35DA"/>
        </w:tc>
        <w:tc>
          <w:tcPr>
            <w:tcW w:w="0" w:type="auto"/>
            <w:vMerge w:val="restart"/>
          </w:tcPr>
          <w:p w14:paraId="419DDBEF" w14:textId="77777777" w:rsidR="006A096A" w:rsidRPr="00FA6704" w:rsidRDefault="006A096A" w:rsidP="008D35DA">
            <w:pPr>
              <w:rPr>
                <w:i/>
                <w:iCs/>
              </w:rPr>
            </w:pPr>
            <w:r w:rsidRPr="00FA6704">
              <w:rPr>
                <w:i/>
                <w:iCs/>
                <w:lang w:val="en-GB"/>
              </w:rPr>
              <w:t>mtrR</w:t>
            </w:r>
          </w:p>
        </w:tc>
        <w:tc>
          <w:tcPr>
            <w:tcW w:w="0" w:type="auto"/>
            <w:vMerge w:val="restart"/>
          </w:tcPr>
          <w:p w14:paraId="600B2DAC" w14:textId="77777777" w:rsidR="006A096A" w:rsidRPr="00F670F2" w:rsidRDefault="006A096A" w:rsidP="008D35DA">
            <w:r w:rsidRPr="00F670F2">
              <w:t>0.0169</w:t>
            </w:r>
          </w:p>
        </w:tc>
        <w:tc>
          <w:tcPr>
            <w:tcW w:w="0" w:type="auto"/>
          </w:tcPr>
          <w:p w14:paraId="27E41520" w14:textId="77777777" w:rsidR="006A096A" w:rsidRPr="00F670F2" w:rsidRDefault="006A096A" w:rsidP="008D35DA">
            <w:r w:rsidRPr="00F670F2">
              <w:t>A39T</w:t>
            </w:r>
          </w:p>
        </w:tc>
        <w:tc>
          <w:tcPr>
            <w:tcW w:w="0" w:type="auto"/>
          </w:tcPr>
          <w:p w14:paraId="740B26D7" w14:textId="77777777" w:rsidR="006A096A" w:rsidRPr="00F670F2" w:rsidRDefault="006A096A" w:rsidP="008D35DA">
            <w:r w:rsidRPr="00F670F2">
              <w:t>0.71</w:t>
            </w:r>
          </w:p>
        </w:tc>
      </w:tr>
      <w:tr w:rsidR="006A096A" w:rsidRPr="00F670F2" w14:paraId="47951476" w14:textId="77777777" w:rsidTr="008D35DA">
        <w:trPr>
          <w:trHeight w:val="21"/>
        </w:trPr>
        <w:tc>
          <w:tcPr>
            <w:tcW w:w="0" w:type="auto"/>
            <w:vMerge/>
          </w:tcPr>
          <w:p w14:paraId="21BB5E6F" w14:textId="77777777" w:rsidR="006A096A" w:rsidRPr="00F670F2" w:rsidRDefault="006A096A" w:rsidP="008D35DA"/>
        </w:tc>
        <w:tc>
          <w:tcPr>
            <w:tcW w:w="0" w:type="auto"/>
            <w:vMerge/>
          </w:tcPr>
          <w:p w14:paraId="2C229102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4521B48C" w14:textId="77777777" w:rsidR="006A096A" w:rsidRPr="00F670F2" w:rsidRDefault="006A096A" w:rsidP="008D35DA"/>
        </w:tc>
        <w:tc>
          <w:tcPr>
            <w:tcW w:w="0" w:type="auto"/>
          </w:tcPr>
          <w:p w14:paraId="391828E4" w14:textId="77777777" w:rsidR="006A096A" w:rsidRPr="00F670F2" w:rsidRDefault="006A096A" w:rsidP="008D35DA">
            <w:r w:rsidRPr="00F670F2">
              <w:t>del41-44</w:t>
            </w:r>
          </w:p>
        </w:tc>
        <w:tc>
          <w:tcPr>
            <w:tcW w:w="0" w:type="auto"/>
          </w:tcPr>
          <w:p w14:paraId="6EE577FC" w14:textId="77777777" w:rsidR="006A096A" w:rsidRPr="00F670F2" w:rsidRDefault="006A096A" w:rsidP="008D35DA">
            <w:r w:rsidRPr="00F670F2">
              <w:t>0.20</w:t>
            </w:r>
          </w:p>
        </w:tc>
      </w:tr>
      <w:tr w:rsidR="006A096A" w:rsidRPr="00F670F2" w14:paraId="268E32F6" w14:textId="77777777" w:rsidTr="008D35DA">
        <w:trPr>
          <w:trHeight w:val="21"/>
        </w:trPr>
        <w:tc>
          <w:tcPr>
            <w:tcW w:w="0" w:type="auto"/>
            <w:vMerge/>
          </w:tcPr>
          <w:p w14:paraId="3D3EDACB" w14:textId="77777777" w:rsidR="006A096A" w:rsidRPr="00F670F2" w:rsidRDefault="006A096A" w:rsidP="008D35DA"/>
        </w:tc>
        <w:tc>
          <w:tcPr>
            <w:tcW w:w="0" w:type="auto"/>
            <w:vMerge/>
          </w:tcPr>
          <w:p w14:paraId="2F5C751D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0905AB6F" w14:textId="77777777" w:rsidR="006A096A" w:rsidRPr="00F670F2" w:rsidRDefault="006A096A" w:rsidP="008D35DA"/>
        </w:tc>
        <w:tc>
          <w:tcPr>
            <w:tcW w:w="0" w:type="auto"/>
          </w:tcPr>
          <w:p w14:paraId="398E8942" w14:textId="77777777" w:rsidR="006A096A" w:rsidRPr="00F670F2" w:rsidRDefault="006A096A" w:rsidP="008D35DA">
            <w:r w:rsidRPr="00F670F2">
              <w:t>G45D</w:t>
            </w:r>
          </w:p>
        </w:tc>
        <w:tc>
          <w:tcPr>
            <w:tcW w:w="0" w:type="auto"/>
          </w:tcPr>
          <w:p w14:paraId="2C346AD7" w14:textId="77777777" w:rsidR="006A096A" w:rsidRPr="00F670F2" w:rsidRDefault="006A096A" w:rsidP="008D35DA">
            <w:r w:rsidRPr="00F670F2">
              <w:t>0.52</w:t>
            </w:r>
          </w:p>
        </w:tc>
      </w:tr>
      <w:tr w:rsidR="006A096A" w:rsidRPr="00F670F2" w14:paraId="5E7E74C0" w14:textId="77777777" w:rsidTr="008D35DA">
        <w:trPr>
          <w:trHeight w:val="21"/>
        </w:trPr>
        <w:tc>
          <w:tcPr>
            <w:tcW w:w="0" w:type="auto"/>
            <w:vMerge/>
          </w:tcPr>
          <w:p w14:paraId="3845D0DF" w14:textId="77777777" w:rsidR="006A096A" w:rsidRPr="00F670F2" w:rsidRDefault="006A096A" w:rsidP="008D35DA"/>
        </w:tc>
        <w:tc>
          <w:tcPr>
            <w:tcW w:w="0" w:type="auto"/>
            <w:vMerge/>
          </w:tcPr>
          <w:p w14:paraId="696ADC1E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438B5453" w14:textId="77777777" w:rsidR="006A096A" w:rsidRPr="00F670F2" w:rsidRDefault="006A096A" w:rsidP="008D35DA"/>
        </w:tc>
        <w:tc>
          <w:tcPr>
            <w:tcW w:w="0" w:type="auto"/>
          </w:tcPr>
          <w:p w14:paraId="532EBD6E" w14:textId="77777777" w:rsidR="006A096A" w:rsidRPr="00F670F2" w:rsidRDefault="006A096A" w:rsidP="008D35DA">
            <w:r w:rsidRPr="00F670F2">
              <w:t>D79N</w:t>
            </w:r>
          </w:p>
        </w:tc>
        <w:tc>
          <w:tcPr>
            <w:tcW w:w="0" w:type="auto"/>
          </w:tcPr>
          <w:p w14:paraId="43261787" w14:textId="77777777" w:rsidR="006A096A" w:rsidRPr="00F670F2" w:rsidRDefault="006A096A" w:rsidP="008D35DA">
            <w:r w:rsidRPr="00F670F2">
              <w:t>0.99</w:t>
            </w:r>
          </w:p>
        </w:tc>
      </w:tr>
      <w:tr w:rsidR="006A096A" w:rsidRPr="00F670F2" w14:paraId="6023556B" w14:textId="77777777" w:rsidTr="008D35DA">
        <w:trPr>
          <w:trHeight w:val="21"/>
        </w:trPr>
        <w:tc>
          <w:tcPr>
            <w:tcW w:w="0" w:type="auto"/>
            <w:vMerge/>
          </w:tcPr>
          <w:p w14:paraId="3451C085" w14:textId="77777777" w:rsidR="006A096A" w:rsidRPr="00F670F2" w:rsidRDefault="006A096A" w:rsidP="008D35DA"/>
        </w:tc>
        <w:tc>
          <w:tcPr>
            <w:tcW w:w="0" w:type="auto"/>
            <w:vMerge/>
          </w:tcPr>
          <w:p w14:paraId="3F536ED4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7ECFA3E9" w14:textId="77777777" w:rsidR="006A096A" w:rsidRPr="00F670F2" w:rsidRDefault="006A096A" w:rsidP="008D35DA"/>
        </w:tc>
        <w:tc>
          <w:tcPr>
            <w:tcW w:w="0" w:type="auto"/>
          </w:tcPr>
          <w:p w14:paraId="7ED02D3C" w14:textId="77777777" w:rsidR="006A096A" w:rsidRPr="00F670F2" w:rsidRDefault="006A096A" w:rsidP="008D35DA">
            <w:r w:rsidRPr="00F670F2">
              <w:t>T86A</w:t>
            </w:r>
          </w:p>
        </w:tc>
        <w:tc>
          <w:tcPr>
            <w:tcW w:w="0" w:type="auto"/>
          </w:tcPr>
          <w:p w14:paraId="13643FED" w14:textId="77777777" w:rsidR="006A096A" w:rsidRPr="00F670F2" w:rsidRDefault="006A096A" w:rsidP="008D35DA">
            <w:r w:rsidRPr="00F670F2">
              <w:t>0.44</w:t>
            </w:r>
          </w:p>
        </w:tc>
      </w:tr>
      <w:tr w:rsidR="006A096A" w:rsidRPr="00F670F2" w14:paraId="2AB292EB" w14:textId="77777777" w:rsidTr="008D35DA">
        <w:trPr>
          <w:trHeight w:val="21"/>
        </w:trPr>
        <w:tc>
          <w:tcPr>
            <w:tcW w:w="0" w:type="auto"/>
            <w:vMerge/>
          </w:tcPr>
          <w:p w14:paraId="4690DA0A" w14:textId="77777777" w:rsidR="006A096A" w:rsidRPr="00F670F2" w:rsidRDefault="006A096A" w:rsidP="008D35DA"/>
        </w:tc>
        <w:tc>
          <w:tcPr>
            <w:tcW w:w="0" w:type="auto"/>
            <w:vMerge/>
          </w:tcPr>
          <w:p w14:paraId="3E098840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0EBCD831" w14:textId="77777777" w:rsidR="006A096A" w:rsidRPr="00F670F2" w:rsidRDefault="006A096A" w:rsidP="008D35DA"/>
        </w:tc>
        <w:tc>
          <w:tcPr>
            <w:tcW w:w="0" w:type="auto"/>
          </w:tcPr>
          <w:p w14:paraId="7DBE9A93" w14:textId="77777777" w:rsidR="006A096A" w:rsidRPr="00F670F2" w:rsidRDefault="006A096A" w:rsidP="008D35DA">
            <w:r w:rsidRPr="00F670F2">
              <w:t>H105Y</w:t>
            </w:r>
          </w:p>
        </w:tc>
        <w:tc>
          <w:tcPr>
            <w:tcW w:w="0" w:type="auto"/>
          </w:tcPr>
          <w:p w14:paraId="143D043F" w14:textId="77777777" w:rsidR="006A096A" w:rsidRPr="00F670F2" w:rsidRDefault="006A096A" w:rsidP="008D35DA">
            <w:r w:rsidRPr="00F670F2">
              <w:t>0.42</w:t>
            </w:r>
          </w:p>
        </w:tc>
      </w:tr>
      <w:tr w:rsidR="006A096A" w:rsidRPr="00F670F2" w14:paraId="314C6E8A" w14:textId="77777777" w:rsidTr="008D35DA">
        <w:trPr>
          <w:trHeight w:val="26"/>
        </w:trPr>
        <w:tc>
          <w:tcPr>
            <w:tcW w:w="0" w:type="auto"/>
            <w:vMerge/>
          </w:tcPr>
          <w:p w14:paraId="1FBB1A50" w14:textId="77777777" w:rsidR="006A096A" w:rsidRPr="00F670F2" w:rsidRDefault="006A096A" w:rsidP="008D35DA"/>
        </w:tc>
        <w:tc>
          <w:tcPr>
            <w:tcW w:w="0" w:type="auto"/>
            <w:vMerge/>
          </w:tcPr>
          <w:p w14:paraId="67ED39D7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12D0D196" w14:textId="77777777" w:rsidR="006A096A" w:rsidRPr="00F670F2" w:rsidRDefault="006A096A" w:rsidP="008D35DA"/>
        </w:tc>
        <w:tc>
          <w:tcPr>
            <w:tcW w:w="0" w:type="auto"/>
          </w:tcPr>
          <w:p w14:paraId="70053138" w14:textId="77777777" w:rsidR="006A096A" w:rsidRPr="00F670F2" w:rsidRDefault="006A096A" w:rsidP="008D35DA">
            <w:r w:rsidRPr="00F670F2">
              <w:t>H118E</w:t>
            </w:r>
          </w:p>
        </w:tc>
        <w:tc>
          <w:tcPr>
            <w:tcW w:w="0" w:type="auto"/>
          </w:tcPr>
          <w:p w14:paraId="123E275C" w14:textId="77777777" w:rsidR="006A096A" w:rsidRPr="00F670F2" w:rsidRDefault="006A096A" w:rsidP="008D35DA">
            <w:r w:rsidRPr="00F670F2">
              <w:t>0.06</w:t>
            </w:r>
          </w:p>
        </w:tc>
      </w:tr>
      <w:tr w:rsidR="006A096A" w:rsidRPr="00F670F2" w14:paraId="7BAD6B7C" w14:textId="77777777" w:rsidTr="008D35DA">
        <w:trPr>
          <w:trHeight w:val="21"/>
        </w:trPr>
        <w:tc>
          <w:tcPr>
            <w:tcW w:w="0" w:type="auto"/>
            <w:vMerge/>
          </w:tcPr>
          <w:p w14:paraId="5C3961CC" w14:textId="77777777" w:rsidR="006A096A" w:rsidRPr="00F670F2" w:rsidRDefault="006A096A" w:rsidP="008D35DA"/>
        </w:tc>
        <w:tc>
          <w:tcPr>
            <w:tcW w:w="0" w:type="auto"/>
            <w:vMerge/>
          </w:tcPr>
          <w:p w14:paraId="2069BBC2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1354C37E" w14:textId="77777777" w:rsidR="006A096A" w:rsidRPr="00F670F2" w:rsidRDefault="006A096A" w:rsidP="008D35DA"/>
        </w:tc>
        <w:tc>
          <w:tcPr>
            <w:tcW w:w="0" w:type="auto"/>
          </w:tcPr>
          <w:p w14:paraId="35DC6D39" w14:textId="77777777" w:rsidR="006A096A" w:rsidRPr="00F670F2" w:rsidRDefault="006A096A" w:rsidP="008D35DA">
            <w:r w:rsidRPr="00F670F2">
              <w:t>T119Q</w:t>
            </w:r>
          </w:p>
        </w:tc>
        <w:tc>
          <w:tcPr>
            <w:tcW w:w="0" w:type="auto"/>
          </w:tcPr>
          <w:p w14:paraId="6457033D" w14:textId="77777777" w:rsidR="006A096A" w:rsidRPr="00F670F2" w:rsidRDefault="006A096A" w:rsidP="008D35DA">
            <w:r w:rsidRPr="00F670F2">
              <w:t>0.06</w:t>
            </w:r>
          </w:p>
        </w:tc>
      </w:tr>
      <w:tr w:rsidR="006A096A" w:rsidRPr="00F670F2" w14:paraId="642C4310" w14:textId="77777777" w:rsidTr="008D35DA">
        <w:trPr>
          <w:trHeight w:val="21"/>
        </w:trPr>
        <w:tc>
          <w:tcPr>
            <w:tcW w:w="0" w:type="auto"/>
            <w:vMerge/>
          </w:tcPr>
          <w:p w14:paraId="47015ED2" w14:textId="77777777" w:rsidR="006A096A" w:rsidRPr="00F670F2" w:rsidRDefault="006A096A" w:rsidP="008D35DA"/>
        </w:tc>
        <w:tc>
          <w:tcPr>
            <w:tcW w:w="0" w:type="auto"/>
            <w:vMerge/>
          </w:tcPr>
          <w:p w14:paraId="1A9F71FD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71E4A643" w14:textId="77777777" w:rsidR="006A096A" w:rsidRPr="00F670F2" w:rsidRDefault="006A096A" w:rsidP="008D35DA"/>
        </w:tc>
        <w:tc>
          <w:tcPr>
            <w:tcW w:w="0" w:type="auto"/>
          </w:tcPr>
          <w:p w14:paraId="6BCB50BF" w14:textId="77777777" w:rsidR="006A096A" w:rsidRPr="00F670F2" w:rsidRDefault="006A096A" w:rsidP="008D35DA">
            <w:r w:rsidRPr="00F670F2">
              <w:t>E120N</w:t>
            </w:r>
          </w:p>
        </w:tc>
        <w:tc>
          <w:tcPr>
            <w:tcW w:w="0" w:type="auto"/>
          </w:tcPr>
          <w:p w14:paraId="71E5ABB1" w14:textId="77777777" w:rsidR="006A096A" w:rsidRPr="00F670F2" w:rsidRDefault="006A096A" w:rsidP="008D35DA">
            <w:r w:rsidRPr="00F670F2">
              <w:t>0.06</w:t>
            </w:r>
          </w:p>
        </w:tc>
      </w:tr>
      <w:tr w:rsidR="006A096A" w:rsidRPr="00F670F2" w14:paraId="23C28F9F" w14:textId="77777777" w:rsidTr="008D35DA">
        <w:trPr>
          <w:trHeight w:val="21"/>
        </w:trPr>
        <w:tc>
          <w:tcPr>
            <w:tcW w:w="0" w:type="auto"/>
            <w:vMerge/>
          </w:tcPr>
          <w:p w14:paraId="1115A0C5" w14:textId="77777777" w:rsidR="006A096A" w:rsidRPr="00F670F2" w:rsidRDefault="006A096A" w:rsidP="008D35DA"/>
        </w:tc>
        <w:tc>
          <w:tcPr>
            <w:tcW w:w="0" w:type="auto"/>
            <w:vMerge/>
          </w:tcPr>
          <w:p w14:paraId="05C564E2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00BBF83D" w14:textId="77777777" w:rsidR="006A096A" w:rsidRPr="00F670F2" w:rsidRDefault="006A096A" w:rsidP="008D35DA"/>
        </w:tc>
        <w:tc>
          <w:tcPr>
            <w:tcW w:w="0" w:type="auto"/>
          </w:tcPr>
          <w:p w14:paraId="462EF03C" w14:textId="77777777" w:rsidR="006A096A" w:rsidRPr="00F670F2" w:rsidRDefault="006A096A" w:rsidP="008D35DA">
            <w:r w:rsidRPr="00F670F2">
              <w:t>Q121A</w:t>
            </w:r>
          </w:p>
        </w:tc>
        <w:tc>
          <w:tcPr>
            <w:tcW w:w="0" w:type="auto"/>
          </w:tcPr>
          <w:p w14:paraId="11C310DB" w14:textId="77777777" w:rsidR="006A096A" w:rsidRPr="00F670F2" w:rsidRDefault="006A096A" w:rsidP="008D35DA">
            <w:r w:rsidRPr="00F670F2">
              <w:t>0.06</w:t>
            </w:r>
          </w:p>
        </w:tc>
      </w:tr>
      <w:tr w:rsidR="006A096A" w:rsidRPr="00F670F2" w14:paraId="50E4442D" w14:textId="77777777" w:rsidTr="008D35DA">
        <w:trPr>
          <w:trHeight w:val="21"/>
        </w:trPr>
        <w:tc>
          <w:tcPr>
            <w:tcW w:w="0" w:type="auto"/>
            <w:vMerge/>
          </w:tcPr>
          <w:p w14:paraId="7A0C8BFE" w14:textId="77777777" w:rsidR="006A096A" w:rsidRPr="00F670F2" w:rsidRDefault="006A096A" w:rsidP="008D35DA"/>
        </w:tc>
        <w:tc>
          <w:tcPr>
            <w:tcW w:w="0" w:type="auto"/>
            <w:vMerge/>
          </w:tcPr>
          <w:p w14:paraId="4E63892E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5B9297EE" w14:textId="77777777" w:rsidR="006A096A" w:rsidRPr="00F670F2" w:rsidRDefault="006A096A" w:rsidP="008D35DA"/>
        </w:tc>
        <w:tc>
          <w:tcPr>
            <w:tcW w:w="0" w:type="auto"/>
          </w:tcPr>
          <w:p w14:paraId="21DB66B8" w14:textId="77777777" w:rsidR="006A096A" w:rsidRPr="00F670F2" w:rsidRDefault="006A096A" w:rsidP="008D35DA">
            <w:r w:rsidRPr="00F670F2">
              <w:t>N122A</w:t>
            </w:r>
          </w:p>
        </w:tc>
        <w:tc>
          <w:tcPr>
            <w:tcW w:w="0" w:type="auto"/>
          </w:tcPr>
          <w:p w14:paraId="790071D7" w14:textId="77777777" w:rsidR="006A096A" w:rsidRPr="00F670F2" w:rsidRDefault="006A096A" w:rsidP="008D35DA">
            <w:r w:rsidRPr="00F670F2">
              <w:t>0.06</w:t>
            </w:r>
          </w:p>
        </w:tc>
      </w:tr>
      <w:tr w:rsidR="006A096A" w:rsidRPr="00F670F2" w14:paraId="44A6E407" w14:textId="77777777" w:rsidTr="008D35DA">
        <w:trPr>
          <w:trHeight w:val="21"/>
        </w:trPr>
        <w:tc>
          <w:tcPr>
            <w:tcW w:w="0" w:type="auto"/>
            <w:vMerge/>
          </w:tcPr>
          <w:p w14:paraId="60186117" w14:textId="77777777" w:rsidR="006A096A" w:rsidRPr="00F670F2" w:rsidRDefault="006A096A" w:rsidP="008D35DA"/>
        </w:tc>
        <w:tc>
          <w:tcPr>
            <w:tcW w:w="0" w:type="auto"/>
            <w:vMerge/>
          </w:tcPr>
          <w:p w14:paraId="22519B08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2FB5360F" w14:textId="77777777" w:rsidR="006A096A" w:rsidRPr="00F670F2" w:rsidRDefault="006A096A" w:rsidP="008D35DA"/>
        </w:tc>
        <w:tc>
          <w:tcPr>
            <w:tcW w:w="0" w:type="auto"/>
          </w:tcPr>
          <w:p w14:paraId="55E7A11C" w14:textId="77777777" w:rsidR="006A096A" w:rsidRPr="00F670F2" w:rsidRDefault="006A096A" w:rsidP="008D35DA">
            <w:r w:rsidRPr="00F670F2">
              <w:t>A123V</w:t>
            </w:r>
          </w:p>
        </w:tc>
        <w:tc>
          <w:tcPr>
            <w:tcW w:w="0" w:type="auto"/>
          </w:tcPr>
          <w:p w14:paraId="321C89D6" w14:textId="77777777" w:rsidR="006A096A" w:rsidRPr="00F670F2" w:rsidRDefault="006A096A" w:rsidP="008D35DA">
            <w:r w:rsidRPr="00F670F2">
              <w:t>0.06</w:t>
            </w:r>
          </w:p>
        </w:tc>
      </w:tr>
      <w:tr w:rsidR="006A096A" w:rsidRPr="00F670F2" w14:paraId="7239CC84" w14:textId="77777777" w:rsidTr="008D35DA">
        <w:trPr>
          <w:trHeight w:val="32"/>
        </w:trPr>
        <w:tc>
          <w:tcPr>
            <w:tcW w:w="0" w:type="auto"/>
            <w:vMerge/>
          </w:tcPr>
          <w:p w14:paraId="5186B2E3" w14:textId="77777777" w:rsidR="006A096A" w:rsidRPr="00F670F2" w:rsidRDefault="006A096A" w:rsidP="008D35DA"/>
        </w:tc>
        <w:tc>
          <w:tcPr>
            <w:tcW w:w="0" w:type="auto"/>
            <w:vMerge/>
          </w:tcPr>
          <w:p w14:paraId="3789A035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35D3E0C1" w14:textId="77777777" w:rsidR="006A096A" w:rsidRPr="00F670F2" w:rsidRDefault="006A096A" w:rsidP="008D35DA"/>
        </w:tc>
        <w:tc>
          <w:tcPr>
            <w:tcW w:w="0" w:type="auto"/>
          </w:tcPr>
          <w:p w14:paraId="1C621B3D" w14:textId="77777777" w:rsidR="006A096A" w:rsidRPr="00F670F2" w:rsidRDefault="006A096A" w:rsidP="008D35DA">
            <w:r w:rsidRPr="00F670F2">
              <w:t>A124I</w:t>
            </w:r>
          </w:p>
        </w:tc>
        <w:tc>
          <w:tcPr>
            <w:tcW w:w="0" w:type="auto"/>
          </w:tcPr>
          <w:p w14:paraId="7ABBC5CE" w14:textId="77777777" w:rsidR="006A096A" w:rsidRPr="00F670F2" w:rsidRDefault="006A096A" w:rsidP="008D35DA">
            <w:r w:rsidRPr="00F670F2">
              <w:t>0.06</w:t>
            </w:r>
          </w:p>
        </w:tc>
      </w:tr>
      <w:tr w:rsidR="006A096A" w:rsidRPr="00F670F2" w14:paraId="6108B6B2" w14:textId="77777777" w:rsidTr="008D35DA">
        <w:trPr>
          <w:trHeight w:val="30"/>
        </w:trPr>
        <w:tc>
          <w:tcPr>
            <w:tcW w:w="0" w:type="auto"/>
            <w:vMerge/>
          </w:tcPr>
          <w:p w14:paraId="2E67E8E1" w14:textId="77777777" w:rsidR="006A096A" w:rsidRPr="00F670F2" w:rsidRDefault="006A096A" w:rsidP="008D35DA"/>
        </w:tc>
        <w:tc>
          <w:tcPr>
            <w:tcW w:w="0" w:type="auto"/>
            <w:vMerge/>
          </w:tcPr>
          <w:p w14:paraId="635DBC34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1E0A0723" w14:textId="77777777" w:rsidR="006A096A" w:rsidRPr="00F670F2" w:rsidRDefault="006A096A" w:rsidP="008D35DA"/>
        </w:tc>
        <w:tc>
          <w:tcPr>
            <w:tcW w:w="0" w:type="auto"/>
          </w:tcPr>
          <w:p w14:paraId="01C080F1" w14:textId="77777777" w:rsidR="006A096A" w:rsidRPr="00F670F2" w:rsidRDefault="006A096A" w:rsidP="008D35DA">
            <w:r w:rsidRPr="00F670F2">
              <w:t>V125A</w:t>
            </w:r>
          </w:p>
        </w:tc>
        <w:tc>
          <w:tcPr>
            <w:tcW w:w="0" w:type="auto"/>
          </w:tcPr>
          <w:p w14:paraId="511F4C01" w14:textId="77777777" w:rsidR="006A096A" w:rsidRPr="00F670F2" w:rsidRDefault="006A096A" w:rsidP="008D35DA">
            <w:r w:rsidRPr="00F670F2">
              <w:t>0.06</w:t>
            </w:r>
          </w:p>
        </w:tc>
      </w:tr>
      <w:tr w:rsidR="006A096A" w:rsidRPr="00F670F2" w14:paraId="5357E8B5" w14:textId="77777777" w:rsidTr="008D35DA">
        <w:trPr>
          <w:trHeight w:val="30"/>
        </w:trPr>
        <w:tc>
          <w:tcPr>
            <w:tcW w:w="0" w:type="auto"/>
            <w:vMerge/>
          </w:tcPr>
          <w:p w14:paraId="2655C373" w14:textId="77777777" w:rsidR="006A096A" w:rsidRPr="00F670F2" w:rsidRDefault="006A096A" w:rsidP="008D35DA"/>
        </w:tc>
        <w:tc>
          <w:tcPr>
            <w:tcW w:w="0" w:type="auto"/>
            <w:vMerge/>
          </w:tcPr>
          <w:p w14:paraId="4337E520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525DC801" w14:textId="77777777" w:rsidR="006A096A" w:rsidRPr="00F670F2" w:rsidRDefault="006A096A" w:rsidP="008D35DA"/>
        </w:tc>
        <w:tc>
          <w:tcPr>
            <w:tcW w:w="0" w:type="auto"/>
          </w:tcPr>
          <w:p w14:paraId="72CE9DDC" w14:textId="77777777" w:rsidR="006A096A" w:rsidRPr="00F670F2" w:rsidRDefault="006A096A" w:rsidP="008D35DA">
            <w:r w:rsidRPr="00F670F2">
              <w:t>I126H</w:t>
            </w:r>
          </w:p>
        </w:tc>
        <w:tc>
          <w:tcPr>
            <w:tcW w:w="0" w:type="auto"/>
          </w:tcPr>
          <w:p w14:paraId="7B8AF668" w14:textId="77777777" w:rsidR="006A096A" w:rsidRPr="00F670F2" w:rsidRDefault="006A096A" w:rsidP="008D35DA">
            <w:r w:rsidRPr="00F670F2">
              <w:t>0.06</w:t>
            </w:r>
          </w:p>
        </w:tc>
      </w:tr>
      <w:tr w:rsidR="006A096A" w:rsidRPr="00F670F2" w14:paraId="57F22D9C" w14:textId="77777777" w:rsidTr="008D35DA">
        <w:trPr>
          <w:trHeight w:val="30"/>
        </w:trPr>
        <w:tc>
          <w:tcPr>
            <w:tcW w:w="0" w:type="auto"/>
            <w:vMerge/>
          </w:tcPr>
          <w:p w14:paraId="6E875419" w14:textId="77777777" w:rsidR="006A096A" w:rsidRPr="00F670F2" w:rsidRDefault="006A096A" w:rsidP="008D35DA"/>
        </w:tc>
        <w:tc>
          <w:tcPr>
            <w:tcW w:w="0" w:type="auto"/>
            <w:vMerge/>
          </w:tcPr>
          <w:p w14:paraId="58B235F2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47CC7049" w14:textId="77777777" w:rsidR="006A096A" w:rsidRPr="00F670F2" w:rsidRDefault="006A096A" w:rsidP="008D35DA"/>
        </w:tc>
        <w:tc>
          <w:tcPr>
            <w:tcW w:w="0" w:type="auto"/>
          </w:tcPr>
          <w:p w14:paraId="08FC8587" w14:textId="77777777" w:rsidR="006A096A" w:rsidRPr="00F670F2" w:rsidRDefault="006A096A" w:rsidP="008D35DA">
            <w:r w:rsidRPr="00F670F2">
              <w:t>A127T</w:t>
            </w:r>
          </w:p>
        </w:tc>
        <w:tc>
          <w:tcPr>
            <w:tcW w:w="0" w:type="auto"/>
          </w:tcPr>
          <w:p w14:paraId="5A9B39D3" w14:textId="77777777" w:rsidR="006A096A" w:rsidRPr="00F670F2" w:rsidRDefault="006A096A" w:rsidP="008D35DA">
            <w:r w:rsidRPr="00F670F2">
              <w:t>0.06</w:t>
            </w:r>
          </w:p>
        </w:tc>
      </w:tr>
      <w:tr w:rsidR="006A096A" w:rsidRPr="00F670F2" w14:paraId="68758B82" w14:textId="77777777" w:rsidTr="008D35DA">
        <w:trPr>
          <w:trHeight w:val="52"/>
        </w:trPr>
        <w:tc>
          <w:tcPr>
            <w:tcW w:w="0" w:type="auto"/>
            <w:vMerge w:val="restart"/>
          </w:tcPr>
          <w:p w14:paraId="00CC91CB" w14:textId="77777777" w:rsidR="006A096A" w:rsidRPr="00F670F2" w:rsidRDefault="006A096A" w:rsidP="008D35DA"/>
        </w:tc>
        <w:tc>
          <w:tcPr>
            <w:tcW w:w="0" w:type="auto"/>
            <w:vMerge w:val="restart"/>
          </w:tcPr>
          <w:p w14:paraId="4301BD3C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mtrC</w:t>
            </w:r>
            <w:proofErr w:type="spellEnd"/>
          </w:p>
        </w:tc>
        <w:tc>
          <w:tcPr>
            <w:tcW w:w="0" w:type="auto"/>
            <w:vMerge w:val="restart"/>
          </w:tcPr>
          <w:p w14:paraId="34C5923F" w14:textId="77777777" w:rsidR="006A096A" w:rsidRPr="00F670F2" w:rsidRDefault="006A096A" w:rsidP="008D35DA">
            <w:r w:rsidRPr="00F670F2">
              <w:t>0.1116</w:t>
            </w:r>
          </w:p>
        </w:tc>
        <w:tc>
          <w:tcPr>
            <w:tcW w:w="0" w:type="auto"/>
          </w:tcPr>
          <w:p w14:paraId="1A884BF6" w14:textId="77777777" w:rsidR="006A096A" w:rsidRPr="00F670F2" w:rsidRDefault="006A096A" w:rsidP="008D35DA">
            <w:r w:rsidRPr="00F670F2">
              <w:t>G163S</w:t>
            </w:r>
          </w:p>
        </w:tc>
        <w:tc>
          <w:tcPr>
            <w:tcW w:w="0" w:type="auto"/>
          </w:tcPr>
          <w:p w14:paraId="79D6E45F" w14:textId="77777777" w:rsidR="006A096A" w:rsidRPr="00383395" w:rsidRDefault="006A096A" w:rsidP="008D35DA">
            <w:r w:rsidRPr="00383395">
              <w:t>0.01</w:t>
            </w:r>
          </w:p>
        </w:tc>
      </w:tr>
      <w:tr w:rsidR="006A096A" w:rsidRPr="00F670F2" w14:paraId="7991BA5F" w14:textId="77777777" w:rsidTr="008D35DA">
        <w:trPr>
          <w:trHeight w:val="50"/>
        </w:trPr>
        <w:tc>
          <w:tcPr>
            <w:tcW w:w="0" w:type="auto"/>
            <w:vMerge/>
          </w:tcPr>
          <w:p w14:paraId="0075E262" w14:textId="77777777" w:rsidR="006A096A" w:rsidRPr="00F670F2" w:rsidRDefault="006A096A" w:rsidP="008D35DA"/>
        </w:tc>
        <w:tc>
          <w:tcPr>
            <w:tcW w:w="0" w:type="auto"/>
            <w:vMerge/>
          </w:tcPr>
          <w:p w14:paraId="457A6925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04209C58" w14:textId="77777777" w:rsidR="006A096A" w:rsidRPr="00F670F2" w:rsidRDefault="006A096A" w:rsidP="008D35DA"/>
        </w:tc>
        <w:tc>
          <w:tcPr>
            <w:tcW w:w="0" w:type="auto"/>
          </w:tcPr>
          <w:p w14:paraId="721A8A1F" w14:textId="77777777" w:rsidR="006A096A" w:rsidRPr="00F670F2" w:rsidRDefault="006A096A" w:rsidP="008D35DA">
            <w:r w:rsidRPr="00F670F2">
              <w:t>E275D</w:t>
            </w:r>
          </w:p>
        </w:tc>
        <w:tc>
          <w:tcPr>
            <w:tcW w:w="0" w:type="auto"/>
          </w:tcPr>
          <w:p w14:paraId="7F31C344" w14:textId="77777777" w:rsidR="006A096A" w:rsidRPr="00383395" w:rsidRDefault="006A096A" w:rsidP="008D35DA">
            <w:r w:rsidRPr="00383395">
              <w:t>All</w:t>
            </w:r>
          </w:p>
        </w:tc>
      </w:tr>
      <w:tr w:rsidR="006A096A" w:rsidRPr="00F670F2" w14:paraId="1E5CBFB2" w14:textId="77777777" w:rsidTr="008D35DA">
        <w:trPr>
          <w:trHeight w:val="50"/>
        </w:trPr>
        <w:tc>
          <w:tcPr>
            <w:tcW w:w="0" w:type="auto"/>
            <w:vMerge/>
          </w:tcPr>
          <w:p w14:paraId="66A7D754" w14:textId="77777777" w:rsidR="006A096A" w:rsidRPr="00F670F2" w:rsidRDefault="006A096A" w:rsidP="008D35DA"/>
        </w:tc>
        <w:tc>
          <w:tcPr>
            <w:tcW w:w="0" w:type="auto"/>
            <w:vMerge/>
          </w:tcPr>
          <w:p w14:paraId="4FFCA56E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2A6346BA" w14:textId="77777777" w:rsidR="006A096A" w:rsidRPr="00F670F2" w:rsidRDefault="006A096A" w:rsidP="008D35DA"/>
        </w:tc>
        <w:tc>
          <w:tcPr>
            <w:tcW w:w="0" w:type="auto"/>
          </w:tcPr>
          <w:p w14:paraId="3D9D1846" w14:textId="77777777" w:rsidR="006A096A" w:rsidRPr="00F670F2" w:rsidRDefault="006A096A" w:rsidP="008D35DA">
            <w:r w:rsidRPr="00F670F2">
              <w:t>P387S</w:t>
            </w:r>
          </w:p>
        </w:tc>
        <w:tc>
          <w:tcPr>
            <w:tcW w:w="0" w:type="auto"/>
          </w:tcPr>
          <w:p w14:paraId="4EB912F1" w14:textId="77777777" w:rsidR="006A096A" w:rsidRPr="00383395" w:rsidRDefault="006A096A" w:rsidP="008D35DA">
            <w:r w:rsidRPr="00383395">
              <w:t>0.01</w:t>
            </w:r>
          </w:p>
        </w:tc>
      </w:tr>
      <w:tr w:rsidR="006A096A" w:rsidRPr="00F670F2" w14:paraId="5554E4A9" w14:textId="77777777" w:rsidTr="008D35DA">
        <w:trPr>
          <w:trHeight w:val="26"/>
        </w:trPr>
        <w:tc>
          <w:tcPr>
            <w:tcW w:w="0" w:type="auto"/>
            <w:vMerge w:val="restart"/>
          </w:tcPr>
          <w:p w14:paraId="6732C9E2" w14:textId="77777777" w:rsidR="006A096A" w:rsidRPr="00F670F2" w:rsidRDefault="006A096A" w:rsidP="008D35DA"/>
        </w:tc>
        <w:tc>
          <w:tcPr>
            <w:tcW w:w="0" w:type="auto"/>
            <w:vMerge w:val="restart"/>
          </w:tcPr>
          <w:p w14:paraId="2277C21D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mtrD</w:t>
            </w:r>
            <w:proofErr w:type="spellEnd"/>
          </w:p>
        </w:tc>
        <w:tc>
          <w:tcPr>
            <w:tcW w:w="0" w:type="auto"/>
            <w:vMerge w:val="restart"/>
          </w:tcPr>
          <w:p w14:paraId="675E924C" w14:textId="77777777" w:rsidR="006A096A" w:rsidRPr="00F670F2" w:rsidRDefault="006A096A" w:rsidP="008D35DA">
            <w:r w:rsidRPr="00F670F2">
              <w:t>0.005</w:t>
            </w:r>
          </w:p>
        </w:tc>
        <w:tc>
          <w:tcPr>
            <w:tcW w:w="0" w:type="auto"/>
          </w:tcPr>
          <w:p w14:paraId="321F5D8E" w14:textId="77777777" w:rsidR="006A096A" w:rsidRPr="00F670F2" w:rsidRDefault="006A096A" w:rsidP="008D35DA">
            <w:r w:rsidRPr="00F670F2">
              <w:t>I397T</w:t>
            </w:r>
          </w:p>
        </w:tc>
        <w:tc>
          <w:tcPr>
            <w:tcW w:w="0" w:type="auto"/>
          </w:tcPr>
          <w:p w14:paraId="7854D24C" w14:textId="77777777" w:rsidR="006A096A" w:rsidRPr="00F670F2" w:rsidRDefault="006A096A" w:rsidP="008D35DA">
            <w:r w:rsidRPr="00F670F2">
              <w:t>0.30</w:t>
            </w:r>
          </w:p>
        </w:tc>
      </w:tr>
      <w:tr w:rsidR="006A096A" w:rsidRPr="00F670F2" w14:paraId="69BD52D0" w14:textId="77777777" w:rsidTr="008D35DA">
        <w:trPr>
          <w:trHeight w:val="21"/>
        </w:trPr>
        <w:tc>
          <w:tcPr>
            <w:tcW w:w="0" w:type="auto"/>
            <w:vMerge/>
          </w:tcPr>
          <w:p w14:paraId="34D51670" w14:textId="77777777" w:rsidR="006A096A" w:rsidRPr="00F670F2" w:rsidRDefault="006A096A" w:rsidP="008D35DA"/>
        </w:tc>
        <w:tc>
          <w:tcPr>
            <w:tcW w:w="0" w:type="auto"/>
            <w:vMerge/>
          </w:tcPr>
          <w:p w14:paraId="6DCAA7DE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1296E00B" w14:textId="77777777" w:rsidR="006A096A" w:rsidRPr="00F670F2" w:rsidRDefault="006A096A" w:rsidP="008D35DA"/>
        </w:tc>
        <w:tc>
          <w:tcPr>
            <w:tcW w:w="0" w:type="auto"/>
          </w:tcPr>
          <w:p w14:paraId="411DCB28" w14:textId="77777777" w:rsidR="006A096A" w:rsidRPr="00F670F2" w:rsidRDefault="006A096A" w:rsidP="008D35DA">
            <w:r w:rsidRPr="00F670F2">
              <w:t>A489V</w:t>
            </w:r>
          </w:p>
        </w:tc>
        <w:tc>
          <w:tcPr>
            <w:tcW w:w="0" w:type="auto"/>
          </w:tcPr>
          <w:p w14:paraId="2F078A1C" w14:textId="77777777" w:rsidR="006A096A" w:rsidRPr="00F670F2" w:rsidRDefault="006A096A" w:rsidP="008D35DA">
            <w:r w:rsidRPr="00F670F2">
              <w:t>0.67</w:t>
            </w:r>
          </w:p>
        </w:tc>
      </w:tr>
      <w:tr w:rsidR="006A096A" w:rsidRPr="00F670F2" w14:paraId="616BF913" w14:textId="77777777" w:rsidTr="008D35DA">
        <w:trPr>
          <w:trHeight w:val="21"/>
        </w:trPr>
        <w:tc>
          <w:tcPr>
            <w:tcW w:w="0" w:type="auto"/>
            <w:vMerge/>
          </w:tcPr>
          <w:p w14:paraId="1F1EF491" w14:textId="77777777" w:rsidR="006A096A" w:rsidRPr="00F670F2" w:rsidRDefault="006A096A" w:rsidP="008D35DA"/>
        </w:tc>
        <w:tc>
          <w:tcPr>
            <w:tcW w:w="0" w:type="auto"/>
            <w:vMerge/>
          </w:tcPr>
          <w:p w14:paraId="019933F3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6D6A9983" w14:textId="77777777" w:rsidR="006A096A" w:rsidRPr="00F670F2" w:rsidRDefault="006A096A" w:rsidP="008D35DA"/>
        </w:tc>
        <w:tc>
          <w:tcPr>
            <w:tcW w:w="0" w:type="auto"/>
          </w:tcPr>
          <w:p w14:paraId="2D902530" w14:textId="77777777" w:rsidR="006A096A" w:rsidRPr="00F670F2" w:rsidRDefault="006A096A" w:rsidP="008D35DA">
            <w:r w:rsidRPr="00F670F2">
              <w:t>A577V</w:t>
            </w:r>
          </w:p>
        </w:tc>
        <w:tc>
          <w:tcPr>
            <w:tcW w:w="0" w:type="auto"/>
          </w:tcPr>
          <w:p w14:paraId="0DEF655A" w14:textId="77777777" w:rsidR="006A096A" w:rsidRPr="00F670F2" w:rsidRDefault="006A096A" w:rsidP="008D35DA">
            <w:r w:rsidRPr="00F670F2">
              <w:t>0.97</w:t>
            </w:r>
          </w:p>
        </w:tc>
      </w:tr>
      <w:tr w:rsidR="006A096A" w:rsidRPr="00F670F2" w14:paraId="2C6AC1DF" w14:textId="77777777" w:rsidTr="008D35DA">
        <w:trPr>
          <w:trHeight w:val="21"/>
        </w:trPr>
        <w:tc>
          <w:tcPr>
            <w:tcW w:w="0" w:type="auto"/>
            <w:vMerge/>
          </w:tcPr>
          <w:p w14:paraId="063F42F2" w14:textId="77777777" w:rsidR="006A096A" w:rsidRPr="00F670F2" w:rsidRDefault="006A096A" w:rsidP="008D35DA"/>
        </w:tc>
        <w:tc>
          <w:tcPr>
            <w:tcW w:w="0" w:type="auto"/>
            <w:vMerge/>
          </w:tcPr>
          <w:p w14:paraId="43F7E6C0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185C2D5E" w14:textId="77777777" w:rsidR="006A096A" w:rsidRPr="00F670F2" w:rsidRDefault="006A096A" w:rsidP="008D35DA"/>
        </w:tc>
        <w:tc>
          <w:tcPr>
            <w:tcW w:w="0" w:type="auto"/>
          </w:tcPr>
          <w:p w14:paraId="23452BEB" w14:textId="77777777" w:rsidR="006A096A" w:rsidRPr="00F670F2" w:rsidRDefault="006A096A" w:rsidP="008D35DA">
            <w:r w:rsidRPr="00F670F2">
              <w:t>T653A</w:t>
            </w:r>
          </w:p>
        </w:tc>
        <w:tc>
          <w:tcPr>
            <w:tcW w:w="0" w:type="auto"/>
          </w:tcPr>
          <w:p w14:paraId="2FB295C3" w14:textId="77777777" w:rsidR="006A096A" w:rsidRPr="00F670F2" w:rsidRDefault="006A096A" w:rsidP="008D35DA">
            <w:r w:rsidRPr="00F670F2">
              <w:t>0.67</w:t>
            </w:r>
          </w:p>
        </w:tc>
      </w:tr>
      <w:tr w:rsidR="006A096A" w:rsidRPr="00F670F2" w14:paraId="5FBB7B39" w14:textId="77777777" w:rsidTr="008D35DA">
        <w:trPr>
          <w:trHeight w:val="21"/>
        </w:trPr>
        <w:tc>
          <w:tcPr>
            <w:tcW w:w="0" w:type="auto"/>
            <w:vMerge/>
          </w:tcPr>
          <w:p w14:paraId="169C4515" w14:textId="77777777" w:rsidR="006A096A" w:rsidRPr="00F670F2" w:rsidRDefault="006A096A" w:rsidP="008D35DA"/>
        </w:tc>
        <w:tc>
          <w:tcPr>
            <w:tcW w:w="0" w:type="auto"/>
            <w:vMerge/>
          </w:tcPr>
          <w:p w14:paraId="0412EB88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64E27D05" w14:textId="77777777" w:rsidR="006A096A" w:rsidRPr="00F670F2" w:rsidRDefault="006A096A" w:rsidP="008D35DA"/>
        </w:tc>
        <w:tc>
          <w:tcPr>
            <w:tcW w:w="0" w:type="auto"/>
          </w:tcPr>
          <w:p w14:paraId="5FE326FE" w14:textId="77777777" w:rsidR="006A096A" w:rsidRPr="00F670F2" w:rsidRDefault="006A096A" w:rsidP="008D35DA">
            <w:r w:rsidRPr="00F670F2">
              <w:t>S661A</w:t>
            </w:r>
          </w:p>
        </w:tc>
        <w:tc>
          <w:tcPr>
            <w:tcW w:w="0" w:type="auto"/>
          </w:tcPr>
          <w:p w14:paraId="285BD9FB" w14:textId="77777777" w:rsidR="006A096A" w:rsidRPr="00F670F2" w:rsidRDefault="006A096A" w:rsidP="008D35DA">
            <w:r w:rsidRPr="00F670F2">
              <w:t>All</w:t>
            </w:r>
          </w:p>
        </w:tc>
      </w:tr>
      <w:tr w:rsidR="006A096A" w:rsidRPr="00F670F2" w14:paraId="22E51A21" w14:textId="77777777" w:rsidTr="008D35DA">
        <w:trPr>
          <w:trHeight w:val="21"/>
        </w:trPr>
        <w:tc>
          <w:tcPr>
            <w:tcW w:w="0" w:type="auto"/>
            <w:vMerge/>
          </w:tcPr>
          <w:p w14:paraId="367317D1" w14:textId="77777777" w:rsidR="006A096A" w:rsidRPr="00F670F2" w:rsidRDefault="006A096A" w:rsidP="008D35DA"/>
        </w:tc>
        <w:tc>
          <w:tcPr>
            <w:tcW w:w="0" w:type="auto"/>
            <w:vMerge/>
          </w:tcPr>
          <w:p w14:paraId="78658C28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6ABED590" w14:textId="77777777" w:rsidR="006A096A" w:rsidRPr="00F670F2" w:rsidRDefault="006A096A" w:rsidP="008D35DA"/>
        </w:tc>
        <w:tc>
          <w:tcPr>
            <w:tcW w:w="0" w:type="auto"/>
          </w:tcPr>
          <w:p w14:paraId="3613D90B" w14:textId="77777777" w:rsidR="006A096A" w:rsidRPr="00F670F2" w:rsidRDefault="006A096A" w:rsidP="008D35DA">
            <w:r w:rsidRPr="00F670F2">
              <w:t>D720E</w:t>
            </w:r>
          </w:p>
        </w:tc>
        <w:tc>
          <w:tcPr>
            <w:tcW w:w="0" w:type="auto"/>
          </w:tcPr>
          <w:p w14:paraId="327A4BC5" w14:textId="77777777" w:rsidR="006A096A" w:rsidRPr="00F670F2" w:rsidRDefault="006A096A" w:rsidP="008D35DA">
            <w:r w:rsidRPr="00F670F2">
              <w:t>0.10</w:t>
            </w:r>
          </w:p>
        </w:tc>
      </w:tr>
      <w:tr w:rsidR="006A096A" w:rsidRPr="00F670F2" w14:paraId="2D7DE7E5" w14:textId="77777777" w:rsidTr="008D35DA">
        <w:trPr>
          <w:trHeight w:val="76"/>
        </w:trPr>
        <w:tc>
          <w:tcPr>
            <w:tcW w:w="0" w:type="auto"/>
            <w:vMerge/>
          </w:tcPr>
          <w:p w14:paraId="4A282B3F" w14:textId="77777777" w:rsidR="006A096A" w:rsidRPr="00F670F2" w:rsidRDefault="006A096A" w:rsidP="008D35DA"/>
        </w:tc>
        <w:tc>
          <w:tcPr>
            <w:tcW w:w="0" w:type="auto"/>
            <w:vMerge/>
          </w:tcPr>
          <w:p w14:paraId="020FDFC4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36080772" w14:textId="77777777" w:rsidR="006A096A" w:rsidRPr="00F670F2" w:rsidRDefault="006A096A" w:rsidP="008D35DA"/>
        </w:tc>
        <w:tc>
          <w:tcPr>
            <w:tcW w:w="0" w:type="auto"/>
          </w:tcPr>
          <w:p w14:paraId="6D125E74" w14:textId="77777777" w:rsidR="006A096A" w:rsidRPr="00F670F2" w:rsidRDefault="006A096A" w:rsidP="008D35DA">
            <w:r w:rsidRPr="00F670F2">
              <w:t>P820S</w:t>
            </w:r>
          </w:p>
        </w:tc>
        <w:tc>
          <w:tcPr>
            <w:tcW w:w="0" w:type="auto"/>
          </w:tcPr>
          <w:p w14:paraId="74BE8844" w14:textId="77777777" w:rsidR="006A096A" w:rsidRPr="00F670F2" w:rsidRDefault="006A096A" w:rsidP="008D35DA">
            <w:r w:rsidRPr="00F670F2">
              <w:t>0.53</w:t>
            </w:r>
          </w:p>
        </w:tc>
      </w:tr>
      <w:tr w:rsidR="006A096A" w:rsidRPr="00F670F2" w14:paraId="5DD69381" w14:textId="77777777" w:rsidTr="008D35DA">
        <w:trPr>
          <w:trHeight w:val="76"/>
        </w:trPr>
        <w:tc>
          <w:tcPr>
            <w:tcW w:w="0" w:type="auto"/>
            <w:vMerge/>
          </w:tcPr>
          <w:p w14:paraId="523608C4" w14:textId="77777777" w:rsidR="006A096A" w:rsidRPr="00F670F2" w:rsidRDefault="006A096A" w:rsidP="008D35DA"/>
        </w:tc>
        <w:tc>
          <w:tcPr>
            <w:tcW w:w="0" w:type="auto"/>
            <w:vMerge/>
          </w:tcPr>
          <w:p w14:paraId="7DFB3977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29D88A82" w14:textId="77777777" w:rsidR="006A096A" w:rsidRPr="00F670F2" w:rsidRDefault="006A096A" w:rsidP="008D35DA"/>
        </w:tc>
        <w:tc>
          <w:tcPr>
            <w:tcW w:w="0" w:type="auto"/>
          </w:tcPr>
          <w:p w14:paraId="734675DD" w14:textId="77777777" w:rsidR="006A096A" w:rsidRPr="00F670F2" w:rsidRDefault="006A096A" w:rsidP="008D35DA">
            <w:r w:rsidRPr="00F670F2">
              <w:t>V1020I</w:t>
            </w:r>
          </w:p>
        </w:tc>
        <w:tc>
          <w:tcPr>
            <w:tcW w:w="0" w:type="auto"/>
          </w:tcPr>
          <w:p w14:paraId="71249AEA" w14:textId="77777777" w:rsidR="006A096A" w:rsidRPr="00F670F2" w:rsidRDefault="006A096A" w:rsidP="008D35DA">
            <w:r w:rsidRPr="00F670F2">
              <w:t>0.53</w:t>
            </w:r>
          </w:p>
        </w:tc>
      </w:tr>
      <w:tr w:rsidR="006A096A" w:rsidRPr="00F670F2" w14:paraId="27AC28AA" w14:textId="77777777" w:rsidTr="008D35DA">
        <w:trPr>
          <w:trHeight w:val="32"/>
        </w:trPr>
        <w:tc>
          <w:tcPr>
            <w:tcW w:w="0" w:type="auto"/>
            <w:vMerge w:val="restart"/>
          </w:tcPr>
          <w:p w14:paraId="0BE59854" w14:textId="77777777" w:rsidR="006A096A" w:rsidRPr="00F670F2" w:rsidRDefault="006A096A" w:rsidP="008D35DA"/>
        </w:tc>
        <w:tc>
          <w:tcPr>
            <w:tcW w:w="0" w:type="auto"/>
            <w:vMerge w:val="restart"/>
          </w:tcPr>
          <w:p w14:paraId="0211878A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mtrE</w:t>
            </w:r>
            <w:proofErr w:type="spellEnd"/>
          </w:p>
        </w:tc>
        <w:tc>
          <w:tcPr>
            <w:tcW w:w="0" w:type="auto"/>
            <w:vMerge w:val="restart"/>
          </w:tcPr>
          <w:p w14:paraId="7589755F" w14:textId="77777777" w:rsidR="006A096A" w:rsidRPr="00F670F2" w:rsidRDefault="006A096A" w:rsidP="008D35DA">
            <w:r w:rsidRPr="00F670F2">
              <w:t>0.003</w:t>
            </w:r>
          </w:p>
        </w:tc>
        <w:tc>
          <w:tcPr>
            <w:tcW w:w="0" w:type="auto"/>
          </w:tcPr>
          <w:p w14:paraId="3568BF37" w14:textId="77777777" w:rsidR="006A096A" w:rsidRPr="00F670F2" w:rsidRDefault="006A096A" w:rsidP="008D35DA">
            <w:r w:rsidRPr="00F670F2">
              <w:t>I47V</w:t>
            </w:r>
          </w:p>
        </w:tc>
        <w:tc>
          <w:tcPr>
            <w:tcW w:w="0" w:type="auto"/>
          </w:tcPr>
          <w:p w14:paraId="0E7C7B92" w14:textId="77777777" w:rsidR="006A096A" w:rsidRPr="00F670F2" w:rsidRDefault="006A096A" w:rsidP="008D35DA">
            <w:r w:rsidRPr="00F670F2">
              <w:t>0.52</w:t>
            </w:r>
          </w:p>
        </w:tc>
      </w:tr>
      <w:tr w:rsidR="006A096A" w:rsidRPr="00F670F2" w14:paraId="36EEFA0B" w14:textId="77777777" w:rsidTr="008D35DA">
        <w:trPr>
          <w:trHeight w:val="30"/>
        </w:trPr>
        <w:tc>
          <w:tcPr>
            <w:tcW w:w="0" w:type="auto"/>
            <w:vMerge/>
          </w:tcPr>
          <w:p w14:paraId="12A0D3BC" w14:textId="77777777" w:rsidR="006A096A" w:rsidRPr="00F670F2" w:rsidRDefault="006A096A" w:rsidP="008D35DA"/>
        </w:tc>
        <w:tc>
          <w:tcPr>
            <w:tcW w:w="0" w:type="auto"/>
            <w:vMerge/>
          </w:tcPr>
          <w:p w14:paraId="3EE77BD5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51867E7B" w14:textId="77777777" w:rsidR="006A096A" w:rsidRPr="00F670F2" w:rsidRDefault="006A096A" w:rsidP="008D35DA"/>
        </w:tc>
        <w:tc>
          <w:tcPr>
            <w:tcW w:w="0" w:type="auto"/>
          </w:tcPr>
          <w:p w14:paraId="2FAF284D" w14:textId="77777777" w:rsidR="006A096A" w:rsidRPr="00F670F2" w:rsidRDefault="006A096A" w:rsidP="008D35DA">
            <w:r w:rsidRPr="00F670F2">
              <w:t>K181E</w:t>
            </w:r>
          </w:p>
        </w:tc>
        <w:tc>
          <w:tcPr>
            <w:tcW w:w="0" w:type="auto"/>
          </w:tcPr>
          <w:p w14:paraId="6DA9CFDC" w14:textId="77777777" w:rsidR="006A096A" w:rsidRPr="00F670F2" w:rsidRDefault="006A096A" w:rsidP="008D35DA">
            <w:r w:rsidRPr="00F670F2">
              <w:t>All</w:t>
            </w:r>
          </w:p>
        </w:tc>
      </w:tr>
      <w:tr w:rsidR="006A096A" w:rsidRPr="00F670F2" w14:paraId="77D8B8E8" w14:textId="77777777" w:rsidTr="008D35DA">
        <w:trPr>
          <w:trHeight w:val="30"/>
        </w:trPr>
        <w:tc>
          <w:tcPr>
            <w:tcW w:w="0" w:type="auto"/>
            <w:vMerge/>
          </w:tcPr>
          <w:p w14:paraId="08FB5AE8" w14:textId="77777777" w:rsidR="006A096A" w:rsidRPr="00F670F2" w:rsidRDefault="006A096A" w:rsidP="008D35DA"/>
        </w:tc>
        <w:tc>
          <w:tcPr>
            <w:tcW w:w="0" w:type="auto"/>
            <w:vMerge/>
          </w:tcPr>
          <w:p w14:paraId="2DDB20C4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4A84D8AB" w14:textId="77777777" w:rsidR="006A096A" w:rsidRPr="00F670F2" w:rsidRDefault="006A096A" w:rsidP="008D35DA"/>
        </w:tc>
        <w:tc>
          <w:tcPr>
            <w:tcW w:w="0" w:type="auto"/>
          </w:tcPr>
          <w:p w14:paraId="6578ED50" w14:textId="77777777" w:rsidR="006A096A" w:rsidRPr="00F670F2" w:rsidRDefault="006A096A" w:rsidP="008D35DA">
            <w:r w:rsidRPr="00F670F2">
              <w:t>F335L</w:t>
            </w:r>
          </w:p>
        </w:tc>
        <w:tc>
          <w:tcPr>
            <w:tcW w:w="0" w:type="auto"/>
          </w:tcPr>
          <w:p w14:paraId="6B35040E" w14:textId="77777777" w:rsidR="006A096A" w:rsidRPr="00F670F2" w:rsidRDefault="006A096A" w:rsidP="008D35DA">
            <w:r w:rsidRPr="00F670F2">
              <w:t>0.08</w:t>
            </w:r>
          </w:p>
        </w:tc>
      </w:tr>
      <w:tr w:rsidR="006A096A" w:rsidRPr="00F670F2" w14:paraId="63AECCBE" w14:textId="77777777" w:rsidTr="008D35DA">
        <w:trPr>
          <w:trHeight w:val="30"/>
        </w:trPr>
        <w:tc>
          <w:tcPr>
            <w:tcW w:w="0" w:type="auto"/>
            <w:vMerge/>
          </w:tcPr>
          <w:p w14:paraId="503A899A" w14:textId="77777777" w:rsidR="006A096A" w:rsidRPr="00F670F2" w:rsidRDefault="006A096A" w:rsidP="008D35DA"/>
        </w:tc>
        <w:tc>
          <w:tcPr>
            <w:tcW w:w="0" w:type="auto"/>
            <w:vMerge/>
          </w:tcPr>
          <w:p w14:paraId="70BDB362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389799A8" w14:textId="77777777" w:rsidR="006A096A" w:rsidRPr="00F670F2" w:rsidRDefault="006A096A" w:rsidP="008D35DA"/>
        </w:tc>
        <w:tc>
          <w:tcPr>
            <w:tcW w:w="0" w:type="auto"/>
          </w:tcPr>
          <w:p w14:paraId="2AEEA0F8" w14:textId="77777777" w:rsidR="006A096A" w:rsidRPr="00F670F2" w:rsidRDefault="006A096A" w:rsidP="008D35DA">
            <w:r w:rsidRPr="00F670F2">
              <w:t>A383V</w:t>
            </w:r>
          </w:p>
        </w:tc>
        <w:tc>
          <w:tcPr>
            <w:tcW w:w="0" w:type="auto"/>
          </w:tcPr>
          <w:p w14:paraId="1FA202E4" w14:textId="77777777" w:rsidR="006A096A" w:rsidRPr="00383395" w:rsidRDefault="006A096A" w:rsidP="008D35DA">
            <w:r w:rsidRPr="00383395">
              <w:t>0.007</w:t>
            </w:r>
          </w:p>
        </w:tc>
      </w:tr>
      <w:tr w:rsidR="006A096A" w:rsidRPr="00F670F2" w14:paraId="55818ADE" w14:textId="77777777" w:rsidTr="008D35DA">
        <w:trPr>
          <w:trHeight w:val="30"/>
        </w:trPr>
        <w:tc>
          <w:tcPr>
            <w:tcW w:w="0" w:type="auto"/>
            <w:vMerge/>
          </w:tcPr>
          <w:p w14:paraId="43F17DD9" w14:textId="77777777" w:rsidR="006A096A" w:rsidRPr="00F670F2" w:rsidRDefault="006A096A" w:rsidP="008D35DA"/>
        </w:tc>
        <w:tc>
          <w:tcPr>
            <w:tcW w:w="0" w:type="auto"/>
            <w:vMerge/>
          </w:tcPr>
          <w:p w14:paraId="2275CC18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1C237B87" w14:textId="77777777" w:rsidR="006A096A" w:rsidRPr="00F670F2" w:rsidRDefault="006A096A" w:rsidP="008D35DA"/>
        </w:tc>
        <w:tc>
          <w:tcPr>
            <w:tcW w:w="0" w:type="auto"/>
          </w:tcPr>
          <w:p w14:paraId="1846B679" w14:textId="77777777" w:rsidR="006A096A" w:rsidRPr="00F670F2" w:rsidRDefault="006A096A" w:rsidP="008D35DA">
            <w:r w:rsidRPr="00F670F2">
              <w:t>I429S</w:t>
            </w:r>
          </w:p>
        </w:tc>
        <w:tc>
          <w:tcPr>
            <w:tcW w:w="0" w:type="auto"/>
          </w:tcPr>
          <w:p w14:paraId="6BD2FDEC" w14:textId="77777777" w:rsidR="006A096A" w:rsidRPr="00383395" w:rsidRDefault="006A096A" w:rsidP="008D35DA">
            <w:r w:rsidRPr="00383395">
              <w:t>0.98</w:t>
            </w:r>
          </w:p>
        </w:tc>
      </w:tr>
      <w:tr w:rsidR="006A096A" w:rsidRPr="00F670F2" w14:paraId="07014648" w14:textId="77777777" w:rsidTr="008D35DA">
        <w:trPr>
          <w:trHeight w:val="20"/>
        </w:trPr>
        <w:tc>
          <w:tcPr>
            <w:tcW w:w="0" w:type="auto"/>
          </w:tcPr>
          <w:p w14:paraId="65B950E5" w14:textId="77777777" w:rsidR="006A096A" w:rsidRPr="00F670F2" w:rsidRDefault="006A096A" w:rsidP="008D35DA"/>
        </w:tc>
        <w:tc>
          <w:tcPr>
            <w:tcW w:w="0" w:type="auto"/>
          </w:tcPr>
          <w:p w14:paraId="116150C3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mtrA</w:t>
            </w:r>
            <w:proofErr w:type="spellEnd"/>
          </w:p>
        </w:tc>
        <w:tc>
          <w:tcPr>
            <w:tcW w:w="0" w:type="auto"/>
          </w:tcPr>
          <w:p w14:paraId="5D640E12" w14:textId="77777777" w:rsidR="006A096A" w:rsidRPr="00F670F2" w:rsidRDefault="006A096A" w:rsidP="008D35DA">
            <w:r w:rsidRPr="00F670F2">
              <w:t>0.009</w:t>
            </w:r>
          </w:p>
        </w:tc>
        <w:tc>
          <w:tcPr>
            <w:tcW w:w="0" w:type="auto"/>
          </w:tcPr>
          <w:p w14:paraId="627CC272" w14:textId="77777777" w:rsidR="006A096A" w:rsidRPr="00F670F2" w:rsidRDefault="006A096A" w:rsidP="008D35DA">
            <w:r w:rsidRPr="00F670F2">
              <w:t>No mut</w:t>
            </w:r>
          </w:p>
        </w:tc>
        <w:tc>
          <w:tcPr>
            <w:tcW w:w="0" w:type="auto"/>
          </w:tcPr>
          <w:p w14:paraId="673C7D8E" w14:textId="77777777" w:rsidR="006A096A" w:rsidRPr="00383395" w:rsidRDefault="006A096A" w:rsidP="008D35DA"/>
        </w:tc>
      </w:tr>
      <w:tr w:rsidR="006A096A" w:rsidRPr="00F670F2" w14:paraId="5A54C666" w14:textId="77777777" w:rsidTr="008D35DA">
        <w:trPr>
          <w:trHeight w:val="26"/>
        </w:trPr>
        <w:tc>
          <w:tcPr>
            <w:tcW w:w="0" w:type="auto"/>
            <w:vMerge w:val="restart"/>
          </w:tcPr>
          <w:p w14:paraId="56F1F8D1" w14:textId="77777777" w:rsidR="006A096A" w:rsidRPr="00F670F2" w:rsidRDefault="006A096A" w:rsidP="008D35DA"/>
        </w:tc>
        <w:tc>
          <w:tcPr>
            <w:tcW w:w="0" w:type="auto"/>
            <w:vMerge w:val="restart"/>
          </w:tcPr>
          <w:p w14:paraId="1BE360C4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mtrF</w:t>
            </w:r>
            <w:proofErr w:type="spellEnd"/>
          </w:p>
        </w:tc>
        <w:tc>
          <w:tcPr>
            <w:tcW w:w="0" w:type="auto"/>
            <w:vMerge w:val="restart"/>
          </w:tcPr>
          <w:p w14:paraId="7D03F5D3" w14:textId="77777777" w:rsidR="006A096A" w:rsidRPr="00F670F2" w:rsidRDefault="006A096A" w:rsidP="008D35DA">
            <w:r w:rsidRPr="00F670F2">
              <w:t>0.0107</w:t>
            </w:r>
          </w:p>
        </w:tc>
        <w:tc>
          <w:tcPr>
            <w:tcW w:w="0" w:type="auto"/>
          </w:tcPr>
          <w:p w14:paraId="1BFA8974" w14:textId="77777777" w:rsidR="006A096A" w:rsidRPr="00F670F2" w:rsidRDefault="006A096A" w:rsidP="008D35DA">
            <w:r w:rsidRPr="00F670F2">
              <w:t>I192L</w:t>
            </w:r>
          </w:p>
        </w:tc>
        <w:tc>
          <w:tcPr>
            <w:tcW w:w="0" w:type="auto"/>
          </w:tcPr>
          <w:p w14:paraId="7577ECE5" w14:textId="77777777" w:rsidR="006A096A" w:rsidRPr="00383395" w:rsidRDefault="006A096A" w:rsidP="008D35DA">
            <w:r w:rsidRPr="00383395">
              <w:t>0.90</w:t>
            </w:r>
          </w:p>
        </w:tc>
      </w:tr>
      <w:tr w:rsidR="006A096A" w:rsidRPr="00F670F2" w14:paraId="78F610B1" w14:textId="77777777" w:rsidTr="008D35DA">
        <w:trPr>
          <w:trHeight w:val="21"/>
        </w:trPr>
        <w:tc>
          <w:tcPr>
            <w:tcW w:w="0" w:type="auto"/>
            <w:vMerge/>
          </w:tcPr>
          <w:p w14:paraId="014C21E8" w14:textId="77777777" w:rsidR="006A096A" w:rsidRPr="00F670F2" w:rsidRDefault="006A096A" w:rsidP="008D35DA"/>
        </w:tc>
        <w:tc>
          <w:tcPr>
            <w:tcW w:w="0" w:type="auto"/>
            <w:vMerge/>
          </w:tcPr>
          <w:p w14:paraId="60BD7581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5F51C6DB" w14:textId="77777777" w:rsidR="006A096A" w:rsidRPr="00F670F2" w:rsidRDefault="006A096A" w:rsidP="008D35DA"/>
        </w:tc>
        <w:tc>
          <w:tcPr>
            <w:tcW w:w="0" w:type="auto"/>
          </w:tcPr>
          <w:p w14:paraId="5F46A190" w14:textId="77777777" w:rsidR="006A096A" w:rsidRPr="00F670F2" w:rsidRDefault="006A096A" w:rsidP="008D35DA">
            <w:r w:rsidRPr="00F670F2">
              <w:t>V213I</w:t>
            </w:r>
          </w:p>
        </w:tc>
        <w:tc>
          <w:tcPr>
            <w:tcW w:w="0" w:type="auto"/>
          </w:tcPr>
          <w:p w14:paraId="33B101A2" w14:textId="77777777" w:rsidR="006A096A" w:rsidRPr="00383395" w:rsidRDefault="006A096A" w:rsidP="008D35DA">
            <w:r w:rsidRPr="00383395">
              <w:t>0.02</w:t>
            </w:r>
          </w:p>
        </w:tc>
      </w:tr>
      <w:tr w:rsidR="006A096A" w:rsidRPr="00F670F2" w14:paraId="23A0ED6B" w14:textId="77777777" w:rsidTr="008D35DA">
        <w:trPr>
          <w:trHeight w:val="21"/>
        </w:trPr>
        <w:tc>
          <w:tcPr>
            <w:tcW w:w="0" w:type="auto"/>
            <w:vMerge/>
          </w:tcPr>
          <w:p w14:paraId="12EB4832" w14:textId="77777777" w:rsidR="006A096A" w:rsidRPr="00F670F2" w:rsidRDefault="006A096A" w:rsidP="008D35DA"/>
        </w:tc>
        <w:tc>
          <w:tcPr>
            <w:tcW w:w="0" w:type="auto"/>
            <w:vMerge/>
          </w:tcPr>
          <w:p w14:paraId="673D5D3C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382EB40B" w14:textId="77777777" w:rsidR="006A096A" w:rsidRPr="00F670F2" w:rsidRDefault="006A096A" w:rsidP="008D35DA"/>
        </w:tc>
        <w:tc>
          <w:tcPr>
            <w:tcW w:w="0" w:type="auto"/>
          </w:tcPr>
          <w:p w14:paraId="72BDDD63" w14:textId="77777777" w:rsidR="006A096A" w:rsidRPr="00F670F2" w:rsidRDefault="006A096A" w:rsidP="008D35DA">
            <w:r w:rsidRPr="00F670F2">
              <w:t>A223V</w:t>
            </w:r>
          </w:p>
        </w:tc>
        <w:tc>
          <w:tcPr>
            <w:tcW w:w="0" w:type="auto"/>
          </w:tcPr>
          <w:p w14:paraId="78E32588" w14:textId="77777777" w:rsidR="006A096A" w:rsidRPr="00F670F2" w:rsidRDefault="006A096A" w:rsidP="008D35DA">
            <w:r w:rsidRPr="00F670F2">
              <w:t>0.91</w:t>
            </w:r>
          </w:p>
        </w:tc>
      </w:tr>
      <w:tr w:rsidR="006A096A" w:rsidRPr="00F670F2" w14:paraId="134A7D87" w14:textId="77777777" w:rsidTr="008D35DA">
        <w:trPr>
          <w:trHeight w:val="21"/>
        </w:trPr>
        <w:tc>
          <w:tcPr>
            <w:tcW w:w="0" w:type="auto"/>
            <w:vMerge/>
          </w:tcPr>
          <w:p w14:paraId="6FC0F08B" w14:textId="77777777" w:rsidR="006A096A" w:rsidRPr="00F670F2" w:rsidRDefault="006A096A" w:rsidP="008D35DA"/>
        </w:tc>
        <w:tc>
          <w:tcPr>
            <w:tcW w:w="0" w:type="auto"/>
            <w:vMerge/>
          </w:tcPr>
          <w:p w14:paraId="57D8FA0F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39FDEB24" w14:textId="77777777" w:rsidR="006A096A" w:rsidRPr="00F670F2" w:rsidRDefault="006A096A" w:rsidP="008D35DA"/>
        </w:tc>
        <w:tc>
          <w:tcPr>
            <w:tcW w:w="0" w:type="auto"/>
          </w:tcPr>
          <w:p w14:paraId="5D3287D0" w14:textId="77777777" w:rsidR="006A096A" w:rsidRPr="00F670F2" w:rsidRDefault="006A096A" w:rsidP="008D35DA">
            <w:r w:rsidRPr="00F670F2">
              <w:t>A224T</w:t>
            </w:r>
          </w:p>
        </w:tc>
        <w:tc>
          <w:tcPr>
            <w:tcW w:w="0" w:type="auto"/>
          </w:tcPr>
          <w:p w14:paraId="76911831" w14:textId="77777777" w:rsidR="006A096A" w:rsidRPr="00F670F2" w:rsidRDefault="006A096A" w:rsidP="008D35DA">
            <w:r w:rsidRPr="00F670F2">
              <w:t>0.91</w:t>
            </w:r>
          </w:p>
        </w:tc>
      </w:tr>
      <w:tr w:rsidR="006A096A" w:rsidRPr="00F670F2" w14:paraId="4CC7EA42" w14:textId="77777777" w:rsidTr="008D35DA">
        <w:trPr>
          <w:trHeight w:val="21"/>
        </w:trPr>
        <w:tc>
          <w:tcPr>
            <w:tcW w:w="0" w:type="auto"/>
            <w:vMerge/>
          </w:tcPr>
          <w:p w14:paraId="2BBE5A71" w14:textId="77777777" w:rsidR="006A096A" w:rsidRPr="00F670F2" w:rsidRDefault="006A096A" w:rsidP="008D35DA"/>
        </w:tc>
        <w:tc>
          <w:tcPr>
            <w:tcW w:w="0" w:type="auto"/>
            <w:vMerge/>
          </w:tcPr>
          <w:p w14:paraId="40A075F2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66D99709" w14:textId="77777777" w:rsidR="006A096A" w:rsidRPr="00F670F2" w:rsidRDefault="006A096A" w:rsidP="008D35DA"/>
        </w:tc>
        <w:tc>
          <w:tcPr>
            <w:tcW w:w="0" w:type="auto"/>
          </w:tcPr>
          <w:p w14:paraId="4484111B" w14:textId="77777777" w:rsidR="006A096A" w:rsidRPr="00F670F2" w:rsidRDefault="006A096A" w:rsidP="008D35DA">
            <w:r w:rsidRPr="00F670F2">
              <w:t>V281I</w:t>
            </w:r>
          </w:p>
        </w:tc>
        <w:tc>
          <w:tcPr>
            <w:tcW w:w="0" w:type="auto"/>
          </w:tcPr>
          <w:p w14:paraId="199114AC" w14:textId="77777777" w:rsidR="006A096A" w:rsidRPr="00F670F2" w:rsidRDefault="006A096A" w:rsidP="008D35DA">
            <w:r w:rsidRPr="00F670F2">
              <w:t>0.43</w:t>
            </w:r>
          </w:p>
        </w:tc>
      </w:tr>
      <w:tr w:rsidR="006A096A" w:rsidRPr="00F670F2" w14:paraId="54DA7070" w14:textId="77777777" w:rsidTr="008D35DA">
        <w:trPr>
          <w:trHeight w:val="21"/>
        </w:trPr>
        <w:tc>
          <w:tcPr>
            <w:tcW w:w="0" w:type="auto"/>
            <w:vMerge/>
          </w:tcPr>
          <w:p w14:paraId="2C72BE52" w14:textId="77777777" w:rsidR="006A096A" w:rsidRPr="00F670F2" w:rsidRDefault="006A096A" w:rsidP="008D35DA"/>
        </w:tc>
        <w:tc>
          <w:tcPr>
            <w:tcW w:w="0" w:type="auto"/>
            <w:vMerge/>
          </w:tcPr>
          <w:p w14:paraId="48FC092F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07F92F29" w14:textId="77777777" w:rsidR="006A096A" w:rsidRPr="00F670F2" w:rsidRDefault="006A096A" w:rsidP="008D35DA"/>
        </w:tc>
        <w:tc>
          <w:tcPr>
            <w:tcW w:w="0" w:type="auto"/>
          </w:tcPr>
          <w:p w14:paraId="7D92FEA0" w14:textId="77777777" w:rsidR="006A096A" w:rsidRPr="00F670F2" w:rsidRDefault="006A096A" w:rsidP="008D35DA">
            <w:r w:rsidRPr="00F670F2">
              <w:t>I333V</w:t>
            </w:r>
          </w:p>
        </w:tc>
        <w:tc>
          <w:tcPr>
            <w:tcW w:w="0" w:type="auto"/>
          </w:tcPr>
          <w:p w14:paraId="0B3F2BF3" w14:textId="77777777" w:rsidR="006A096A" w:rsidRPr="00F670F2" w:rsidRDefault="006A096A" w:rsidP="008D35DA">
            <w:r w:rsidRPr="00F670F2">
              <w:t>0.53</w:t>
            </w:r>
          </w:p>
        </w:tc>
      </w:tr>
      <w:tr w:rsidR="006A096A" w:rsidRPr="00F670F2" w14:paraId="6FA2422D" w14:textId="77777777" w:rsidTr="008D35DA">
        <w:trPr>
          <w:trHeight w:val="32"/>
        </w:trPr>
        <w:tc>
          <w:tcPr>
            <w:tcW w:w="0" w:type="auto"/>
            <w:vMerge/>
          </w:tcPr>
          <w:p w14:paraId="5B184FFA" w14:textId="77777777" w:rsidR="006A096A" w:rsidRPr="00F670F2" w:rsidRDefault="006A096A" w:rsidP="008D35DA"/>
        </w:tc>
        <w:tc>
          <w:tcPr>
            <w:tcW w:w="0" w:type="auto"/>
            <w:vMerge/>
          </w:tcPr>
          <w:p w14:paraId="4EC11B1C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6139F396" w14:textId="77777777" w:rsidR="006A096A" w:rsidRPr="00F670F2" w:rsidRDefault="006A096A" w:rsidP="008D35DA"/>
        </w:tc>
        <w:tc>
          <w:tcPr>
            <w:tcW w:w="0" w:type="auto"/>
          </w:tcPr>
          <w:p w14:paraId="0742A959" w14:textId="77777777" w:rsidR="006A096A" w:rsidRPr="00F670F2" w:rsidRDefault="006A096A" w:rsidP="008D35DA">
            <w:r w:rsidRPr="00F670F2">
              <w:t>G394A</w:t>
            </w:r>
          </w:p>
        </w:tc>
        <w:tc>
          <w:tcPr>
            <w:tcW w:w="0" w:type="auto"/>
          </w:tcPr>
          <w:p w14:paraId="2367655E" w14:textId="77777777" w:rsidR="006A096A" w:rsidRPr="00F670F2" w:rsidRDefault="006A096A" w:rsidP="008D35DA">
            <w:r w:rsidRPr="00F670F2">
              <w:t>0.66</w:t>
            </w:r>
          </w:p>
        </w:tc>
      </w:tr>
      <w:tr w:rsidR="006A096A" w:rsidRPr="00F670F2" w14:paraId="412D39A9" w14:textId="77777777" w:rsidTr="008D35DA">
        <w:trPr>
          <w:trHeight w:val="30"/>
        </w:trPr>
        <w:tc>
          <w:tcPr>
            <w:tcW w:w="0" w:type="auto"/>
            <w:vMerge/>
          </w:tcPr>
          <w:p w14:paraId="3ED1A418" w14:textId="77777777" w:rsidR="006A096A" w:rsidRPr="00F670F2" w:rsidRDefault="006A096A" w:rsidP="008D35DA"/>
        </w:tc>
        <w:tc>
          <w:tcPr>
            <w:tcW w:w="0" w:type="auto"/>
            <w:vMerge/>
          </w:tcPr>
          <w:p w14:paraId="0B910E5B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56E0602C" w14:textId="77777777" w:rsidR="006A096A" w:rsidRPr="00F670F2" w:rsidRDefault="006A096A" w:rsidP="008D35DA"/>
        </w:tc>
        <w:tc>
          <w:tcPr>
            <w:tcW w:w="0" w:type="auto"/>
          </w:tcPr>
          <w:p w14:paraId="78D64AC7" w14:textId="77777777" w:rsidR="006A096A" w:rsidRPr="00F670F2" w:rsidRDefault="006A096A" w:rsidP="008D35DA">
            <w:r w:rsidRPr="00F670F2">
              <w:t>I470M</w:t>
            </w:r>
          </w:p>
        </w:tc>
        <w:tc>
          <w:tcPr>
            <w:tcW w:w="0" w:type="auto"/>
          </w:tcPr>
          <w:p w14:paraId="4FFFA97B" w14:textId="77777777" w:rsidR="006A096A" w:rsidRPr="00F670F2" w:rsidRDefault="006A096A" w:rsidP="008D35DA">
            <w:r w:rsidRPr="00F670F2">
              <w:t>0.34</w:t>
            </w:r>
          </w:p>
        </w:tc>
      </w:tr>
      <w:tr w:rsidR="006A096A" w:rsidRPr="00F670F2" w14:paraId="61A374CD" w14:textId="77777777" w:rsidTr="008D35DA">
        <w:trPr>
          <w:trHeight w:val="30"/>
        </w:trPr>
        <w:tc>
          <w:tcPr>
            <w:tcW w:w="0" w:type="auto"/>
            <w:vMerge/>
          </w:tcPr>
          <w:p w14:paraId="7F09EC45" w14:textId="77777777" w:rsidR="006A096A" w:rsidRPr="00F670F2" w:rsidRDefault="006A096A" w:rsidP="008D35DA"/>
        </w:tc>
        <w:tc>
          <w:tcPr>
            <w:tcW w:w="0" w:type="auto"/>
            <w:vMerge/>
          </w:tcPr>
          <w:p w14:paraId="3ABA1824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103CE756" w14:textId="77777777" w:rsidR="006A096A" w:rsidRPr="00F670F2" w:rsidRDefault="006A096A" w:rsidP="008D35DA"/>
        </w:tc>
        <w:tc>
          <w:tcPr>
            <w:tcW w:w="0" w:type="auto"/>
          </w:tcPr>
          <w:p w14:paraId="0B8381F2" w14:textId="77777777" w:rsidR="006A096A" w:rsidRPr="00F670F2" w:rsidRDefault="006A096A" w:rsidP="008D35DA">
            <w:r w:rsidRPr="00F670F2">
              <w:t>T515A</w:t>
            </w:r>
          </w:p>
        </w:tc>
        <w:tc>
          <w:tcPr>
            <w:tcW w:w="0" w:type="auto"/>
          </w:tcPr>
          <w:p w14:paraId="4F1CE121" w14:textId="77777777" w:rsidR="006A096A" w:rsidRPr="00F670F2" w:rsidRDefault="006A096A" w:rsidP="008D35DA">
            <w:r w:rsidRPr="00F670F2">
              <w:t>All</w:t>
            </w:r>
          </w:p>
        </w:tc>
      </w:tr>
      <w:tr w:rsidR="006A096A" w:rsidRPr="00F670F2" w14:paraId="6C8F3252" w14:textId="77777777" w:rsidTr="008D35DA">
        <w:trPr>
          <w:trHeight w:val="30"/>
        </w:trPr>
        <w:tc>
          <w:tcPr>
            <w:tcW w:w="0" w:type="auto"/>
            <w:vMerge/>
          </w:tcPr>
          <w:p w14:paraId="56C4C406" w14:textId="77777777" w:rsidR="006A096A" w:rsidRPr="00F670F2" w:rsidRDefault="006A096A" w:rsidP="008D35DA"/>
        </w:tc>
        <w:tc>
          <w:tcPr>
            <w:tcW w:w="0" w:type="auto"/>
            <w:vMerge/>
          </w:tcPr>
          <w:p w14:paraId="55A0F511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1AE673AE" w14:textId="77777777" w:rsidR="006A096A" w:rsidRPr="00F670F2" w:rsidRDefault="006A096A" w:rsidP="008D35DA"/>
        </w:tc>
        <w:tc>
          <w:tcPr>
            <w:tcW w:w="0" w:type="auto"/>
          </w:tcPr>
          <w:p w14:paraId="15F0A046" w14:textId="77777777" w:rsidR="006A096A" w:rsidRPr="00F670F2" w:rsidRDefault="006A096A" w:rsidP="008D35DA">
            <w:r w:rsidRPr="00F670F2">
              <w:t>F518L</w:t>
            </w:r>
          </w:p>
        </w:tc>
        <w:tc>
          <w:tcPr>
            <w:tcW w:w="0" w:type="auto"/>
          </w:tcPr>
          <w:p w14:paraId="4B414A89" w14:textId="77777777" w:rsidR="006A096A" w:rsidRPr="00F670F2" w:rsidRDefault="006A096A" w:rsidP="008D35DA">
            <w:r w:rsidRPr="00F670F2">
              <w:t>0.33</w:t>
            </w:r>
          </w:p>
        </w:tc>
      </w:tr>
      <w:tr w:rsidR="006A096A" w:rsidRPr="00F670F2" w14:paraId="6C0894DB" w14:textId="77777777" w:rsidTr="008D35DA">
        <w:trPr>
          <w:trHeight w:val="30"/>
        </w:trPr>
        <w:tc>
          <w:tcPr>
            <w:tcW w:w="0" w:type="auto"/>
            <w:vMerge/>
          </w:tcPr>
          <w:p w14:paraId="4C8A6EE5" w14:textId="77777777" w:rsidR="006A096A" w:rsidRPr="00F670F2" w:rsidRDefault="006A096A" w:rsidP="008D35DA"/>
        </w:tc>
        <w:tc>
          <w:tcPr>
            <w:tcW w:w="0" w:type="auto"/>
            <w:vMerge/>
          </w:tcPr>
          <w:p w14:paraId="75CD31D0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5BFCE49C" w14:textId="77777777" w:rsidR="006A096A" w:rsidRPr="00F670F2" w:rsidRDefault="006A096A" w:rsidP="008D35DA"/>
        </w:tc>
        <w:tc>
          <w:tcPr>
            <w:tcW w:w="0" w:type="auto"/>
          </w:tcPr>
          <w:p w14:paraId="0FDB0BD1" w14:textId="77777777" w:rsidR="006A096A" w:rsidRPr="00F670F2" w:rsidRDefault="006A096A" w:rsidP="008D35DA">
            <w:r w:rsidRPr="00F670F2">
              <w:t>V521A</w:t>
            </w:r>
          </w:p>
        </w:tc>
        <w:tc>
          <w:tcPr>
            <w:tcW w:w="0" w:type="auto"/>
          </w:tcPr>
          <w:p w14:paraId="61610DEA" w14:textId="77777777" w:rsidR="006A096A" w:rsidRPr="00F670F2" w:rsidRDefault="006A096A" w:rsidP="008D35DA">
            <w:r w:rsidRPr="00F670F2">
              <w:t>0.15</w:t>
            </w:r>
          </w:p>
        </w:tc>
      </w:tr>
      <w:tr w:rsidR="006A096A" w:rsidRPr="00F670F2" w14:paraId="54385640" w14:textId="77777777" w:rsidTr="008D35DA">
        <w:trPr>
          <w:trHeight w:val="20"/>
        </w:trPr>
        <w:tc>
          <w:tcPr>
            <w:tcW w:w="0" w:type="auto"/>
          </w:tcPr>
          <w:p w14:paraId="2043935E" w14:textId="77777777" w:rsidR="006A096A" w:rsidRPr="00F670F2" w:rsidRDefault="006A096A" w:rsidP="008D35DA">
            <w:pPr>
              <w:rPr>
                <w:b/>
                <w:bCs/>
              </w:rPr>
            </w:pPr>
            <w:r w:rsidRPr="00F670F2">
              <w:rPr>
                <w:b/>
                <w:bCs/>
                <w:lang w:val="en-GB"/>
              </w:rPr>
              <w:t>Spectinomycin</w:t>
            </w:r>
          </w:p>
        </w:tc>
        <w:tc>
          <w:tcPr>
            <w:tcW w:w="0" w:type="auto"/>
          </w:tcPr>
          <w:p w14:paraId="5B792FB9" w14:textId="77777777" w:rsidR="006A096A" w:rsidRPr="00F670F2" w:rsidRDefault="006A096A" w:rsidP="008D35DA"/>
        </w:tc>
        <w:tc>
          <w:tcPr>
            <w:tcW w:w="0" w:type="auto"/>
          </w:tcPr>
          <w:p w14:paraId="5328BD59" w14:textId="77777777" w:rsidR="006A096A" w:rsidRPr="00F670F2" w:rsidRDefault="006A096A" w:rsidP="008D35DA"/>
        </w:tc>
        <w:tc>
          <w:tcPr>
            <w:tcW w:w="0" w:type="auto"/>
          </w:tcPr>
          <w:p w14:paraId="5CF4E3CF" w14:textId="77777777" w:rsidR="006A096A" w:rsidRPr="00F670F2" w:rsidRDefault="006A096A" w:rsidP="008D35DA"/>
        </w:tc>
        <w:tc>
          <w:tcPr>
            <w:tcW w:w="0" w:type="auto"/>
          </w:tcPr>
          <w:p w14:paraId="39D46C4B" w14:textId="77777777" w:rsidR="006A096A" w:rsidRPr="00F670F2" w:rsidRDefault="006A096A" w:rsidP="008D35DA"/>
        </w:tc>
      </w:tr>
      <w:tr w:rsidR="006A096A" w:rsidRPr="00F670F2" w14:paraId="0BD080C2" w14:textId="77777777" w:rsidTr="008D35DA">
        <w:trPr>
          <w:trHeight w:val="20"/>
        </w:trPr>
        <w:tc>
          <w:tcPr>
            <w:tcW w:w="0" w:type="auto"/>
          </w:tcPr>
          <w:p w14:paraId="1051C605" w14:textId="05780DA8" w:rsidR="006A096A" w:rsidRPr="00F670F2" w:rsidRDefault="006A096A" w:rsidP="008D35DA"/>
        </w:tc>
        <w:tc>
          <w:tcPr>
            <w:tcW w:w="0" w:type="auto"/>
          </w:tcPr>
          <w:p w14:paraId="2C266F75" w14:textId="77777777" w:rsidR="006A096A" w:rsidRPr="00F670F2" w:rsidRDefault="006A096A" w:rsidP="008D35DA">
            <w:r w:rsidRPr="00F670F2">
              <w:rPr>
                <w:lang w:val="en-GB"/>
              </w:rPr>
              <w:t>16S</w:t>
            </w:r>
          </w:p>
        </w:tc>
        <w:tc>
          <w:tcPr>
            <w:tcW w:w="0" w:type="auto"/>
          </w:tcPr>
          <w:p w14:paraId="598E9379" w14:textId="77777777" w:rsidR="006A096A" w:rsidRPr="00F670F2" w:rsidRDefault="006A096A" w:rsidP="008D35DA">
            <w:r w:rsidRPr="00F670F2">
              <w:t>0.0007</w:t>
            </w:r>
          </w:p>
        </w:tc>
        <w:tc>
          <w:tcPr>
            <w:tcW w:w="0" w:type="auto"/>
          </w:tcPr>
          <w:p w14:paraId="4DBC7D18" w14:textId="77777777" w:rsidR="006A096A" w:rsidRPr="00F670F2" w:rsidRDefault="006A096A" w:rsidP="008D35DA">
            <w:r w:rsidRPr="00F670F2">
              <w:t>No mut</w:t>
            </w:r>
          </w:p>
        </w:tc>
        <w:tc>
          <w:tcPr>
            <w:tcW w:w="0" w:type="auto"/>
          </w:tcPr>
          <w:p w14:paraId="5317F063" w14:textId="77777777" w:rsidR="006A096A" w:rsidRPr="00F670F2" w:rsidRDefault="006A096A" w:rsidP="008D35DA"/>
        </w:tc>
      </w:tr>
      <w:tr w:rsidR="006A096A" w:rsidRPr="00F670F2" w14:paraId="3B7CE78E" w14:textId="77777777" w:rsidTr="008D35DA">
        <w:trPr>
          <w:trHeight w:val="20"/>
        </w:trPr>
        <w:tc>
          <w:tcPr>
            <w:tcW w:w="0" w:type="auto"/>
          </w:tcPr>
          <w:p w14:paraId="58E855C3" w14:textId="77777777" w:rsidR="006A096A" w:rsidRPr="00F670F2" w:rsidRDefault="006A096A" w:rsidP="008D35DA">
            <w:pPr>
              <w:rPr>
                <w:b/>
                <w:bCs/>
              </w:rPr>
            </w:pPr>
            <w:r w:rsidRPr="00F670F2">
              <w:rPr>
                <w:b/>
                <w:bCs/>
                <w:lang w:val="en-GB"/>
              </w:rPr>
              <w:t>ESC</w:t>
            </w:r>
          </w:p>
        </w:tc>
        <w:tc>
          <w:tcPr>
            <w:tcW w:w="0" w:type="auto"/>
          </w:tcPr>
          <w:p w14:paraId="642EF806" w14:textId="77777777" w:rsidR="006A096A" w:rsidRPr="00F670F2" w:rsidRDefault="006A096A" w:rsidP="008D35DA"/>
        </w:tc>
        <w:tc>
          <w:tcPr>
            <w:tcW w:w="0" w:type="auto"/>
          </w:tcPr>
          <w:p w14:paraId="78EDE461" w14:textId="77777777" w:rsidR="006A096A" w:rsidRPr="00F670F2" w:rsidRDefault="006A096A" w:rsidP="008D35DA"/>
        </w:tc>
        <w:tc>
          <w:tcPr>
            <w:tcW w:w="0" w:type="auto"/>
          </w:tcPr>
          <w:p w14:paraId="595F5426" w14:textId="77777777" w:rsidR="006A096A" w:rsidRPr="00F670F2" w:rsidRDefault="006A096A" w:rsidP="008D35DA"/>
        </w:tc>
        <w:tc>
          <w:tcPr>
            <w:tcW w:w="0" w:type="auto"/>
          </w:tcPr>
          <w:p w14:paraId="392C19D6" w14:textId="77777777" w:rsidR="006A096A" w:rsidRPr="00F670F2" w:rsidRDefault="006A096A" w:rsidP="008D35DA"/>
        </w:tc>
      </w:tr>
      <w:tr w:rsidR="006A096A" w:rsidRPr="00F670F2" w14:paraId="6E9C510D" w14:textId="77777777" w:rsidTr="008D35DA">
        <w:trPr>
          <w:trHeight w:val="26"/>
        </w:trPr>
        <w:tc>
          <w:tcPr>
            <w:tcW w:w="0" w:type="auto"/>
            <w:vMerge w:val="restart"/>
          </w:tcPr>
          <w:p w14:paraId="41CC0D79" w14:textId="69B08DF7" w:rsidR="006A096A" w:rsidRPr="00F670F2" w:rsidRDefault="006A096A" w:rsidP="008D35DA"/>
        </w:tc>
        <w:tc>
          <w:tcPr>
            <w:tcW w:w="0" w:type="auto"/>
            <w:vMerge w:val="restart"/>
          </w:tcPr>
          <w:p w14:paraId="4C2DC175" w14:textId="77777777" w:rsidR="006A096A" w:rsidRPr="00FA6704" w:rsidRDefault="006A096A" w:rsidP="008D35DA">
            <w:pPr>
              <w:rPr>
                <w:i/>
                <w:iCs/>
              </w:rPr>
            </w:pPr>
            <w:r w:rsidRPr="00FA6704">
              <w:rPr>
                <w:i/>
                <w:iCs/>
                <w:lang w:val="en-GB"/>
              </w:rPr>
              <w:t>penA</w:t>
            </w:r>
          </w:p>
        </w:tc>
        <w:tc>
          <w:tcPr>
            <w:tcW w:w="0" w:type="auto"/>
            <w:vMerge w:val="restart"/>
          </w:tcPr>
          <w:p w14:paraId="126391EE" w14:textId="77777777" w:rsidR="006A096A" w:rsidRPr="00F670F2" w:rsidRDefault="006A096A" w:rsidP="008D35DA">
            <w:r w:rsidRPr="00F670F2">
              <w:t>&lt;0.0001</w:t>
            </w:r>
          </w:p>
        </w:tc>
        <w:tc>
          <w:tcPr>
            <w:tcW w:w="0" w:type="auto"/>
          </w:tcPr>
          <w:p w14:paraId="10E20492" w14:textId="77777777" w:rsidR="006A096A" w:rsidRPr="00F670F2" w:rsidRDefault="006A096A" w:rsidP="008D35DA">
            <w:r w:rsidRPr="00F670F2">
              <w:t>Y201H</w:t>
            </w:r>
          </w:p>
        </w:tc>
        <w:tc>
          <w:tcPr>
            <w:tcW w:w="0" w:type="auto"/>
          </w:tcPr>
          <w:p w14:paraId="49D615DA" w14:textId="77777777" w:rsidR="006A096A" w:rsidRPr="00383395" w:rsidRDefault="006A096A" w:rsidP="008D35DA">
            <w:r w:rsidRPr="00383395">
              <w:t>0.006</w:t>
            </w:r>
          </w:p>
        </w:tc>
      </w:tr>
      <w:tr w:rsidR="006A096A" w:rsidRPr="00F670F2" w14:paraId="7B9C66EF" w14:textId="77777777" w:rsidTr="008D35DA">
        <w:trPr>
          <w:trHeight w:val="21"/>
        </w:trPr>
        <w:tc>
          <w:tcPr>
            <w:tcW w:w="0" w:type="auto"/>
            <w:vMerge/>
          </w:tcPr>
          <w:p w14:paraId="7DDE4A44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53D41E4B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0B9B0C60" w14:textId="77777777" w:rsidR="006A096A" w:rsidRPr="00F670F2" w:rsidRDefault="006A096A" w:rsidP="008D35DA"/>
        </w:tc>
        <w:tc>
          <w:tcPr>
            <w:tcW w:w="0" w:type="auto"/>
          </w:tcPr>
          <w:p w14:paraId="56366C48" w14:textId="77777777" w:rsidR="006A096A" w:rsidRPr="00F670F2" w:rsidRDefault="006A096A" w:rsidP="008D35DA">
            <w:r w:rsidRPr="00F670F2">
              <w:t>F505L</w:t>
            </w:r>
          </w:p>
        </w:tc>
        <w:tc>
          <w:tcPr>
            <w:tcW w:w="0" w:type="auto"/>
          </w:tcPr>
          <w:p w14:paraId="00E4E2D9" w14:textId="77777777" w:rsidR="006A096A" w:rsidRPr="00383395" w:rsidRDefault="006A096A" w:rsidP="008D35DA">
            <w:r w:rsidRPr="00383395">
              <w:t>0.01</w:t>
            </w:r>
          </w:p>
        </w:tc>
      </w:tr>
      <w:tr w:rsidR="006A096A" w:rsidRPr="00F670F2" w14:paraId="01CADA8F" w14:textId="77777777" w:rsidTr="008D35DA">
        <w:trPr>
          <w:trHeight w:val="21"/>
        </w:trPr>
        <w:tc>
          <w:tcPr>
            <w:tcW w:w="0" w:type="auto"/>
            <w:vMerge/>
          </w:tcPr>
          <w:p w14:paraId="3A25C6C0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56468B31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6B56AFAA" w14:textId="77777777" w:rsidR="006A096A" w:rsidRPr="00F670F2" w:rsidRDefault="006A096A" w:rsidP="008D35DA"/>
        </w:tc>
        <w:tc>
          <w:tcPr>
            <w:tcW w:w="0" w:type="auto"/>
          </w:tcPr>
          <w:p w14:paraId="779DF6EE" w14:textId="77777777" w:rsidR="006A096A" w:rsidRPr="00F670F2" w:rsidRDefault="006A096A" w:rsidP="008D35DA">
            <w:r w:rsidRPr="00F670F2">
              <w:t>A511V</w:t>
            </w:r>
          </w:p>
        </w:tc>
        <w:tc>
          <w:tcPr>
            <w:tcW w:w="0" w:type="auto"/>
          </w:tcPr>
          <w:p w14:paraId="0216F124" w14:textId="77777777" w:rsidR="006A096A" w:rsidRPr="00383395" w:rsidRDefault="006A096A" w:rsidP="008D35DA">
            <w:r w:rsidRPr="00383395">
              <w:t>0.01</w:t>
            </w:r>
          </w:p>
        </w:tc>
      </w:tr>
      <w:tr w:rsidR="006A096A" w:rsidRPr="00F670F2" w14:paraId="42D94DE7" w14:textId="77777777" w:rsidTr="008D35DA">
        <w:trPr>
          <w:trHeight w:val="21"/>
        </w:trPr>
        <w:tc>
          <w:tcPr>
            <w:tcW w:w="0" w:type="auto"/>
            <w:vMerge/>
          </w:tcPr>
          <w:p w14:paraId="5E2F5825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59556620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3C3BAC92" w14:textId="77777777" w:rsidR="006A096A" w:rsidRPr="00F670F2" w:rsidRDefault="006A096A" w:rsidP="008D35DA"/>
        </w:tc>
        <w:tc>
          <w:tcPr>
            <w:tcW w:w="0" w:type="auto"/>
          </w:tcPr>
          <w:p w14:paraId="585839CD" w14:textId="77777777" w:rsidR="006A096A" w:rsidRPr="00F670F2" w:rsidRDefault="006A096A" w:rsidP="008D35DA">
            <w:r w:rsidRPr="00F670F2">
              <w:t>A517G</w:t>
            </w:r>
          </w:p>
        </w:tc>
        <w:tc>
          <w:tcPr>
            <w:tcW w:w="0" w:type="auto"/>
          </w:tcPr>
          <w:p w14:paraId="4BAE425E" w14:textId="77777777" w:rsidR="006A096A" w:rsidRPr="00383395" w:rsidRDefault="006A096A" w:rsidP="008D35DA">
            <w:r w:rsidRPr="00383395">
              <w:t>0.01</w:t>
            </w:r>
          </w:p>
        </w:tc>
      </w:tr>
      <w:tr w:rsidR="006A096A" w:rsidRPr="00F670F2" w14:paraId="3568AFAB" w14:textId="77777777" w:rsidTr="008D35DA">
        <w:trPr>
          <w:trHeight w:val="21"/>
        </w:trPr>
        <w:tc>
          <w:tcPr>
            <w:tcW w:w="0" w:type="auto"/>
            <w:vMerge/>
          </w:tcPr>
          <w:p w14:paraId="258E72DB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64D91086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765BE421" w14:textId="77777777" w:rsidR="006A096A" w:rsidRPr="00F670F2" w:rsidRDefault="006A096A" w:rsidP="008D35DA"/>
        </w:tc>
        <w:tc>
          <w:tcPr>
            <w:tcW w:w="0" w:type="auto"/>
          </w:tcPr>
          <w:p w14:paraId="3E4BC511" w14:textId="77777777" w:rsidR="006A096A" w:rsidRPr="00F670F2" w:rsidRDefault="006A096A" w:rsidP="008D35DA">
            <w:r w:rsidRPr="00F670F2">
              <w:t>H542N</w:t>
            </w:r>
          </w:p>
        </w:tc>
        <w:tc>
          <w:tcPr>
            <w:tcW w:w="0" w:type="auto"/>
          </w:tcPr>
          <w:p w14:paraId="7BD3F969" w14:textId="77777777" w:rsidR="006A096A" w:rsidRPr="00383395" w:rsidRDefault="006A096A" w:rsidP="008D35DA">
            <w:r w:rsidRPr="00383395">
              <w:t>0.23</w:t>
            </w:r>
          </w:p>
        </w:tc>
      </w:tr>
      <w:tr w:rsidR="006A096A" w:rsidRPr="00F670F2" w14:paraId="5512FA6E" w14:textId="77777777" w:rsidTr="008D35DA">
        <w:trPr>
          <w:trHeight w:val="21"/>
        </w:trPr>
        <w:tc>
          <w:tcPr>
            <w:tcW w:w="0" w:type="auto"/>
            <w:vMerge/>
          </w:tcPr>
          <w:p w14:paraId="0C27F4E9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73EB548D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2617911F" w14:textId="77777777" w:rsidR="006A096A" w:rsidRPr="00F670F2" w:rsidRDefault="006A096A" w:rsidP="008D35DA"/>
        </w:tc>
        <w:tc>
          <w:tcPr>
            <w:tcW w:w="0" w:type="auto"/>
          </w:tcPr>
          <w:p w14:paraId="71271B50" w14:textId="77777777" w:rsidR="006A096A" w:rsidRPr="00F670F2" w:rsidRDefault="006A096A" w:rsidP="008D35DA">
            <w:r w:rsidRPr="00F670F2">
              <w:t>P522L</w:t>
            </w:r>
          </w:p>
        </w:tc>
        <w:tc>
          <w:tcPr>
            <w:tcW w:w="0" w:type="auto"/>
          </w:tcPr>
          <w:p w14:paraId="044FD017" w14:textId="77777777" w:rsidR="006A096A" w:rsidRPr="00383395" w:rsidRDefault="006A096A" w:rsidP="008D35DA">
            <w:r w:rsidRPr="00383395">
              <w:t>0.51</w:t>
            </w:r>
          </w:p>
        </w:tc>
      </w:tr>
      <w:tr w:rsidR="006A096A" w:rsidRPr="00F670F2" w14:paraId="1DCCF9B9" w14:textId="77777777" w:rsidTr="008D35DA">
        <w:trPr>
          <w:trHeight w:val="21"/>
        </w:trPr>
        <w:tc>
          <w:tcPr>
            <w:tcW w:w="0" w:type="auto"/>
            <w:vMerge/>
          </w:tcPr>
          <w:p w14:paraId="541E270D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23CCF671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091702EE" w14:textId="77777777" w:rsidR="006A096A" w:rsidRPr="00F670F2" w:rsidRDefault="006A096A" w:rsidP="008D35DA"/>
        </w:tc>
        <w:tc>
          <w:tcPr>
            <w:tcW w:w="0" w:type="auto"/>
          </w:tcPr>
          <w:p w14:paraId="52D80893" w14:textId="77777777" w:rsidR="006A096A" w:rsidRPr="00F670F2" w:rsidRDefault="006A096A" w:rsidP="008D35DA">
            <w:r w:rsidRPr="00F670F2">
              <w:t>P553V</w:t>
            </w:r>
          </w:p>
        </w:tc>
        <w:tc>
          <w:tcPr>
            <w:tcW w:w="0" w:type="auto"/>
          </w:tcPr>
          <w:p w14:paraId="44CDDE5F" w14:textId="77777777" w:rsidR="006A096A" w:rsidRPr="00383395" w:rsidRDefault="006A096A" w:rsidP="008D35DA">
            <w:r w:rsidRPr="00383395">
              <w:t>0.07</w:t>
            </w:r>
          </w:p>
        </w:tc>
      </w:tr>
      <w:tr w:rsidR="006A096A" w:rsidRPr="00F670F2" w14:paraId="46A60FE8" w14:textId="77777777" w:rsidTr="008D35DA">
        <w:trPr>
          <w:trHeight w:val="21"/>
        </w:trPr>
        <w:tc>
          <w:tcPr>
            <w:tcW w:w="0" w:type="auto"/>
            <w:vMerge/>
          </w:tcPr>
          <w:p w14:paraId="5B94F2FD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7C3ACA5E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76727F04" w14:textId="77777777" w:rsidR="006A096A" w:rsidRPr="00F670F2" w:rsidRDefault="006A096A" w:rsidP="008D35DA"/>
        </w:tc>
        <w:tc>
          <w:tcPr>
            <w:tcW w:w="0" w:type="auto"/>
          </w:tcPr>
          <w:p w14:paraId="217FBADC" w14:textId="77777777" w:rsidR="006A096A" w:rsidRPr="00F670F2" w:rsidRDefault="006A096A" w:rsidP="008D35DA">
            <w:r w:rsidRPr="00F670F2">
              <w:t>K556Q</w:t>
            </w:r>
          </w:p>
        </w:tc>
        <w:tc>
          <w:tcPr>
            <w:tcW w:w="0" w:type="auto"/>
          </w:tcPr>
          <w:p w14:paraId="3C304DE2" w14:textId="77777777" w:rsidR="006A096A" w:rsidRPr="00383395" w:rsidRDefault="006A096A" w:rsidP="008D35DA">
            <w:r w:rsidRPr="00383395">
              <w:t>0.07</w:t>
            </w:r>
          </w:p>
        </w:tc>
      </w:tr>
      <w:tr w:rsidR="006A096A" w:rsidRPr="00F670F2" w14:paraId="73876F70" w14:textId="77777777" w:rsidTr="008D35DA">
        <w:trPr>
          <w:trHeight w:val="21"/>
        </w:trPr>
        <w:tc>
          <w:tcPr>
            <w:tcW w:w="0" w:type="auto"/>
            <w:vMerge/>
          </w:tcPr>
          <w:p w14:paraId="6BBD0B33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4E638E26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5C5133ED" w14:textId="77777777" w:rsidR="006A096A" w:rsidRPr="00F670F2" w:rsidRDefault="006A096A" w:rsidP="008D35DA"/>
        </w:tc>
        <w:tc>
          <w:tcPr>
            <w:tcW w:w="0" w:type="auto"/>
          </w:tcPr>
          <w:p w14:paraId="3241E90F" w14:textId="77777777" w:rsidR="006A096A" w:rsidRPr="00F670F2" w:rsidRDefault="006A096A" w:rsidP="008D35DA">
            <w:r w:rsidRPr="00F670F2">
              <w:t>I557V</w:t>
            </w:r>
          </w:p>
        </w:tc>
        <w:tc>
          <w:tcPr>
            <w:tcW w:w="0" w:type="auto"/>
          </w:tcPr>
          <w:p w14:paraId="2596B5C0" w14:textId="77777777" w:rsidR="006A096A" w:rsidRPr="00383395" w:rsidRDefault="006A096A" w:rsidP="008D35DA">
            <w:r w:rsidRPr="00383395">
              <w:t>0.07</w:t>
            </w:r>
          </w:p>
        </w:tc>
      </w:tr>
      <w:tr w:rsidR="006A096A" w:rsidRPr="00F670F2" w14:paraId="014EA66E" w14:textId="77777777" w:rsidTr="008D35DA">
        <w:trPr>
          <w:trHeight w:val="21"/>
        </w:trPr>
        <w:tc>
          <w:tcPr>
            <w:tcW w:w="0" w:type="auto"/>
            <w:vMerge/>
          </w:tcPr>
          <w:p w14:paraId="2DCB0BEE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61958732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40706BEB" w14:textId="77777777" w:rsidR="006A096A" w:rsidRPr="00F670F2" w:rsidRDefault="006A096A" w:rsidP="008D35DA"/>
        </w:tc>
        <w:tc>
          <w:tcPr>
            <w:tcW w:w="0" w:type="auto"/>
          </w:tcPr>
          <w:p w14:paraId="33E8FFA5" w14:textId="77777777" w:rsidR="006A096A" w:rsidRPr="00F670F2" w:rsidRDefault="006A096A" w:rsidP="008D35DA">
            <w:r w:rsidRPr="00F670F2">
              <w:t>I567V</w:t>
            </w:r>
          </w:p>
        </w:tc>
        <w:tc>
          <w:tcPr>
            <w:tcW w:w="0" w:type="auto"/>
          </w:tcPr>
          <w:p w14:paraId="0CA43EA7" w14:textId="77777777" w:rsidR="006A096A" w:rsidRPr="00383395" w:rsidRDefault="006A096A" w:rsidP="008D35DA">
            <w:r w:rsidRPr="00383395">
              <w:t>0.04</w:t>
            </w:r>
          </w:p>
        </w:tc>
      </w:tr>
      <w:tr w:rsidR="006A096A" w:rsidRPr="00F670F2" w14:paraId="7EB369B4" w14:textId="77777777" w:rsidTr="008D35DA">
        <w:trPr>
          <w:trHeight w:val="21"/>
        </w:trPr>
        <w:tc>
          <w:tcPr>
            <w:tcW w:w="0" w:type="auto"/>
            <w:vMerge/>
          </w:tcPr>
          <w:p w14:paraId="415372CC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3967D5BA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5F7F08CD" w14:textId="77777777" w:rsidR="006A096A" w:rsidRPr="00F670F2" w:rsidRDefault="006A096A" w:rsidP="008D35DA"/>
        </w:tc>
        <w:tc>
          <w:tcPr>
            <w:tcW w:w="0" w:type="auto"/>
          </w:tcPr>
          <w:p w14:paraId="27817E36" w14:textId="77777777" w:rsidR="006A096A" w:rsidRPr="00F670F2" w:rsidRDefault="006A096A" w:rsidP="008D35DA">
            <w:r w:rsidRPr="00F670F2">
              <w:t>A575N</w:t>
            </w:r>
          </w:p>
        </w:tc>
        <w:tc>
          <w:tcPr>
            <w:tcW w:w="0" w:type="auto"/>
          </w:tcPr>
          <w:p w14:paraId="2DD39A03" w14:textId="77777777" w:rsidR="006A096A" w:rsidRPr="00383395" w:rsidRDefault="006A096A" w:rsidP="008D35DA">
            <w:r w:rsidRPr="00383395">
              <w:t>0.04</w:t>
            </w:r>
          </w:p>
        </w:tc>
      </w:tr>
      <w:tr w:rsidR="006A096A" w:rsidRPr="00F670F2" w14:paraId="062CBCE1" w14:textId="77777777" w:rsidTr="008D35DA">
        <w:trPr>
          <w:trHeight w:val="21"/>
        </w:trPr>
        <w:tc>
          <w:tcPr>
            <w:tcW w:w="0" w:type="auto"/>
            <w:vMerge/>
          </w:tcPr>
          <w:p w14:paraId="43EB1933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2D328847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06A2E1F7" w14:textId="77777777" w:rsidR="006A096A" w:rsidRPr="00F670F2" w:rsidRDefault="006A096A" w:rsidP="008D35DA"/>
        </w:tc>
        <w:tc>
          <w:tcPr>
            <w:tcW w:w="0" w:type="auto"/>
          </w:tcPr>
          <w:p w14:paraId="31C36FDD" w14:textId="77777777" w:rsidR="006A096A" w:rsidRPr="00F670F2" w:rsidRDefault="006A096A" w:rsidP="008D35DA">
            <w:r w:rsidRPr="00F670F2">
              <w:t>A576V</w:t>
            </w:r>
          </w:p>
        </w:tc>
        <w:tc>
          <w:tcPr>
            <w:tcW w:w="0" w:type="auto"/>
          </w:tcPr>
          <w:p w14:paraId="31A72E6E" w14:textId="77777777" w:rsidR="006A096A" w:rsidRPr="00383395" w:rsidRDefault="006A096A" w:rsidP="008D35DA">
            <w:r w:rsidRPr="00383395">
              <w:t>0.04</w:t>
            </w:r>
          </w:p>
        </w:tc>
      </w:tr>
      <w:tr w:rsidR="006A096A" w:rsidRPr="00F670F2" w14:paraId="7E14AE96" w14:textId="77777777" w:rsidTr="008D35DA">
        <w:trPr>
          <w:trHeight w:val="21"/>
        </w:trPr>
        <w:tc>
          <w:tcPr>
            <w:tcW w:w="0" w:type="auto"/>
            <w:vMerge/>
          </w:tcPr>
          <w:p w14:paraId="7D56B5B6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02860D3E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6BB6BC64" w14:textId="77777777" w:rsidR="006A096A" w:rsidRPr="00F670F2" w:rsidRDefault="006A096A" w:rsidP="008D35DA"/>
        </w:tc>
        <w:tc>
          <w:tcPr>
            <w:tcW w:w="0" w:type="auto"/>
          </w:tcPr>
          <w:p w14:paraId="5C66435C" w14:textId="77777777" w:rsidR="006A096A" w:rsidRPr="00F670F2" w:rsidRDefault="006A096A" w:rsidP="008D35DA">
            <w:r w:rsidRPr="00F670F2">
              <w:t>578insA</w:t>
            </w:r>
          </w:p>
        </w:tc>
        <w:tc>
          <w:tcPr>
            <w:tcW w:w="0" w:type="auto"/>
          </w:tcPr>
          <w:p w14:paraId="5A331B14" w14:textId="77777777" w:rsidR="006A096A" w:rsidRPr="00383395" w:rsidRDefault="006A096A" w:rsidP="008D35DA">
            <w:r w:rsidRPr="00383395">
              <w:t>0.04</w:t>
            </w:r>
          </w:p>
        </w:tc>
      </w:tr>
      <w:tr w:rsidR="006A096A" w:rsidRPr="00F670F2" w14:paraId="7FE7020C" w14:textId="77777777" w:rsidTr="008D35DA">
        <w:trPr>
          <w:trHeight w:val="38"/>
        </w:trPr>
        <w:tc>
          <w:tcPr>
            <w:tcW w:w="0" w:type="auto"/>
            <w:vMerge w:val="restart"/>
          </w:tcPr>
          <w:p w14:paraId="7A7AAFCB" w14:textId="354335D1" w:rsidR="006A096A" w:rsidRPr="00F670F2" w:rsidRDefault="006A096A" w:rsidP="008D35DA"/>
        </w:tc>
        <w:tc>
          <w:tcPr>
            <w:tcW w:w="0" w:type="auto"/>
            <w:vMerge w:val="restart"/>
          </w:tcPr>
          <w:p w14:paraId="4FB6EFF6" w14:textId="77777777" w:rsidR="006A096A" w:rsidRPr="00FA6704" w:rsidRDefault="006A096A" w:rsidP="008D35DA">
            <w:pPr>
              <w:rPr>
                <w:i/>
                <w:iCs/>
              </w:rPr>
            </w:pPr>
            <w:r w:rsidRPr="00FA6704">
              <w:rPr>
                <w:i/>
                <w:iCs/>
                <w:lang w:val="en-GB"/>
              </w:rPr>
              <w:t>mtrR</w:t>
            </w:r>
          </w:p>
        </w:tc>
        <w:tc>
          <w:tcPr>
            <w:tcW w:w="0" w:type="auto"/>
            <w:vMerge w:val="restart"/>
          </w:tcPr>
          <w:p w14:paraId="38209BE4" w14:textId="77777777" w:rsidR="006A096A" w:rsidRPr="00F670F2" w:rsidRDefault="006A096A" w:rsidP="008D35DA">
            <w:r w:rsidRPr="00F670F2">
              <w:t>0.028</w:t>
            </w:r>
          </w:p>
        </w:tc>
        <w:tc>
          <w:tcPr>
            <w:tcW w:w="0" w:type="auto"/>
          </w:tcPr>
          <w:p w14:paraId="56094667" w14:textId="77777777" w:rsidR="006A096A" w:rsidRPr="00F670F2" w:rsidRDefault="006A096A" w:rsidP="008D35DA">
            <w:r w:rsidRPr="00F670F2">
              <w:t>A39T</w:t>
            </w:r>
          </w:p>
        </w:tc>
        <w:tc>
          <w:tcPr>
            <w:tcW w:w="0" w:type="auto"/>
          </w:tcPr>
          <w:p w14:paraId="3CDECFAF" w14:textId="77777777" w:rsidR="006A096A" w:rsidRPr="00F670F2" w:rsidRDefault="006A096A" w:rsidP="008D35DA">
            <w:r w:rsidRPr="00F670F2">
              <w:t>0.75</w:t>
            </w:r>
          </w:p>
        </w:tc>
      </w:tr>
      <w:tr w:rsidR="006A096A" w:rsidRPr="00F670F2" w14:paraId="61B5E8B3" w14:textId="77777777" w:rsidTr="008D35DA">
        <w:trPr>
          <w:trHeight w:val="38"/>
        </w:trPr>
        <w:tc>
          <w:tcPr>
            <w:tcW w:w="0" w:type="auto"/>
            <w:vMerge/>
          </w:tcPr>
          <w:p w14:paraId="5C4681FD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17F5BC07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493B0859" w14:textId="77777777" w:rsidR="006A096A" w:rsidRPr="00F670F2" w:rsidRDefault="006A096A" w:rsidP="008D35DA"/>
        </w:tc>
        <w:tc>
          <w:tcPr>
            <w:tcW w:w="0" w:type="auto"/>
          </w:tcPr>
          <w:p w14:paraId="78BC13D2" w14:textId="77777777" w:rsidR="006A096A" w:rsidRPr="00F670F2" w:rsidRDefault="006A096A" w:rsidP="008D35DA">
            <w:r w:rsidRPr="00F670F2">
              <w:t>del41-44</w:t>
            </w:r>
          </w:p>
        </w:tc>
        <w:tc>
          <w:tcPr>
            <w:tcW w:w="0" w:type="auto"/>
          </w:tcPr>
          <w:p w14:paraId="62516928" w14:textId="77777777" w:rsidR="006A096A" w:rsidRPr="00F670F2" w:rsidRDefault="006A096A" w:rsidP="008D35DA">
            <w:r w:rsidRPr="00F670F2">
              <w:t>0.20</w:t>
            </w:r>
          </w:p>
        </w:tc>
      </w:tr>
      <w:tr w:rsidR="006A096A" w:rsidRPr="00F670F2" w14:paraId="5C8ADE78" w14:textId="77777777" w:rsidTr="008D35DA">
        <w:trPr>
          <w:trHeight w:val="38"/>
        </w:trPr>
        <w:tc>
          <w:tcPr>
            <w:tcW w:w="0" w:type="auto"/>
            <w:vMerge/>
          </w:tcPr>
          <w:p w14:paraId="1AACF338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77FB7D2A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05FD9B96" w14:textId="77777777" w:rsidR="006A096A" w:rsidRPr="00F670F2" w:rsidRDefault="006A096A" w:rsidP="008D35DA"/>
        </w:tc>
        <w:tc>
          <w:tcPr>
            <w:tcW w:w="0" w:type="auto"/>
          </w:tcPr>
          <w:p w14:paraId="6D468F8C" w14:textId="77777777" w:rsidR="006A096A" w:rsidRPr="00F670F2" w:rsidRDefault="006A096A" w:rsidP="008D35DA">
            <w:r w:rsidRPr="00F670F2">
              <w:t>G45D</w:t>
            </w:r>
          </w:p>
        </w:tc>
        <w:tc>
          <w:tcPr>
            <w:tcW w:w="0" w:type="auto"/>
          </w:tcPr>
          <w:p w14:paraId="46FDE7B1" w14:textId="77777777" w:rsidR="006A096A" w:rsidRPr="00F670F2" w:rsidRDefault="006A096A" w:rsidP="008D35DA">
            <w:r w:rsidRPr="00F670F2">
              <w:t>0.52</w:t>
            </w:r>
          </w:p>
        </w:tc>
      </w:tr>
      <w:tr w:rsidR="006A096A" w:rsidRPr="00F670F2" w14:paraId="1970CD75" w14:textId="77777777" w:rsidTr="008D35DA">
        <w:trPr>
          <w:trHeight w:val="38"/>
        </w:trPr>
        <w:tc>
          <w:tcPr>
            <w:tcW w:w="0" w:type="auto"/>
            <w:vMerge/>
          </w:tcPr>
          <w:p w14:paraId="56859475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5D9D37CD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73729181" w14:textId="77777777" w:rsidR="006A096A" w:rsidRPr="00F670F2" w:rsidRDefault="006A096A" w:rsidP="008D35DA"/>
        </w:tc>
        <w:tc>
          <w:tcPr>
            <w:tcW w:w="0" w:type="auto"/>
          </w:tcPr>
          <w:p w14:paraId="0D45007F" w14:textId="77777777" w:rsidR="006A096A" w:rsidRPr="00F670F2" w:rsidRDefault="006A096A" w:rsidP="008D35DA">
            <w:r w:rsidRPr="00F670F2">
              <w:t>D79N</w:t>
            </w:r>
          </w:p>
        </w:tc>
        <w:tc>
          <w:tcPr>
            <w:tcW w:w="0" w:type="auto"/>
          </w:tcPr>
          <w:p w14:paraId="2B30BAB7" w14:textId="77777777" w:rsidR="006A096A" w:rsidRPr="00F670F2" w:rsidRDefault="006A096A" w:rsidP="008D35DA">
            <w:r w:rsidRPr="00F670F2">
              <w:t>0.93</w:t>
            </w:r>
          </w:p>
        </w:tc>
      </w:tr>
      <w:tr w:rsidR="006A096A" w:rsidRPr="00F670F2" w14:paraId="408092A2" w14:textId="77777777" w:rsidTr="008D35DA">
        <w:trPr>
          <w:trHeight w:val="21"/>
        </w:trPr>
        <w:tc>
          <w:tcPr>
            <w:tcW w:w="0" w:type="auto"/>
            <w:vMerge/>
          </w:tcPr>
          <w:p w14:paraId="1786CB3C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292F8C73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202BCE7A" w14:textId="77777777" w:rsidR="006A096A" w:rsidRPr="00F670F2" w:rsidRDefault="006A096A" w:rsidP="008D35DA"/>
        </w:tc>
        <w:tc>
          <w:tcPr>
            <w:tcW w:w="0" w:type="auto"/>
          </w:tcPr>
          <w:p w14:paraId="4B9CE8B9" w14:textId="77777777" w:rsidR="006A096A" w:rsidRPr="00F670F2" w:rsidRDefault="006A096A" w:rsidP="008D35DA">
            <w:r w:rsidRPr="00F670F2">
              <w:t>T86A</w:t>
            </w:r>
          </w:p>
        </w:tc>
        <w:tc>
          <w:tcPr>
            <w:tcW w:w="0" w:type="auto"/>
          </w:tcPr>
          <w:p w14:paraId="5D98E935" w14:textId="77777777" w:rsidR="006A096A" w:rsidRPr="00F670F2" w:rsidRDefault="006A096A" w:rsidP="008D35DA">
            <w:r w:rsidRPr="00F670F2">
              <w:t>0.48</w:t>
            </w:r>
          </w:p>
        </w:tc>
      </w:tr>
      <w:tr w:rsidR="006A096A" w:rsidRPr="00F670F2" w14:paraId="7EE6AF96" w14:textId="77777777" w:rsidTr="008D35DA">
        <w:trPr>
          <w:trHeight w:val="21"/>
        </w:trPr>
        <w:tc>
          <w:tcPr>
            <w:tcW w:w="0" w:type="auto"/>
            <w:vMerge/>
          </w:tcPr>
          <w:p w14:paraId="1F861929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767FF83B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2662F46F" w14:textId="77777777" w:rsidR="006A096A" w:rsidRPr="00F670F2" w:rsidRDefault="006A096A" w:rsidP="008D35DA"/>
        </w:tc>
        <w:tc>
          <w:tcPr>
            <w:tcW w:w="0" w:type="auto"/>
          </w:tcPr>
          <w:p w14:paraId="3D4809AF" w14:textId="77777777" w:rsidR="006A096A" w:rsidRPr="00F670F2" w:rsidRDefault="006A096A" w:rsidP="008D35DA">
            <w:r w:rsidRPr="00F670F2">
              <w:t>H105Y</w:t>
            </w:r>
          </w:p>
        </w:tc>
        <w:tc>
          <w:tcPr>
            <w:tcW w:w="0" w:type="auto"/>
          </w:tcPr>
          <w:p w14:paraId="0FA863BB" w14:textId="77777777" w:rsidR="006A096A" w:rsidRPr="00F670F2" w:rsidRDefault="006A096A" w:rsidP="008D35DA">
            <w:r w:rsidRPr="00F670F2">
              <w:t>0.42</w:t>
            </w:r>
          </w:p>
        </w:tc>
      </w:tr>
      <w:tr w:rsidR="006A096A" w:rsidRPr="00F670F2" w14:paraId="738B267E" w14:textId="77777777" w:rsidTr="008D35DA">
        <w:trPr>
          <w:trHeight w:val="21"/>
        </w:trPr>
        <w:tc>
          <w:tcPr>
            <w:tcW w:w="0" w:type="auto"/>
            <w:vMerge/>
          </w:tcPr>
          <w:p w14:paraId="72EB1449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3F762C08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3383FDF5" w14:textId="77777777" w:rsidR="006A096A" w:rsidRPr="00F670F2" w:rsidRDefault="006A096A" w:rsidP="008D35DA"/>
        </w:tc>
        <w:tc>
          <w:tcPr>
            <w:tcW w:w="0" w:type="auto"/>
          </w:tcPr>
          <w:p w14:paraId="69B26BAE" w14:textId="77777777" w:rsidR="006A096A" w:rsidRPr="00F670F2" w:rsidRDefault="006A096A" w:rsidP="008D35DA">
            <w:r w:rsidRPr="00F670F2">
              <w:t>H118E</w:t>
            </w:r>
          </w:p>
        </w:tc>
        <w:tc>
          <w:tcPr>
            <w:tcW w:w="0" w:type="auto"/>
          </w:tcPr>
          <w:p w14:paraId="7CD9DD94" w14:textId="77777777" w:rsidR="006A096A" w:rsidRPr="00F670F2" w:rsidRDefault="006A096A" w:rsidP="008D35DA">
            <w:r w:rsidRPr="00F670F2">
              <w:t>0.06</w:t>
            </w:r>
          </w:p>
        </w:tc>
      </w:tr>
      <w:tr w:rsidR="006A096A" w:rsidRPr="00F670F2" w14:paraId="073BBC7E" w14:textId="77777777" w:rsidTr="008D35DA">
        <w:trPr>
          <w:trHeight w:val="21"/>
        </w:trPr>
        <w:tc>
          <w:tcPr>
            <w:tcW w:w="0" w:type="auto"/>
            <w:vMerge/>
          </w:tcPr>
          <w:p w14:paraId="3C50AF4D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7E61FCCD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102C50E4" w14:textId="77777777" w:rsidR="006A096A" w:rsidRPr="00F670F2" w:rsidRDefault="006A096A" w:rsidP="008D35DA"/>
        </w:tc>
        <w:tc>
          <w:tcPr>
            <w:tcW w:w="0" w:type="auto"/>
          </w:tcPr>
          <w:p w14:paraId="0F27FD98" w14:textId="77777777" w:rsidR="006A096A" w:rsidRPr="00F670F2" w:rsidRDefault="006A096A" w:rsidP="008D35DA">
            <w:r w:rsidRPr="00F670F2">
              <w:t>T119Q</w:t>
            </w:r>
          </w:p>
        </w:tc>
        <w:tc>
          <w:tcPr>
            <w:tcW w:w="0" w:type="auto"/>
          </w:tcPr>
          <w:p w14:paraId="0C385DA1" w14:textId="77777777" w:rsidR="006A096A" w:rsidRPr="00F670F2" w:rsidRDefault="006A096A" w:rsidP="008D35DA">
            <w:r w:rsidRPr="00F670F2">
              <w:t>0.06</w:t>
            </w:r>
          </w:p>
        </w:tc>
      </w:tr>
      <w:tr w:rsidR="006A096A" w:rsidRPr="00F670F2" w14:paraId="78730014" w14:textId="77777777" w:rsidTr="008D35DA">
        <w:trPr>
          <w:trHeight w:val="21"/>
        </w:trPr>
        <w:tc>
          <w:tcPr>
            <w:tcW w:w="0" w:type="auto"/>
            <w:vMerge/>
          </w:tcPr>
          <w:p w14:paraId="19BADDA8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30D62C21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2367CD60" w14:textId="77777777" w:rsidR="006A096A" w:rsidRPr="00F670F2" w:rsidRDefault="006A096A" w:rsidP="008D35DA"/>
        </w:tc>
        <w:tc>
          <w:tcPr>
            <w:tcW w:w="0" w:type="auto"/>
          </w:tcPr>
          <w:p w14:paraId="603E981E" w14:textId="77777777" w:rsidR="006A096A" w:rsidRPr="00F670F2" w:rsidRDefault="006A096A" w:rsidP="008D35DA">
            <w:r w:rsidRPr="00F670F2">
              <w:t>E120N</w:t>
            </w:r>
          </w:p>
        </w:tc>
        <w:tc>
          <w:tcPr>
            <w:tcW w:w="0" w:type="auto"/>
          </w:tcPr>
          <w:p w14:paraId="5C5E923C" w14:textId="77777777" w:rsidR="006A096A" w:rsidRPr="00F670F2" w:rsidRDefault="006A096A" w:rsidP="008D35DA">
            <w:r w:rsidRPr="00F670F2">
              <w:t>0.06</w:t>
            </w:r>
          </w:p>
        </w:tc>
      </w:tr>
      <w:tr w:rsidR="006A096A" w:rsidRPr="00F670F2" w14:paraId="1CE9E9B6" w14:textId="77777777" w:rsidTr="008D35DA">
        <w:trPr>
          <w:trHeight w:val="21"/>
        </w:trPr>
        <w:tc>
          <w:tcPr>
            <w:tcW w:w="0" w:type="auto"/>
            <w:vMerge/>
          </w:tcPr>
          <w:p w14:paraId="6ED6FB58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48755761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58A5FA2E" w14:textId="77777777" w:rsidR="006A096A" w:rsidRPr="00F670F2" w:rsidRDefault="006A096A" w:rsidP="008D35DA"/>
        </w:tc>
        <w:tc>
          <w:tcPr>
            <w:tcW w:w="0" w:type="auto"/>
          </w:tcPr>
          <w:p w14:paraId="727B9DA9" w14:textId="77777777" w:rsidR="006A096A" w:rsidRPr="00F670F2" w:rsidRDefault="006A096A" w:rsidP="008D35DA">
            <w:r w:rsidRPr="00F670F2">
              <w:t>Q121A</w:t>
            </w:r>
          </w:p>
        </w:tc>
        <w:tc>
          <w:tcPr>
            <w:tcW w:w="0" w:type="auto"/>
          </w:tcPr>
          <w:p w14:paraId="0B5C4C44" w14:textId="77777777" w:rsidR="006A096A" w:rsidRPr="00F670F2" w:rsidRDefault="006A096A" w:rsidP="008D35DA">
            <w:r w:rsidRPr="00F670F2">
              <w:t>0.06</w:t>
            </w:r>
          </w:p>
        </w:tc>
      </w:tr>
      <w:tr w:rsidR="006A096A" w:rsidRPr="00F670F2" w14:paraId="1EB6298B" w14:textId="77777777" w:rsidTr="008D35DA">
        <w:trPr>
          <w:trHeight w:val="21"/>
        </w:trPr>
        <w:tc>
          <w:tcPr>
            <w:tcW w:w="0" w:type="auto"/>
            <w:vMerge/>
          </w:tcPr>
          <w:p w14:paraId="54B7B046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25F2605F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5E67E86A" w14:textId="77777777" w:rsidR="006A096A" w:rsidRPr="00F670F2" w:rsidRDefault="006A096A" w:rsidP="008D35DA"/>
        </w:tc>
        <w:tc>
          <w:tcPr>
            <w:tcW w:w="0" w:type="auto"/>
          </w:tcPr>
          <w:p w14:paraId="534C046C" w14:textId="77777777" w:rsidR="006A096A" w:rsidRPr="00F670F2" w:rsidRDefault="006A096A" w:rsidP="008D35DA">
            <w:r w:rsidRPr="00F670F2">
              <w:t>N122A</w:t>
            </w:r>
          </w:p>
        </w:tc>
        <w:tc>
          <w:tcPr>
            <w:tcW w:w="0" w:type="auto"/>
          </w:tcPr>
          <w:p w14:paraId="26527BE0" w14:textId="77777777" w:rsidR="006A096A" w:rsidRPr="00F670F2" w:rsidRDefault="006A096A" w:rsidP="008D35DA">
            <w:r w:rsidRPr="00F670F2">
              <w:t>0.06</w:t>
            </w:r>
          </w:p>
        </w:tc>
      </w:tr>
      <w:tr w:rsidR="006A096A" w:rsidRPr="00F670F2" w14:paraId="09FCE75A" w14:textId="77777777" w:rsidTr="008D35DA">
        <w:trPr>
          <w:trHeight w:val="21"/>
        </w:trPr>
        <w:tc>
          <w:tcPr>
            <w:tcW w:w="0" w:type="auto"/>
            <w:vMerge/>
          </w:tcPr>
          <w:p w14:paraId="4D6481BA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23D19A4F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3B198518" w14:textId="77777777" w:rsidR="006A096A" w:rsidRPr="00F670F2" w:rsidRDefault="006A096A" w:rsidP="008D35DA"/>
        </w:tc>
        <w:tc>
          <w:tcPr>
            <w:tcW w:w="0" w:type="auto"/>
          </w:tcPr>
          <w:p w14:paraId="5D13ACA1" w14:textId="77777777" w:rsidR="006A096A" w:rsidRPr="00F670F2" w:rsidRDefault="006A096A" w:rsidP="008D35DA">
            <w:r w:rsidRPr="00F670F2">
              <w:t>A123V</w:t>
            </w:r>
          </w:p>
        </w:tc>
        <w:tc>
          <w:tcPr>
            <w:tcW w:w="0" w:type="auto"/>
          </w:tcPr>
          <w:p w14:paraId="56D27E32" w14:textId="77777777" w:rsidR="006A096A" w:rsidRPr="00F670F2" w:rsidRDefault="006A096A" w:rsidP="008D35DA">
            <w:r w:rsidRPr="00F670F2">
              <w:t>0.06</w:t>
            </w:r>
          </w:p>
        </w:tc>
      </w:tr>
      <w:tr w:rsidR="006A096A" w:rsidRPr="00F670F2" w14:paraId="46E6D99C" w14:textId="77777777" w:rsidTr="008D35DA">
        <w:trPr>
          <w:trHeight w:val="21"/>
        </w:trPr>
        <w:tc>
          <w:tcPr>
            <w:tcW w:w="0" w:type="auto"/>
            <w:vMerge/>
          </w:tcPr>
          <w:p w14:paraId="46441088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3C3B0B05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4022A1F2" w14:textId="77777777" w:rsidR="006A096A" w:rsidRPr="00F670F2" w:rsidRDefault="006A096A" w:rsidP="008D35DA"/>
        </w:tc>
        <w:tc>
          <w:tcPr>
            <w:tcW w:w="0" w:type="auto"/>
          </w:tcPr>
          <w:p w14:paraId="0BABA6AC" w14:textId="77777777" w:rsidR="006A096A" w:rsidRPr="00F670F2" w:rsidRDefault="006A096A" w:rsidP="008D35DA">
            <w:r w:rsidRPr="00F670F2">
              <w:t>A124I</w:t>
            </w:r>
          </w:p>
        </w:tc>
        <w:tc>
          <w:tcPr>
            <w:tcW w:w="0" w:type="auto"/>
          </w:tcPr>
          <w:p w14:paraId="5325BB39" w14:textId="77777777" w:rsidR="006A096A" w:rsidRPr="00F670F2" w:rsidRDefault="006A096A" w:rsidP="008D35DA">
            <w:r w:rsidRPr="00F670F2">
              <w:t>0.06</w:t>
            </w:r>
          </w:p>
        </w:tc>
      </w:tr>
      <w:tr w:rsidR="006A096A" w:rsidRPr="00F670F2" w14:paraId="3C673EF9" w14:textId="77777777" w:rsidTr="008D35DA">
        <w:trPr>
          <w:trHeight w:val="21"/>
        </w:trPr>
        <w:tc>
          <w:tcPr>
            <w:tcW w:w="0" w:type="auto"/>
            <w:vMerge/>
          </w:tcPr>
          <w:p w14:paraId="213710F0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589183CE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617A4DA6" w14:textId="77777777" w:rsidR="006A096A" w:rsidRPr="00F670F2" w:rsidRDefault="006A096A" w:rsidP="008D35DA"/>
        </w:tc>
        <w:tc>
          <w:tcPr>
            <w:tcW w:w="0" w:type="auto"/>
          </w:tcPr>
          <w:p w14:paraId="2C01D503" w14:textId="77777777" w:rsidR="006A096A" w:rsidRPr="00F670F2" w:rsidRDefault="006A096A" w:rsidP="008D35DA">
            <w:r w:rsidRPr="00F670F2">
              <w:t>V125A</w:t>
            </w:r>
          </w:p>
        </w:tc>
        <w:tc>
          <w:tcPr>
            <w:tcW w:w="0" w:type="auto"/>
          </w:tcPr>
          <w:p w14:paraId="5D55A9A8" w14:textId="77777777" w:rsidR="006A096A" w:rsidRPr="00F670F2" w:rsidRDefault="006A096A" w:rsidP="008D35DA">
            <w:r w:rsidRPr="00F670F2">
              <w:t>0.06</w:t>
            </w:r>
          </w:p>
        </w:tc>
      </w:tr>
      <w:tr w:rsidR="006A096A" w:rsidRPr="00F670F2" w14:paraId="0E030ACB" w14:textId="77777777" w:rsidTr="008D35DA">
        <w:trPr>
          <w:trHeight w:val="21"/>
        </w:trPr>
        <w:tc>
          <w:tcPr>
            <w:tcW w:w="0" w:type="auto"/>
            <w:vMerge/>
          </w:tcPr>
          <w:p w14:paraId="5FE7B5B0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57321BF8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3867DCAD" w14:textId="77777777" w:rsidR="006A096A" w:rsidRPr="00F670F2" w:rsidRDefault="006A096A" w:rsidP="008D35DA"/>
        </w:tc>
        <w:tc>
          <w:tcPr>
            <w:tcW w:w="0" w:type="auto"/>
          </w:tcPr>
          <w:p w14:paraId="03899BB0" w14:textId="77777777" w:rsidR="006A096A" w:rsidRPr="00F670F2" w:rsidRDefault="006A096A" w:rsidP="008D35DA">
            <w:r w:rsidRPr="00F670F2">
              <w:t>I126H</w:t>
            </w:r>
          </w:p>
        </w:tc>
        <w:tc>
          <w:tcPr>
            <w:tcW w:w="0" w:type="auto"/>
          </w:tcPr>
          <w:p w14:paraId="51266350" w14:textId="77777777" w:rsidR="006A096A" w:rsidRPr="00F670F2" w:rsidRDefault="006A096A" w:rsidP="008D35DA">
            <w:r w:rsidRPr="00F670F2">
              <w:t>0.06</w:t>
            </w:r>
          </w:p>
        </w:tc>
      </w:tr>
      <w:tr w:rsidR="006A096A" w:rsidRPr="00F670F2" w14:paraId="6AA6E823" w14:textId="77777777" w:rsidTr="008D35DA">
        <w:trPr>
          <w:trHeight w:val="21"/>
        </w:trPr>
        <w:tc>
          <w:tcPr>
            <w:tcW w:w="0" w:type="auto"/>
            <w:vMerge/>
          </w:tcPr>
          <w:p w14:paraId="25C1BA1B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140D65AB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61020C03" w14:textId="77777777" w:rsidR="006A096A" w:rsidRPr="00F670F2" w:rsidRDefault="006A096A" w:rsidP="008D35DA"/>
        </w:tc>
        <w:tc>
          <w:tcPr>
            <w:tcW w:w="0" w:type="auto"/>
          </w:tcPr>
          <w:p w14:paraId="2693C674" w14:textId="77777777" w:rsidR="006A096A" w:rsidRPr="00F670F2" w:rsidRDefault="006A096A" w:rsidP="008D35DA">
            <w:r w:rsidRPr="00F670F2">
              <w:t>A127T</w:t>
            </w:r>
          </w:p>
        </w:tc>
        <w:tc>
          <w:tcPr>
            <w:tcW w:w="0" w:type="auto"/>
          </w:tcPr>
          <w:p w14:paraId="0E31112F" w14:textId="77777777" w:rsidR="006A096A" w:rsidRPr="00F670F2" w:rsidRDefault="006A096A" w:rsidP="008D35DA">
            <w:r w:rsidRPr="00F670F2">
              <w:t>0.06</w:t>
            </w:r>
          </w:p>
        </w:tc>
      </w:tr>
      <w:tr w:rsidR="006A096A" w:rsidRPr="00F670F2" w14:paraId="1CE47AE0" w14:textId="77777777" w:rsidTr="008D35DA">
        <w:trPr>
          <w:trHeight w:val="52"/>
        </w:trPr>
        <w:tc>
          <w:tcPr>
            <w:tcW w:w="0" w:type="auto"/>
            <w:vMerge w:val="restart"/>
          </w:tcPr>
          <w:p w14:paraId="20247264" w14:textId="77777777" w:rsidR="006A096A" w:rsidRPr="00F670F2" w:rsidRDefault="006A096A" w:rsidP="008D35DA"/>
        </w:tc>
        <w:tc>
          <w:tcPr>
            <w:tcW w:w="0" w:type="auto"/>
            <w:vMerge w:val="restart"/>
          </w:tcPr>
          <w:p w14:paraId="31451A7B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mtrC</w:t>
            </w:r>
            <w:proofErr w:type="spellEnd"/>
          </w:p>
        </w:tc>
        <w:tc>
          <w:tcPr>
            <w:tcW w:w="0" w:type="auto"/>
            <w:vMerge w:val="restart"/>
          </w:tcPr>
          <w:p w14:paraId="4315A458" w14:textId="77777777" w:rsidR="006A096A" w:rsidRPr="00F670F2" w:rsidRDefault="006A096A" w:rsidP="008D35DA">
            <w:r w:rsidRPr="00F670F2">
              <w:t>0.056</w:t>
            </w:r>
          </w:p>
        </w:tc>
        <w:tc>
          <w:tcPr>
            <w:tcW w:w="0" w:type="auto"/>
          </w:tcPr>
          <w:p w14:paraId="304E9EA2" w14:textId="77777777" w:rsidR="006A096A" w:rsidRPr="00F670F2" w:rsidRDefault="006A096A" w:rsidP="008D35DA">
            <w:r w:rsidRPr="00F670F2">
              <w:t>G163S</w:t>
            </w:r>
          </w:p>
        </w:tc>
        <w:tc>
          <w:tcPr>
            <w:tcW w:w="0" w:type="auto"/>
          </w:tcPr>
          <w:p w14:paraId="53287E73" w14:textId="77777777" w:rsidR="006A096A" w:rsidRPr="00383395" w:rsidRDefault="006A096A" w:rsidP="008D35DA">
            <w:r w:rsidRPr="00383395">
              <w:t>0.01</w:t>
            </w:r>
          </w:p>
        </w:tc>
      </w:tr>
      <w:tr w:rsidR="006A096A" w:rsidRPr="00F670F2" w14:paraId="1610BEB3" w14:textId="77777777" w:rsidTr="008D35DA">
        <w:trPr>
          <w:trHeight w:val="50"/>
        </w:trPr>
        <w:tc>
          <w:tcPr>
            <w:tcW w:w="0" w:type="auto"/>
            <w:vMerge/>
          </w:tcPr>
          <w:p w14:paraId="044AAEC2" w14:textId="77777777" w:rsidR="006A096A" w:rsidRPr="00F670F2" w:rsidRDefault="006A096A" w:rsidP="008D35DA"/>
        </w:tc>
        <w:tc>
          <w:tcPr>
            <w:tcW w:w="0" w:type="auto"/>
            <w:vMerge/>
          </w:tcPr>
          <w:p w14:paraId="401EF19D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7E27E328" w14:textId="77777777" w:rsidR="006A096A" w:rsidRPr="00F670F2" w:rsidRDefault="006A096A" w:rsidP="008D35DA"/>
        </w:tc>
        <w:tc>
          <w:tcPr>
            <w:tcW w:w="0" w:type="auto"/>
          </w:tcPr>
          <w:p w14:paraId="5B426E8A" w14:textId="77777777" w:rsidR="006A096A" w:rsidRPr="00F670F2" w:rsidRDefault="006A096A" w:rsidP="008D35DA">
            <w:r w:rsidRPr="00F670F2">
              <w:t>E275D</w:t>
            </w:r>
          </w:p>
        </w:tc>
        <w:tc>
          <w:tcPr>
            <w:tcW w:w="0" w:type="auto"/>
          </w:tcPr>
          <w:p w14:paraId="1E978B76" w14:textId="77777777" w:rsidR="006A096A" w:rsidRPr="00383395" w:rsidRDefault="006A096A" w:rsidP="008D35DA">
            <w:r w:rsidRPr="00383395">
              <w:t>All</w:t>
            </w:r>
          </w:p>
        </w:tc>
      </w:tr>
      <w:tr w:rsidR="006A096A" w:rsidRPr="00F670F2" w14:paraId="1CE174D6" w14:textId="77777777" w:rsidTr="008D35DA">
        <w:trPr>
          <w:trHeight w:val="50"/>
        </w:trPr>
        <w:tc>
          <w:tcPr>
            <w:tcW w:w="0" w:type="auto"/>
            <w:vMerge/>
          </w:tcPr>
          <w:p w14:paraId="1B709DF7" w14:textId="77777777" w:rsidR="006A096A" w:rsidRPr="00F670F2" w:rsidRDefault="006A096A" w:rsidP="008D35DA"/>
        </w:tc>
        <w:tc>
          <w:tcPr>
            <w:tcW w:w="0" w:type="auto"/>
            <w:vMerge/>
          </w:tcPr>
          <w:p w14:paraId="4A68C467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30437BAF" w14:textId="77777777" w:rsidR="006A096A" w:rsidRPr="00F670F2" w:rsidRDefault="006A096A" w:rsidP="008D35DA"/>
        </w:tc>
        <w:tc>
          <w:tcPr>
            <w:tcW w:w="0" w:type="auto"/>
          </w:tcPr>
          <w:p w14:paraId="27ECC15E" w14:textId="77777777" w:rsidR="006A096A" w:rsidRPr="00F670F2" w:rsidRDefault="006A096A" w:rsidP="008D35DA">
            <w:r w:rsidRPr="00F670F2">
              <w:t>P387S</w:t>
            </w:r>
          </w:p>
        </w:tc>
        <w:tc>
          <w:tcPr>
            <w:tcW w:w="0" w:type="auto"/>
          </w:tcPr>
          <w:p w14:paraId="40C2EFFE" w14:textId="77777777" w:rsidR="006A096A" w:rsidRPr="00383395" w:rsidRDefault="006A096A" w:rsidP="008D35DA">
            <w:r w:rsidRPr="00383395">
              <w:t>0.01</w:t>
            </w:r>
          </w:p>
        </w:tc>
      </w:tr>
      <w:tr w:rsidR="006A096A" w:rsidRPr="00F670F2" w14:paraId="096AC83B" w14:textId="77777777" w:rsidTr="008D35DA">
        <w:trPr>
          <w:trHeight w:val="76"/>
        </w:trPr>
        <w:tc>
          <w:tcPr>
            <w:tcW w:w="0" w:type="auto"/>
            <w:vMerge w:val="restart"/>
          </w:tcPr>
          <w:p w14:paraId="104BE613" w14:textId="77777777" w:rsidR="006A096A" w:rsidRPr="00F670F2" w:rsidRDefault="006A096A" w:rsidP="008D35DA"/>
        </w:tc>
        <w:tc>
          <w:tcPr>
            <w:tcW w:w="0" w:type="auto"/>
            <w:vMerge w:val="restart"/>
          </w:tcPr>
          <w:p w14:paraId="4AC62072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mtrD</w:t>
            </w:r>
            <w:proofErr w:type="spellEnd"/>
          </w:p>
        </w:tc>
        <w:tc>
          <w:tcPr>
            <w:tcW w:w="0" w:type="auto"/>
            <w:vMerge w:val="restart"/>
          </w:tcPr>
          <w:p w14:paraId="2DD7A270" w14:textId="77777777" w:rsidR="006A096A" w:rsidRPr="00F670F2" w:rsidRDefault="006A096A" w:rsidP="008D35DA">
            <w:r w:rsidRPr="00F670F2">
              <w:t>0.005</w:t>
            </w:r>
          </w:p>
        </w:tc>
        <w:tc>
          <w:tcPr>
            <w:tcW w:w="0" w:type="auto"/>
          </w:tcPr>
          <w:p w14:paraId="447F612E" w14:textId="77777777" w:rsidR="006A096A" w:rsidRPr="00F670F2" w:rsidRDefault="006A096A" w:rsidP="008D35DA">
            <w:r w:rsidRPr="00F670F2">
              <w:t>I397T</w:t>
            </w:r>
          </w:p>
        </w:tc>
        <w:tc>
          <w:tcPr>
            <w:tcW w:w="0" w:type="auto"/>
          </w:tcPr>
          <w:p w14:paraId="65BFE7EB" w14:textId="77777777" w:rsidR="006A096A" w:rsidRPr="00383395" w:rsidRDefault="006A096A" w:rsidP="008D35DA">
            <w:r w:rsidRPr="00383395">
              <w:t>0.30</w:t>
            </w:r>
          </w:p>
        </w:tc>
      </w:tr>
      <w:tr w:rsidR="006A096A" w:rsidRPr="00F670F2" w14:paraId="05139C0B" w14:textId="77777777" w:rsidTr="008D35DA">
        <w:trPr>
          <w:trHeight w:val="76"/>
        </w:trPr>
        <w:tc>
          <w:tcPr>
            <w:tcW w:w="0" w:type="auto"/>
            <w:vMerge/>
          </w:tcPr>
          <w:p w14:paraId="6090383A" w14:textId="77777777" w:rsidR="006A096A" w:rsidRPr="00F670F2" w:rsidRDefault="006A096A" w:rsidP="008D35DA"/>
        </w:tc>
        <w:tc>
          <w:tcPr>
            <w:tcW w:w="0" w:type="auto"/>
            <w:vMerge/>
          </w:tcPr>
          <w:p w14:paraId="17C9FD23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3B00E90E" w14:textId="77777777" w:rsidR="006A096A" w:rsidRPr="00F670F2" w:rsidRDefault="006A096A" w:rsidP="008D35DA"/>
        </w:tc>
        <w:tc>
          <w:tcPr>
            <w:tcW w:w="0" w:type="auto"/>
          </w:tcPr>
          <w:p w14:paraId="2CF9808C" w14:textId="77777777" w:rsidR="006A096A" w:rsidRPr="00F670F2" w:rsidRDefault="006A096A" w:rsidP="008D35DA">
            <w:r w:rsidRPr="00F670F2">
              <w:t>A489V</w:t>
            </w:r>
          </w:p>
        </w:tc>
        <w:tc>
          <w:tcPr>
            <w:tcW w:w="0" w:type="auto"/>
          </w:tcPr>
          <w:p w14:paraId="7AC5591E" w14:textId="77777777" w:rsidR="006A096A" w:rsidRPr="00383395" w:rsidRDefault="006A096A" w:rsidP="008D35DA">
            <w:r w:rsidRPr="00383395">
              <w:t>0.67</w:t>
            </w:r>
          </w:p>
        </w:tc>
      </w:tr>
      <w:tr w:rsidR="006A096A" w:rsidRPr="00F670F2" w14:paraId="5CCCD57B" w14:textId="77777777" w:rsidTr="008D35DA">
        <w:trPr>
          <w:trHeight w:val="21"/>
        </w:trPr>
        <w:tc>
          <w:tcPr>
            <w:tcW w:w="0" w:type="auto"/>
            <w:vMerge/>
          </w:tcPr>
          <w:p w14:paraId="5C561701" w14:textId="77777777" w:rsidR="006A096A" w:rsidRPr="00F670F2" w:rsidRDefault="006A096A" w:rsidP="008D35DA"/>
        </w:tc>
        <w:tc>
          <w:tcPr>
            <w:tcW w:w="0" w:type="auto"/>
            <w:vMerge/>
          </w:tcPr>
          <w:p w14:paraId="6DBD665D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160CF84C" w14:textId="77777777" w:rsidR="006A096A" w:rsidRPr="00F670F2" w:rsidRDefault="006A096A" w:rsidP="008D35DA"/>
        </w:tc>
        <w:tc>
          <w:tcPr>
            <w:tcW w:w="0" w:type="auto"/>
          </w:tcPr>
          <w:p w14:paraId="0A9E2E7D" w14:textId="77777777" w:rsidR="006A096A" w:rsidRPr="00F670F2" w:rsidRDefault="006A096A" w:rsidP="008D35DA">
            <w:r w:rsidRPr="00F670F2">
              <w:t>A577V</w:t>
            </w:r>
          </w:p>
        </w:tc>
        <w:tc>
          <w:tcPr>
            <w:tcW w:w="0" w:type="auto"/>
          </w:tcPr>
          <w:p w14:paraId="716A31B2" w14:textId="77777777" w:rsidR="006A096A" w:rsidRPr="00383395" w:rsidRDefault="006A096A" w:rsidP="008D35DA">
            <w:r w:rsidRPr="00383395">
              <w:t>0.97</w:t>
            </w:r>
          </w:p>
        </w:tc>
      </w:tr>
      <w:tr w:rsidR="006A096A" w:rsidRPr="00F670F2" w14:paraId="1EBB61BC" w14:textId="77777777" w:rsidTr="008D35DA">
        <w:trPr>
          <w:trHeight w:val="21"/>
        </w:trPr>
        <w:tc>
          <w:tcPr>
            <w:tcW w:w="0" w:type="auto"/>
            <w:vMerge/>
          </w:tcPr>
          <w:p w14:paraId="3926BE94" w14:textId="77777777" w:rsidR="006A096A" w:rsidRPr="00F670F2" w:rsidRDefault="006A096A" w:rsidP="008D35DA"/>
        </w:tc>
        <w:tc>
          <w:tcPr>
            <w:tcW w:w="0" w:type="auto"/>
            <w:vMerge/>
          </w:tcPr>
          <w:p w14:paraId="1E6A0703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649BD05C" w14:textId="77777777" w:rsidR="006A096A" w:rsidRPr="00F670F2" w:rsidRDefault="006A096A" w:rsidP="008D35DA"/>
        </w:tc>
        <w:tc>
          <w:tcPr>
            <w:tcW w:w="0" w:type="auto"/>
          </w:tcPr>
          <w:p w14:paraId="48954432" w14:textId="77777777" w:rsidR="006A096A" w:rsidRPr="00F670F2" w:rsidRDefault="006A096A" w:rsidP="008D35DA">
            <w:r w:rsidRPr="00F670F2">
              <w:t>T653A</w:t>
            </w:r>
          </w:p>
        </w:tc>
        <w:tc>
          <w:tcPr>
            <w:tcW w:w="0" w:type="auto"/>
          </w:tcPr>
          <w:p w14:paraId="216605C9" w14:textId="77777777" w:rsidR="006A096A" w:rsidRPr="00383395" w:rsidRDefault="006A096A" w:rsidP="008D35DA">
            <w:r w:rsidRPr="00383395">
              <w:t>0.67</w:t>
            </w:r>
          </w:p>
        </w:tc>
      </w:tr>
      <w:tr w:rsidR="006A096A" w:rsidRPr="00F670F2" w14:paraId="319D5D94" w14:textId="77777777" w:rsidTr="008D35DA">
        <w:trPr>
          <w:trHeight w:val="21"/>
        </w:trPr>
        <w:tc>
          <w:tcPr>
            <w:tcW w:w="0" w:type="auto"/>
            <w:vMerge/>
          </w:tcPr>
          <w:p w14:paraId="15A13ECB" w14:textId="77777777" w:rsidR="006A096A" w:rsidRPr="00F670F2" w:rsidRDefault="006A096A" w:rsidP="008D35DA"/>
        </w:tc>
        <w:tc>
          <w:tcPr>
            <w:tcW w:w="0" w:type="auto"/>
            <w:vMerge/>
          </w:tcPr>
          <w:p w14:paraId="65F2AEE3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2A2C1CB3" w14:textId="77777777" w:rsidR="006A096A" w:rsidRPr="00F670F2" w:rsidRDefault="006A096A" w:rsidP="008D35DA"/>
        </w:tc>
        <w:tc>
          <w:tcPr>
            <w:tcW w:w="0" w:type="auto"/>
          </w:tcPr>
          <w:p w14:paraId="7955B785" w14:textId="77777777" w:rsidR="006A096A" w:rsidRPr="00F670F2" w:rsidRDefault="006A096A" w:rsidP="008D35DA">
            <w:r w:rsidRPr="00F670F2">
              <w:t>S661A</w:t>
            </w:r>
          </w:p>
        </w:tc>
        <w:tc>
          <w:tcPr>
            <w:tcW w:w="0" w:type="auto"/>
          </w:tcPr>
          <w:p w14:paraId="686E67DE" w14:textId="77777777" w:rsidR="006A096A" w:rsidRPr="00383395" w:rsidRDefault="006A096A" w:rsidP="008D35DA">
            <w:r w:rsidRPr="00383395">
              <w:t>All</w:t>
            </w:r>
          </w:p>
        </w:tc>
      </w:tr>
      <w:tr w:rsidR="006A096A" w:rsidRPr="00F670F2" w14:paraId="716DA89F" w14:textId="77777777" w:rsidTr="008D35DA">
        <w:trPr>
          <w:trHeight w:val="21"/>
        </w:trPr>
        <w:tc>
          <w:tcPr>
            <w:tcW w:w="0" w:type="auto"/>
            <w:vMerge/>
          </w:tcPr>
          <w:p w14:paraId="7D1BB8A0" w14:textId="77777777" w:rsidR="006A096A" w:rsidRPr="00F670F2" w:rsidRDefault="006A096A" w:rsidP="008D35DA"/>
        </w:tc>
        <w:tc>
          <w:tcPr>
            <w:tcW w:w="0" w:type="auto"/>
            <w:vMerge/>
          </w:tcPr>
          <w:p w14:paraId="2B86C55E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6C4E68B5" w14:textId="77777777" w:rsidR="006A096A" w:rsidRPr="00F670F2" w:rsidRDefault="006A096A" w:rsidP="008D35DA"/>
        </w:tc>
        <w:tc>
          <w:tcPr>
            <w:tcW w:w="0" w:type="auto"/>
          </w:tcPr>
          <w:p w14:paraId="1713E57D" w14:textId="77777777" w:rsidR="006A096A" w:rsidRPr="00F670F2" w:rsidRDefault="006A096A" w:rsidP="008D35DA">
            <w:r w:rsidRPr="00F670F2">
              <w:t>D720E</w:t>
            </w:r>
          </w:p>
        </w:tc>
        <w:tc>
          <w:tcPr>
            <w:tcW w:w="0" w:type="auto"/>
          </w:tcPr>
          <w:p w14:paraId="71579817" w14:textId="77777777" w:rsidR="006A096A" w:rsidRPr="00383395" w:rsidRDefault="006A096A" w:rsidP="008D35DA">
            <w:r w:rsidRPr="00383395">
              <w:t>0.10</w:t>
            </w:r>
          </w:p>
        </w:tc>
      </w:tr>
      <w:tr w:rsidR="006A096A" w:rsidRPr="00F670F2" w14:paraId="7677FCBB" w14:textId="77777777" w:rsidTr="008D35DA">
        <w:trPr>
          <w:trHeight w:val="21"/>
        </w:trPr>
        <w:tc>
          <w:tcPr>
            <w:tcW w:w="0" w:type="auto"/>
            <w:vMerge/>
          </w:tcPr>
          <w:p w14:paraId="16EADDB1" w14:textId="77777777" w:rsidR="006A096A" w:rsidRPr="00F670F2" w:rsidRDefault="006A096A" w:rsidP="008D35DA"/>
        </w:tc>
        <w:tc>
          <w:tcPr>
            <w:tcW w:w="0" w:type="auto"/>
            <w:vMerge/>
          </w:tcPr>
          <w:p w14:paraId="4B478194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1142E00A" w14:textId="77777777" w:rsidR="006A096A" w:rsidRPr="00F670F2" w:rsidRDefault="006A096A" w:rsidP="008D35DA"/>
        </w:tc>
        <w:tc>
          <w:tcPr>
            <w:tcW w:w="0" w:type="auto"/>
          </w:tcPr>
          <w:p w14:paraId="4D9987DE" w14:textId="77777777" w:rsidR="006A096A" w:rsidRPr="00F670F2" w:rsidRDefault="006A096A" w:rsidP="008D35DA">
            <w:r w:rsidRPr="00F670F2">
              <w:t>P820S</w:t>
            </w:r>
          </w:p>
        </w:tc>
        <w:tc>
          <w:tcPr>
            <w:tcW w:w="0" w:type="auto"/>
          </w:tcPr>
          <w:p w14:paraId="15FE3E3F" w14:textId="77777777" w:rsidR="006A096A" w:rsidRPr="00383395" w:rsidRDefault="006A096A" w:rsidP="008D35DA">
            <w:r w:rsidRPr="00383395">
              <w:t>0.53</w:t>
            </w:r>
          </w:p>
        </w:tc>
      </w:tr>
      <w:tr w:rsidR="006A096A" w:rsidRPr="00F670F2" w14:paraId="2AD528AD" w14:textId="77777777" w:rsidTr="008D35DA">
        <w:trPr>
          <w:trHeight w:val="21"/>
        </w:trPr>
        <w:tc>
          <w:tcPr>
            <w:tcW w:w="0" w:type="auto"/>
            <w:vMerge/>
          </w:tcPr>
          <w:p w14:paraId="74277B34" w14:textId="77777777" w:rsidR="006A096A" w:rsidRPr="00F670F2" w:rsidRDefault="006A096A" w:rsidP="008D35DA"/>
        </w:tc>
        <w:tc>
          <w:tcPr>
            <w:tcW w:w="0" w:type="auto"/>
            <w:vMerge/>
          </w:tcPr>
          <w:p w14:paraId="29AE8209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26BF6EC2" w14:textId="77777777" w:rsidR="006A096A" w:rsidRPr="00F670F2" w:rsidRDefault="006A096A" w:rsidP="008D35DA"/>
        </w:tc>
        <w:tc>
          <w:tcPr>
            <w:tcW w:w="0" w:type="auto"/>
          </w:tcPr>
          <w:p w14:paraId="1908DA00" w14:textId="77777777" w:rsidR="006A096A" w:rsidRPr="00F670F2" w:rsidRDefault="006A096A" w:rsidP="008D35DA">
            <w:r w:rsidRPr="00F670F2">
              <w:t>V1020I</w:t>
            </w:r>
          </w:p>
        </w:tc>
        <w:tc>
          <w:tcPr>
            <w:tcW w:w="0" w:type="auto"/>
          </w:tcPr>
          <w:p w14:paraId="039FFD75" w14:textId="77777777" w:rsidR="006A096A" w:rsidRPr="00383395" w:rsidRDefault="006A096A" w:rsidP="008D35DA">
            <w:r w:rsidRPr="00383395">
              <w:t>0.53</w:t>
            </w:r>
          </w:p>
        </w:tc>
      </w:tr>
      <w:tr w:rsidR="006A096A" w:rsidRPr="00F670F2" w14:paraId="57EF6960" w14:textId="77777777" w:rsidTr="008D35DA">
        <w:trPr>
          <w:trHeight w:val="32"/>
        </w:trPr>
        <w:tc>
          <w:tcPr>
            <w:tcW w:w="0" w:type="auto"/>
            <w:vMerge w:val="restart"/>
          </w:tcPr>
          <w:p w14:paraId="4E8647DE" w14:textId="77777777" w:rsidR="006A096A" w:rsidRPr="00F670F2" w:rsidRDefault="006A096A" w:rsidP="008D35DA"/>
        </w:tc>
        <w:tc>
          <w:tcPr>
            <w:tcW w:w="0" w:type="auto"/>
            <w:vMerge w:val="restart"/>
          </w:tcPr>
          <w:p w14:paraId="107FF362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mtrE</w:t>
            </w:r>
            <w:proofErr w:type="spellEnd"/>
          </w:p>
        </w:tc>
        <w:tc>
          <w:tcPr>
            <w:tcW w:w="0" w:type="auto"/>
            <w:vMerge w:val="restart"/>
          </w:tcPr>
          <w:p w14:paraId="17A8A104" w14:textId="77777777" w:rsidR="006A096A" w:rsidRPr="00F670F2" w:rsidRDefault="006A096A" w:rsidP="008D35DA">
            <w:r w:rsidRPr="00F670F2">
              <w:t>0.005</w:t>
            </w:r>
          </w:p>
        </w:tc>
        <w:tc>
          <w:tcPr>
            <w:tcW w:w="0" w:type="auto"/>
          </w:tcPr>
          <w:p w14:paraId="3B35C296" w14:textId="77777777" w:rsidR="006A096A" w:rsidRPr="00F670F2" w:rsidRDefault="006A096A" w:rsidP="008D35DA">
            <w:r w:rsidRPr="00F670F2">
              <w:t>I47V</w:t>
            </w:r>
          </w:p>
        </w:tc>
        <w:tc>
          <w:tcPr>
            <w:tcW w:w="0" w:type="auto"/>
          </w:tcPr>
          <w:p w14:paraId="1876CDCF" w14:textId="77777777" w:rsidR="006A096A" w:rsidRPr="00383395" w:rsidRDefault="006A096A" w:rsidP="008D35DA">
            <w:r w:rsidRPr="00383395">
              <w:t>0.79</w:t>
            </w:r>
          </w:p>
        </w:tc>
      </w:tr>
      <w:tr w:rsidR="006A096A" w:rsidRPr="00F670F2" w14:paraId="3A07F4DA" w14:textId="77777777" w:rsidTr="008D35DA">
        <w:trPr>
          <w:trHeight w:val="30"/>
        </w:trPr>
        <w:tc>
          <w:tcPr>
            <w:tcW w:w="0" w:type="auto"/>
            <w:vMerge/>
          </w:tcPr>
          <w:p w14:paraId="16AA79D8" w14:textId="77777777" w:rsidR="006A096A" w:rsidRPr="00F670F2" w:rsidRDefault="006A096A" w:rsidP="008D35DA"/>
        </w:tc>
        <w:tc>
          <w:tcPr>
            <w:tcW w:w="0" w:type="auto"/>
            <w:vMerge/>
          </w:tcPr>
          <w:p w14:paraId="25111183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1AD9915B" w14:textId="77777777" w:rsidR="006A096A" w:rsidRPr="00F670F2" w:rsidRDefault="006A096A" w:rsidP="008D35DA"/>
        </w:tc>
        <w:tc>
          <w:tcPr>
            <w:tcW w:w="0" w:type="auto"/>
          </w:tcPr>
          <w:p w14:paraId="27A9FD78" w14:textId="77777777" w:rsidR="006A096A" w:rsidRPr="00F670F2" w:rsidRDefault="006A096A" w:rsidP="008D35DA">
            <w:r w:rsidRPr="00F670F2">
              <w:t>K181E</w:t>
            </w:r>
          </w:p>
        </w:tc>
        <w:tc>
          <w:tcPr>
            <w:tcW w:w="0" w:type="auto"/>
          </w:tcPr>
          <w:p w14:paraId="3F6D9AEB" w14:textId="77777777" w:rsidR="006A096A" w:rsidRPr="00383395" w:rsidRDefault="006A096A" w:rsidP="008D35DA">
            <w:r w:rsidRPr="00383395">
              <w:t>All</w:t>
            </w:r>
          </w:p>
        </w:tc>
      </w:tr>
      <w:tr w:rsidR="006A096A" w:rsidRPr="00F670F2" w14:paraId="1EE75FD6" w14:textId="77777777" w:rsidTr="008D35DA">
        <w:trPr>
          <w:trHeight w:val="30"/>
        </w:trPr>
        <w:tc>
          <w:tcPr>
            <w:tcW w:w="0" w:type="auto"/>
            <w:vMerge/>
          </w:tcPr>
          <w:p w14:paraId="5E492BBB" w14:textId="77777777" w:rsidR="006A096A" w:rsidRPr="00F670F2" w:rsidRDefault="006A096A" w:rsidP="008D35DA"/>
        </w:tc>
        <w:tc>
          <w:tcPr>
            <w:tcW w:w="0" w:type="auto"/>
            <w:vMerge/>
          </w:tcPr>
          <w:p w14:paraId="381F8B49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2D2F4E01" w14:textId="77777777" w:rsidR="006A096A" w:rsidRPr="00F670F2" w:rsidRDefault="006A096A" w:rsidP="008D35DA"/>
        </w:tc>
        <w:tc>
          <w:tcPr>
            <w:tcW w:w="0" w:type="auto"/>
          </w:tcPr>
          <w:p w14:paraId="0AD05814" w14:textId="77777777" w:rsidR="006A096A" w:rsidRPr="00F670F2" w:rsidRDefault="006A096A" w:rsidP="008D35DA">
            <w:r w:rsidRPr="00F670F2">
              <w:t>F335L</w:t>
            </w:r>
          </w:p>
        </w:tc>
        <w:tc>
          <w:tcPr>
            <w:tcW w:w="0" w:type="auto"/>
          </w:tcPr>
          <w:p w14:paraId="75CFB754" w14:textId="77777777" w:rsidR="006A096A" w:rsidRPr="00383395" w:rsidRDefault="006A096A" w:rsidP="008D35DA">
            <w:r w:rsidRPr="00383395">
              <w:t>0.07</w:t>
            </w:r>
          </w:p>
        </w:tc>
      </w:tr>
      <w:tr w:rsidR="006A096A" w:rsidRPr="00F670F2" w14:paraId="52ED0D2A" w14:textId="77777777" w:rsidTr="008D35DA">
        <w:trPr>
          <w:trHeight w:val="30"/>
        </w:trPr>
        <w:tc>
          <w:tcPr>
            <w:tcW w:w="0" w:type="auto"/>
            <w:vMerge/>
          </w:tcPr>
          <w:p w14:paraId="2D54631E" w14:textId="77777777" w:rsidR="006A096A" w:rsidRPr="00F670F2" w:rsidRDefault="006A096A" w:rsidP="008D35DA"/>
        </w:tc>
        <w:tc>
          <w:tcPr>
            <w:tcW w:w="0" w:type="auto"/>
            <w:vMerge/>
          </w:tcPr>
          <w:p w14:paraId="196B4F97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44D91797" w14:textId="77777777" w:rsidR="006A096A" w:rsidRPr="00F670F2" w:rsidRDefault="006A096A" w:rsidP="008D35DA"/>
        </w:tc>
        <w:tc>
          <w:tcPr>
            <w:tcW w:w="0" w:type="auto"/>
          </w:tcPr>
          <w:p w14:paraId="576ADD7C" w14:textId="77777777" w:rsidR="006A096A" w:rsidRPr="00F670F2" w:rsidRDefault="006A096A" w:rsidP="008D35DA">
            <w:r w:rsidRPr="00F670F2">
              <w:t>A383V</w:t>
            </w:r>
          </w:p>
        </w:tc>
        <w:tc>
          <w:tcPr>
            <w:tcW w:w="0" w:type="auto"/>
          </w:tcPr>
          <w:p w14:paraId="39BFD1E3" w14:textId="77777777" w:rsidR="006A096A" w:rsidRPr="00383395" w:rsidRDefault="006A096A" w:rsidP="008D35DA">
            <w:r w:rsidRPr="00383395">
              <w:t>0.005</w:t>
            </w:r>
          </w:p>
        </w:tc>
      </w:tr>
      <w:tr w:rsidR="006A096A" w:rsidRPr="00F670F2" w14:paraId="3A1ABE39" w14:textId="77777777" w:rsidTr="008D35DA">
        <w:trPr>
          <w:trHeight w:val="30"/>
        </w:trPr>
        <w:tc>
          <w:tcPr>
            <w:tcW w:w="0" w:type="auto"/>
            <w:vMerge/>
          </w:tcPr>
          <w:p w14:paraId="6B1EE164" w14:textId="77777777" w:rsidR="006A096A" w:rsidRPr="00F670F2" w:rsidRDefault="006A096A" w:rsidP="008D35DA"/>
        </w:tc>
        <w:tc>
          <w:tcPr>
            <w:tcW w:w="0" w:type="auto"/>
            <w:vMerge/>
          </w:tcPr>
          <w:p w14:paraId="1AB9B111" w14:textId="77777777" w:rsidR="006A096A" w:rsidRPr="00FA6704" w:rsidRDefault="006A096A" w:rsidP="008D35DA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  <w:vMerge/>
          </w:tcPr>
          <w:p w14:paraId="60CA96D7" w14:textId="77777777" w:rsidR="006A096A" w:rsidRPr="00F670F2" w:rsidRDefault="006A096A" w:rsidP="008D35DA"/>
        </w:tc>
        <w:tc>
          <w:tcPr>
            <w:tcW w:w="0" w:type="auto"/>
          </w:tcPr>
          <w:p w14:paraId="5709A2C0" w14:textId="77777777" w:rsidR="006A096A" w:rsidRPr="00F670F2" w:rsidRDefault="006A096A" w:rsidP="008D35DA">
            <w:r w:rsidRPr="00F670F2">
              <w:t>I429S</w:t>
            </w:r>
          </w:p>
        </w:tc>
        <w:tc>
          <w:tcPr>
            <w:tcW w:w="0" w:type="auto"/>
          </w:tcPr>
          <w:p w14:paraId="27B58820" w14:textId="77777777" w:rsidR="006A096A" w:rsidRPr="00F670F2" w:rsidRDefault="006A096A" w:rsidP="008D35DA">
            <w:r w:rsidRPr="00F670F2">
              <w:t>0.62</w:t>
            </w:r>
          </w:p>
        </w:tc>
      </w:tr>
      <w:tr w:rsidR="006A096A" w:rsidRPr="00F670F2" w14:paraId="034F0FF2" w14:textId="77777777" w:rsidTr="008D35DA">
        <w:trPr>
          <w:trHeight w:val="44"/>
        </w:trPr>
        <w:tc>
          <w:tcPr>
            <w:tcW w:w="0" w:type="auto"/>
          </w:tcPr>
          <w:p w14:paraId="2F005AF6" w14:textId="77777777" w:rsidR="006A096A" w:rsidRPr="00F670F2" w:rsidRDefault="006A096A" w:rsidP="008D35DA"/>
        </w:tc>
        <w:tc>
          <w:tcPr>
            <w:tcW w:w="0" w:type="auto"/>
          </w:tcPr>
          <w:p w14:paraId="3BAE696E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mtrA</w:t>
            </w:r>
            <w:proofErr w:type="spellEnd"/>
          </w:p>
        </w:tc>
        <w:tc>
          <w:tcPr>
            <w:tcW w:w="0" w:type="auto"/>
          </w:tcPr>
          <w:p w14:paraId="2D0F878A" w14:textId="77777777" w:rsidR="006A096A" w:rsidRPr="00F670F2" w:rsidRDefault="006A096A" w:rsidP="008D35DA">
            <w:r w:rsidRPr="00F670F2">
              <w:t>0.008</w:t>
            </w:r>
          </w:p>
        </w:tc>
        <w:tc>
          <w:tcPr>
            <w:tcW w:w="0" w:type="auto"/>
          </w:tcPr>
          <w:p w14:paraId="47CF8629" w14:textId="77777777" w:rsidR="006A096A" w:rsidRPr="00F670F2" w:rsidRDefault="006A096A" w:rsidP="008D35DA">
            <w:r w:rsidRPr="00F670F2">
              <w:t>No mut</w:t>
            </w:r>
          </w:p>
        </w:tc>
        <w:tc>
          <w:tcPr>
            <w:tcW w:w="0" w:type="auto"/>
          </w:tcPr>
          <w:p w14:paraId="7F5AA23D" w14:textId="77777777" w:rsidR="006A096A" w:rsidRPr="00F670F2" w:rsidRDefault="006A096A" w:rsidP="008D35DA"/>
        </w:tc>
      </w:tr>
      <w:tr w:rsidR="006A096A" w:rsidRPr="00F670F2" w14:paraId="005234FB" w14:textId="77777777" w:rsidTr="008D35DA">
        <w:trPr>
          <w:trHeight w:val="32"/>
        </w:trPr>
        <w:tc>
          <w:tcPr>
            <w:tcW w:w="0" w:type="auto"/>
            <w:vMerge w:val="restart"/>
          </w:tcPr>
          <w:p w14:paraId="0B235EA1" w14:textId="77777777" w:rsidR="006A096A" w:rsidRPr="00F670F2" w:rsidRDefault="006A096A" w:rsidP="008D35DA"/>
        </w:tc>
        <w:tc>
          <w:tcPr>
            <w:tcW w:w="0" w:type="auto"/>
            <w:vMerge w:val="restart"/>
          </w:tcPr>
          <w:p w14:paraId="66F2044E" w14:textId="77777777" w:rsidR="006A096A" w:rsidRPr="00FA6704" w:rsidRDefault="006A096A" w:rsidP="008D35DA">
            <w:pPr>
              <w:rPr>
                <w:i/>
                <w:iCs/>
              </w:rPr>
            </w:pPr>
            <w:proofErr w:type="spellStart"/>
            <w:r w:rsidRPr="00FA6704">
              <w:rPr>
                <w:i/>
                <w:iCs/>
                <w:lang w:val="en-GB"/>
              </w:rPr>
              <w:t>mtrF</w:t>
            </w:r>
            <w:proofErr w:type="spellEnd"/>
          </w:p>
        </w:tc>
        <w:tc>
          <w:tcPr>
            <w:tcW w:w="0" w:type="auto"/>
            <w:vMerge w:val="restart"/>
          </w:tcPr>
          <w:p w14:paraId="6D9C0F8C" w14:textId="77777777" w:rsidR="006A096A" w:rsidRPr="00F670F2" w:rsidRDefault="006A096A" w:rsidP="008D35DA">
            <w:r w:rsidRPr="00F670F2">
              <w:t>0.026</w:t>
            </w:r>
          </w:p>
        </w:tc>
        <w:tc>
          <w:tcPr>
            <w:tcW w:w="0" w:type="auto"/>
          </w:tcPr>
          <w:p w14:paraId="170D5C02" w14:textId="77777777" w:rsidR="006A096A" w:rsidRPr="00F670F2" w:rsidRDefault="006A096A" w:rsidP="008D35DA">
            <w:r w:rsidRPr="00F670F2">
              <w:t>I192L</w:t>
            </w:r>
          </w:p>
        </w:tc>
        <w:tc>
          <w:tcPr>
            <w:tcW w:w="0" w:type="auto"/>
          </w:tcPr>
          <w:p w14:paraId="768F6CCC" w14:textId="77777777" w:rsidR="006A096A" w:rsidRPr="00F670F2" w:rsidRDefault="006A096A" w:rsidP="008D35DA">
            <w:r w:rsidRPr="00F670F2">
              <w:t>0.90</w:t>
            </w:r>
          </w:p>
        </w:tc>
      </w:tr>
      <w:tr w:rsidR="006A096A" w:rsidRPr="00F670F2" w14:paraId="44550EB8" w14:textId="77777777" w:rsidTr="008D35DA">
        <w:trPr>
          <w:trHeight w:val="30"/>
        </w:trPr>
        <w:tc>
          <w:tcPr>
            <w:tcW w:w="0" w:type="auto"/>
            <w:vMerge/>
          </w:tcPr>
          <w:p w14:paraId="6CC73A0D" w14:textId="77777777" w:rsidR="006A096A" w:rsidRPr="00F670F2" w:rsidRDefault="006A096A" w:rsidP="008D35DA"/>
        </w:tc>
        <w:tc>
          <w:tcPr>
            <w:tcW w:w="0" w:type="auto"/>
            <w:vMerge/>
          </w:tcPr>
          <w:p w14:paraId="320AFFC2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6B028114" w14:textId="77777777" w:rsidR="006A096A" w:rsidRPr="00F670F2" w:rsidRDefault="006A096A" w:rsidP="008D35DA"/>
        </w:tc>
        <w:tc>
          <w:tcPr>
            <w:tcW w:w="0" w:type="auto"/>
          </w:tcPr>
          <w:p w14:paraId="5A1EC0AB" w14:textId="77777777" w:rsidR="006A096A" w:rsidRPr="00F670F2" w:rsidRDefault="006A096A" w:rsidP="008D35DA">
            <w:r w:rsidRPr="00F670F2">
              <w:t>V213I</w:t>
            </w:r>
          </w:p>
        </w:tc>
        <w:tc>
          <w:tcPr>
            <w:tcW w:w="0" w:type="auto"/>
          </w:tcPr>
          <w:p w14:paraId="68D2493E" w14:textId="77777777" w:rsidR="006A096A" w:rsidRPr="00383395" w:rsidRDefault="006A096A" w:rsidP="008D35DA">
            <w:r w:rsidRPr="00383395">
              <w:t>0.02</w:t>
            </w:r>
          </w:p>
        </w:tc>
      </w:tr>
      <w:tr w:rsidR="006A096A" w:rsidRPr="00F670F2" w14:paraId="7E67A2C6" w14:textId="77777777" w:rsidTr="008D35DA">
        <w:trPr>
          <w:trHeight w:val="30"/>
        </w:trPr>
        <w:tc>
          <w:tcPr>
            <w:tcW w:w="0" w:type="auto"/>
            <w:vMerge/>
          </w:tcPr>
          <w:p w14:paraId="0E2276C6" w14:textId="77777777" w:rsidR="006A096A" w:rsidRPr="00F670F2" w:rsidRDefault="006A096A" w:rsidP="008D35DA"/>
        </w:tc>
        <w:tc>
          <w:tcPr>
            <w:tcW w:w="0" w:type="auto"/>
            <w:vMerge/>
          </w:tcPr>
          <w:p w14:paraId="5B3339CF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573D96A9" w14:textId="77777777" w:rsidR="006A096A" w:rsidRPr="00F670F2" w:rsidRDefault="006A096A" w:rsidP="008D35DA"/>
        </w:tc>
        <w:tc>
          <w:tcPr>
            <w:tcW w:w="0" w:type="auto"/>
          </w:tcPr>
          <w:p w14:paraId="70C9B0C7" w14:textId="77777777" w:rsidR="006A096A" w:rsidRPr="00F670F2" w:rsidRDefault="006A096A" w:rsidP="008D35DA">
            <w:r w:rsidRPr="00F670F2">
              <w:t>A223V</w:t>
            </w:r>
          </w:p>
        </w:tc>
        <w:tc>
          <w:tcPr>
            <w:tcW w:w="0" w:type="auto"/>
          </w:tcPr>
          <w:p w14:paraId="048FA4E7" w14:textId="77777777" w:rsidR="006A096A" w:rsidRPr="00383395" w:rsidRDefault="006A096A" w:rsidP="008D35DA">
            <w:r w:rsidRPr="00383395">
              <w:t>0.91</w:t>
            </w:r>
          </w:p>
        </w:tc>
      </w:tr>
      <w:tr w:rsidR="006A096A" w:rsidRPr="00F670F2" w14:paraId="39C277CF" w14:textId="77777777" w:rsidTr="008D35DA">
        <w:trPr>
          <w:trHeight w:val="30"/>
        </w:trPr>
        <w:tc>
          <w:tcPr>
            <w:tcW w:w="0" w:type="auto"/>
            <w:vMerge/>
          </w:tcPr>
          <w:p w14:paraId="68DC7FFC" w14:textId="77777777" w:rsidR="006A096A" w:rsidRPr="00F670F2" w:rsidRDefault="006A096A" w:rsidP="008D35DA"/>
        </w:tc>
        <w:tc>
          <w:tcPr>
            <w:tcW w:w="0" w:type="auto"/>
            <w:vMerge/>
          </w:tcPr>
          <w:p w14:paraId="6E26E2B3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64D3EC67" w14:textId="77777777" w:rsidR="006A096A" w:rsidRPr="00F670F2" w:rsidRDefault="006A096A" w:rsidP="008D35DA"/>
        </w:tc>
        <w:tc>
          <w:tcPr>
            <w:tcW w:w="0" w:type="auto"/>
          </w:tcPr>
          <w:p w14:paraId="31212387" w14:textId="77777777" w:rsidR="006A096A" w:rsidRPr="00F670F2" w:rsidRDefault="006A096A" w:rsidP="008D35DA">
            <w:r w:rsidRPr="00F670F2">
              <w:t>A224T</w:t>
            </w:r>
          </w:p>
        </w:tc>
        <w:tc>
          <w:tcPr>
            <w:tcW w:w="0" w:type="auto"/>
          </w:tcPr>
          <w:p w14:paraId="5F5CD266" w14:textId="77777777" w:rsidR="006A096A" w:rsidRPr="00383395" w:rsidRDefault="006A096A" w:rsidP="008D35DA">
            <w:r w:rsidRPr="00383395">
              <w:t>0.91</w:t>
            </w:r>
          </w:p>
        </w:tc>
      </w:tr>
      <w:tr w:rsidR="006A096A" w:rsidRPr="00F670F2" w14:paraId="12A63E21" w14:textId="77777777" w:rsidTr="008D35DA">
        <w:trPr>
          <w:trHeight w:val="30"/>
        </w:trPr>
        <w:tc>
          <w:tcPr>
            <w:tcW w:w="0" w:type="auto"/>
            <w:vMerge/>
          </w:tcPr>
          <w:p w14:paraId="747B08A7" w14:textId="77777777" w:rsidR="006A096A" w:rsidRPr="00F670F2" w:rsidRDefault="006A096A" w:rsidP="008D35DA"/>
        </w:tc>
        <w:tc>
          <w:tcPr>
            <w:tcW w:w="0" w:type="auto"/>
            <w:vMerge/>
          </w:tcPr>
          <w:p w14:paraId="2F07E14F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5C5B6A3D" w14:textId="77777777" w:rsidR="006A096A" w:rsidRPr="00F670F2" w:rsidRDefault="006A096A" w:rsidP="008D35DA"/>
        </w:tc>
        <w:tc>
          <w:tcPr>
            <w:tcW w:w="0" w:type="auto"/>
          </w:tcPr>
          <w:p w14:paraId="3A079E7F" w14:textId="77777777" w:rsidR="006A096A" w:rsidRPr="00F670F2" w:rsidRDefault="006A096A" w:rsidP="008D35DA">
            <w:r w:rsidRPr="00F670F2">
              <w:t>V281I</w:t>
            </w:r>
          </w:p>
        </w:tc>
        <w:tc>
          <w:tcPr>
            <w:tcW w:w="0" w:type="auto"/>
          </w:tcPr>
          <w:p w14:paraId="51583D09" w14:textId="77777777" w:rsidR="006A096A" w:rsidRPr="00F670F2" w:rsidRDefault="006A096A" w:rsidP="008D35DA">
            <w:r w:rsidRPr="00F670F2">
              <w:t>0.43</w:t>
            </w:r>
          </w:p>
        </w:tc>
      </w:tr>
      <w:tr w:rsidR="006A096A" w:rsidRPr="00F670F2" w14:paraId="1AD94C6A" w14:textId="77777777" w:rsidTr="008D35DA">
        <w:trPr>
          <w:trHeight w:val="21"/>
        </w:trPr>
        <w:tc>
          <w:tcPr>
            <w:tcW w:w="0" w:type="auto"/>
            <w:vMerge/>
          </w:tcPr>
          <w:p w14:paraId="0EAA35E2" w14:textId="77777777" w:rsidR="006A096A" w:rsidRPr="00F670F2" w:rsidRDefault="006A096A" w:rsidP="008D35DA"/>
        </w:tc>
        <w:tc>
          <w:tcPr>
            <w:tcW w:w="0" w:type="auto"/>
            <w:vMerge/>
          </w:tcPr>
          <w:p w14:paraId="32E1D3ED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1C8C071D" w14:textId="77777777" w:rsidR="006A096A" w:rsidRPr="00F670F2" w:rsidRDefault="006A096A" w:rsidP="008D35DA"/>
        </w:tc>
        <w:tc>
          <w:tcPr>
            <w:tcW w:w="0" w:type="auto"/>
          </w:tcPr>
          <w:p w14:paraId="42F9991C" w14:textId="77777777" w:rsidR="006A096A" w:rsidRPr="00F670F2" w:rsidRDefault="006A096A" w:rsidP="008D35DA">
            <w:r w:rsidRPr="00F670F2">
              <w:t>I333V</w:t>
            </w:r>
          </w:p>
        </w:tc>
        <w:tc>
          <w:tcPr>
            <w:tcW w:w="0" w:type="auto"/>
          </w:tcPr>
          <w:p w14:paraId="7C739C23" w14:textId="77777777" w:rsidR="006A096A" w:rsidRPr="00F670F2" w:rsidRDefault="006A096A" w:rsidP="008D35DA">
            <w:r w:rsidRPr="00F670F2">
              <w:t>0.53</w:t>
            </w:r>
          </w:p>
        </w:tc>
      </w:tr>
      <w:tr w:rsidR="006A096A" w:rsidRPr="00F670F2" w14:paraId="1DE43D52" w14:textId="77777777" w:rsidTr="008D35DA">
        <w:trPr>
          <w:trHeight w:val="21"/>
        </w:trPr>
        <w:tc>
          <w:tcPr>
            <w:tcW w:w="0" w:type="auto"/>
            <w:vMerge/>
          </w:tcPr>
          <w:p w14:paraId="1D553B6D" w14:textId="77777777" w:rsidR="006A096A" w:rsidRPr="00F670F2" w:rsidRDefault="006A096A" w:rsidP="008D35DA"/>
        </w:tc>
        <w:tc>
          <w:tcPr>
            <w:tcW w:w="0" w:type="auto"/>
            <w:vMerge/>
          </w:tcPr>
          <w:p w14:paraId="69D591EC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414BF5F5" w14:textId="77777777" w:rsidR="006A096A" w:rsidRPr="00F670F2" w:rsidRDefault="006A096A" w:rsidP="008D35DA"/>
        </w:tc>
        <w:tc>
          <w:tcPr>
            <w:tcW w:w="0" w:type="auto"/>
          </w:tcPr>
          <w:p w14:paraId="1A278F13" w14:textId="77777777" w:rsidR="006A096A" w:rsidRPr="00F670F2" w:rsidRDefault="006A096A" w:rsidP="008D35DA">
            <w:r w:rsidRPr="00F670F2">
              <w:t>G394A</w:t>
            </w:r>
          </w:p>
        </w:tc>
        <w:tc>
          <w:tcPr>
            <w:tcW w:w="0" w:type="auto"/>
          </w:tcPr>
          <w:p w14:paraId="7AA881EC" w14:textId="77777777" w:rsidR="006A096A" w:rsidRPr="00F670F2" w:rsidRDefault="006A096A" w:rsidP="008D35DA">
            <w:r w:rsidRPr="00F670F2">
              <w:t>0.66</w:t>
            </w:r>
          </w:p>
        </w:tc>
      </w:tr>
      <w:tr w:rsidR="006A096A" w:rsidRPr="00F670F2" w14:paraId="6A68B117" w14:textId="77777777" w:rsidTr="008D35DA">
        <w:trPr>
          <w:trHeight w:val="21"/>
        </w:trPr>
        <w:tc>
          <w:tcPr>
            <w:tcW w:w="0" w:type="auto"/>
            <w:vMerge/>
          </w:tcPr>
          <w:p w14:paraId="58112763" w14:textId="77777777" w:rsidR="006A096A" w:rsidRPr="00F670F2" w:rsidRDefault="006A096A" w:rsidP="008D35DA"/>
        </w:tc>
        <w:tc>
          <w:tcPr>
            <w:tcW w:w="0" w:type="auto"/>
            <w:vMerge/>
          </w:tcPr>
          <w:p w14:paraId="2520EE70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7B68009F" w14:textId="77777777" w:rsidR="006A096A" w:rsidRPr="00F670F2" w:rsidRDefault="006A096A" w:rsidP="008D35DA"/>
        </w:tc>
        <w:tc>
          <w:tcPr>
            <w:tcW w:w="0" w:type="auto"/>
          </w:tcPr>
          <w:p w14:paraId="5FECCDF8" w14:textId="77777777" w:rsidR="006A096A" w:rsidRPr="00F670F2" w:rsidRDefault="006A096A" w:rsidP="008D35DA">
            <w:r w:rsidRPr="00F670F2">
              <w:t>I470M</w:t>
            </w:r>
          </w:p>
        </w:tc>
        <w:tc>
          <w:tcPr>
            <w:tcW w:w="0" w:type="auto"/>
          </w:tcPr>
          <w:p w14:paraId="1AA686D3" w14:textId="77777777" w:rsidR="006A096A" w:rsidRPr="00F670F2" w:rsidRDefault="006A096A" w:rsidP="008D35DA">
            <w:r w:rsidRPr="00F670F2">
              <w:t>0.34</w:t>
            </w:r>
          </w:p>
        </w:tc>
      </w:tr>
      <w:tr w:rsidR="006A096A" w:rsidRPr="00F670F2" w14:paraId="168FA8D1" w14:textId="77777777" w:rsidTr="008D35DA">
        <w:trPr>
          <w:trHeight w:val="21"/>
        </w:trPr>
        <w:tc>
          <w:tcPr>
            <w:tcW w:w="0" w:type="auto"/>
            <w:vMerge/>
          </w:tcPr>
          <w:p w14:paraId="4D5EBF09" w14:textId="77777777" w:rsidR="006A096A" w:rsidRPr="00F670F2" w:rsidRDefault="006A096A" w:rsidP="008D35DA"/>
        </w:tc>
        <w:tc>
          <w:tcPr>
            <w:tcW w:w="0" w:type="auto"/>
            <w:vMerge/>
          </w:tcPr>
          <w:p w14:paraId="46D38EFE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3D216E21" w14:textId="77777777" w:rsidR="006A096A" w:rsidRPr="00F670F2" w:rsidRDefault="006A096A" w:rsidP="008D35DA"/>
        </w:tc>
        <w:tc>
          <w:tcPr>
            <w:tcW w:w="0" w:type="auto"/>
          </w:tcPr>
          <w:p w14:paraId="468AC93F" w14:textId="77777777" w:rsidR="006A096A" w:rsidRPr="00F670F2" w:rsidRDefault="006A096A" w:rsidP="008D35DA">
            <w:r w:rsidRPr="00F670F2">
              <w:t>T515A</w:t>
            </w:r>
          </w:p>
        </w:tc>
        <w:tc>
          <w:tcPr>
            <w:tcW w:w="0" w:type="auto"/>
          </w:tcPr>
          <w:p w14:paraId="555746E2" w14:textId="77777777" w:rsidR="006A096A" w:rsidRPr="00F670F2" w:rsidRDefault="006A096A" w:rsidP="008D35DA">
            <w:r w:rsidRPr="00F670F2">
              <w:t>All</w:t>
            </w:r>
          </w:p>
        </w:tc>
      </w:tr>
      <w:tr w:rsidR="006A096A" w:rsidRPr="00F670F2" w14:paraId="4C447266" w14:textId="77777777" w:rsidTr="008D35DA">
        <w:trPr>
          <w:trHeight w:val="21"/>
        </w:trPr>
        <w:tc>
          <w:tcPr>
            <w:tcW w:w="0" w:type="auto"/>
            <w:vMerge/>
          </w:tcPr>
          <w:p w14:paraId="204C224F" w14:textId="77777777" w:rsidR="006A096A" w:rsidRPr="00F670F2" w:rsidRDefault="006A096A" w:rsidP="008D35DA"/>
        </w:tc>
        <w:tc>
          <w:tcPr>
            <w:tcW w:w="0" w:type="auto"/>
            <w:vMerge/>
          </w:tcPr>
          <w:p w14:paraId="23CCF603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0906853E" w14:textId="77777777" w:rsidR="006A096A" w:rsidRPr="00F670F2" w:rsidRDefault="006A096A" w:rsidP="008D35DA"/>
        </w:tc>
        <w:tc>
          <w:tcPr>
            <w:tcW w:w="0" w:type="auto"/>
          </w:tcPr>
          <w:p w14:paraId="5A325F2F" w14:textId="77777777" w:rsidR="006A096A" w:rsidRPr="00F670F2" w:rsidRDefault="006A096A" w:rsidP="008D35DA">
            <w:r w:rsidRPr="00F670F2">
              <w:t>F518L</w:t>
            </w:r>
          </w:p>
        </w:tc>
        <w:tc>
          <w:tcPr>
            <w:tcW w:w="0" w:type="auto"/>
          </w:tcPr>
          <w:p w14:paraId="597A68BC" w14:textId="77777777" w:rsidR="006A096A" w:rsidRPr="00F670F2" w:rsidRDefault="006A096A" w:rsidP="008D35DA">
            <w:r w:rsidRPr="00F670F2">
              <w:t>0.33</w:t>
            </w:r>
          </w:p>
        </w:tc>
      </w:tr>
      <w:tr w:rsidR="006A096A" w:rsidRPr="00F670F2" w14:paraId="24D779E7" w14:textId="77777777" w:rsidTr="008D35DA">
        <w:trPr>
          <w:trHeight w:val="21"/>
        </w:trPr>
        <w:tc>
          <w:tcPr>
            <w:tcW w:w="0" w:type="auto"/>
            <w:vMerge/>
          </w:tcPr>
          <w:p w14:paraId="78E58566" w14:textId="77777777" w:rsidR="006A096A" w:rsidRPr="00F670F2" w:rsidRDefault="006A096A" w:rsidP="008D35DA"/>
        </w:tc>
        <w:tc>
          <w:tcPr>
            <w:tcW w:w="0" w:type="auto"/>
            <w:vMerge/>
          </w:tcPr>
          <w:p w14:paraId="183B8BCC" w14:textId="77777777" w:rsidR="006A096A" w:rsidRPr="00F670F2" w:rsidRDefault="006A096A" w:rsidP="008D35DA">
            <w:pPr>
              <w:rPr>
                <w:lang w:val="en-GB"/>
              </w:rPr>
            </w:pPr>
          </w:p>
        </w:tc>
        <w:tc>
          <w:tcPr>
            <w:tcW w:w="0" w:type="auto"/>
            <w:vMerge/>
          </w:tcPr>
          <w:p w14:paraId="3F6EE0C2" w14:textId="77777777" w:rsidR="006A096A" w:rsidRPr="00F670F2" w:rsidRDefault="006A096A" w:rsidP="008D35DA"/>
        </w:tc>
        <w:tc>
          <w:tcPr>
            <w:tcW w:w="0" w:type="auto"/>
          </w:tcPr>
          <w:p w14:paraId="1BB14F8A" w14:textId="77777777" w:rsidR="006A096A" w:rsidRPr="00F670F2" w:rsidRDefault="006A096A" w:rsidP="008D35DA">
            <w:r w:rsidRPr="00F670F2">
              <w:t>V521A</w:t>
            </w:r>
          </w:p>
        </w:tc>
        <w:tc>
          <w:tcPr>
            <w:tcW w:w="0" w:type="auto"/>
          </w:tcPr>
          <w:p w14:paraId="7C452B89" w14:textId="77777777" w:rsidR="006A096A" w:rsidRPr="00F670F2" w:rsidRDefault="006A096A" w:rsidP="008D35DA">
            <w:r w:rsidRPr="00F670F2">
              <w:t>0.15</w:t>
            </w:r>
          </w:p>
        </w:tc>
      </w:tr>
    </w:tbl>
    <w:p w14:paraId="796C60B1" w14:textId="77777777" w:rsidR="00383395" w:rsidRDefault="00383395" w:rsidP="0038339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18AAE5A" w14:textId="77777777" w:rsidR="00BB51FE" w:rsidRDefault="00BB51FE"/>
    <w:sectPr w:rsidR="00BB51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E603D"/>
    <w:multiLevelType w:val="multilevel"/>
    <w:tmpl w:val="8B827EC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4F6F1100"/>
    <w:multiLevelType w:val="hybridMultilevel"/>
    <w:tmpl w:val="61A6753E"/>
    <w:lvl w:ilvl="0" w:tplc="402C54AA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140" w:hanging="360"/>
      </w:pPr>
    </w:lvl>
    <w:lvl w:ilvl="2" w:tplc="1C09001B" w:tentative="1">
      <w:start w:val="1"/>
      <w:numFmt w:val="lowerRoman"/>
      <w:lvlText w:val="%3."/>
      <w:lvlJc w:val="right"/>
      <w:pPr>
        <w:ind w:left="1860" w:hanging="180"/>
      </w:pPr>
    </w:lvl>
    <w:lvl w:ilvl="3" w:tplc="1C09000F" w:tentative="1">
      <w:start w:val="1"/>
      <w:numFmt w:val="decimal"/>
      <w:lvlText w:val="%4."/>
      <w:lvlJc w:val="left"/>
      <w:pPr>
        <w:ind w:left="2580" w:hanging="360"/>
      </w:pPr>
    </w:lvl>
    <w:lvl w:ilvl="4" w:tplc="1C090019" w:tentative="1">
      <w:start w:val="1"/>
      <w:numFmt w:val="lowerLetter"/>
      <w:lvlText w:val="%5."/>
      <w:lvlJc w:val="left"/>
      <w:pPr>
        <w:ind w:left="3300" w:hanging="360"/>
      </w:pPr>
    </w:lvl>
    <w:lvl w:ilvl="5" w:tplc="1C09001B" w:tentative="1">
      <w:start w:val="1"/>
      <w:numFmt w:val="lowerRoman"/>
      <w:lvlText w:val="%6."/>
      <w:lvlJc w:val="right"/>
      <w:pPr>
        <w:ind w:left="4020" w:hanging="180"/>
      </w:pPr>
    </w:lvl>
    <w:lvl w:ilvl="6" w:tplc="1C09000F" w:tentative="1">
      <w:start w:val="1"/>
      <w:numFmt w:val="decimal"/>
      <w:lvlText w:val="%7."/>
      <w:lvlJc w:val="left"/>
      <w:pPr>
        <w:ind w:left="4740" w:hanging="360"/>
      </w:pPr>
    </w:lvl>
    <w:lvl w:ilvl="7" w:tplc="1C090019" w:tentative="1">
      <w:start w:val="1"/>
      <w:numFmt w:val="lowerLetter"/>
      <w:lvlText w:val="%8."/>
      <w:lvlJc w:val="left"/>
      <w:pPr>
        <w:ind w:left="5460" w:hanging="360"/>
      </w:pPr>
    </w:lvl>
    <w:lvl w:ilvl="8" w:tplc="1C09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1286935341">
    <w:abstractNumId w:val="0"/>
  </w:num>
  <w:num w:numId="2" w16cid:durableId="13081680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395"/>
    <w:rsid w:val="000A0BA9"/>
    <w:rsid w:val="00383395"/>
    <w:rsid w:val="004D50A6"/>
    <w:rsid w:val="00544002"/>
    <w:rsid w:val="00674DD7"/>
    <w:rsid w:val="006A096A"/>
    <w:rsid w:val="007B50EC"/>
    <w:rsid w:val="007E1120"/>
    <w:rsid w:val="008614C7"/>
    <w:rsid w:val="0091763F"/>
    <w:rsid w:val="00B87B2C"/>
    <w:rsid w:val="00BB51FE"/>
    <w:rsid w:val="00BD7F45"/>
    <w:rsid w:val="00D3774D"/>
    <w:rsid w:val="00E36218"/>
    <w:rsid w:val="00F5760E"/>
    <w:rsid w:val="00FA6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2A8344"/>
  <w15:chartTrackingRefBased/>
  <w15:docId w15:val="{2D41CEE2-2E36-4FE3-8A5F-1BC7736E4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395"/>
  </w:style>
  <w:style w:type="paragraph" w:styleId="Heading3">
    <w:name w:val="heading 3"/>
    <w:basedOn w:val="Normal"/>
    <w:link w:val="Heading3Char"/>
    <w:uiPriority w:val="9"/>
    <w:qFormat/>
    <w:rsid w:val="0038339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83395"/>
    <w:rPr>
      <w:rFonts w:ascii="Times New Roman" w:eastAsia="Times New Roman" w:hAnsi="Times New Roman" w:cs="Times New Roman"/>
      <w:b/>
      <w:bCs/>
      <w:sz w:val="27"/>
      <w:szCs w:val="27"/>
      <w:lang w:eastAsia="en-ZA"/>
    </w:rPr>
  </w:style>
  <w:style w:type="character" w:styleId="Hyperlink">
    <w:name w:val="Hyperlink"/>
    <w:basedOn w:val="DefaultParagraphFont"/>
    <w:uiPriority w:val="99"/>
    <w:unhideWhenUsed/>
    <w:rsid w:val="0038339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8339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339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8339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83395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83395"/>
    <w:rPr>
      <w:color w:val="605E5C"/>
      <w:shd w:val="clear" w:color="auto" w:fill="E1DFDD"/>
    </w:rPr>
  </w:style>
  <w:style w:type="paragraph" w:customStyle="1" w:styleId="Default">
    <w:name w:val="Default"/>
    <w:rsid w:val="0038339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83395"/>
    <w:pPr>
      <w:spacing w:after="200" w:line="276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833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3395"/>
  </w:style>
  <w:style w:type="paragraph" w:styleId="Footer">
    <w:name w:val="footer"/>
    <w:basedOn w:val="Normal"/>
    <w:link w:val="FooterChar"/>
    <w:uiPriority w:val="99"/>
    <w:unhideWhenUsed/>
    <w:rsid w:val="003833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3395"/>
  </w:style>
  <w:style w:type="table" w:styleId="TableGrid">
    <w:name w:val="Table Grid"/>
    <w:basedOn w:val="TableNormal"/>
    <w:uiPriority w:val="39"/>
    <w:rsid w:val="003833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83395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383395"/>
    <w:rPr>
      <w:i/>
      <w:iCs/>
    </w:rPr>
  </w:style>
  <w:style w:type="table" w:styleId="PlainTable2">
    <w:name w:val="Plain Table 2"/>
    <w:basedOn w:val="TableNormal"/>
    <w:uiPriority w:val="42"/>
    <w:rsid w:val="0038339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833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33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33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3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3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33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39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4</Pages>
  <Words>2002</Words>
  <Characters>11415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eshni Mitchev</dc:creator>
  <cp:keywords/>
  <dc:description/>
  <cp:lastModifiedBy>Nireshni Mitchev</cp:lastModifiedBy>
  <cp:revision>3</cp:revision>
  <dcterms:created xsi:type="dcterms:W3CDTF">2022-09-28T13:34:00Z</dcterms:created>
  <dcterms:modified xsi:type="dcterms:W3CDTF">2022-10-03T09:01:00Z</dcterms:modified>
</cp:coreProperties>
</file>